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932848" w14:textId="256D1363" w:rsidR="001D6498" w:rsidRPr="00A12A72" w:rsidRDefault="008329CC" w:rsidP="004151D4">
      <w:pPr>
        <w:spacing w:before="312" w:after="156"/>
        <w:rPr>
          <w:rFonts w:eastAsiaTheme="minorEastAsia"/>
          <w:b/>
        </w:rPr>
      </w:pPr>
      <w:r w:rsidRPr="00A12A72">
        <w:rPr>
          <w:noProof/>
          <w:lang w:val="en-IN" w:eastAsia="en-IN"/>
        </w:rPr>
        <w:drawing>
          <wp:inline distT="0" distB="0" distL="0" distR="0" wp14:anchorId="33E1FD48" wp14:editId="26C11F1E">
            <wp:extent cx="4834670" cy="8301038"/>
            <wp:effectExtent l="0" t="0" r="4445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9398" cy="8309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202740" w14:textId="66845551" w:rsidR="000644CB" w:rsidRPr="00A12A72" w:rsidRDefault="000644CB" w:rsidP="00B618CD">
      <w:pPr>
        <w:rPr>
          <w:rFonts w:eastAsiaTheme="minorEastAsia"/>
          <w:b/>
        </w:rPr>
      </w:pPr>
      <w:r w:rsidRPr="00A12A72">
        <w:rPr>
          <w:rFonts w:eastAsiaTheme="minorEastAsia" w:hint="eastAsia"/>
          <w:b/>
        </w:rPr>
        <w:t>S</w:t>
      </w:r>
      <w:r w:rsidRPr="00A12A72">
        <w:rPr>
          <w:rFonts w:eastAsiaTheme="minorEastAsia"/>
          <w:b/>
        </w:rPr>
        <w:t>upplementary Figure</w:t>
      </w:r>
      <w:r w:rsidR="00972C3F" w:rsidRPr="00A12A72">
        <w:rPr>
          <w:rFonts w:eastAsiaTheme="minorEastAsia"/>
          <w:b/>
        </w:rPr>
        <w:t xml:space="preserve"> 1</w:t>
      </w:r>
    </w:p>
    <w:p w14:paraId="14263A58" w14:textId="345A9195" w:rsidR="001D6498" w:rsidRPr="00A12A72" w:rsidRDefault="00F531A0" w:rsidP="00B618CD">
      <w:pPr>
        <w:rPr>
          <w:rFonts w:eastAsiaTheme="minorEastAsia"/>
          <w:b/>
        </w:rPr>
      </w:pPr>
      <w:r w:rsidRPr="00A12A72">
        <w:rPr>
          <w:rFonts w:eastAsiaTheme="minorEastAsia" w:hint="eastAsia"/>
          <w:b/>
        </w:rPr>
        <w:lastRenderedPageBreak/>
        <w:t>M</w:t>
      </w:r>
      <w:r w:rsidRPr="00A12A72">
        <w:rPr>
          <w:rFonts w:eastAsiaTheme="minorEastAsia"/>
          <w:b/>
        </w:rPr>
        <w:t xml:space="preserve">anhattan </w:t>
      </w:r>
      <w:r w:rsidR="00DC0427" w:rsidRPr="00A12A72">
        <w:rPr>
          <w:rFonts w:eastAsiaTheme="minorEastAsia"/>
          <w:b/>
        </w:rPr>
        <w:t>p</w:t>
      </w:r>
      <w:r w:rsidRPr="00A12A72">
        <w:rPr>
          <w:rFonts w:eastAsiaTheme="minorEastAsia"/>
          <w:b/>
        </w:rPr>
        <w:t>lot</w:t>
      </w:r>
      <w:r w:rsidR="0003176E" w:rsidRPr="00A12A72">
        <w:rPr>
          <w:rFonts w:eastAsiaTheme="minorEastAsia"/>
          <w:b/>
        </w:rPr>
        <w:t>s</w:t>
      </w:r>
      <w:r w:rsidRPr="00A12A72">
        <w:rPr>
          <w:rFonts w:eastAsiaTheme="minorEastAsia"/>
          <w:b/>
        </w:rPr>
        <w:t xml:space="preserve"> </w:t>
      </w:r>
      <w:r w:rsidR="00C51A91" w:rsidRPr="00A12A72">
        <w:rPr>
          <w:rFonts w:eastAsiaTheme="minorEastAsia" w:hint="eastAsia"/>
          <w:b/>
        </w:rPr>
        <w:t>of</w:t>
      </w:r>
      <w:r w:rsidRPr="00A12A72">
        <w:rPr>
          <w:rFonts w:eastAsiaTheme="minorEastAsia"/>
          <w:b/>
        </w:rPr>
        <w:t xml:space="preserve"> </w:t>
      </w:r>
      <w:r w:rsidR="0003176E" w:rsidRPr="00A12A72">
        <w:rPr>
          <w:rFonts w:eastAsiaTheme="minorEastAsia"/>
          <w:b/>
        </w:rPr>
        <w:t xml:space="preserve">the </w:t>
      </w:r>
      <w:r w:rsidR="00DC0427" w:rsidRPr="00A12A72">
        <w:rPr>
          <w:rFonts w:eastAsiaTheme="minorEastAsia"/>
          <w:b/>
        </w:rPr>
        <w:t>e</w:t>
      </w:r>
      <w:r w:rsidR="0003176E" w:rsidRPr="00A12A72">
        <w:rPr>
          <w:rFonts w:eastAsiaTheme="minorEastAsia"/>
          <w:b/>
        </w:rPr>
        <w:t xml:space="preserve">pigenome-wide </w:t>
      </w:r>
      <w:r w:rsidR="00DC0427" w:rsidRPr="00A12A72">
        <w:rPr>
          <w:rFonts w:eastAsiaTheme="minorEastAsia"/>
          <w:b/>
        </w:rPr>
        <w:t>a</w:t>
      </w:r>
      <w:r w:rsidR="0003176E" w:rsidRPr="00A12A72">
        <w:rPr>
          <w:rFonts w:eastAsiaTheme="minorEastAsia"/>
          <w:b/>
        </w:rPr>
        <w:t xml:space="preserve">ssociation </w:t>
      </w:r>
      <w:r w:rsidR="00DC0427" w:rsidRPr="00A12A72">
        <w:rPr>
          <w:rFonts w:eastAsiaTheme="minorEastAsia"/>
          <w:b/>
        </w:rPr>
        <w:t>s</w:t>
      </w:r>
      <w:r w:rsidR="0003176E" w:rsidRPr="00A12A72">
        <w:rPr>
          <w:rFonts w:eastAsiaTheme="minorEastAsia"/>
          <w:b/>
        </w:rPr>
        <w:t>tud</w:t>
      </w:r>
      <w:r w:rsidR="0003176E" w:rsidRPr="00A12A72">
        <w:rPr>
          <w:rFonts w:eastAsiaTheme="minorEastAsia" w:hint="eastAsia"/>
          <w:b/>
        </w:rPr>
        <w:t>y</w:t>
      </w:r>
      <w:r w:rsidR="00920444" w:rsidRPr="00A12A72">
        <w:rPr>
          <w:rFonts w:eastAsiaTheme="minorEastAsia"/>
          <w:b/>
        </w:rPr>
        <w:t xml:space="preserve"> </w:t>
      </w:r>
      <w:r w:rsidR="00FA7171" w:rsidRPr="00A12A72">
        <w:rPr>
          <w:rFonts w:eastAsiaTheme="minorEastAsia"/>
          <w:b/>
        </w:rPr>
        <w:t>(</w:t>
      </w:r>
      <w:r w:rsidR="00920444" w:rsidRPr="00A12A72">
        <w:rPr>
          <w:rFonts w:eastAsiaTheme="minorEastAsia"/>
          <w:b/>
        </w:rPr>
        <w:t>Model 1</w:t>
      </w:r>
      <w:r w:rsidR="00FA7171" w:rsidRPr="00A12A72">
        <w:rPr>
          <w:rFonts w:eastAsiaTheme="minorEastAsia"/>
          <w:b/>
        </w:rPr>
        <w:t>)</w:t>
      </w:r>
      <w:r w:rsidR="00C51A91" w:rsidRPr="00A12A72">
        <w:rPr>
          <w:rFonts w:eastAsiaTheme="minorEastAsia" w:hint="eastAsia"/>
          <w:b/>
        </w:rPr>
        <w:t>.</w:t>
      </w:r>
      <w:r w:rsidR="00C51A91" w:rsidRPr="00A12A72">
        <w:rPr>
          <w:rFonts w:eastAsiaTheme="minorEastAsia"/>
          <w:b/>
        </w:rPr>
        <w:t xml:space="preserve"> </w:t>
      </w:r>
      <w:r w:rsidR="00C51A91" w:rsidRPr="00A12A72">
        <w:rPr>
          <w:rFonts w:eastAsiaTheme="minorEastAsia"/>
        </w:rPr>
        <w:t xml:space="preserve">Manhattan plots for (a) </w:t>
      </w:r>
      <w:r w:rsidR="00DC7AB4" w:rsidRPr="00A12A72">
        <w:rPr>
          <w:rFonts w:eastAsiaTheme="minorEastAsia"/>
        </w:rPr>
        <w:t xml:space="preserve">triglyceride (TG), (b) total cholesterol (TC), </w:t>
      </w:r>
      <w:r w:rsidR="00727ADC" w:rsidRPr="00A12A72">
        <w:rPr>
          <w:rFonts w:eastAsiaTheme="minorEastAsia"/>
        </w:rPr>
        <w:t>(c) high</w:t>
      </w:r>
      <w:r w:rsidR="00674B87" w:rsidRPr="00A12A72">
        <w:rPr>
          <w:rFonts w:eastAsiaTheme="minorEastAsia"/>
        </w:rPr>
        <w:t>-</w:t>
      </w:r>
      <w:r w:rsidR="00727ADC" w:rsidRPr="00A12A72">
        <w:rPr>
          <w:rFonts w:eastAsiaTheme="minorEastAsia"/>
        </w:rPr>
        <w:t>density lipoprotein-cholesterol (HDL-C), and (d) low</w:t>
      </w:r>
      <w:r w:rsidR="00674B87" w:rsidRPr="00A12A72">
        <w:rPr>
          <w:rFonts w:eastAsiaTheme="minorEastAsia"/>
        </w:rPr>
        <w:t>-</w:t>
      </w:r>
      <w:r w:rsidR="00727ADC" w:rsidRPr="00A12A72">
        <w:rPr>
          <w:rFonts w:eastAsiaTheme="minorEastAsia"/>
        </w:rPr>
        <w:t xml:space="preserve">density lipoprotein-cholesterol (LDL-C) in </w:t>
      </w:r>
      <w:r w:rsidR="007A285D" w:rsidRPr="00A12A72">
        <w:rPr>
          <w:rFonts w:eastAsiaTheme="minorEastAsia"/>
        </w:rPr>
        <w:t xml:space="preserve">Model 1. </w:t>
      </w:r>
      <w:r w:rsidR="005E65D3" w:rsidRPr="00A12A72">
        <w:rPr>
          <w:rFonts w:eastAsiaTheme="minorEastAsia"/>
        </w:rPr>
        <w:t>The red horizontal dashed line</w:t>
      </w:r>
      <w:r w:rsidR="00EF6CD8" w:rsidRPr="00A12A72">
        <w:rPr>
          <w:rFonts w:eastAsiaTheme="minorEastAsia"/>
        </w:rPr>
        <w:t>s</w:t>
      </w:r>
      <w:r w:rsidR="005E65D3" w:rsidRPr="00A12A72">
        <w:rPr>
          <w:rFonts w:eastAsiaTheme="minorEastAsia"/>
        </w:rPr>
        <w:t xml:space="preserve"> represent the FDR</w:t>
      </w:r>
      <w:r w:rsidR="00EF6CD8" w:rsidRPr="00A12A72">
        <w:rPr>
          <w:rFonts w:eastAsiaTheme="minorEastAsia"/>
        </w:rPr>
        <w:t>-adjusted</w:t>
      </w:r>
      <w:r w:rsidR="005E65D3" w:rsidRPr="00A12A72">
        <w:rPr>
          <w:rFonts w:eastAsiaTheme="minorEastAsia"/>
        </w:rPr>
        <w:t xml:space="preserve"> threshold</w:t>
      </w:r>
      <w:r w:rsidR="00EF6CD8" w:rsidRPr="00A12A72">
        <w:rPr>
          <w:rFonts w:eastAsiaTheme="minorEastAsia"/>
        </w:rPr>
        <w:t xml:space="preserve"> of significance</w:t>
      </w:r>
      <w:r w:rsidR="005E65D3" w:rsidRPr="00A12A72">
        <w:rPr>
          <w:rFonts w:eastAsiaTheme="minorEastAsia"/>
        </w:rPr>
        <w:t>.</w:t>
      </w:r>
    </w:p>
    <w:p w14:paraId="1AA791C5" w14:textId="77777777" w:rsidR="000644CB" w:rsidRPr="00A12A72" w:rsidRDefault="000644CB" w:rsidP="004151D4">
      <w:pPr>
        <w:spacing w:before="312" w:after="156"/>
        <w:rPr>
          <w:rFonts w:eastAsiaTheme="minorEastAsia"/>
          <w:b/>
        </w:rPr>
      </w:pPr>
    </w:p>
    <w:p w14:paraId="192DAD32" w14:textId="368EADA0" w:rsidR="000644CB" w:rsidRPr="00A12A72" w:rsidRDefault="000644CB" w:rsidP="004151D4">
      <w:pPr>
        <w:spacing w:before="312" w:after="156"/>
        <w:rPr>
          <w:rFonts w:eastAsiaTheme="minorEastAsia"/>
          <w:b/>
        </w:rPr>
        <w:sectPr w:rsidR="000644CB" w:rsidRPr="00A12A72" w:rsidSect="00A12A72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3D687BA" w14:textId="5758EFA8" w:rsidR="008064B3" w:rsidRPr="00A12A72" w:rsidRDefault="008064B3" w:rsidP="001F46CD">
      <w:pPr>
        <w:widowControl/>
        <w:spacing w:before="312" w:after="156"/>
        <w:jc w:val="left"/>
        <w:rPr>
          <w:rFonts w:eastAsiaTheme="minorEastAsia"/>
          <w:b/>
        </w:rPr>
      </w:pPr>
      <w:r w:rsidRPr="00A12A72">
        <w:rPr>
          <w:rFonts w:eastAsiaTheme="minorEastAsia" w:hint="eastAsia"/>
          <w:b/>
        </w:rPr>
        <w:lastRenderedPageBreak/>
        <w:t>S</w:t>
      </w:r>
      <w:r w:rsidRPr="00A12A72">
        <w:rPr>
          <w:rFonts w:eastAsiaTheme="minorEastAsia"/>
          <w:b/>
        </w:rPr>
        <w:t>upplementary Table 1</w:t>
      </w:r>
      <w:r w:rsidR="00DD0E85" w:rsidRPr="00A12A72">
        <w:rPr>
          <w:rFonts w:eastAsiaTheme="minorEastAsia"/>
          <w:b/>
        </w:rPr>
        <w:t xml:space="preserve"> Details of </w:t>
      </w:r>
      <w:r w:rsidR="00800FDA" w:rsidRPr="00A12A72">
        <w:rPr>
          <w:rFonts w:eastAsiaTheme="minorEastAsia"/>
          <w:b/>
        </w:rPr>
        <w:t>s</w:t>
      </w:r>
      <w:r w:rsidR="00DD0E85" w:rsidRPr="00A12A72">
        <w:rPr>
          <w:rFonts w:eastAsiaTheme="minorEastAsia"/>
          <w:b/>
        </w:rPr>
        <w:t xml:space="preserve">ample </w:t>
      </w:r>
      <w:r w:rsidR="00800FDA" w:rsidRPr="00A12A72">
        <w:rPr>
          <w:rFonts w:eastAsiaTheme="minorEastAsia"/>
          <w:b/>
        </w:rPr>
        <w:t>s</w:t>
      </w:r>
      <w:r w:rsidR="00DD0E85" w:rsidRPr="00A12A72">
        <w:rPr>
          <w:rFonts w:eastAsiaTheme="minorEastAsia"/>
          <w:b/>
        </w:rPr>
        <w:t>ize</w:t>
      </w:r>
      <w:r w:rsidR="00800FDA" w:rsidRPr="00A12A72">
        <w:rPr>
          <w:rFonts w:eastAsiaTheme="minorEastAsia"/>
          <w:b/>
        </w:rPr>
        <w:t xml:space="preserve"> and quality control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701"/>
        <w:gridCol w:w="1843"/>
        <w:gridCol w:w="1984"/>
      </w:tblGrid>
      <w:tr w:rsidR="008064B3" w:rsidRPr="00A12A72" w14:paraId="34FB3E35" w14:textId="77777777" w:rsidTr="00542FF8">
        <w:trPr>
          <w:trHeight w:val="285"/>
        </w:trPr>
        <w:tc>
          <w:tcPr>
            <w:tcW w:w="467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8B4BADA" w14:textId="77777777" w:rsidR="008064B3" w:rsidRPr="00A12A72" w:rsidRDefault="008064B3" w:rsidP="00D62545">
            <w:pPr>
              <w:widowControl/>
              <w:jc w:val="left"/>
              <w:rPr>
                <w:rFonts w:eastAsiaTheme="minorEastAsia"/>
                <w:b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FD2E280" w14:textId="77777777" w:rsidR="008064B3" w:rsidRPr="00A12A72" w:rsidRDefault="00D62545" w:rsidP="00D62545">
            <w:pPr>
              <w:widowControl/>
              <w:jc w:val="center"/>
              <w:rPr>
                <w:rFonts w:eastAsiaTheme="minorEastAsia"/>
                <w:b/>
              </w:rPr>
            </w:pPr>
            <w:r w:rsidRPr="00A12A72">
              <w:rPr>
                <w:rFonts w:eastAsiaTheme="minorEastAsia"/>
                <w:b/>
              </w:rPr>
              <w:t>D</w:t>
            </w:r>
            <w:r w:rsidR="008064B3" w:rsidRPr="00A12A72">
              <w:rPr>
                <w:rFonts w:eastAsiaTheme="minorEastAsia" w:hint="eastAsia"/>
                <w:b/>
              </w:rPr>
              <w:t>iscovery stage</w:t>
            </w:r>
          </w:p>
          <w:p w14:paraId="087113D1" w14:textId="6ACFB043" w:rsidR="00703ED1" w:rsidRPr="00A12A72" w:rsidRDefault="00703ED1" w:rsidP="00D62545">
            <w:pPr>
              <w:widowControl/>
              <w:jc w:val="center"/>
              <w:rPr>
                <w:rFonts w:eastAsiaTheme="minorEastAsia"/>
                <w:b/>
              </w:rPr>
            </w:pPr>
            <w:r w:rsidRPr="00A12A72">
              <w:rPr>
                <w:rFonts w:eastAsiaTheme="minorEastAsia"/>
                <w:b/>
              </w:rPr>
              <w:t>of EWA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EC14678" w14:textId="77777777" w:rsidR="008064B3" w:rsidRPr="00A12A72" w:rsidRDefault="00D62545" w:rsidP="00D62545">
            <w:pPr>
              <w:widowControl/>
              <w:jc w:val="center"/>
              <w:rPr>
                <w:rFonts w:eastAsiaTheme="minorEastAsia"/>
                <w:b/>
              </w:rPr>
            </w:pPr>
            <w:r w:rsidRPr="00A12A72">
              <w:rPr>
                <w:rFonts w:eastAsiaTheme="minorEastAsia"/>
                <w:b/>
              </w:rPr>
              <w:t>R</w:t>
            </w:r>
            <w:r w:rsidR="008064B3" w:rsidRPr="00A12A72">
              <w:rPr>
                <w:rFonts w:eastAsiaTheme="minorEastAsia" w:hint="eastAsia"/>
                <w:b/>
              </w:rPr>
              <w:t>eplication stage</w:t>
            </w:r>
          </w:p>
          <w:p w14:paraId="7511EB80" w14:textId="1F52DA87" w:rsidR="00703ED1" w:rsidRPr="00A12A72" w:rsidRDefault="00F31769" w:rsidP="00D62545">
            <w:pPr>
              <w:widowControl/>
              <w:jc w:val="center"/>
              <w:rPr>
                <w:rFonts w:eastAsiaTheme="minorEastAsia"/>
                <w:b/>
              </w:rPr>
            </w:pPr>
            <w:r w:rsidRPr="00A12A72">
              <w:rPr>
                <w:rFonts w:eastAsiaTheme="minorEastAsia"/>
                <w:b/>
              </w:rPr>
              <w:t>o</w:t>
            </w:r>
            <w:r w:rsidR="00703ED1" w:rsidRPr="00A12A72">
              <w:rPr>
                <w:rFonts w:eastAsiaTheme="minorEastAsia"/>
                <w:b/>
              </w:rPr>
              <w:t>f EWA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B847EA4" w14:textId="6D0C2355" w:rsidR="008064B3" w:rsidRPr="00A12A72" w:rsidRDefault="00DD0E85" w:rsidP="00D62545">
            <w:pPr>
              <w:widowControl/>
              <w:jc w:val="center"/>
              <w:rPr>
                <w:rFonts w:eastAsiaTheme="minorEastAsia"/>
                <w:b/>
              </w:rPr>
            </w:pPr>
            <w:r w:rsidRPr="00A12A72">
              <w:rPr>
                <w:rFonts w:eastAsiaTheme="minorEastAsia"/>
                <w:b/>
              </w:rPr>
              <w:t>Temporal assoc</w:t>
            </w:r>
            <w:r w:rsidR="00800FDA" w:rsidRPr="00A12A72">
              <w:rPr>
                <w:rFonts w:eastAsiaTheme="minorEastAsia"/>
                <w:b/>
              </w:rPr>
              <w:t>ia</w:t>
            </w:r>
            <w:r w:rsidRPr="00A12A72">
              <w:rPr>
                <w:rFonts w:eastAsiaTheme="minorEastAsia"/>
                <w:b/>
              </w:rPr>
              <w:t>t</w:t>
            </w:r>
            <w:r w:rsidR="00800FDA" w:rsidRPr="00A12A72">
              <w:rPr>
                <w:rFonts w:eastAsiaTheme="minorEastAsia"/>
                <w:b/>
              </w:rPr>
              <w:t>i</w:t>
            </w:r>
            <w:r w:rsidRPr="00A12A72">
              <w:rPr>
                <w:rFonts w:eastAsiaTheme="minorEastAsia"/>
                <w:b/>
              </w:rPr>
              <w:t>on</w:t>
            </w:r>
          </w:p>
        </w:tc>
      </w:tr>
      <w:tr w:rsidR="008064B3" w:rsidRPr="00A12A72" w14:paraId="3AECC597" w14:textId="77777777" w:rsidTr="00542FF8">
        <w:trPr>
          <w:trHeight w:val="285"/>
        </w:trPr>
        <w:tc>
          <w:tcPr>
            <w:tcW w:w="467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58E4EEC" w14:textId="77777777" w:rsidR="008064B3" w:rsidRPr="00A12A72" w:rsidRDefault="008064B3" w:rsidP="00D62545">
            <w:pPr>
              <w:widowControl/>
              <w:jc w:val="left"/>
              <w:rPr>
                <w:rFonts w:eastAsiaTheme="minorEastAsia"/>
                <w:b/>
              </w:rPr>
            </w:pPr>
            <w:r w:rsidRPr="00A12A72">
              <w:rPr>
                <w:rFonts w:eastAsiaTheme="minorEastAsia" w:hint="eastAsia"/>
                <w:b/>
              </w:rPr>
              <w:t>Total population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F767B24" w14:textId="77777777" w:rsidR="008064B3" w:rsidRPr="00A12A72" w:rsidRDefault="008064B3" w:rsidP="00D62545">
            <w:pPr>
              <w:widowControl/>
              <w:jc w:val="center"/>
              <w:rPr>
                <w:rFonts w:eastAsiaTheme="minorEastAsia"/>
              </w:rPr>
            </w:pPr>
            <w:r w:rsidRPr="00A12A72">
              <w:rPr>
                <w:rFonts w:eastAsiaTheme="minorEastAsia" w:hint="eastAsia"/>
              </w:rPr>
              <w:t>1084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F5EF1E3" w14:textId="77777777" w:rsidR="008064B3" w:rsidRPr="00A12A72" w:rsidRDefault="008064B3" w:rsidP="00D62545">
            <w:pPr>
              <w:widowControl/>
              <w:jc w:val="center"/>
              <w:rPr>
                <w:rFonts w:eastAsiaTheme="minorEastAsia"/>
              </w:rPr>
            </w:pPr>
            <w:r w:rsidRPr="00A12A72">
              <w:rPr>
                <w:rFonts w:eastAsiaTheme="minorEastAsia" w:hint="eastAsia"/>
              </w:rPr>
              <w:t>988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8727B30" w14:textId="77777777" w:rsidR="008064B3" w:rsidRPr="00A12A72" w:rsidRDefault="008064B3" w:rsidP="00D62545">
            <w:pPr>
              <w:widowControl/>
              <w:jc w:val="center"/>
              <w:rPr>
                <w:rFonts w:eastAsiaTheme="minorEastAsia"/>
              </w:rPr>
            </w:pPr>
            <w:r w:rsidRPr="00A12A72">
              <w:rPr>
                <w:rFonts w:eastAsiaTheme="minorEastAsia" w:hint="eastAsia"/>
              </w:rPr>
              <w:t>308</w:t>
            </w:r>
          </w:p>
        </w:tc>
      </w:tr>
      <w:tr w:rsidR="00521A8A" w:rsidRPr="00A12A72" w14:paraId="3180FDF6" w14:textId="77777777" w:rsidTr="00542FF8">
        <w:trPr>
          <w:trHeight w:val="285"/>
        </w:trPr>
        <w:tc>
          <w:tcPr>
            <w:tcW w:w="4678" w:type="dxa"/>
            <w:noWrap/>
            <w:hideMark/>
          </w:tcPr>
          <w:p w14:paraId="6745E783" w14:textId="77777777" w:rsidR="00521A8A" w:rsidRPr="00A12A72" w:rsidRDefault="00521A8A" w:rsidP="00885FA0">
            <w:pPr>
              <w:widowControl/>
              <w:jc w:val="left"/>
              <w:rPr>
                <w:rFonts w:eastAsiaTheme="minorEastAsia"/>
              </w:rPr>
            </w:pPr>
            <w:r w:rsidRPr="00A12A72">
              <w:rPr>
                <w:rFonts w:eastAsiaTheme="minorEastAsia" w:hint="eastAsia"/>
              </w:rPr>
              <w:t>Taking lipid-lowering medicine</w:t>
            </w:r>
          </w:p>
        </w:tc>
        <w:tc>
          <w:tcPr>
            <w:tcW w:w="1701" w:type="dxa"/>
            <w:noWrap/>
            <w:hideMark/>
          </w:tcPr>
          <w:p w14:paraId="7FCF8AC4" w14:textId="77777777" w:rsidR="00521A8A" w:rsidRPr="00A12A72" w:rsidRDefault="00521A8A" w:rsidP="00885FA0">
            <w:pPr>
              <w:widowControl/>
              <w:jc w:val="center"/>
              <w:rPr>
                <w:rFonts w:eastAsiaTheme="minorEastAsia"/>
              </w:rPr>
            </w:pPr>
            <w:r w:rsidRPr="00A12A72">
              <w:rPr>
                <w:rFonts w:eastAsiaTheme="minorEastAsia" w:hint="eastAsia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580B7CE9" w14:textId="77777777" w:rsidR="00521A8A" w:rsidRPr="00A12A72" w:rsidRDefault="00521A8A" w:rsidP="00885FA0">
            <w:pPr>
              <w:widowControl/>
              <w:jc w:val="center"/>
              <w:rPr>
                <w:rFonts w:eastAsiaTheme="minorEastAsia"/>
              </w:rPr>
            </w:pPr>
            <w:r w:rsidRPr="00A12A72">
              <w:rPr>
                <w:rFonts w:eastAsiaTheme="minorEastAsia" w:hint="eastAsia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4BC3CC4A" w14:textId="77777777" w:rsidR="00521A8A" w:rsidRPr="00A12A72" w:rsidRDefault="00521A8A" w:rsidP="00885FA0">
            <w:pPr>
              <w:widowControl/>
              <w:jc w:val="center"/>
              <w:rPr>
                <w:rFonts w:eastAsiaTheme="minorEastAsia"/>
              </w:rPr>
            </w:pPr>
            <w:r w:rsidRPr="00A12A72">
              <w:rPr>
                <w:rFonts w:eastAsiaTheme="minorEastAsia" w:hint="eastAsia"/>
              </w:rPr>
              <w:t>9</w:t>
            </w:r>
          </w:p>
        </w:tc>
      </w:tr>
      <w:tr w:rsidR="00521A8A" w:rsidRPr="00A12A72" w14:paraId="5F391BB4" w14:textId="77777777" w:rsidTr="00542FF8">
        <w:trPr>
          <w:trHeight w:val="285"/>
        </w:trPr>
        <w:tc>
          <w:tcPr>
            <w:tcW w:w="4678" w:type="dxa"/>
            <w:noWrap/>
            <w:hideMark/>
          </w:tcPr>
          <w:p w14:paraId="3C9BA05B" w14:textId="77777777" w:rsidR="00521A8A" w:rsidRPr="00A12A72" w:rsidRDefault="00521A8A" w:rsidP="00885FA0">
            <w:pPr>
              <w:widowControl/>
              <w:jc w:val="left"/>
              <w:rPr>
                <w:rFonts w:eastAsiaTheme="minorEastAsia"/>
              </w:rPr>
            </w:pPr>
            <w:r w:rsidRPr="00A12A72">
              <w:rPr>
                <w:rFonts w:eastAsiaTheme="minorEastAsia" w:hint="eastAsia"/>
              </w:rPr>
              <w:t xml:space="preserve">Blood samples with moderate to severe lipemia </w:t>
            </w:r>
          </w:p>
        </w:tc>
        <w:tc>
          <w:tcPr>
            <w:tcW w:w="1701" w:type="dxa"/>
            <w:noWrap/>
            <w:hideMark/>
          </w:tcPr>
          <w:p w14:paraId="3963A2AB" w14:textId="2DA352B1" w:rsidR="00521A8A" w:rsidRPr="00A12A72" w:rsidRDefault="00521A8A" w:rsidP="00885FA0">
            <w:pPr>
              <w:widowControl/>
              <w:jc w:val="center"/>
              <w:rPr>
                <w:rFonts w:eastAsiaTheme="minorEastAsia"/>
              </w:rPr>
            </w:pPr>
            <w:r w:rsidRPr="00A12A72">
              <w:rPr>
                <w:rFonts w:eastAsiaTheme="minorEastAsia" w:hint="eastAsia"/>
              </w:rPr>
              <w:t>-</w:t>
            </w:r>
            <w:r w:rsidR="00FA723A" w:rsidRPr="00A12A72">
              <w:rPr>
                <w:rFonts w:eastAsiaTheme="minorEastAsia" w:hint="eastAsia"/>
                <w:vertAlign w:val="superscript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3E644B45" w14:textId="77777777" w:rsidR="00521A8A" w:rsidRPr="00A12A72" w:rsidRDefault="00521A8A" w:rsidP="00885FA0">
            <w:pPr>
              <w:widowControl/>
              <w:jc w:val="center"/>
              <w:rPr>
                <w:rFonts w:eastAsiaTheme="minorEastAsia"/>
              </w:rPr>
            </w:pPr>
            <w:r w:rsidRPr="00A12A72">
              <w:rPr>
                <w:rFonts w:eastAsiaTheme="minorEastAsia" w:hint="eastAsia"/>
              </w:rPr>
              <w:t>32</w:t>
            </w:r>
          </w:p>
        </w:tc>
        <w:tc>
          <w:tcPr>
            <w:tcW w:w="1984" w:type="dxa"/>
            <w:noWrap/>
            <w:hideMark/>
          </w:tcPr>
          <w:p w14:paraId="28A8650B" w14:textId="77777777" w:rsidR="00521A8A" w:rsidRPr="00A12A72" w:rsidRDefault="00521A8A" w:rsidP="00885FA0">
            <w:pPr>
              <w:widowControl/>
              <w:jc w:val="center"/>
              <w:rPr>
                <w:rFonts w:eastAsiaTheme="minorEastAsia"/>
              </w:rPr>
            </w:pPr>
            <w:r w:rsidRPr="00A12A72">
              <w:rPr>
                <w:rFonts w:eastAsiaTheme="minorEastAsia" w:hint="eastAsia"/>
              </w:rPr>
              <w:t>-</w:t>
            </w:r>
          </w:p>
        </w:tc>
      </w:tr>
      <w:tr w:rsidR="00521A8A" w:rsidRPr="00A12A72" w14:paraId="3BEB71D1" w14:textId="77777777" w:rsidTr="00542FF8">
        <w:trPr>
          <w:trHeight w:val="285"/>
        </w:trPr>
        <w:tc>
          <w:tcPr>
            <w:tcW w:w="4678" w:type="dxa"/>
            <w:tcBorders>
              <w:top w:val="nil"/>
            </w:tcBorders>
            <w:noWrap/>
          </w:tcPr>
          <w:p w14:paraId="2890EC51" w14:textId="4578427E" w:rsidR="00521A8A" w:rsidRPr="00A12A72" w:rsidRDefault="00521A8A" w:rsidP="00D62545">
            <w:pPr>
              <w:widowControl/>
              <w:jc w:val="left"/>
              <w:rPr>
                <w:rFonts w:eastAsiaTheme="minorEastAsia"/>
              </w:rPr>
            </w:pPr>
            <w:r w:rsidRPr="00A12A72">
              <w:rPr>
                <w:rFonts w:eastAsiaTheme="minorEastAsia" w:hint="eastAsia"/>
              </w:rPr>
              <w:t>Q</w:t>
            </w:r>
            <w:r w:rsidRPr="00A12A72">
              <w:rPr>
                <w:rFonts w:eastAsiaTheme="minorEastAsia"/>
              </w:rPr>
              <w:t>C exclusions</w:t>
            </w:r>
          </w:p>
        </w:tc>
        <w:tc>
          <w:tcPr>
            <w:tcW w:w="1701" w:type="dxa"/>
            <w:tcBorders>
              <w:top w:val="nil"/>
            </w:tcBorders>
            <w:noWrap/>
          </w:tcPr>
          <w:p w14:paraId="5AC6B644" w14:textId="77777777" w:rsidR="00521A8A" w:rsidRPr="00A12A72" w:rsidRDefault="00521A8A" w:rsidP="00D62545">
            <w:pPr>
              <w:widowControl/>
              <w:jc w:val="center"/>
              <w:rPr>
                <w:rFonts w:eastAsiaTheme="minorEastAsia"/>
              </w:rPr>
            </w:pPr>
          </w:p>
        </w:tc>
        <w:tc>
          <w:tcPr>
            <w:tcW w:w="1843" w:type="dxa"/>
            <w:tcBorders>
              <w:top w:val="nil"/>
            </w:tcBorders>
            <w:noWrap/>
          </w:tcPr>
          <w:p w14:paraId="144B3C8D" w14:textId="77777777" w:rsidR="00521A8A" w:rsidRPr="00A12A72" w:rsidRDefault="00521A8A" w:rsidP="00D62545">
            <w:pPr>
              <w:widowControl/>
              <w:jc w:val="center"/>
              <w:rPr>
                <w:rFonts w:eastAsiaTheme="minorEastAsia"/>
              </w:rPr>
            </w:pPr>
          </w:p>
        </w:tc>
        <w:tc>
          <w:tcPr>
            <w:tcW w:w="1984" w:type="dxa"/>
            <w:tcBorders>
              <w:top w:val="nil"/>
            </w:tcBorders>
            <w:noWrap/>
          </w:tcPr>
          <w:p w14:paraId="255EABA4" w14:textId="77777777" w:rsidR="00521A8A" w:rsidRPr="00A12A72" w:rsidRDefault="00521A8A" w:rsidP="00D62545">
            <w:pPr>
              <w:widowControl/>
              <w:jc w:val="center"/>
              <w:rPr>
                <w:rFonts w:eastAsiaTheme="minorEastAsia"/>
              </w:rPr>
            </w:pPr>
          </w:p>
        </w:tc>
      </w:tr>
      <w:tr w:rsidR="008064B3" w:rsidRPr="00A12A72" w14:paraId="1AE4039C" w14:textId="77777777" w:rsidTr="00542FF8">
        <w:trPr>
          <w:trHeight w:val="285"/>
        </w:trPr>
        <w:tc>
          <w:tcPr>
            <w:tcW w:w="4678" w:type="dxa"/>
            <w:noWrap/>
            <w:hideMark/>
          </w:tcPr>
          <w:p w14:paraId="286513F0" w14:textId="77777777" w:rsidR="008064B3" w:rsidRPr="00A12A72" w:rsidRDefault="008064B3" w:rsidP="00521A8A">
            <w:pPr>
              <w:widowControl/>
              <w:ind w:firstLineChars="100" w:firstLine="210"/>
              <w:jc w:val="left"/>
              <w:rPr>
                <w:rFonts w:eastAsiaTheme="minorEastAsia"/>
              </w:rPr>
            </w:pPr>
            <w:r w:rsidRPr="00A12A72">
              <w:rPr>
                <w:rFonts w:eastAsiaTheme="minorEastAsia" w:hint="eastAsia"/>
              </w:rPr>
              <w:t>Gender-mismatched</w:t>
            </w:r>
          </w:p>
        </w:tc>
        <w:tc>
          <w:tcPr>
            <w:tcW w:w="1701" w:type="dxa"/>
            <w:noWrap/>
            <w:hideMark/>
          </w:tcPr>
          <w:p w14:paraId="48BAAF1C" w14:textId="77777777" w:rsidR="008064B3" w:rsidRPr="00A12A72" w:rsidRDefault="008064B3" w:rsidP="00D62545">
            <w:pPr>
              <w:widowControl/>
              <w:jc w:val="center"/>
              <w:rPr>
                <w:rFonts w:eastAsiaTheme="minorEastAsia"/>
              </w:rPr>
            </w:pPr>
            <w:r w:rsidRPr="00A12A72">
              <w:rPr>
                <w:rFonts w:eastAsiaTheme="minorEastAsia" w:hint="eastAsia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3CDCA59B" w14:textId="77777777" w:rsidR="008064B3" w:rsidRPr="00A12A72" w:rsidRDefault="008064B3" w:rsidP="00D62545">
            <w:pPr>
              <w:widowControl/>
              <w:jc w:val="center"/>
              <w:rPr>
                <w:rFonts w:eastAsiaTheme="minorEastAsia"/>
              </w:rPr>
            </w:pPr>
            <w:r w:rsidRPr="00A12A72">
              <w:rPr>
                <w:rFonts w:eastAsiaTheme="minorEastAsia" w:hint="eastAsia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77C9FC61" w14:textId="77777777" w:rsidR="008064B3" w:rsidRPr="00A12A72" w:rsidRDefault="008064B3" w:rsidP="00D62545">
            <w:pPr>
              <w:widowControl/>
              <w:jc w:val="center"/>
              <w:rPr>
                <w:rFonts w:eastAsiaTheme="minorEastAsia"/>
              </w:rPr>
            </w:pPr>
            <w:r w:rsidRPr="00A12A72">
              <w:rPr>
                <w:rFonts w:eastAsiaTheme="minorEastAsia" w:hint="eastAsia"/>
              </w:rPr>
              <w:t>0</w:t>
            </w:r>
          </w:p>
        </w:tc>
      </w:tr>
      <w:tr w:rsidR="008064B3" w:rsidRPr="00A12A72" w14:paraId="3D9F6E41" w14:textId="77777777" w:rsidTr="00542FF8">
        <w:trPr>
          <w:trHeight w:val="285"/>
        </w:trPr>
        <w:tc>
          <w:tcPr>
            <w:tcW w:w="4678" w:type="dxa"/>
            <w:noWrap/>
            <w:hideMark/>
          </w:tcPr>
          <w:p w14:paraId="386B4094" w14:textId="0201ABB3" w:rsidR="008064B3" w:rsidRPr="00A12A72" w:rsidRDefault="005E45EC" w:rsidP="00521A8A">
            <w:pPr>
              <w:widowControl/>
              <w:ind w:firstLineChars="100" w:firstLine="210"/>
              <w:jc w:val="left"/>
              <w:rPr>
                <w:rFonts w:eastAsiaTheme="minorEastAsia"/>
              </w:rPr>
            </w:pPr>
            <w:r w:rsidRPr="00A12A72">
              <w:rPr>
                <w:rFonts w:eastAsiaTheme="minorEastAsia"/>
              </w:rPr>
              <w:t>With d</w:t>
            </w:r>
            <w:r w:rsidR="008064B3" w:rsidRPr="00A12A72">
              <w:rPr>
                <w:rFonts w:eastAsiaTheme="minorEastAsia" w:hint="eastAsia"/>
              </w:rPr>
              <w:t>etection p-value greater than</w:t>
            </w:r>
            <w:r w:rsidR="008064B3" w:rsidRPr="00A12A72">
              <w:rPr>
                <w:rFonts w:ascii="MS Gothic" w:eastAsia="MS Gothic" w:hAnsi="MS Gothic" w:cs="MS Gothic" w:hint="eastAsia"/>
              </w:rPr>
              <w:t> </w:t>
            </w:r>
            <w:r w:rsidR="008064B3" w:rsidRPr="00A12A72">
              <w:rPr>
                <w:rFonts w:eastAsiaTheme="minorEastAsia" w:hint="eastAsia"/>
              </w:rPr>
              <w:t>0.01</w:t>
            </w:r>
          </w:p>
        </w:tc>
        <w:tc>
          <w:tcPr>
            <w:tcW w:w="1701" w:type="dxa"/>
            <w:noWrap/>
            <w:hideMark/>
          </w:tcPr>
          <w:p w14:paraId="05993D7E" w14:textId="77777777" w:rsidR="008064B3" w:rsidRPr="00A12A72" w:rsidRDefault="008064B3" w:rsidP="00D62545">
            <w:pPr>
              <w:widowControl/>
              <w:jc w:val="center"/>
              <w:rPr>
                <w:rFonts w:eastAsiaTheme="minorEastAsia"/>
              </w:rPr>
            </w:pPr>
            <w:r w:rsidRPr="00A12A72">
              <w:rPr>
                <w:rFonts w:eastAsiaTheme="minorEastAsia" w:hint="eastAsia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62D8C870" w14:textId="77777777" w:rsidR="008064B3" w:rsidRPr="00A12A72" w:rsidRDefault="008064B3" w:rsidP="00D62545">
            <w:pPr>
              <w:widowControl/>
              <w:jc w:val="center"/>
              <w:rPr>
                <w:rFonts w:eastAsiaTheme="minorEastAsia"/>
              </w:rPr>
            </w:pPr>
            <w:r w:rsidRPr="00A12A72">
              <w:rPr>
                <w:rFonts w:eastAsiaTheme="minorEastAsia" w:hint="eastAsia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318E5D56" w14:textId="77777777" w:rsidR="008064B3" w:rsidRPr="00A12A72" w:rsidRDefault="008064B3" w:rsidP="00D62545">
            <w:pPr>
              <w:widowControl/>
              <w:jc w:val="center"/>
              <w:rPr>
                <w:rFonts w:eastAsiaTheme="minorEastAsia"/>
              </w:rPr>
            </w:pPr>
            <w:r w:rsidRPr="00A12A72">
              <w:rPr>
                <w:rFonts w:eastAsiaTheme="minorEastAsia" w:hint="eastAsia"/>
              </w:rPr>
              <w:t>1</w:t>
            </w:r>
          </w:p>
        </w:tc>
      </w:tr>
      <w:tr w:rsidR="008064B3" w:rsidRPr="00A12A72" w14:paraId="18C725F1" w14:textId="77777777" w:rsidTr="00542FF8">
        <w:trPr>
          <w:trHeight w:val="285"/>
        </w:trPr>
        <w:tc>
          <w:tcPr>
            <w:tcW w:w="4678" w:type="dxa"/>
            <w:noWrap/>
          </w:tcPr>
          <w:p w14:paraId="28558E6E" w14:textId="54C9BF7D" w:rsidR="008064B3" w:rsidRPr="00A12A72" w:rsidRDefault="005E45EC" w:rsidP="00E602A2">
            <w:pPr>
              <w:widowControl/>
              <w:ind w:firstLineChars="100" w:firstLine="210"/>
              <w:jc w:val="left"/>
              <w:rPr>
                <w:rFonts w:eastAsiaTheme="minorEastAsia"/>
              </w:rPr>
            </w:pPr>
            <w:r w:rsidRPr="00A12A72">
              <w:rPr>
                <w:rFonts w:eastAsiaTheme="minorEastAsia"/>
              </w:rPr>
              <w:t>M</w:t>
            </w:r>
            <w:r w:rsidR="00E602A2" w:rsidRPr="00A12A72">
              <w:rPr>
                <w:rFonts w:eastAsiaTheme="minorEastAsia"/>
              </w:rPr>
              <w:t>easured in a distinct study batch</w:t>
            </w:r>
          </w:p>
        </w:tc>
        <w:tc>
          <w:tcPr>
            <w:tcW w:w="1701" w:type="dxa"/>
            <w:noWrap/>
          </w:tcPr>
          <w:p w14:paraId="7545CB21" w14:textId="2DE340B9" w:rsidR="008064B3" w:rsidRPr="00A12A72" w:rsidRDefault="005E45EC" w:rsidP="00D62545">
            <w:pPr>
              <w:widowControl/>
              <w:jc w:val="center"/>
              <w:rPr>
                <w:rFonts w:eastAsiaTheme="minorEastAsia"/>
              </w:rPr>
            </w:pPr>
            <w:r w:rsidRPr="00A12A72">
              <w:rPr>
                <w:rFonts w:eastAsiaTheme="minorEastAsia" w:hint="eastAsia"/>
              </w:rPr>
              <w:t>-</w:t>
            </w:r>
          </w:p>
        </w:tc>
        <w:tc>
          <w:tcPr>
            <w:tcW w:w="1843" w:type="dxa"/>
            <w:noWrap/>
          </w:tcPr>
          <w:p w14:paraId="118EA189" w14:textId="5AC40AE8" w:rsidR="008064B3" w:rsidRPr="00A12A72" w:rsidRDefault="005E45EC" w:rsidP="00D62545">
            <w:pPr>
              <w:widowControl/>
              <w:jc w:val="center"/>
              <w:rPr>
                <w:rFonts w:eastAsiaTheme="minorEastAsia"/>
              </w:rPr>
            </w:pPr>
            <w:r w:rsidRPr="00A12A72">
              <w:rPr>
                <w:rFonts w:eastAsiaTheme="minorEastAsia"/>
              </w:rPr>
              <w:t>2</w:t>
            </w:r>
          </w:p>
        </w:tc>
        <w:tc>
          <w:tcPr>
            <w:tcW w:w="1984" w:type="dxa"/>
            <w:noWrap/>
          </w:tcPr>
          <w:p w14:paraId="27D7B1A7" w14:textId="0236B5E7" w:rsidR="008064B3" w:rsidRPr="00A12A72" w:rsidRDefault="005E45EC" w:rsidP="00D62545">
            <w:pPr>
              <w:widowControl/>
              <w:jc w:val="center"/>
              <w:rPr>
                <w:rFonts w:eastAsiaTheme="minorEastAsia"/>
              </w:rPr>
            </w:pPr>
            <w:r w:rsidRPr="00A12A72">
              <w:rPr>
                <w:rFonts w:eastAsiaTheme="minorEastAsia" w:hint="eastAsia"/>
              </w:rPr>
              <w:t>-</w:t>
            </w:r>
          </w:p>
        </w:tc>
      </w:tr>
      <w:tr w:rsidR="008064B3" w:rsidRPr="00A12A72" w14:paraId="733028CE" w14:textId="77777777" w:rsidTr="00542FF8">
        <w:trPr>
          <w:trHeight w:val="285"/>
        </w:trPr>
        <w:tc>
          <w:tcPr>
            <w:tcW w:w="4678" w:type="dxa"/>
            <w:noWrap/>
          </w:tcPr>
          <w:p w14:paraId="2B0752F6" w14:textId="55BE4019" w:rsidR="008064B3" w:rsidRPr="00A12A72" w:rsidRDefault="005E45EC" w:rsidP="00D62545">
            <w:pPr>
              <w:widowControl/>
              <w:jc w:val="left"/>
              <w:rPr>
                <w:rFonts w:eastAsiaTheme="minorEastAsia"/>
              </w:rPr>
            </w:pPr>
            <w:r w:rsidRPr="00A12A72">
              <w:rPr>
                <w:rFonts w:eastAsiaTheme="minorEastAsia" w:hint="eastAsia"/>
              </w:rPr>
              <w:t xml:space="preserve"> </w:t>
            </w:r>
            <w:r w:rsidRPr="00A12A72">
              <w:rPr>
                <w:rFonts w:eastAsiaTheme="minorEastAsia"/>
              </w:rPr>
              <w:t xml:space="preserve"> Outliers detected by weighted gene co-methylation network analysis</w:t>
            </w:r>
          </w:p>
        </w:tc>
        <w:tc>
          <w:tcPr>
            <w:tcW w:w="1701" w:type="dxa"/>
            <w:noWrap/>
          </w:tcPr>
          <w:p w14:paraId="53067AFC" w14:textId="7EADD71F" w:rsidR="008064B3" w:rsidRPr="00A12A72" w:rsidRDefault="005E45EC" w:rsidP="00D62545">
            <w:pPr>
              <w:widowControl/>
              <w:jc w:val="center"/>
              <w:rPr>
                <w:rFonts w:eastAsiaTheme="minorEastAsia"/>
              </w:rPr>
            </w:pPr>
            <w:r w:rsidRPr="00A12A72">
              <w:rPr>
                <w:rFonts w:eastAsiaTheme="minorEastAsia" w:hint="eastAsia"/>
              </w:rPr>
              <w:t>-</w:t>
            </w:r>
          </w:p>
        </w:tc>
        <w:tc>
          <w:tcPr>
            <w:tcW w:w="1843" w:type="dxa"/>
            <w:noWrap/>
          </w:tcPr>
          <w:p w14:paraId="3AA90AA9" w14:textId="42F42CF2" w:rsidR="008064B3" w:rsidRPr="00A12A72" w:rsidRDefault="005E45EC" w:rsidP="00D62545">
            <w:pPr>
              <w:widowControl/>
              <w:jc w:val="center"/>
              <w:rPr>
                <w:rFonts w:eastAsiaTheme="minorEastAsia"/>
              </w:rPr>
            </w:pPr>
            <w:r w:rsidRPr="00A12A72">
              <w:rPr>
                <w:rFonts w:eastAsiaTheme="minorEastAsia" w:hint="eastAsia"/>
              </w:rPr>
              <w:t>2</w:t>
            </w:r>
          </w:p>
        </w:tc>
        <w:tc>
          <w:tcPr>
            <w:tcW w:w="1984" w:type="dxa"/>
            <w:noWrap/>
          </w:tcPr>
          <w:p w14:paraId="020ACB91" w14:textId="6E22AA82" w:rsidR="008064B3" w:rsidRPr="00A12A72" w:rsidRDefault="005E45EC" w:rsidP="00D62545">
            <w:pPr>
              <w:widowControl/>
              <w:jc w:val="center"/>
              <w:rPr>
                <w:rFonts w:eastAsiaTheme="minorEastAsia"/>
              </w:rPr>
            </w:pPr>
            <w:r w:rsidRPr="00A12A72">
              <w:rPr>
                <w:rFonts w:eastAsiaTheme="minorEastAsia" w:hint="eastAsia"/>
              </w:rPr>
              <w:t>-</w:t>
            </w:r>
          </w:p>
        </w:tc>
      </w:tr>
      <w:tr w:rsidR="008064B3" w:rsidRPr="00A12A72" w14:paraId="0A45BBFE" w14:textId="77777777" w:rsidTr="00542FF8">
        <w:trPr>
          <w:trHeight w:val="285"/>
        </w:trPr>
        <w:tc>
          <w:tcPr>
            <w:tcW w:w="4678" w:type="dxa"/>
            <w:noWrap/>
            <w:hideMark/>
          </w:tcPr>
          <w:p w14:paraId="199A4A59" w14:textId="77777777" w:rsidR="008064B3" w:rsidRPr="00A12A72" w:rsidRDefault="008064B3" w:rsidP="00D62545">
            <w:pPr>
              <w:widowControl/>
              <w:jc w:val="left"/>
              <w:rPr>
                <w:rFonts w:eastAsiaTheme="minorEastAsia"/>
              </w:rPr>
            </w:pPr>
            <w:r w:rsidRPr="00A12A72">
              <w:rPr>
                <w:rFonts w:eastAsiaTheme="minorEastAsia" w:hint="eastAsia"/>
              </w:rPr>
              <w:t>Unpaired Twins</w:t>
            </w:r>
          </w:p>
        </w:tc>
        <w:tc>
          <w:tcPr>
            <w:tcW w:w="1701" w:type="dxa"/>
            <w:noWrap/>
            <w:hideMark/>
          </w:tcPr>
          <w:p w14:paraId="4F22E4EA" w14:textId="749B6A06" w:rsidR="008064B3" w:rsidRPr="00A12A72" w:rsidRDefault="00E602A2" w:rsidP="00D62545">
            <w:pPr>
              <w:widowControl/>
              <w:jc w:val="center"/>
              <w:rPr>
                <w:rFonts w:eastAsiaTheme="minorEastAsia"/>
              </w:rPr>
            </w:pPr>
            <w:r w:rsidRPr="00A12A72">
              <w:rPr>
                <w:rFonts w:eastAsiaTheme="minorEastAsia" w:hint="eastAsia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08B4C1C6" w14:textId="093F62FE" w:rsidR="008064B3" w:rsidRPr="00A12A72" w:rsidRDefault="00E602A2" w:rsidP="00D62545">
            <w:pPr>
              <w:widowControl/>
              <w:jc w:val="center"/>
              <w:rPr>
                <w:rFonts w:eastAsiaTheme="minorEastAsia"/>
              </w:rPr>
            </w:pPr>
            <w:r w:rsidRPr="00A12A72">
              <w:rPr>
                <w:rFonts w:eastAsiaTheme="minorEastAsia" w:hint="eastAsia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197A7776" w14:textId="77777777" w:rsidR="008064B3" w:rsidRPr="00A12A72" w:rsidRDefault="008064B3" w:rsidP="00D62545">
            <w:pPr>
              <w:widowControl/>
              <w:jc w:val="center"/>
              <w:rPr>
                <w:rFonts w:eastAsiaTheme="minorEastAsia"/>
              </w:rPr>
            </w:pPr>
            <w:r w:rsidRPr="00A12A72">
              <w:rPr>
                <w:rFonts w:eastAsiaTheme="minorEastAsia" w:hint="eastAsia"/>
              </w:rPr>
              <w:t>10</w:t>
            </w:r>
          </w:p>
        </w:tc>
      </w:tr>
      <w:tr w:rsidR="008064B3" w:rsidRPr="00A12A72" w14:paraId="748C2435" w14:textId="77777777" w:rsidTr="00542FF8">
        <w:trPr>
          <w:trHeight w:val="285"/>
        </w:trPr>
        <w:tc>
          <w:tcPr>
            <w:tcW w:w="4678" w:type="dxa"/>
            <w:tcBorders>
              <w:bottom w:val="single" w:sz="12" w:space="0" w:color="auto"/>
            </w:tcBorders>
            <w:noWrap/>
            <w:hideMark/>
          </w:tcPr>
          <w:p w14:paraId="3049B5BF" w14:textId="77777777" w:rsidR="008064B3" w:rsidRPr="00A12A72" w:rsidRDefault="008064B3" w:rsidP="00D62545">
            <w:pPr>
              <w:widowControl/>
              <w:jc w:val="left"/>
              <w:rPr>
                <w:rFonts w:eastAsiaTheme="minorEastAsia"/>
                <w:b/>
              </w:rPr>
            </w:pPr>
            <w:r w:rsidRPr="00A12A72">
              <w:rPr>
                <w:rFonts w:eastAsiaTheme="minorEastAsia" w:hint="eastAsia"/>
                <w:b/>
              </w:rPr>
              <w:t>Samples in the analysi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14:paraId="16CE3C40" w14:textId="77777777" w:rsidR="008064B3" w:rsidRPr="00A12A72" w:rsidRDefault="008064B3" w:rsidP="00D62545">
            <w:pPr>
              <w:widowControl/>
              <w:jc w:val="center"/>
              <w:rPr>
                <w:rFonts w:eastAsiaTheme="minorEastAsia"/>
              </w:rPr>
            </w:pPr>
            <w:r w:rsidRPr="00A12A72">
              <w:rPr>
                <w:rFonts w:eastAsiaTheme="minorEastAsia" w:hint="eastAsia"/>
              </w:rPr>
              <w:t>1060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14:paraId="00EA3141" w14:textId="77777777" w:rsidR="008064B3" w:rsidRPr="00A12A72" w:rsidRDefault="008064B3" w:rsidP="00D62545">
            <w:pPr>
              <w:widowControl/>
              <w:jc w:val="center"/>
              <w:rPr>
                <w:rFonts w:eastAsiaTheme="minorEastAsia"/>
              </w:rPr>
            </w:pPr>
            <w:r w:rsidRPr="00A12A72">
              <w:rPr>
                <w:rFonts w:eastAsiaTheme="minorEastAsia" w:hint="eastAsia"/>
              </w:rPr>
              <w:t>948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  <w:hideMark/>
          </w:tcPr>
          <w:p w14:paraId="33704176" w14:textId="77777777" w:rsidR="008064B3" w:rsidRPr="00A12A72" w:rsidRDefault="008064B3" w:rsidP="00D62545">
            <w:pPr>
              <w:widowControl/>
              <w:jc w:val="center"/>
              <w:rPr>
                <w:rFonts w:eastAsiaTheme="minorEastAsia"/>
              </w:rPr>
            </w:pPr>
            <w:r w:rsidRPr="00A12A72">
              <w:rPr>
                <w:rFonts w:eastAsiaTheme="minorEastAsia" w:hint="eastAsia"/>
              </w:rPr>
              <w:t>288</w:t>
            </w:r>
          </w:p>
        </w:tc>
      </w:tr>
    </w:tbl>
    <w:p w14:paraId="56C89303" w14:textId="2FB1956D" w:rsidR="00FA723A" w:rsidRPr="00A12A72" w:rsidRDefault="00FA723A" w:rsidP="00FA723A">
      <w:pPr>
        <w:rPr>
          <w:rFonts w:eastAsiaTheme="minorEastAsia"/>
        </w:rPr>
      </w:pPr>
      <w:r w:rsidRPr="00A12A72">
        <w:rPr>
          <w:rFonts w:eastAsiaTheme="minorEastAsia" w:hint="eastAsia"/>
          <w:vertAlign w:val="superscript"/>
        </w:rPr>
        <w:t>*</w:t>
      </w:r>
      <w:r w:rsidRPr="00A12A72">
        <w:rPr>
          <w:rFonts w:eastAsiaTheme="minorEastAsia" w:hint="eastAsia"/>
        </w:rPr>
        <w:t xml:space="preserve"> Not </w:t>
      </w:r>
      <w:r w:rsidRPr="00A12A72">
        <w:rPr>
          <w:rFonts w:eastAsiaTheme="minorEastAsia"/>
        </w:rPr>
        <w:t>applicable</w:t>
      </w:r>
    </w:p>
    <w:p w14:paraId="4ABE51C9" w14:textId="26E3B5BE" w:rsidR="00E80F0E" w:rsidRPr="00A12A72" w:rsidRDefault="00E80F0E" w:rsidP="00FA723A">
      <w:pPr>
        <w:rPr>
          <w:rFonts w:eastAsiaTheme="minorEastAsia"/>
        </w:rPr>
      </w:pPr>
      <w:r w:rsidRPr="00A12A72">
        <w:rPr>
          <w:rFonts w:eastAsiaTheme="minorEastAsia"/>
        </w:rPr>
        <w:t xml:space="preserve">EWAS, epigenome-wide association study; </w:t>
      </w:r>
      <w:r w:rsidRPr="00A12A72">
        <w:rPr>
          <w:rFonts w:eastAsiaTheme="minorEastAsia" w:hint="eastAsia"/>
        </w:rPr>
        <w:t>QC</w:t>
      </w:r>
      <w:r w:rsidRPr="00A12A72">
        <w:rPr>
          <w:rFonts w:eastAsiaTheme="minorEastAsia"/>
        </w:rPr>
        <w:t>, quality control.</w:t>
      </w:r>
    </w:p>
    <w:p w14:paraId="078EE73C" w14:textId="77777777" w:rsidR="008064B3" w:rsidRPr="00A12A72" w:rsidRDefault="008064B3">
      <w:pPr>
        <w:widowControl/>
        <w:jc w:val="left"/>
        <w:rPr>
          <w:b/>
        </w:rPr>
      </w:pPr>
      <w:r w:rsidRPr="00A12A72">
        <w:rPr>
          <w:b/>
        </w:rPr>
        <w:br w:type="page"/>
      </w:r>
    </w:p>
    <w:p w14:paraId="1E70E03E" w14:textId="72415023" w:rsidR="004151D4" w:rsidRPr="00A12A72" w:rsidRDefault="004151D4" w:rsidP="001F46CD">
      <w:pPr>
        <w:widowControl/>
        <w:spacing w:before="312" w:after="156"/>
        <w:jc w:val="left"/>
        <w:rPr>
          <w:b/>
        </w:rPr>
      </w:pPr>
      <w:r w:rsidRPr="00A12A72">
        <w:rPr>
          <w:b/>
        </w:rPr>
        <w:lastRenderedPageBreak/>
        <w:t xml:space="preserve">Supplementary Table </w:t>
      </w:r>
      <w:r w:rsidR="00800FDA" w:rsidRPr="00A12A72">
        <w:rPr>
          <w:b/>
        </w:rPr>
        <w:t>2</w:t>
      </w:r>
      <w:r w:rsidR="00774055" w:rsidRPr="00A12A72">
        <w:rPr>
          <w:b/>
        </w:rPr>
        <w:t xml:space="preserve"> Associations </w:t>
      </w:r>
      <w:r w:rsidR="002736C1" w:rsidRPr="00A12A72">
        <w:rPr>
          <w:b/>
        </w:rPr>
        <w:t>b</w:t>
      </w:r>
      <w:r w:rsidR="00774055" w:rsidRPr="00A12A72">
        <w:rPr>
          <w:b/>
        </w:rPr>
        <w:t xml:space="preserve">etween DNA </w:t>
      </w:r>
      <w:r w:rsidR="002736C1" w:rsidRPr="00A12A72">
        <w:rPr>
          <w:b/>
        </w:rPr>
        <w:t>m</w:t>
      </w:r>
      <w:r w:rsidR="00774055" w:rsidRPr="00A12A72">
        <w:rPr>
          <w:b/>
        </w:rPr>
        <w:t xml:space="preserve">ethylation and </w:t>
      </w:r>
      <w:r w:rsidR="002736C1" w:rsidRPr="00A12A72">
        <w:rPr>
          <w:b/>
        </w:rPr>
        <w:t>l</w:t>
      </w:r>
      <w:r w:rsidR="00774055" w:rsidRPr="00A12A72">
        <w:rPr>
          <w:b/>
        </w:rPr>
        <w:t xml:space="preserve">ipid </w:t>
      </w:r>
      <w:r w:rsidR="002736C1" w:rsidRPr="00A12A72">
        <w:rPr>
          <w:b/>
        </w:rPr>
        <w:t>m</w:t>
      </w:r>
      <w:r w:rsidR="00774055" w:rsidRPr="00A12A72">
        <w:rPr>
          <w:b/>
        </w:rPr>
        <w:t>easures</w:t>
      </w:r>
      <w:r w:rsidR="007025BC" w:rsidRPr="00A12A72">
        <w:rPr>
          <w:b/>
        </w:rPr>
        <w:t xml:space="preserve"> </w:t>
      </w:r>
      <w:r w:rsidR="00165467" w:rsidRPr="00A12A72">
        <w:rPr>
          <w:b/>
        </w:rPr>
        <w:t>(Model 2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4"/>
        <w:gridCol w:w="1020"/>
        <w:gridCol w:w="1020"/>
        <w:gridCol w:w="1020"/>
        <w:gridCol w:w="1020"/>
        <w:gridCol w:w="1020"/>
        <w:gridCol w:w="1020"/>
        <w:gridCol w:w="1554"/>
        <w:gridCol w:w="1417"/>
        <w:gridCol w:w="1843"/>
        <w:gridCol w:w="1200"/>
      </w:tblGrid>
      <w:tr w:rsidR="00F524B2" w:rsidRPr="00A12A72" w14:paraId="2A8819A6" w14:textId="77777777" w:rsidTr="00A12A72">
        <w:trPr>
          <w:trHeight w:val="227"/>
        </w:trPr>
        <w:tc>
          <w:tcPr>
            <w:tcW w:w="1824" w:type="dxa"/>
            <w:tcBorders>
              <w:top w:val="single" w:sz="12" w:space="0" w:color="auto"/>
            </w:tcBorders>
            <w:noWrap/>
          </w:tcPr>
          <w:p w14:paraId="4FAF85FD" w14:textId="77777777" w:rsidR="00F524B2" w:rsidRPr="00A12A72" w:rsidRDefault="00F524B2" w:rsidP="008329CC">
            <w:pPr>
              <w:pStyle w:val="NoSpacing"/>
              <w:jc w:val="center"/>
              <w:rPr>
                <w:rFonts w:cs="Times New Roman"/>
                <w:b/>
              </w:rPr>
            </w:pPr>
            <w:r w:rsidRPr="00A12A72">
              <w:rPr>
                <w:rFonts w:cs="Times New Roman"/>
                <w:b/>
              </w:rPr>
              <w:t>CpG</w:t>
            </w:r>
          </w:p>
        </w:tc>
        <w:tc>
          <w:tcPr>
            <w:tcW w:w="3060" w:type="dxa"/>
            <w:gridSpan w:val="3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BB419D9" w14:textId="77777777" w:rsidR="00F524B2" w:rsidRPr="00A12A72" w:rsidRDefault="00F524B2" w:rsidP="008329CC">
            <w:pPr>
              <w:pStyle w:val="NoSpacing"/>
              <w:jc w:val="center"/>
              <w:rPr>
                <w:rFonts w:cs="Times New Roman"/>
                <w:b/>
              </w:rPr>
            </w:pPr>
            <w:r w:rsidRPr="00A12A72">
              <w:rPr>
                <w:rFonts w:cs="Times New Roman"/>
                <w:b/>
              </w:rPr>
              <w:t>Discovery Stage</w:t>
            </w:r>
          </w:p>
        </w:tc>
        <w:tc>
          <w:tcPr>
            <w:tcW w:w="3060" w:type="dxa"/>
            <w:gridSpan w:val="3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675052A0" w14:textId="77777777" w:rsidR="00F524B2" w:rsidRPr="00A12A72" w:rsidRDefault="00F524B2" w:rsidP="008329CC">
            <w:pPr>
              <w:pStyle w:val="NoSpacing"/>
              <w:jc w:val="center"/>
              <w:rPr>
                <w:rFonts w:cs="Times New Roman"/>
                <w:b/>
              </w:rPr>
            </w:pPr>
            <w:r w:rsidRPr="00A12A72">
              <w:rPr>
                <w:rFonts w:cs="Times New Roman"/>
                <w:b/>
              </w:rPr>
              <w:t>Replication Stage</w:t>
            </w:r>
          </w:p>
        </w:tc>
        <w:tc>
          <w:tcPr>
            <w:tcW w:w="1554" w:type="dxa"/>
            <w:tcBorders>
              <w:top w:val="single" w:sz="12" w:space="0" w:color="auto"/>
            </w:tcBorders>
            <w:noWrap/>
          </w:tcPr>
          <w:p w14:paraId="0F7EB831" w14:textId="77777777" w:rsidR="00F524B2" w:rsidRPr="00A12A72" w:rsidRDefault="00F524B2" w:rsidP="008329CC">
            <w:pPr>
              <w:pStyle w:val="NoSpacing"/>
              <w:jc w:val="center"/>
              <w:rPr>
                <w:rFonts w:cs="Times New Roman"/>
                <w:b/>
              </w:rPr>
            </w:pPr>
            <w:r w:rsidRPr="00A12A72">
              <w:rPr>
                <w:rFonts w:cs="Times New Roman"/>
                <w:b/>
              </w:rPr>
              <w:t>Position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</w:tcPr>
          <w:p w14:paraId="0B6CF124" w14:textId="77777777" w:rsidR="00F524B2" w:rsidRPr="00A12A72" w:rsidRDefault="00F524B2" w:rsidP="008329CC">
            <w:pPr>
              <w:pStyle w:val="NoSpacing"/>
              <w:jc w:val="center"/>
              <w:rPr>
                <w:rFonts w:cs="Times New Roman"/>
                <w:b/>
              </w:rPr>
            </w:pPr>
            <w:r w:rsidRPr="00A12A72">
              <w:rPr>
                <w:rFonts w:cs="Times New Roman"/>
                <w:b/>
              </w:rPr>
              <w:t>Gene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</w:tcPr>
          <w:p w14:paraId="6D6BB489" w14:textId="77777777" w:rsidR="00F524B2" w:rsidRPr="00A12A72" w:rsidRDefault="00F524B2" w:rsidP="008329CC">
            <w:pPr>
              <w:pStyle w:val="NoSpacing"/>
              <w:jc w:val="center"/>
              <w:rPr>
                <w:rFonts w:cs="Times New Roman"/>
                <w:b/>
              </w:rPr>
            </w:pPr>
            <w:r w:rsidRPr="00A12A72">
              <w:rPr>
                <w:rFonts w:cs="Times New Roman"/>
                <w:b/>
              </w:rPr>
              <w:t>Gene Group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57F9F064" w14:textId="77777777" w:rsidR="00F524B2" w:rsidRPr="00A12A72" w:rsidRDefault="00F524B2" w:rsidP="008329CC">
            <w:pPr>
              <w:pStyle w:val="NoSpacing"/>
              <w:jc w:val="center"/>
              <w:rPr>
                <w:rFonts w:cs="Times New Roman"/>
                <w:b/>
              </w:rPr>
            </w:pPr>
            <w:r w:rsidRPr="00A12A72">
              <w:rPr>
                <w:rFonts w:cs="Times New Roman" w:hint="eastAsia"/>
                <w:b/>
              </w:rPr>
              <w:t>Enhancer</w:t>
            </w:r>
          </w:p>
        </w:tc>
      </w:tr>
      <w:tr w:rsidR="00F524B2" w:rsidRPr="00A12A72" w14:paraId="4ACB2BEB" w14:textId="77777777" w:rsidTr="00A12A72">
        <w:trPr>
          <w:trHeight w:val="227"/>
        </w:trPr>
        <w:tc>
          <w:tcPr>
            <w:tcW w:w="1824" w:type="dxa"/>
            <w:tcBorders>
              <w:bottom w:val="single" w:sz="4" w:space="0" w:color="auto"/>
            </w:tcBorders>
            <w:noWrap/>
          </w:tcPr>
          <w:p w14:paraId="424CCFAB" w14:textId="77777777" w:rsidR="00F524B2" w:rsidRPr="00A12A72" w:rsidRDefault="00F524B2" w:rsidP="008329CC">
            <w:pPr>
              <w:pStyle w:val="NoSpacing"/>
              <w:jc w:val="center"/>
              <w:rPr>
                <w:rFonts w:cs="Times New Roman"/>
                <w:b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C7AF36" w14:textId="77777777" w:rsidR="00F524B2" w:rsidRPr="00A12A72" w:rsidRDefault="00F524B2" w:rsidP="008329CC">
            <w:pPr>
              <w:pStyle w:val="NoSpacing"/>
              <w:jc w:val="center"/>
              <w:rPr>
                <w:rFonts w:cs="Times New Roman"/>
                <w:b/>
              </w:rPr>
            </w:pPr>
            <w:r w:rsidRPr="00A12A72">
              <w:rPr>
                <w:rFonts w:cs="Times New Roman"/>
                <w:b/>
              </w:rPr>
              <w:t>β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996728" w14:textId="77777777" w:rsidR="00F524B2" w:rsidRPr="00A12A72" w:rsidRDefault="00F524B2" w:rsidP="008329CC">
            <w:pPr>
              <w:pStyle w:val="NoSpacing"/>
              <w:jc w:val="center"/>
              <w:rPr>
                <w:rFonts w:cs="Times New Roman"/>
                <w:b/>
              </w:rPr>
            </w:pPr>
            <w:r w:rsidRPr="00A12A72">
              <w:rPr>
                <w:rFonts w:cs="Times New Roman"/>
                <w:b/>
              </w:rPr>
              <w:t>S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1760BE" w14:textId="77777777" w:rsidR="00F524B2" w:rsidRPr="00A12A72" w:rsidRDefault="00F524B2" w:rsidP="008329CC">
            <w:pPr>
              <w:pStyle w:val="NoSpacing"/>
              <w:jc w:val="center"/>
              <w:rPr>
                <w:rFonts w:cs="Times New Roman"/>
                <w:b/>
              </w:rPr>
            </w:pPr>
            <w:r w:rsidRPr="00A12A72">
              <w:rPr>
                <w:rFonts w:cs="Times New Roman"/>
                <w:b/>
                <w:i/>
              </w:rPr>
              <w:t>P</w:t>
            </w:r>
            <w:r w:rsidRPr="00A12A72">
              <w:rPr>
                <w:rFonts w:cs="Times New Roman"/>
                <w:b/>
                <w:vertAlign w:val="subscript"/>
              </w:rPr>
              <w:t>adj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E7327D" w14:textId="77777777" w:rsidR="00F524B2" w:rsidRPr="00A12A72" w:rsidRDefault="00F524B2" w:rsidP="008329CC">
            <w:pPr>
              <w:pStyle w:val="NoSpacing"/>
              <w:jc w:val="center"/>
              <w:rPr>
                <w:rFonts w:cs="Times New Roman"/>
                <w:b/>
              </w:rPr>
            </w:pPr>
            <w:r w:rsidRPr="00A12A72">
              <w:rPr>
                <w:rFonts w:cs="Times New Roman"/>
                <w:b/>
              </w:rPr>
              <w:t>β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88BA9A" w14:textId="77777777" w:rsidR="00F524B2" w:rsidRPr="00A12A72" w:rsidRDefault="00F524B2" w:rsidP="008329CC">
            <w:pPr>
              <w:pStyle w:val="NoSpacing"/>
              <w:jc w:val="center"/>
              <w:rPr>
                <w:rFonts w:cs="Times New Roman"/>
                <w:b/>
              </w:rPr>
            </w:pPr>
            <w:r w:rsidRPr="00A12A72">
              <w:rPr>
                <w:rFonts w:cs="Times New Roman"/>
                <w:b/>
              </w:rPr>
              <w:t>S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6B93F2" w14:textId="77777777" w:rsidR="00F524B2" w:rsidRPr="00A12A72" w:rsidRDefault="00F524B2" w:rsidP="008329CC">
            <w:pPr>
              <w:pStyle w:val="NoSpacing"/>
              <w:jc w:val="center"/>
              <w:rPr>
                <w:rFonts w:cs="Times New Roman"/>
                <w:b/>
              </w:rPr>
            </w:pPr>
            <w:r w:rsidRPr="00A12A72">
              <w:rPr>
                <w:rFonts w:cs="Times New Roman"/>
                <w:b/>
                <w:i/>
              </w:rPr>
              <w:t>P</w:t>
            </w:r>
            <w:r w:rsidRPr="00A12A72">
              <w:rPr>
                <w:rFonts w:cs="Times New Roman"/>
                <w:b/>
                <w:vertAlign w:val="subscript"/>
              </w:rPr>
              <w:t>adj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</w:tcPr>
          <w:p w14:paraId="0B1750E8" w14:textId="77777777" w:rsidR="00F524B2" w:rsidRPr="00A12A72" w:rsidRDefault="00F524B2" w:rsidP="008329CC">
            <w:pPr>
              <w:pStyle w:val="NoSpacing"/>
              <w:jc w:val="center"/>
              <w:rPr>
                <w:rFonts w:cs="Times New Roman"/>
                <w:b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18878B48" w14:textId="77777777" w:rsidR="00F524B2" w:rsidRPr="00A12A72" w:rsidRDefault="00F524B2" w:rsidP="008329CC">
            <w:pPr>
              <w:pStyle w:val="NoSpacing"/>
              <w:jc w:val="center"/>
              <w:rPr>
                <w:rFonts w:cs="Times New Roman"/>
                <w:b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22F70912" w14:textId="77777777" w:rsidR="00F524B2" w:rsidRPr="00A12A72" w:rsidRDefault="00F524B2" w:rsidP="008329CC">
            <w:pPr>
              <w:pStyle w:val="NoSpacing"/>
              <w:jc w:val="center"/>
              <w:rPr>
                <w:rFonts w:cs="Times New Roman"/>
                <w:b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7A23CF0D" w14:textId="77777777" w:rsidR="00F524B2" w:rsidRPr="00A12A72" w:rsidRDefault="00F524B2" w:rsidP="008329CC">
            <w:pPr>
              <w:pStyle w:val="NoSpacing"/>
              <w:jc w:val="center"/>
              <w:rPr>
                <w:rFonts w:cs="Times New Roman"/>
                <w:b/>
              </w:rPr>
            </w:pPr>
          </w:p>
        </w:tc>
      </w:tr>
      <w:tr w:rsidR="00F524B2" w:rsidRPr="00A12A72" w14:paraId="1840043F" w14:textId="77777777" w:rsidTr="00A12A72">
        <w:trPr>
          <w:trHeight w:val="227"/>
        </w:trPr>
        <w:tc>
          <w:tcPr>
            <w:tcW w:w="182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6F60BC7F" w14:textId="77777777" w:rsidR="00F524B2" w:rsidRPr="00A12A72" w:rsidRDefault="00F524B2" w:rsidP="008329CC">
            <w:pPr>
              <w:pStyle w:val="NoSpacing"/>
              <w:jc w:val="left"/>
              <w:rPr>
                <w:rFonts w:cs="Times New Roman"/>
                <w:b/>
              </w:rPr>
            </w:pPr>
            <w:r w:rsidRPr="00A12A72">
              <w:rPr>
                <w:rFonts w:cs="Times New Roman" w:hint="eastAsia"/>
                <w:b/>
              </w:rPr>
              <w:t>TG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6D2C4414" w14:textId="77777777" w:rsidR="00F524B2" w:rsidRPr="00A12A72" w:rsidRDefault="00F524B2" w:rsidP="008329CC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563C9B7D" w14:textId="77777777" w:rsidR="00F524B2" w:rsidRPr="00A12A72" w:rsidRDefault="00F524B2" w:rsidP="008329CC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6E25FDB9" w14:textId="77777777" w:rsidR="00F524B2" w:rsidRPr="00A12A72" w:rsidRDefault="00F524B2" w:rsidP="008329CC">
            <w:pPr>
              <w:pStyle w:val="NoSpacing"/>
              <w:jc w:val="center"/>
              <w:rPr>
                <w:rFonts w:cs="Times New Roman"/>
                <w:i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428390F4" w14:textId="77777777" w:rsidR="00F524B2" w:rsidRPr="00A12A72" w:rsidRDefault="00F524B2" w:rsidP="008329CC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4C5CA619" w14:textId="77777777" w:rsidR="00F524B2" w:rsidRPr="00A12A72" w:rsidRDefault="00F524B2" w:rsidP="008329CC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195CF589" w14:textId="77777777" w:rsidR="00F524B2" w:rsidRPr="00A12A72" w:rsidRDefault="00F524B2" w:rsidP="008329CC">
            <w:pPr>
              <w:pStyle w:val="NoSpacing"/>
              <w:jc w:val="center"/>
              <w:rPr>
                <w:rFonts w:cs="Times New Roman"/>
                <w:i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1E444431" w14:textId="77777777" w:rsidR="00F524B2" w:rsidRPr="00A12A72" w:rsidRDefault="00F524B2" w:rsidP="008329CC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3BF8C0DA" w14:textId="77777777" w:rsidR="00F524B2" w:rsidRPr="00A12A72" w:rsidRDefault="00F524B2" w:rsidP="008329CC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510B35C0" w14:textId="77777777" w:rsidR="00F524B2" w:rsidRPr="00A12A72" w:rsidRDefault="00F524B2" w:rsidP="008329CC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619D653" w14:textId="77777777" w:rsidR="00F524B2" w:rsidRPr="00A12A72" w:rsidRDefault="00F524B2" w:rsidP="008329CC">
            <w:pPr>
              <w:pStyle w:val="NoSpacing"/>
              <w:jc w:val="center"/>
              <w:rPr>
                <w:rFonts w:cs="Times New Roman"/>
              </w:rPr>
            </w:pPr>
          </w:p>
        </w:tc>
      </w:tr>
      <w:tr w:rsidR="00DA3C5B" w:rsidRPr="00A12A72" w14:paraId="59DCA7CD" w14:textId="77777777" w:rsidTr="00A12A72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B369" w14:textId="751D8ED1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>cg00574958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AAC6" w14:textId="2165AD32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 xml:space="preserve">-0.0063 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2980" w14:textId="4F546FF8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 xml:space="preserve">0.000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D67D" w14:textId="3F248827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>7.02E-07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3BBA" w14:textId="4D5F49FE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 xml:space="preserve">-0.0063 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F888" w14:textId="1AD93F05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 xml:space="preserve">0.001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4875" w14:textId="37AB67E8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>3.20E-08</w:t>
            </w:r>
          </w:p>
        </w:tc>
        <w:tc>
          <w:tcPr>
            <w:tcW w:w="1554" w:type="dxa"/>
            <w:noWrap/>
            <w:vAlign w:val="bottom"/>
            <w:hideMark/>
          </w:tcPr>
          <w:p w14:paraId="449D7C2E" w14:textId="5963CB15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>11:68607622</w:t>
            </w:r>
          </w:p>
        </w:tc>
        <w:tc>
          <w:tcPr>
            <w:tcW w:w="1417" w:type="dxa"/>
            <w:noWrap/>
            <w:vAlign w:val="bottom"/>
            <w:hideMark/>
          </w:tcPr>
          <w:p w14:paraId="68B1DC15" w14:textId="54CFAC9D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i/>
                <w:szCs w:val="21"/>
              </w:rPr>
            </w:pPr>
            <w:r w:rsidRPr="00A12A72">
              <w:rPr>
                <w:rFonts w:eastAsia="DengXian" w:cs="Times New Roman"/>
                <w:i/>
                <w:color w:val="000000"/>
                <w:szCs w:val="21"/>
              </w:rPr>
              <w:t>CPT1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F6A3" w14:textId="2E5BF95D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>5'UT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678FE" w14:textId="0A6C1392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</w:p>
        </w:tc>
      </w:tr>
      <w:tr w:rsidR="00DA3C5B" w:rsidRPr="00A12A72" w14:paraId="07DE4A7C" w14:textId="77777777" w:rsidTr="00A12A72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434F" w14:textId="45E0B1A1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>cg196930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ED64" w14:textId="5D287629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 xml:space="preserve">-0.020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D7F1" w14:textId="5385C8DC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 xml:space="preserve">0.002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09E2" w14:textId="39B1238A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>7.02E-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FFB7" w14:textId="747AE781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 xml:space="preserve">-0.008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D670" w14:textId="4996BF08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 xml:space="preserve">0.002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610E" w14:textId="245A13FD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>6.02E-04</w:t>
            </w:r>
          </w:p>
        </w:tc>
        <w:tc>
          <w:tcPr>
            <w:tcW w:w="1554" w:type="dxa"/>
            <w:noWrap/>
            <w:vAlign w:val="bottom"/>
            <w:hideMark/>
          </w:tcPr>
          <w:p w14:paraId="79D00BCE" w14:textId="21804D94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>1:145441552</w:t>
            </w:r>
          </w:p>
        </w:tc>
        <w:tc>
          <w:tcPr>
            <w:tcW w:w="1417" w:type="dxa"/>
            <w:noWrap/>
            <w:vAlign w:val="bottom"/>
            <w:hideMark/>
          </w:tcPr>
          <w:p w14:paraId="3D61E71B" w14:textId="1CA098AD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i/>
                <w:szCs w:val="21"/>
              </w:rPr>
            </w:pPr>
            <w:r w:rsidRPr="00A12A72">
              <w:rPr>
                <w:rFonts w:eastAsia="DengXian" w:cs="Times New Roman"/>
                <w:i/>
                <w:color w:val="000000"/>
                <w:szCs w:val="21"/>
              </w:rPr>
              <w:t>TXNI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C7A7" w14:textId="00C45D2F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>3'UT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7517F" w14:textId="77777777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</w:p>
        </w:tc>
      </w:tr>
      <w:tr w:rsidR="00DA3C5B" w:rsidRPr="00A12A72" w14:paraId="0F1FD37B" w14:textId="77777777" w:rsidTr="00A12A72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2640" w14:textId="44CD46E7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>cg065001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4FBA" w14:textId="3A5FB010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 xml:space="preserve">0.010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4A65" w14:textId="7DF281A3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 xml:space="preserve">0.001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C488" w14:textId="1FB4AF60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>7.02E-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65F5" w14:textId="60085097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 xml:space="preserve">0.006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2597" w14:textId="799A4856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 xml:space="preserve">0.001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1DE6" w14:textId="3D1E5B7E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>1.21E-05</w:t>
            </w:r>
          </w:p>
        </w:tc>
        <w:tc>
          <w:tcPr>
            <w:tcW w:w="1554" w:type="dxa"/>
            <w:noWrap/>
            <w:vAlign w:val="bottom"/>
            <w:hideMark/>
          </w:tcPr>
          <w:p w14:paraId="4107C6C3" w14:textId="1F3E7CDE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>21:43656587</w:t>
            </w:r>
          </w:p>
        </w:tc>
        <w:tc>
          <w:tcPr>
            <w:tcW w:w="1417" w:type="dxa"/>
            <w:noWrap/>
            <w:vAlign w:val="bottom"/>
            <w:hideMark/>
          </w:tcPr>
          <w:p w14:paraId="6261083F" w14:textId="2883BF0E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i/>
                <w:szCs w:val="21"/>
              </w:rPr>
            </w:pPr>
            <w:r w:rsidRPr="00A12A72">
              <w:rPr>
                <w:rFonts w:eastAsia="DengXian" w:cs="Times New Roman"/>
                <w:i/>
                <w:color w:val="000000"/>
                <w:szCs w:val="21"/>
              </w:rPr>
              <w:t>ABC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37D2" w14:textId="5221E2E2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>Bod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85273" w14:textId="6F3772E6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>TRUE</w:t>
            </w:r>
          </w:p>
        </w:tc>
      </w:tr>
      <w:tr w:rsidR="00DA3C5B" w:rsidRPr="00A12A72" w14:paraId="519364F8" w14:textId="77777777" w:rsidTr="00A12A72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D705" w14:textId="51AD0381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>cg170584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C3A4" w14:textId="259F1211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 xml:space="preserve">-0.007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48D7" w14:textId="1D35A674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 xml:space="preserve">0.001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26EA" w14:textId="544B731C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>1.95E-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AB70" w14:textId="1B978B0D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 xml:space="preserve">-0.008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A5A7" w14:textId="6165D07E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 xml:space="preserve">0.001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D9D4" w14:textId="74C28E1A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>3.08E-10</w:t>
            </w:r>
          </w:p>
        </w:tc>
        <w:tc>
          <w:tcPr>
            <w:tcW w:w="1554" w:type="dxa"/>
            <w:noWrap/>
            <w:vAlign w:val="bottom"/>
            <w:hideMark/>
          </w:tcPr>
          <w:p w14:paraId="4AE84B8B" w14:textId="7E99E9FA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>11:68607737</w:t>
            </w:r>
          </w:p>
        </w:tc>
        <w:tc>
          <w:tcPr>
            <w:tcW w:w="1417" w:type="dxa"/>
            <w:noWrap/>
            <w:vAlign w:val="bottom"/>
            <w:hideMark/>
          </w:tcPr>
          <w:p w14:paraId="4CA6EFCF" w14:textId="3A912732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i/>
                <w:szCs w:val="21"/>
              </w:rPr>
            </w:pPr>
            <w:r w:rsidRPr="00A12A72">
              <w:rPr>
                <w:rFonts w:eastAsia="DengXian" w:cs="Times New Roman"/>
                <w:i/>
                <w:color w:val="000000"/>
                <w:szCs w:val="21"/>
              </w:rPr>
              <w:t>CPT1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A9A6" w14:textId="08D7AB8D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>5'UT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B09CA" w14:textId="77777777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</w:p>
        </w:tc>
      </w:tr>
      <w:tr w:rsidR="00DA3C5B" w:rsidRPr="00A12A72" w14:paraId="6BC669DA" w14:textId="77777777" w:rsidTr="00A12A72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6F17" w14:textId="553981E2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>cg110246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7588" w14:textId="405866A6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 xml:space="preserve">0.006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DABD" w14:textId="70DCCE58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 xml:space="preserve">0.001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79EC" w14:textId="26DD7AC4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>2.95E-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36EB" w14:textId="675676F7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 xml:space="preserve">0.003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833A" w14:textId="69169348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 xml:space="preserve">0.001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2835" w14:textId="3473DA54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>1.01E-03</w:t>
            </w:r>
          </w:p>
        </w:tc>
        <w:tc>
          <w:tcPr>
            <w:tcW w:w="1554" w:type="dxa"/>
            <w:noWrap/>
            <w:vAlign w:val="bottom"/>
            <w:hideMark/>
          </w:tcPr>
          <w:p w14:paraId="4E0B2E74" w14:textId="5AD28DF1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>17:17730094</w:t>
            </w:r>
          </w:p>
        </w:tc>
        <w:tc>
          <w:tcPr>
            <w:tcW w:w="1417" w:type="dxa"/>
            <w:noWrap/>
            <w:vAlign w:val="bottom"/>
            <w:hideMark/>
          </w:tcPr>
          <w:p w14:paraId="1E01F0A2" w14:textId="3324477B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i/>
                <w:szCs w:val="21"/>
              </w:rPr>
            </w:pPr>
            <w:r w:rsidRPr="00A12A72">
              <w:rPr>
                <w:rFonts w:eastAsia="DengXian" w:cs="Times New Roman"/>
                <w:i/>
                <w:color w:val="000000"/>
                <w:szCs w:val="21"/>
              </w:rPr>
              <w:t>SREBF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3E2F" w14:textId="3E524B1C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>Bod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367EC" w14:textId="77777777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</w:p>
        </w:tc>
      </w:tr>
      <w:tr w:rsidR="00DA3C5B" w:rsidRPr="00A12A72" w14:paraId="3C76BAFB" w14:textId="77777777" w:rsidTr="00A12A72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B4FA" w14:textId="06B3FEDE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>cg075049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9A23" w14:textId="047EF6CA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 xml:space="preserve">0.008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F6D9" w14:textId="25B960AF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 xml:space="preserve">0.001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BD45" w14:textId="47AD1AE1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>1.49E-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E31F" w14:textId="1D353AD4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 xml:space="preserve">0.004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FB0C" w14:textId="18CA2660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 xml:space="preserve">0.001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CC95" w14:textId="147C0A48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>1.40E-02</w:t>
            </w:r>
          </w:p>
        </w:tc>
        <w:tc>
          <w:tcPr>
            <w:tcW w:w="1554" w:type="dxa"/>
            <w:noWrap/>
            <w:vAlign w:val="bottom"/>
            <w:hideMark/>
          </w:tcPr>
          <w:p w14:paraId="119F4613" w14:textId="347503F3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>10:102131012</w:t>
            </w:r>
          </w:p>
        </w:tc>
        <w:tc>
          <w:tcPr>
            <w:tcW w:w="1417" w:type="dxa"/>
            <w:vAlign w:val="bottom"/>
          </w:tcPr>
          <w:p w14:paraId="2650077E" w14:textId="2D15D97C" w:rsidR="00DA3C5B" w:rsidRPr="00A12A72" w:rsidRDefault="00E4021F" w:rsidP="00DA3C5B">
            <w:pPr>
              <w:pStyle w:val="NoSpacing"/>
              <w:jc w:val="center"/>
              <w:rPr>
                <w:rFonts w:cs="Times New Roman"/>
                <w:i/>
                <w:szCs w:val="21"/>
              </w:rPr>
            </w:pPr>
            <w:r w:rsidRPr="00A12A72">
              <w:rPr>
                <w:rFonts w:cs="Times New Roman"/>
                <w:i/>
                <w:szCs w:val="21"/>
              </w:rPr>
              <w:t>OLMALIN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3647" w14:textId="3F50F010" w:rsidR="00DA3C5B" w:rsidRPr="00A12A72" w:rsidRDefault="008903DF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cs="Times New Roman"/>
                <w:szCs w:val="21"/>
              </w:rPr>
              <w:t>I</w:t>
            </w:r>
            <w:r w:rsidRPr="00A12A72">
              <w:rPr>
                <w:rFonts w:cs="Times New Roman" w:hint="eastAsia"/>
                <w:szCs w:val="21"/>
              </w:rPr>
              <w:t>ntergenic</w:t>
            </w:r>
            <w:r w:rsidRPr="00A12A72">
              <w:rPr>
                <w:rFonts w:cs="Times New Roman"/>
                <w:szCs w:val="21"/>
              </w:rPr>
              <w:t xml:space="preserve"> reg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B22E7" w14:textId="53E18686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>TRUE</w:t>
            </w:r>
          </w:p>
        </w:tc>
      </w:tr>
      <w:tr w:rsidR="00DA3C5B" w:rsidRPr="00A12A72" w14:paraId="4E930302" w14:textId="77777777" w:rsidTr="00A12A72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F877" w14:textId="73733A0E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b/>
                <w:szCs w:val="21"/>
              </w:rPr>
            </w:pPr>
            <w:r w:rsidRPr="00A12A72">
              <w:rPr>
                <w:rFonts w:eastAsia="DengXian" w:cs="Times New Roman"/>
                <w:b/>
                <w:color w:val="000000"/>
                <w:szCs w:val="21"/>
              </w:rPr>
              <w:t>cg0517655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B96E" w14:textId="3E61D599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 xml:space="preserve">0.0087 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A6BF" w14:textId="66784BC0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 xml:space="preserve">0.001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DBE8" w14:textId="5E10D20A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>3.67E-0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2A0C" w14:textId="402AF10C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 xml:space="preserve">0.0053 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F53D" w14:textId="014FF5F6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 xml:space="preserve">0.001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E7C5" w14:textId="0D40C431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>6.02E-04</w:t>
            </w:r>
          </w:p>
        </w:tc>
        <w:tc>
          <w:tcPr>
            <w:tcW w:w="1554" w:type="dxa"/>
            <w:noWrap/>
            <w:vAlign w:val="center"/>
            <w:hideMark/>
          </w:tcPr>
          <w:p w14:paraId="31E45CC4" w14:textId="1BBDE43B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>10:32701586</w:t>
            </w:r>
          </w:p>
        </w:tc>
        <w:tc>
          <w:tcPr>
            <w:tcW w:w="1417" w:type="dxa"/>
            <w:noWrap/>
            <w:vAlign w:val="center"/>
            <w:hideMark/>
          </w:tcPr>
          <w:p w14:paraId="20C789C5" w14:textId="01A2685F" w:rsidR="00DA3C5B" w:rsidRPr="00A12A72" w:rsidRDefault="00E4021F" w:rsidP="00DA3C5B">
            <w:pPr>
              <w:pStyle w:val="NoSpacing"/>
              <w:jc w:val="center"/>
              <w:rPr>
                <w:rFonts w:cs="Times New Roman"/>
                <w:i/>
                <w:szCs w:val="21"/>
              </w:rPr>
            </w:pPr>
            <w:r w:rsidRPr="00A12A72">
              <w:rPr>
                <w:rFonts w:cs="Times New Roman" w:hint="eastAsia"/>
                <w:i/>
                <w:szCs w:val="21"/>
              </w:rPr>
              <w:t>C</w:t>
            </w:r>
            <w:r w:rsidRPr="00A12A72">
              <w:rPr>
                <w:rFonts w:cs="Times New Roman"/>
                <w:i/>
                <w:szCs w:val="21"/>
              </w:rPr>
              <w:t>CDC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17BF" w14:textId="5E2D430A" w:rsidR="00DA3C5B" w:rsidRPr="00A12A72" w:rsidRDefault="008903DF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cs="Times New Roman"/>
                <w:szCs w:val="21"/>
              </w:rPr>
              <w:t>I</w:t>
            </w:r>
            <w:r w:rsidRPr="00A12A72">
              <w:rPr>
                <w:rFonts w:cs="Times New Roman" w:hint="eastAsia"/>
                <w:szCs w:val="21"/>
              </w:rPr>
              <w:t>ntergenic</w:t>
            </w:r>
            <w:r w:rsidRPr="00A12A72">
              <w:rPr>
                <w:rFonts w:cs="Times New Roman"/>
                <w:szCs w:val="21"/>
              </w:rPr>
              <w:t xml:space="preserve"> reg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4B150" w14:textId="2EDE9254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>TRUE</w:t>
            </w:r>
          </w:p>
        </w:tc>
      </w:tr>
      <w:tr w:rsidR="00A12A72" w:rsidRPr="00A12A72" w14:paraId="43F5A4D5" w14:textId="77777777" w:rsidTr="00A12A72">
        <w:trPr>
          <w:trHeight w:val="227"/>
        </w:trPr>
        <w:tc>
          <w:tcPr>
            <w:tcW w:w="1824" w:type="dxa"/>
            <w:shd w:val="clear" w:color="auto" w:fill="D9D9D9" w:themeFill="background1" w:themeFillShade="D9"/>
            <w:noWrap/>
          </w:tcPr>
          <w:p w14:paraId="343033ED" w14:textId="17F1ADDA" w:rsidR="00DA3C5B" w:rsidRPr="00A12A72" w:rsidRDefault="00DA3C5B" w:rsidP="00DA3C5B">
            <w:pPr>
              <w:pStyle w:val="NoSpacing"/>
              <w:jc w:val="left"/>
              <w:rPr>
                <w:rFonts w:cs="Times New Roman"/>
                <w:b/>
              </w:rPr>
            </w:pPr>
            <w:r w:rsidRPr="00A12A72">
              <w:rPr>
                <w:rFonts w:cs="Times New Roman" w:hint="eastAsia"/>
                <w:b/>
              </w:rPr>
              <w:t>T</w:t>
            </w:r>
            <w:r w:rsidRPr="00A12A72">
              <w:rPr>
                <w:rFonts w:cs="Times New Roman"/>
                <w:b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844EBC2" w14:textId="77777777" w:rsidR="00DA3C5B" w:rsidRPr="00A12A72" w:rsidRDefault="00DA3C5B" w:rsidP="00DA3C5B">
            <w:pPr>
              <w:pStyle w:val="NoSpacing"/>
              <w:jc w:val="center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7153117" w14:textId="77777777" w:rsidR="00DA3C5B" w:rsidRPr="00A12A72" w:rsidRDefault="00DA3C5B" w:rsidP="00DA3C5B">
            <w:pPr>
              <w:pStyle w:val="NoSpacing"/>
              <w:jc w:val="center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309215D" w14:textId="1B9D95BB" w:rsidR="00DA3C5B" w:rsidRPr="00A12A72" w:rsidRDefault="00DA3C5B" w:rsidP="00DA3C5B">
            <w:pPr>
              <w:pStyle w:val="NoSpacing"/>
              <w:jc w:val="center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051B6BD" w14:textId="77777777" w:rsidR="00DA3C5B" w:rsidRPr="00A12A72" w:rsidRDefault="00DA3C5B" w:rsidP="00DA3C5B">
            <w:pPr>
              <w:pStyle w:val="NoSpacing"/>
              <w:jc w:val="center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9DC5537" w14:textId="77777777" w:rsidR="00DA3C5B" w:rsidRPr="00A12A72" w:rsidRDefault="00DA3C5B" w:rsidP="00DA3C5B">
            <w:pPr>
              <w:pStyle w:val="NoSpacing"/>
              <w:jc w:val="center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4BDEFAD" w14:textId="023FFDF7" w:rsidR="00DA3C5B" w:rsidRPr="00A12A72" w:rsidRDefault="00DA3C5B" w:rsidP="00DA3C5B">
            <w:pPr>
              <w:pStyle w:val="NoSpacing"/>
              <w:jc w:val="center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1554" w:type="dxa"/>
            <w:shd w:val="clear" w:color="auto" w:fill="D9D9D9" w:themeFill="background1" w:themeFillShade="D9"/>
            <w:noWrap/>
            <w:vAlign w:val="bottom"/>
          </w:tcPr>
          <w:p w14:paraId="15A0B1BE" w14:textId="4BD8E3E3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</w:tcPr>
          <w:p w14:paraId="50CF7D18" w14:textId="2C8F3DF8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i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2FEEEF7" w14:textId="2F518F25" w:rsidR="00DA3C5B" w:rsidRPr="00A12A72" w:rsidRDefault="00DA3C5B" w:rsidP="00DA3C5B">
            <w:pPr>
              <w:pStyle w:val="NoSpacing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9224D20" w14:textId="77777777" w:rsidR="00DA3C5B" w:rsidRPr="00A12A72" w:rsidRDefault="00DA3C5B" w:rsidP="00DA3C5B">
            <w:pPr>
              <w:pStyle w:val="NoSpacing"/>
              <w:jc w:val="center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BC4DA7" w:rsidRPr="00A12A72" w14:paraId="46874547" w14:textId="77777777" w:rsidTr="00A12A72">
        <w:trPr>
          <w:trHeight w:val="227"/>
        </w:trPr>
        <w:tc>
          <w:tcPr>
            <w:tcW w:w="1824" w:type="dxa"/>
            <w:tcBorders>
              <w:bottom w:val="single" w:sz="12" w:space="0" w:color="auto"/>
            </w:tcBorders>
            <w:noWrap/>
            <w:hideMark/>
          </w:tcPr>
          <w:p w14:paraId="78E73F5C" w14:textId="106D7212" w:rsidR="00BC4DA7" w:rsidRPr="00A12A72" w:rsidRDefault="00BC4DA7" w:rsidP="00BC4DA7">
            <w:pPr>
              <w:pStyle w:val="NoSpacing"/>
              <w:jc w:val="center"/>
              <w:rPr>
                <w:rFonts w:cs="Times New Roman"/>
              </w:rPr>
            </w:pPr>
            <w:r w:rsidRPr="00A12A72">
              <w:rPr>
                <w:rFonts w:cs="Times New Roman"/>
              </w:rPr>
              <w:t>cg12054453</w:t>
            </w:r>
          </w:p>
        </w:tc>
        <w:tc>
          <w:tcPr>
            <w:tcW w:w="10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B23E" w14:textId="4ABE1E10" w:rsidR="00BC4DA7" w:rsidRPr="00A12A72" w:rsidRDefault="00BC4DA7" w:rsidP="00BC4DA7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 xml:space="preserve">0.0386 </w:t>
            </w:r>
          </w:p>
        </w:tc>
        <w:tc>
          <w:tcPr>
            <w:tcW w:w="10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0DE40" w14:textId="229D3083" w:rsidR="00BC4DA7" w:rsidRPr="00A12A72" w:rsidRDefault="00BC4DA7" w:rsidP="00BC4DA7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 xml:space="preserve">0.0060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AFC0A" w14:textId="354F5D5C" w:rsidR="00BC4DA7" w:rsidRPr="00A12A72" w:rsidRDefault="00BC4DA7" w:rsidP="00BC4DA7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>1.45E-04</w:t>
            </w:r>
          </w:p>
        </w:tc>
        <w:tc>
          <w:tcPr>
            <w:tcW w:w="10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3EDB6" w14:textId="75F6430D" w:rsidR="00BC4DA7" w:rsidRPr="00A12A72" w:rsidRDefault="00BC4DA7" w:rsidP="00BC4DA7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 xml:space="preserve">0.0140 </w:t>
            </w:r>
          </w:p>
        </w:tc>
        <w:tc>
          <w:tcPr>
            <w:tcW w:w="10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35668" w14:textId="0EC4043B" w:rsidR="00BC4DA7" w:rsidRPr="00A12A72" w:rsidRDefault="00BC4DA7" w:rsidP="00BC4DA7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 xml:space="preserve">0.0060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68DD9" w14:textId="23071AE9" w:rsidR="00BC4DA7" w:rsidRPr="00A12A72" w:rsidRDefault="00BC4DA7" w:rsidP="00BC4DA7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>2.07E-02</w:t>
            </w:r>
          </w:p>
        </w:tc>
        <w:tc>
          <w:tcPr>
            <w:tcW w:w="1554" w:type="dxa"/>
            <w:tcBorders>
              <w:bottom w:val="single" w:sz="12" w:space="0" w:color="auto"/>
            </w:tcBorders>
            <w:noWrap/>
            <w:hideMark/>
          </w:tcPr>
          <w:p w14:paraId="3CACB545" w14:textId="79422B06" w:rsidR="00BC4DA7" w:rsidRPr="00A12A72" w:rsidRDefault="00BC4DA7" w:rsidP="00BC4DA7">
            <w:pPr>
              <w:pStyle w:val="NoSpacing"/>
              <w:jc w:val="center"/>
              <w:rPr>
                <w:rFonts w:cs="Times New Roman"/>
              </w:rPr>
            </w:pPr>
            <w:r w:rsidRPr="00A12A72">
              <w:rPr>
                <w:rFonts w:eastAsia="DengXian" w:cs="Times New Roman"/>
                <w:color w:val="000000"/>
                <w:szCs w:val="21"/>
              </w:rPr>
              <w:t>17:57915717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8B2E039" w14:textId="279E4663" w:rsidR="00BC4DA7" w:rsidRPr="00A12A72" w:rsidRDefault="00BC4DA7" w:rsidP="00BC4DA7">
            <w:pPr>
              <w:pStyle w:val="NoSpacing"/>
              <w:jc w:val="center"/>
              <w:rPr>
                <w:rFonts w:cs="Times New Roman"/>
                <w:i/>
                <w:szCs w:val="21"/>
              </w:rPr>
            </w:pPr>
            <w:r w:rsidRPr="00A12A72">
              <w:rPr>
                <w:rFonts w:eastAsia="DengXian" w:cs="Times New Roman"/>
                <w:i/>
                <w:color w:val="000000"/>
                <w:szCs w:val="21"/>
              </w:rPr>
              <w:t>TMEM49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14:paraId="1150C17A" w14:textId="77777777" w:rsidR="00BC4DA7" w:rsidRPr="00A12A72" w:rsidRDefault="00BC4DA7" w:rsidP="00BC4DA7">
            <w:pPr>
              <w:pStyle w:val="NoSpacing"/>
              <w:jc w:val="center"/>
              <w:rPr>
                <w:rFonts w:cs="Times New Roman"/>
                <w:szCs w:val="21"/>
              </w:rPr>
            </w:pPr>
            <w:r w:rsidRPr="00A12A72">
              <w:rPr>
                <w:rFonts w:cs="Times New Roman"/>
                <w:szCs w:val="21"/>
              </w:rPr>
              <w:t>Bod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1B25D5" w14:textId="77777777" w:rsidR="00BC4DA7" w:rsidRPr="00A12A72" w:rsidRDefault="00BC4DA7" w:rsidP="00BC4DA7">
            <w:pPr>
              <w:pStyle w:val="NoSpacing"/>
              <w:jc w:val="center"/>
              <w:rPr>
                <w:rFonts w:cs="Times New Roman"/>
                <w:szCs w:val="21"/>
              </w:rPr>
            </w:pPr>
          </w:p>
        </w:tc>
      </w:tr>
    </w:tbl>
    <w:p w14:paraId="7B3A76A7" w14:textId="5C0999C7" w:rsidR="00182DC5" w:rsidRPr="00A12A72" w:rsidRDefault="00C16F1C" w:rsidP="002804ED">
      <w:pPr>
        <w:rPr>
          <w:rFonts w:eastAsiaTheme="minorEastAsia"/>
        </w:rPr>
      </w:pPr>
      <w:r w:rsidRPr="00A12A72">
        <w:rPr>
          <w:rFonts w:eastAsiaTheme="minorEastAsia"/>
        </w:rPr>
        <w:t>T</w:t>
      </w:r>
      <w:r w:rsidR="00165467" w:rsidRPr="00A12A72">
        <w:rPr>
          <w:rFonts w:eastAsiaTheme="minorEastAsia"/>
        </w:rPr>
        <w:t>he novel CpG site</w:t>
      </w:r>
      <w:r w:rsidRPr="00A12A72">
        <w:rPr>
          <w:rFonts w:eastAsiaTheme="minorEastAsia"/>
        </w:rPr>
        <w:t xml:space="preserve"> is in bold font</w:t>
      </w:r>
      <w:r w:rsidR="00165467" w:rsidRPr="00A12A72">
        <w:rPr>
          <w:rFonts w:eastAsiaTheme="minorEastAsia"/>
        </w:rPr>
        <w:t>.</w:t>
      </w:r>
      <w:r w:rsidR="003C3748" w:rsidRPr="00A12A72">
        <w:rPr>
          <w:rFonts w:eastAsiaTheme="minorEastAsia"/>
        </w:rPr>
        <w:t xml:space="preserve"> </w:t>
      </w:r>
      <w:r w:rsidR="003C3748" w:rsidRPr="00A12A72">
        <w:rPr>
          <w:rFonts w:eastAsiaTheme="minorEastAsia"/>
          <w:i/>
        </w:rPr>
        <w:t>P</w:t>
      </w:r>
      <w:r w:rsidR="003C3748" w:rsidRPr="00A12A72">
        <w:rPr>
          <w:rFonts w:eastAsiaTheme="minorEastAsia"/>
        </w:rPr>
        <w:t xml:space="preserve">-value are adjusted </w:t>
      </w:r>
      <w:r w:rsidR="00C85932" w:rsidRPr="00A12A72">
        <w:rPr>
          <w:rFonts w:eastAsiaTheme="minorEastAsia"/>
        </w:rPr>
        <w:t>for</w:t>
      </w:r>
      <w:r w:rsidR="004B377B" w:rsidRPr="00A12A72">
        <w:rPr>
          <w:rFonts w:eastAsiaTheme="minorEastAsia"/>
        </w:rPr>
        <w:t xml:space="preserve"> </w:t>
      </w:r>
      <w:r w:rsidR="00C85932" w:rsidRPr="00A12A72">
        <w:rPr>
          <w:rFonts w:eastAsiaTheme="minorEastAsia"/>
        </w:rPr>
        <w:t>FDR</w:t>
      </w:r>
      <w:r w:rsidR="004B377B" w:rsidRPr="00A12A72">
        <w:rPr>
          <w:rFonts w:eastAsiaTheme="minorEastAsia"/>
        </w:rPr>
        <w:t xml:space="preserve">. </w:t>
      </w:r>
    </w:p>
    <w:p w14:paraId="66C5B55D" w14:textId="39DA2149" w:rsidR="00B2398D" w:rsidRPr="00A12A72" w:rsidRDefault="00B203EF" w:rsidP="00885FA0">
      <w:pPr>
        <w:rPr>
          <w:rFonts w:eastAsia="SimSun"/>
        </w:rPr>
      </w:pPr>
      <w:r w:rsidRPr="00A12A72">
        <w:rPr>
          <w:rFonts w:eastAsia="SimSun"/>
        </w:rPr>
        <w:t xml:space="preserve">β, </w:t>
      </w:r>
      <w:r w:rsidR="00653261" w:rsidRPr="00A12A72">
        <w:rPr>
          <w:rFonts w:eastAsia="SimSun"/>
        </w:rPr>
        <w:t>regression coefficient; SE, standard error</w:t>
      </w:r>
      <w:r w:rsidR="00945F0B" w:rsidRPr="00A12A72">
        <w:rPr>
          <w:rFonts w:hint="eastAsia"/>
        </w:rPr>
        <w:t>;</w:t>
      </w:r>
      <w:r w:rsidR="00945F0B" w:rsidRPr="00A12A72">
        <w:t xml:space="preserve"> </w:t>
      </w:r>
      <w:r w:rsidR="00945F0B" w:rsidRPr="00A12A72">
        <w:rPr>
          <w:rFonts w:eastAsiaTheme="minorEastAsia"/>
        </w:rPr>
        <w:t>TG, triglyceride; TC, total cholesterol</w:t>
      </w:r>
      <w:r w:rsidR="003C3748" w:rsidRPr="00A12A72">
        <w:rPr>
          <w:rFonts w:eastAsia="SimSun"/>
        </w:rPr>
        <w:t>.</w:t>
      </w:r>
    </w:p>
    <w:p w14:paraId="003BBAA0" w14:textId="77777777" w:rsidR="00B2398D" w:rsidRPr="00A12A72" w:rsidRDefault="00B2398D">
      <w:pPr>
        <w:widowControl/>
        <w:jc w:val="left"/>
        <w:rPr>
          <w:rFonts w:eastAsia="SimSun"/>
        </w:rPr>
      </w:pPr>
      <w:r w:rsidRPr="00A12A72">
        <w:rPr>
          <w:rFonts w:eastAsia="SimSun"/>
        </w:rPr>
        <w:br w:type="page"/>
      </w:r>
      <w:bookmarkStart w:id="0" w:name="_GoBack"/>
      <w:bookmarkEnd w:id="0"/>
    </w:p>
    <w:p w14:paraId="69093B32" w14:textId="2B043069" w:rsidR="00B2398D" w:rsidRPr="00A12A72" w:rsidRDefault="00B2398D" w:rsidP="00B2398D">
      <w:pPr>
        <w:rPr>
          <w:b/>
        </w:rPr>
      </w:pPr>
      <w:r w:rsidRPr="00A12A72">
        <w:rPr>
          <w:b/>
        </w:rPr>
        <w:lastRenderedPageBreak/>
        <w:t>Supplementary Table 3</w:t>
      </w:r>
    </w:p>
    <w:p w14:paraId="2230C9ED" w14:textId="74829038" w:rsidR="00B2398D" w:rsidRPr="00A12A72" w:rsidRDefault="00B2398D" w:rsidP="00B2398D">
      <w:pPr>
        <w:rPr>
          <w:rFonts w:eastAsiaTheme="minorEastAsia"/>
          <w:b/>
        </w:rPr>
      </w:pPr>
      <w:r w:rsidRPr="00A12A72">
        <w:rPr>
          <w:rFonts w:eastAsiaTheme="minorEastAsia"/>
          <w:b/>
        </w:rPr>
        <w:t xml:space="preserve">Enriched GO terms based on </w:t>
      </w:r>
      <w:r w:rsidRPr="00A12A72">
        <w:rPr>
          <w:rFonts w:eastAsiaTheme="minorEastAsia" w:hint="eastAsia"/>
          <w:b/>
        </w:rPr>
        <w:t>the</w:t>
      </w:r>
      <w:r w:rsidRPr="00A12A72">
        <w:rPr>
          <w:rFonts w:eastAsiaTheme="minorEastAsia"/>
          <w:b/>
        </w:rPr>
        <w:t xml:space="preserve"> results </w:t>
      </w:r>
      <w:r w:rsidR="005C5C4E" w:rsidRPr="00A12A72">
        <w:rPr>
          <w:rFonts w:eastAsiaTheme="minorEastAsia"/>
          <w:b/>
        </w:rPr>
        <w:t xml:space="preserve">of </w:t>
      </w:r>
      <w:r w:rsidRPr="00A12A72">
        <w:rPr>
          <w:rFonts w:eastAsiaTheme="minorEastAsia"/>
          <w:b/>
        </w:rPr>
        <w:t>TG EWAS.</w:t>
      </w:r>
    </w:p>
    <w:tbl>
      <w:tblPr>
        <w:tblW w:w="1234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5243"/>
        <w:gridCol w:w="708"/>
        <w:gridCol w:w="1242"/>
        <w:gridCol w:w="1242"/>
        <w:gridCol w:w="1242"/>
        <w:gridCol w:w="1243"/>
      </w:tblGrid>
      <w:tr w:rsidR="00A421EF" w:rsidRPr="00A12A72" w14:paraId="2B095E43" w14:textId="77777777" w:rsidTr="00A12A72">
        <w:trPr>
          <w:trHeight w:val="278"/>
        </w:trPr>
        <w:tc>
          <w:tcPr>
            <w:tcW w:w="14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67D20" w14:textId="77777777" w:rsidR="00A421EF" w:rsidRPr="00A12A72" w:rsidRDefault="00A421EF" w:rsidP="00A421EF">
            <w:pPr>
              <w:widowControl/>
              <w:jc w:val="left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  <w:t>ID</w:t>
            </w:r>
          </w:p>
        </w:tc>
        <w:tc>
          <w:tcPr>
            <w:tcW w:w="52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B1163" w14:textId="05CEBC1F" w:rsidR="00A421EF" w:rsidRPr="00A12A72" w:rsidRDefault="00A421EF" w:rsidP="00A421EF">
            <w:pPr>
              <w:widowControl/>
              <w:jc w:val="left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  <w:t>Description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6EEDC" w14:textId="77777777" w:rsidR="00A421EF" w:rsidRPr="00A12A72" w:rsidRDefault="00A421EF" w:rsidP="00A12A72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  <w:t>Size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E8DF0" w14:textId="042E6D9E" w:rsidR="00A421EF" w:rsidRPr="00A12A72" w:rsidRDefault="00A421EF" w:rsidP="00A12A72">
            <w:pPr>
              <w:widowControl/>
              <w:jc w:val="center"/>
              <w:rPr>
                <w:rFonts w:eastAsia="DengXian"/>
                <w:b/>
                <w:i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b/>
                <w:i/>
                <w:color w:val="000000"/>
                <w:kern w:val="0"/>
                <w:sz w:val="22"/>
                <w:szCs w:val="22"/>
              </w:rPr>
              <w:t>P</w:t>
            </w:r>
          </w:p>
          <w:p w14:paraId="75565D56" w14:textId="2B482209" w:rsidR="00A421EF" w:rsidRPr="00A12A72" w:rsidRDefault="00A421EF" w:rsidP="00A12A72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  <w:t>Model 1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990A8" w14:textId="5A11D648" w:rsidR="00A421EF" w:rsidRPr="00A12A72" w:rsidRDefault="00A421EF" w:rsidP="00A12A72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b/>
                <w:i/>
                <w:color w:val="000000"/>
                <w:kern w:val="0"/>
                <w:sz w:val="22"/>
                <w:szCs w:val="22"/>
              </w:rPr>
              <w:t>P</w:t>
            </w:r>
            <w:r w:rsidRPr="00A12A72">
              <w:rPr>
                <w:rFonts w:eastAsia="DengXian"/>
                <w:b/>
                <w:color w:val="000000"/>
                <w:kern w:val="0"/>
                <w:sz w:val="22"/>
                <w:szCs w:val="22"/>
                <w:vertAlign w:val="subscript"/>
              </w:rPr>
              <w:t>adj</w:t>
            </w:r>
          </w:p>
          <w:p w14:paraId="0D47B058" w14:textId="25A7DB6C" w:rsidR="00A421EF" w:rsidRPr="00A12A72" w:rsidRDefault="00A421EF" w:rsidP="00A12A72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  <w:t>Model 1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6CF63" w14:textId="79566823" w:rsidR="00A421EF" w:rsidRPr="00A12A72" w:rsidRDefault="00A421EF" w:rsidP="00A12A72">
            <w:pPr>
              <w:widowControl/>
              <w:jc w:val="center"/>
              <w:rPr>
                <w:rFonts w:eastAsia="DengXian"/>
                <w:b/>
                <w:i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b/>
                <w:i/>
                <w:color w:val="000000"/>
                <w:kern w:val="0"/>
                <w:sz w:val="22"/>
                <w:szCs w:val="22"/>
              </w:rPr>
              <w:t>P</w:t>
            </w:r>
          </w:p>
          <w:p w14:paraId="1244DC70" w14:textId="79AFDD69" w:rsidR="00A421EF" w:rsidRPr="00A12A72" w:rsidRDefault="00A421EF" w:rsidP="00A12A72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  <w:t>Model 2</w:t>
            </w:r>
          </w:p>
        </w:tc>
        <w:tc>
          <w:tcPr>
            <w:tcW w:w="12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4E594" w14:textId="02E5FAB5" w:rsidR="00A421EF" w:rsidRPr="00A12A72" w:rsidRDefault="00A421EF" w:rsidP="00A12A72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b/>
                <w:i/>
                <w:color w:val="000000"/>
                <w:kern w:val="0"/>
                <w:sz w:val="22"/>
                <w:szCs w:val="22"/>
              </w:rPr>
              <w:t>P</w:t>
            </w:r>
            <w:r w:rsidRPr="00A12A72">
              <w:rPr>
                <w:rFonts w:eastAsia="DengXian"/>
                <w:b/>
                <w:color w:val="000000"/>
                <w:kern w:val="0"/>
                <w:sz w:val="22"/>
                <w:szCs w:val="22"/>
                <w:vertAlign w:val="subscript"/>
              </w:rPr>
              <w:t>adj</w:t>
            </w:r>
          </w:p>
          <w:p w14:paraId="76C97E90" w14:textId="7B8DA636" w:rsidR="00A421EF" w:rsidRPr="00A12A72" w:rsidRDefault="00A421EF" w:rsidP="00A12A72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  <w:t>Model 2</w:t>
            </w:r>
          </w:p>
        </w:tc>
      </w:tr>
      <w:tr w:rsidR="0011331E" w:rsidRPr="00A12A72" w14:paraId="6464A041" w14:textId="77777777" w:rsidTr="00A12A72">
        <w:trPr>
          <w:trHeight w:val="278"/>
        </w:trPr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72053C" w14:textId="5B16BA7F" w:rsidR="0011331E" w:rsidRPr="00A12A72" w:rsidRDefault="0011331E" w:rsidP="0011331E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GO:0062012</w:t>
            </w:r>
          </w:p>
        </w:tc>
        <w:tc>
          <w:tcPr>
            <w:tcW w:w="52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3FA0EB" w14:textId="478A1F20" w:rsidR="0011331E" w:rsidRPr="00A12A72" w:rsidRDefault="0011331E" w:rsidP="0011331E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regulation of small molecule metabolic proces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0D3435" w14:textId="5346FB51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313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98B11E" w14:textId="397DAA76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9.59E-07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CF99E6" w14:textId="3A6B7828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55E-03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4FE9C5" w14:textId="78171F8C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2.62E-06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C7DC8B" w14:textId="7CFED137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4.24E-03</w:t>
            </w:r>
          </w:p>
        </w:tc>
      </w:tr>
      <w:tr w:rsidR="0011331E" w:rsidRPr="00A12A72" w14:paraId="0DE5ADEF" w14:textId="77777777" w:rsidTr="00A12A72">
        <w:trPr>
          <w:trHeight w:val="278"/>
        </w:trPr>
        <w:tc>
          <w:tcPr>
            <w:tcW w:w="1420" w:type="dxa"/>
            <w:shd w:val="clear" w:color="auto" w:fill="auto"/>
            <w:noWrap/>
            <w:hideMark/>
          </w:tcPr>
          <w:p w14:paraId="0364D3B4" w14:textId="497BBD22" w:rsidR="0011331E" w:rsidRPr="00A12A72" w:rsidRDefault="0011331E" w:rsidP="0011331E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GO:0015833</w:t>
            </w:r>
          </w:p>
        </w:tc>
        <w:tc>
          <w:tcPr>
            <w:tcW w:w="5243" w:type="dxa"/>
            <w:shd w:val="clear" w:color="auto" w:fill="auto"/>
            <w:noWrap/>
            <w:hideMark/>
          </w:tcPr>
          <w:p w14:paraId="4E1A5E0E" w14:textId="29F91B31" w:rsidR="0011331E" w:rsidRPr="00A12A72" w:rsidRDefault="0011331E" w:rsidP="0011331E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peptide transport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4972BBB" w14:textId="6EEDF74C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257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16758D50" w14:textId="2065207C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2.40E-05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36BAEA83" w14:textId="1533ABD3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86E-0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3BC38320" w14:textId="6FEB1C5A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55E-04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568A2CCE" w14:textId="3A334906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47E-02</w:t>
            </w:r>
          </w:p>
        </w:tc>
      </w:tr>
      <w:tr w:rsidR="0011331E" w:rsidRPr="00A12A72" w14:paraId="31BBE3A0" w14:textId="77777777" w:rsidTr="00A12A72">
        <w:trPr>
          <w:trHeight w:val="278"/>
        </w:trPr>
        <w:tc>
          <w:tcPr>
            <w:tcW w:w="1420" w:type="dxa"/>
            <w:shd w:val="clear" w:color="auto" w:fill="auto"/>
            <w:noWrap/>
            <w:hideMark/>
          </w:tcPr>
          <w:p w14:paraId="3F4E6E29" w14:textId="0167AEF7" w:rsidR="0011331E" w:rsidRPr="00A12A72" w:rsidRDefault="0011331E" w:rsidP="0011331E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GO:0042886</w:t>
            </w:r>
          </w:p>
        </w:tc>
        <w:tc>
          <w:tcPr>
            <w:tcW w:w="5243" w:type="dxa"/>
            <w:shd w:val="clear" w:color="auto" w:fill="auto"/>
            <w:noWrap/>
            <w:hideMark/>
          </w:tcPr>
          <w:p w14:paraId="3EE4E78C" w14:textId="53D5CB51" w:rsidR="0011331E" w:rsidRPr="00A12A72" w:rsidRDefault="0011331E" w:rsidP="0011331E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amide transport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E93B8BA" w14:textId="47DD22B0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29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3422B3BA" w14:textId="59DEB0D7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3.46E-05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3255BFA9" w14:textId="7487DF71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86E-0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1EA68F1D" w14:textId="1645B36A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91E-04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76CD0168" w14:textId="32E39217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48E-02</w:t>
            </w:r>
          </w:p>
        </w:tc>
      </w:tr>
      <w:tr w:rsidR="0011331E" w:rsidRPr="00A12A72" w14:paraId="5B9A8A33" w14:textId="77777777" w:rsidTr="00A12A72">
        <w:trPr>
          <w:trHeight w:val="278"/>
        </w:trPr>
        <w:tc>
          <w:tcPr>
            <w:tcW w:w="1420" w:type="dxa"/>
            <w:shd w:val="clear" w:color="auto" w:fill="auto"/>
            <w:noWrap/>
            <w:hideMark/>
          </w:tcPr>
          <w:p w14:paraId="101839E2" w14:textId="3D69D43F" w:rsidR="0011331E" w:rsidRPr="00A12A72" w:rsidRDefault="0011331E" w:rsidP="0011331E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GO:0010565</w:t>
            </w:r>
          </w:p>
        </w:tc>
        <w:tc>
          <w:tcPr>
            <w:tcW w:w="5243" w:type="dxa"/>
            <w:shd w:val="clear" w:color="auto" w:fill="auto"/>
            <w:noWrap/>
            <w:hideMark/>
          </w:tcPr>
          <w:p w14:paraId="0C7154E4" w14:textId="463AEE5B" w:rsidR="0011331E" w:rsidRPr="00A12A72" w:rsidRDefault="0011331E" w:rsidP="0011331E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regulation of cellular ketone metabolic process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2D274BC" w14:textId="1998DA15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25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0ED53C32" w14:textId="65E90F58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6.25E-05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25731339" w14:textId="18E3E1E5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2.52E-0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4AB52901" w14:textId="2048475A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9.54E-04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22F2E727" w14:textId="062F09A9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4.05E-02</w:t>
            </w:r>
          </w:p>
        </w:tc>
      </w:tr>
      <w:tr w:rsidR="0011331E" w:rsidRPr="00A12A72" w14:paraId="76019AAA" w14:textId="77777777" w:rsidTr="00A12A72">
        <w:trPr>
          <w:trHeight w:val="278"/>
        </w:trPr>
        <w:tc>
          <w:tcPr>
            <w:tcW w:w="1420" w:type="dxa"/>
            <w:shd w:val="clear" w:color="auto" w:fill="auto"/>
            <w:noWrap/>
            <w:hideMark/>
          </w:tcPr>
          <w:p w14:paraId="52B4A7DC" w14:textId="65BDDAFA" w:rsidR="0011331E" w:rsidRPr="00A12A72" w:rsidRDefault="0011331E" w:rsidP="0011331E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GO:0062013</w:t>
            </w:r>
          </w:p>
        </w:tc>
        <w:tc>
          <w:tcPr>
            <w:tcW w:w="5243" w:type="dxa"/>
            <w:shd w:val="clear" w:color="auto" w:fill="auto"/>
            <w:noWrap/>
            <w:hideMark/>
          </w:tcPr>
          <w:p w14:paraId="77987AE2" w14:textId="2BF81DE3" w:rsidR="0011331E" w:rsidRPr="00A12A72" w:rsidRDefault="0011331E" w:rsidP="0011331E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positive regulation of small molecule metabolic process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FAF39BF" w14:textId="456AB718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35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704721C9" w14:textId="3608C04F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8.88E-05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73E80E35" w14:textId="3EA77D83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2.87E-0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28760091" w14:textId="661E08CD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59E-0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52007126" w14:textId="452BC8AE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10E-02</w:t>
            </w:r>
          </w:p>
        </w:tc>
      </w:tr>
      <w:tr w:rsidR="0011331E" w:rsidRPr="00A12A72" w14:paraId="1714F8E4" w14:textId="77777777" w:rsidTr="00A12A72">
        <w:trPr>
          <w:trHeight w:val="278"/>
        </w:trPr>
        <w:tc>
          <w:tcPr>
            <w:tcW w:w="1420" w:type="dxa"/>
            <w:shd w:val="clear" w:color="auto" w:fill="auto"/>
            <w:noWrap/>
            <w:hideMark/>
          </w:tcPr>
          <w:p w14:paraId="3697601F" w14:textId="197464E1" w:rsidR="0011331E" w:rsidRPr="00A12A72" w:rsidRDefault="0011331E" w:rsidP="0011331E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GO:0045834</w:t>
            </w:r>
          </w:p>
        </w:tc>
        <w:tc>
          <w:tcPr>
            <w:tcW w:w="5243" w:type="dxa"/>
            <w:shd w:val="clear" w:color="auto" w:fill="auto"/>
            <w:noWrap/>
            <w:hideMark/>
          </w:tcPr>
          <w:p w14:paraId="684F628C" w14:textId="68408DAA" w:rsidR="0011331E" w:rsidRPr="00A12A72" w:rsidRDefault="0011331E" w:rsidP="0011331E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positive regulation of lipid metabolic process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884742B" w14:textId="5FB089AA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44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1C697143" w14:textId="58501E2A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29E-04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142AD070" w14:textId="286B05ED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3.46E-0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498B1BE6" w14:textId="2245CA80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2.81E-0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78BA1DC5" w14:textId="59E0740A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10E-02</w:t>
            </w:r>
          </w:p>
        </w:tc>
      </w:tr>
      <w:tr w:rsidR="0011331E" w:rsidRPr="00A12A72" w14:paraId="3555D647" w14:textId="77777777" w:rsidTr="00A12A72">
        <w:trPr>
          <w:trHeight w:val="278"/>
        </w:trPr>
        <w:tc>
          <w:tcPr>
            <w:tcW w:w="1420" w:type="dxa"/>
            <w:shd w:val="clear" w:color="auto" w:fill="auto"/>
            <w:noWrap/>
            <w:hideMark/>
          </w:tcPr>
          <w:p w14:paraId="1A9D1314" w14:textId="62CF239C" w:rsidR="0011331E" w:rsidRPr="00A12A72" w:rsidRDefault="0011331E" w:rsidP="0011331E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GO:0042180</w:t>
            </w:r>
          </w:p>
        </w:tc>
        <w:tc>
          <w:tcPr>
            <w:tcW w:w="5243" w:type="dxa"/>
            <w:shd w:val="clear" w:color="auto" w:fill="auto"/>
            <w:noWrap/>
            <w:hideMark/>
          </w:tcPr>
          <w:p w14:paraId="16F1AE59" w14:textId="3CB8FF8F" w:rsidR="0011331E" w:rsidRPr="00A12A72" w:rsidRDefault="0011331E" w:rsidP="0011331E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cellular ketone metabolic process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0BA5C21" w14:textId="0DA0F098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20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186D48FD" w14:textId="52CC9CA4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82E-04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3395D413" w14:textId="7DAFD8C7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3.56E-0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15F59F4B" w14:textId="7EDB7673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63E-03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0AECB12E" w14:textId="1A667A7D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6.14E-02</w:t>
            </w:r>
          </w:p>
        </w:tc>
      </w:tr>
      <w:tr w:rsidR="0011331E" w:rsidRPr="00A12A72" w14:paraId="7FE9D14E" w14:textId="77777777" w:rsidTr="00A12A72">
        <w:trPr>
          <w:trHeight w:val="278"/>
        </w:trPr>
        <w:tc>
          <w:tcPr>
            <w:tcW w:w="1420" w:type="dxa"/>
            <w:shd w:val="clear" w:color="auto" w:fill="auto"/>
            <w:noWrap/>
            <w:hideMark/>
          </w:tcPr>
          <w:p w14:paraId="390A2DD9" w14:textId="0CFC0206" w:rsidR="0011331E" w:rsidRPr="00A12A72" w:rsidRDefault="0011331E" w:rsidP="0011331E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GO:0050796</w:t>
            </w:r>
          </w:p>
        </w:tc>
        <w:tc>
          <w:tcPr>
            <w:tcW w:w="5243" w:type="dxa"/>
            <w:shd w:val="clear" w:color="auto" w:fill="auto"/>
            <w:noWrap/>
            <w:hideMark/>
          </w:tcPr>
          <w:p w14:paraId="568D9F51" w14:textId="2F6699C0" w:rsidR="0011331E" w:rsidRPr="00A12A72" w:rsidRDefault="0011331E" w:rsidP="0011331E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regulation of insulin secretion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225DD31" w14:textId="424B8E74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6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51A35074" w14:textId="384C450A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2.03E-04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01526011" w14:textId="0C282F1C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3.56E-0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503C0B32" w14:textId="3A642005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4.64E-0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2A865EA6" w14:textId="166BC654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10E-02</w:t>
            </w:r>
          </w:p>
        </w:tc>
      </w:tr>
      <w:tr w:rsidR="0011331E" w:rsidRPr="00A12A72" w14:paraId="488F8800" w14:textId="77777777" w:rsidTr="00A12A72">
        <w:trPr>
          <w:trHeight w:val="278"/>
        </w:trPr>
        <w:tc>
          <w:tcPr>
            <w:tcW w:w="1420" w:type="dxa"/>
            <w:shd w:val="clear" w:color="auto" w:fill="auto"/>
            <w:noWrap/>
            <w:hideMark/>
          </w:tcPr>
          <w:p w14:paraId="480F96B8" w14:textId="1CA57EAF" w:rsidR="0011331E" w:rsidRPr="00A12A72" w:rsidRDefault="0011331E" w:rsidP="0011331E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GO:0051223</w:t>
            </w:r>
          </w:p>
        </w:tc>
        <w:tc>
          <w:tcPr>
            <w:tcW w:w="5243" w:type="dxa"/>
            <w:shd w:val="clear" w:color="auto" w:fill="auto"/>
            <w:noWrap/>
            <w:hideMark/>
          </w:tcPr>
          <w:p w14:paraId="1915F493" w14:textId="723C1301" w:rsidR="0011331E" w:rsidRPr="00A12A72" w:rsidRDefault="0011331E" w:rsidP="0011331E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regulation of protein transport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A547C2C" w14:textId="1B9F7B56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497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162C9CD9" w14:textId="774AA123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2.28E-04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4889E3DC" w14:textId="04803A78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3.56E-0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6CF73D25" w14:textId="7BA34D3C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7.04E-04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63F1A68E" w14:textId="4BAEEE18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3.66E-02</w:t>
            </w:r>
          </w:p>
        </w:tc>
      </w:tr>
      <w:tr w:rsidR="0011331E" w:rsidRPr="00A12A72" w14:paraId="2EC1F7C2" w14:textId="77777777" w:rsidTr="00A12A72">
        <w:trPr>
          <w:trHeight w:val="278"/>
        </w:trPr>
        <w:tc>
          <w:tcPr>
            <w:tcW w:w="1420" w:type="dxa"/>
            <w:shd w:val="clear" w:color="auto" w:fill="auto"/>
            <w:noWrap/>
            <w:hideMark/>
          </w:tcPr>
          <w:p w14:paraId="45614FDA" w14:textId="06109C60" w:rsidR="0011331E" w:rsidRPr="00A12A72" w:rsidRDefault="0011331E" w:rsidP="0011331E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GO:1901617</w:t>
            </w:r>
          </w:p>
        </w:tc>
        <w:tc>
          <w:tcPr>
            <w:tcW w:w="5243" w:type="dxa"/>
            <w:shd w:val="clear" w:color="auto" w:fill="auto"/>
            <w:noWrap/>
            <w:hideMark/>
          </w:tcPr>
          <w:p w14:paraId="41412E98" w14:textId="615DC008" w:rsidR="0011331E" w:rsidRPr="00A12A72" w:rsidRDefault="0011331E" w:rsidP="0011331E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organic hydroxy compound biosynthetic process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CA5533C" w14:textId="721F0240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226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6D7712B7" w14:textId="464B2672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3.04E-04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0C15E24E" w14:textId="6DEC47DC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3.56E-0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3E978C7F" w14:textId="01C07FA0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2.61E-03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56F5CCE3" w14:textId="27E6174D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8.44E-02</w:t>
            </w:r>
          </w:p>
        </w:tc>
      </w:tr>
      <w:tr w:rsidR="0011331E" w:rsidRPr="00A12A72" w14:paraId="3C055A39" w14:textId="77777777" w:rsidTr="00A12A72">
        <w:trPr>
          <w:trHeight w:val="278"/>
        </w:trPr>
        <w:tc>
          <w:tcPr>
            <w:tcW w:w="1420" w:type="dxa"/>
            <w:shd w:val="clear" w:color="auto" w:fill="auto"/>
            <w:noWrap/>
            <w:hideMark/>
          </w:tcPr>
          <w:p w14:paraId="624A9867" w14:textId="6D460444" w:rsidR="0011331E" w:rsidRPr="00A12A72" w:rsidRDefault="0011331E" w:rsidP="0011331E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GO:0090276</w:t>
            </w:r>
          </w:p>
        </w:tc>
        <w:tc>
          <w:tcPr>
            <w:tcW w:w="5243" w:type="dxa"/>
            <w:shd w:val="clear" w:color="auto" w:fill="auto"/>
            <w:noWrap/>
            <w:hideMark/>
          </w:tcPr>
          <w:p w14:paraId="62C599D5" w14:textId="5BC8F41D" w:rsidR="0011331E" w:rsidRPr="00A12A72" w:rsidRDefault="0011331E" w:rsidP="0011331E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regulation of peptide hormone secretion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1AB683B" w14:textId="79D9AE34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90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37CA6FD5" w14:textId="39FD749A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3.05E-04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6C311465" w14:textId="00323060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3.56E-0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31E8549D" w14:textId="7D9CE169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6.68E-0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3902D07F" w14:textId="0729DAC6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10E-02</w:t>
            </w:r>
          </w:p>
        </w:tc>
      </w:tr>
      <w:tr w:rsidR="0011331E" w:rsidRPr="00A12A72" w14:paraId="0083D4D1" w14:textId="77777777" w:rsidTr="00A12A72">
        <w:trPr>
          <w:trHeight w:val="278"/>
        </w:trPr>
        <w:tc>
          <w:tcPr>
            <w:tcW w:w="1420" w:type="dxa"/>
            <w:shd w:val="clear" w:color="auto" w:fill="auto"/>
            <w:noWrap/>
            <w:hideMark/>
          </w:tcPr>
          <w:p w14:paraId="34631E7D" w14:textId="6F2137AF" w:rsidR="0011331E" w:rsidRPr="00A12A72" w:rsidRDefault="0011331E" w:rsidP="0011331E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GO:0030073</w:t>
            </w:r>
          </w:p>
        </w:tc>
        <w:tc>
          <w:tcPr>
            <w:tcW w:w="5243" w:type="dxa"/>
            <w:shd w:val="clear" w:color="auto" w:fill="auto"/>
            <w:noWrap/>
            <w:hideMark/>
          </w:tcPr>
          <w:p w14:paraId="59957CD2" w14:textId="18B25D83" w:rsidR="0011331E" w:rsidRPr="00A12A72" w:rsidRDefault="0011331E" w:rsidP="0011331E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insulin secretion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6E27534" w14:textId="382323B8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90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48B741D4" w14:textId="199C6A23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3.20E-04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3965381C" w14:textId="49B289A6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3.56E-0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7B2658B2" w14:textId="760B90B8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7.16E-0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09258C4B" w14:textId="282FE774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10E-02</w:t>
            </w:r>
          </w:p>
        </w:tc>
      </w:tr>
      <w:tr w:rsidR="0011331E" w:rsidRPr="00A12A72" w14:paraId="1BEB6325" w14:textId="77777777" w:rsidTr="00A12A72">
        <w:trPr>
          <w:trHeight w:val="278"/>
        </w:trPr>
        <w:tc>
          <w:tcPr>
            <w:tcW w:w="1420" w:type="dxa"/>
            <w:shd w:val="clear" w:color="auto" w:fill="auto"/>
            <w:noWrap/>
            <w:hideMark/>
          </w:tcPr>
          <w:p w14:paraId="5C8818E9" w14:textId="346AF020" w:rsidR="0011331E" w:rsidRPr="00A12A72" w:rsidRDefault="0011331E" w:rsidP="0011331E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GO:0002791</w:t>
            </w:r>
          </w:p>
        </w:tc>
        <w:tc>
          <w:tcPr>
            <w:tcW w:w="5243" w:type="dxa"/>
            <w:shd w:val="clear" w:color="auto" w:fill="auto"/>
            <w:noWrap/>
            <w:hideMark/>
          </w:tcPr>
          <w:p w14:paraId="6C308B51" w14:textId="3A23684A" w:rsidR="0011331E" w:rsidRPr="00A12A72" w:rsidRDefault="0011331E" w:rsidP="0011331E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regulation of peptide secretion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D5DA494" w14:textId="63D86E50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94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2C7F88E0" w14:textId="68590F52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3.20E-04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33B2BB50" w14:textId="12D0BE11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3.56E-0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6AC8BFE8" w14:textId="5AEC5E88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6.94E-0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32770AF0" w14:textId="6E64A2D9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10E-02</w:t>
            </w:r>
          </w:p>
        </w:tc>
      </w:tr>
      <w:tr w:rsidR="0011331E" w:rsidRPr="00A12A72" w14:paraId="4FACB6B0" w14:textId="77777777" w:rsidTr="00A12A72">
        <w:trPr>
          <w:trHeight w:val="278"/>
        </w:trPr>
        <w:tc>
          <w:tcPr>
            <w:tcW w:w="1420" w:type="dxa"/>
            <w:shd w:val="clear" w:color="auto" w:fill="auto"/>
            <w:noWrap/>
            <w:hideMark/>
          </w:tcPr>
          <w:p w14:paraId="304740A2" w14:textId="0E01E6EC" w:rsidR="0011331E" w:rsidRPr="00A12A72" w:rsidRDefault="0011331E" w:rsidP="0011331E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GO:0090087</w:t>
            </w:r>
          </w:p>
        </w:tc>
        <w:tc>
          <w:tcPr>
            <w:tcW w:w="5243" w:type="dxa"/>
            <w:shd w:val="clear" w:color="auto" w:fill="auto"/>
            <w:noWrap/>
            <w:hideMark/>
          </w:tcPr>
          <w:p w14:paraId="3887578D" w14:textId="20DDAF74" w:rsidR="0011331E" w:rsidRPr="00A12A72" w:rsidRDefault="0011331E" w:rsidP="0011331E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regulation of peptide transport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B3687C0" w14:textId="75A544BD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96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3602AE30" w14:textId="39A39A69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3.27E-04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1FE12E52" w14:textId="23C7357D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3.56E-0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1CBAD330" w14:textId="54E1C45A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7.02E-0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46449248" w14:textId="6B819A89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10E-02</w:t>
            </w:r>
          </w:p>
        </w:tc>
      </w:tr>
      <w:tr w:rsidR="0011331E" w:rsidRPr="00A12A72" w14:paraId="25327A58" w14:textId="77777777" w:rsidTr="00A12A72">
        <w:trPr>
          <w:trHeight w:val="278"/>
        </w:trPr>
        <w:tc>
          <w:tcPr>
            <w:tcW w:w="1420" w:type="dxa"/>
            <w:shd w:val="clear" w:color="auto" w:fill="auto"/>
            <w:noWrap/>
            <w:hideMark/>
          </w:tcPr>
          <w:p w14:paraId="2FE9524F" w14:textId="697D09A4" w:rsidR="0011331E" w:rsidRPr="00A12A72" w:rsidRDefault="0011331E" w:rsidP="0011331E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GO:0009749</w:t>
            </w:r>
          </w:p>
        </w:tc>
        <w:tc>
          <w:tcPr>
            <w:tcW w:w="5243" w:type="dxa"/>
            <w:shd w:val="clear" w:color="auto" w:fill="auto"/>
            <w:noWrap/>
            <w:hideMark/>
          </w:tcPr>
          <w:p w14:paraId="25076868" w14:textId="60136046" w:rsidR="0011331E" w:rsidRPr="00A12A72" w:rsidRDefault="0011331E" w:rsidP="0011331E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response to glucose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83D311A" w14:textId="49218640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204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4E918BAF" w14:textId="6F17A62D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3.31E-04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40A89F3A" w14:textId="66EC62A0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3.56E-0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1FF14811" w14:textId="63B74D4B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6.84E-0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06667F68" w14:textId="1ACD8D56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10E-02</w:t>
            </w:r>
          </w:p>
        </w:tc>
      </w:tr>
      <w:tr w:rsidR="0011331E" w:rsidRPr="00A12A72" w14:paraId="3FD01FDB" w14:textId="77777777" w:rsidTr="00A12A72">
        <w:trPr>
          <w:trHeight w:val="278"/>
        </w:trPr>
        <w:tc>
          <w:tcPr>
            <w:tcW w:w="1420" w:type="dxa"/>
            <w:shd w:val="clear" w:color="auto" w:fill="auto"/>
            <w:noWrap/>
            <w:hideMark/>
          </w:tcPr>
          <w:p w14:paraId="1C8C5956" w14:textId="3FF80EB9" w:rsidR="0011331E" w:rsidRPr="00A12A72" w:rsidRDefault="0011331E" w:rsidP="0011331E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GO:0009746</w:t>
            </w:r>
          </w:p>
        </w:tc>
        <w:tc>
          <w:tcPr>
            <w:tcW w:w="5243" w:type="dxa"/>
            <w:shd w:val="clear" w:color="auto" w:fill="auto"/>
            <w:noWrap/>
            <w:hideMark/>
          </w:tcPr>
          <w:p w14:paraId="4F4C0A23" w14:textId="4AE557FB" w:rsidR="0011331E" w:rsidRPr="00A12A72" w:rsidRDefault="0011331E" w:rsidP="0011331E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response to hexose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32DCF03" w14:textId="049827FE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21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7F6B67F3" w14:textId="0BF3EE46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3.57E-04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567FC884" w14:textId="708A51D8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3.57E-0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7F3C57E0" w14:textId="1FB19A99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7.26E-0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49042A1B" w14:textId="27D3DA94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10E-02</w:t>
            </w:r>
          </w:p>
        </w:tc>
      </w:tr>
      <w:tr w:rsidR="0011331E" w:rsidRPr="00A12A72" w14:paraId="2E6348B8" w14:textId="77777777" w:rsidTr="00A12A72">
        <w:trPr>
          <w:trHeight w:val="278"/>
        </w:trPr>
        <w:tc>
          <w:tcPr>
            <w:tcW w:w="1420" w:type="dxa"/>
            <w:shd w:val="clear" w:color="auto" w:fill="auto"/>
            <w:noWrap/>
            <w:hideMark/>
          </w:tcPr>
          <w:p w14:paraId="2E62EA6E" w14:textId="7D5DBEE8" w:rsidR="0011331E" w:rsidRPr="00A12A72" w:rsidRDefault="0011331E" w:rsidP="0011331E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GO:0034284</w:t>
            </w:r>
          </w:p>
        </w:tc>
        <w:tc>
          <w:tcPr>
            <w:tcW w:w="5243" w:type="dxa"/>
            <w:shd w:val="clear" w:color="auto" w:fill="auto"/>
            <w:noWrap/>
            <w:hideMark/>
          </w:tcPr>
          <w:p w14:paraId="23C83795" w14:textId="79FE76F2" w:rsidR="0011331E" w:rsidRPr="00A12A72" w:rsidRDefault="0011331E" w:rsidP="0011331E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response to monosaccharide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3091CC1" w14:textId="7834B5E4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217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1FA0F8D9" w14:textId="51706269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3.76E-04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7D776369" w14:textId="38D6D8E7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3.57E-0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682DB764" w14:textId="6C56A15D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7.50E-0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3CE16819" w14:textId="1451BA86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10E-02</w:t>
            </w:r>
          </w:p>
        </w:tc>
      </w:tr>
      <w:tr w:rsidR="0011331E" w:rsidRPr="00A12A72" w14:paraId="7D27E825" w14:textId="77777777" w:rsidTr="00A12A72">
        <w:trPr>
          <w:trHeight w:val="278"/>
        </w:trPr>
        <w:tc>
          <w:tcPr>
            <w:tcW w:w="1420" w:type="dxa"/>
            <w:shd w:val="clear" w:color="auto" w:fill="auto"/>
            <w:noWrap/>
            <w:hideMark/>
          </w:tcPr>
          <w:p w14:paraId="31E9992E" w14:textId="659591C7" w:rsidR="0011331E" w:rsidRPr="00A12A72" w:rsidRDefault="0011331E" w:rsidP="0011331E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GO:0030072</w:t>
            </w:r>
          </w:p>
        </w:tc>
        <w:tc>
          <w:tcPr>
            <w:tcW w:w="5243" w:type="dxa"/>
            <w:shd w:val="clear" w:color="auto" w:fill="auto"/>
            <w:noWrap/>
            <w:hideMark/>
          </w:tcPr>
          <w:p w14:paraId="69A6477C" w14:textId="2E930822" w:rsidR="0011331E" w:rsidRPr="00A12A72" w:rsidRDefault="0011331E" w:rsidP="0011331E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peptide hormone secretion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B114EB8" w14:textId="30B8FD28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229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5205A72F" w14:textId="5081B3EC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5.11E-04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3DEB94B6" w14:textId="26CD8A96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4.23E-0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11B4CD68" w14:textId="5F126A6C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09E-04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6038C69A" w14:textId="1C46946C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26E-02</w:t>
            </w:r>
          </w:p>
        </w:tc>
      </w:tr>
      <w:tr w:rsidR="0011331E" w:rsidRPr="00A12A72" w14:paraId="714DE3C9" w14:textId="77777777" w:rsidTr="00A12A72">
        <w:trPr>
          <w:trHeight w:val="278"/>
        </w:trPr>
        <w:tc>
          <w:tcPr>
            <w:tcW w:w="1420" w:type="dxa"/>
            <w:shd w:val="clear" w:color="auto" w:fill="auto"/>
            <w:noWrap/>
            <w:hideMark/>
          </w:tcPr>
          <w:p w14:paraId="7F01CA59" w14:textId="7DB18E4E" w:rsidR="0011331E" w:rsidRPr="00A12A72" w:rsidRDefault="0011331E" w:rsidP="0011331E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GO:0009743</w:t>
            </w:r>
          </w:p>
        </w:tc>
        <w:tc>
          <w:tcPr>
            <w:tcW w:w="5243" w:type="dxa"/>
            <w:shd w:val="clear" w:color="auto" w:fill="auto"/>
            <w:noWrap/>
            <w:hideMark/>
          </w:tcPr>
          <w:p w14:paraId="02BCC2BB" w14:textId="59764C53" w:rsidR="0011331E" w:rsidRPr="00A12A72" w:rsidRDefault="0011331E" w:rsidP="0011331E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response to carbohydrate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E871FEE" w14:textId="7C3BD2AF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245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40E0B672" w14:textId="2C94CA0B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5.37E-04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07C3FAC0" w14:textId="242058DC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4.23E-0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0477483C" w14:textId="2A1E9E75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08E-04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6F1AC6EA" w14:textId="0645CACF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26E-02</w:t>
            </w:r>
          </w:p>
        </w:tc>
      </w:tr>
      <w:tr w:rsidR="0011331E" w:rsidRPr="00A12A72" w14:paraId="3487B875" w14:textId="77777777" w:rsidTr="00A12A72">
        <w:trPr>
          <w:trHeight w:val="278"/>
        </w:trPr>
        <w:tc>
          <w:tcPr>
            <w:tcW w:w="1420" w:type="dxa"/>
            <w:shd w:val="clear" w:color="auto" w:fill="auto"/>
            <w:noWrap/>
            <w:hideMark/>
          </w:tcPr>
          <w:p w14:paraId="54287BB2" w14:textId="2006F35E" w:rsidR="0011331E" w:rsidRPr="00A12A72" w:rsidRDefault="0011331E" w:rsidP="0011331E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GO:0046883</w:t>
            </w:r>
          </w:p>
        </w:tc>
        <w:tc>
          <w:tcPr>
            <w:tcW w:w="5243" w:type="dxa"/>
            <w:shd w:val="clear" w:color="auto" w:fill="auto"/>
            <w:noWrap/>
            <w:hideMark/>
          </w:tcPr>
          <w:p w14:paraId="301E483D" w14:textId="03970486" w:rsidR="0011331E" w:rsidRPr="00A12A72" w:rsidRDefault="0011331E" w:rsidP="0011331E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regulation of hormone secretion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4C60735" w14:textId="1D31F33A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24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0C0F34D4" w14:textId="38FEE44A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5.39E-04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3E6A61D0" w14:textId="0AC780B1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4.23E-0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12373644" w14:textId="0DD83861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07E-04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6B29900A" w14:textId="46984795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26E-02</w:t>
            </w:r>
          </w:p>
        </w:tc>
      </w:tr>
      <w:tr w:rsidR="0011331E" w:rsidRPr="00A12A72" w14:paraId="540EA616" w14:textId="77777777" w:rsidTr="00A12A72">
        <w:trPr>
          <w:trHeight w:val="278"/>
        </w:trPr>
        <w:tc>
          <w:tcPr>
            <w:tcW w:w="1420" w:type="dxa"/>
            <w:shd w:val="clear" w:color="auto" w:fill="auto"/>
            <w:noWrap/>
            <w:hideMark/>
          </w:tcPr>
          <w:p w14:paraId="55BC3ED6" w14:textId="0581F2A9" w:rsidR="0011331E" w:rsidRPr="00A12A72" w:rsidRDefault="0011331E" w:rsidP="0011331E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GO:0002790</w:t>
            </w:r>
          </w:p>
        </w:tc>
        <w:tc>
          <w:tcPr>
            <w:tcW w:w="5243" w:type="dxa"/>
            <w:shd w:val="clear" w:color="auto" w:fill="auto"/>
            <w:noWrap/>
            <w:hideMark/>
          </w:tcPr>
          <w:p w14:paraId="31C38BE2" w14:textId="70620C59" w:rsidR="0011331E" w:rsidRPr="00A12A72" w:rsidRDefault="0011331E" w:rsidP="0011331E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peptide secretion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5DA2569" w14:textId="71117AB8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235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0CD9EB7D" w14:textId="31A557E7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5.50E-04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1F2BD2AF" w14:textId="791930EF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4.23E-0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6F3E46DB" w14:textId="375CE2D9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17E-04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4331441B" w14:textId="5B7D7CC6" w:rsidR="0011331E" w:rsidRPr="00A12A72" w:rsidRDefault="0011331E" w:rsidP="0011331E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26E-02</w:t>
            </w:r>
          </w:p>
        </w:tc>
      </w:tr>
    </w:tbl>
    <w:p w14:paraId="442A38C7" w14:textId="0EF3A0B4" w:rsidR="00B2398D" w:rsidRPr="00A12A72" w:rsidRDefault="00B2128D" w:rsidP="00B2398D">
      <w:pPr>
        <w:rPr>
          <w:rFonts w:eastAsiaTheme="minorEastAsia"/>
          <w:b/>
        </w:rPr>
      </w:pPr>
      <w:r w:rsidRPr="00A12A72">
        <w:rPr>
          <w:rFonts w:eastAsiaTheme="minorEastAsia"/>
          <w:i/>
        </w:rPr>
        <w:t>P</w:t>
      </w:r>
      <w:r w:rsidRPr="00A12A72">
        <w:rPr>
          <w:rFonts w:eastAsiaTheme="minorEastAsia"/>
        </w:rPr>
        <w:t>-value are adjusted for FDR.</w:t>
      </w:r>
    </w:p>
    <w:p w14:paraId="45EEF12A" w14:textId="5B871E9A" w:rsidR="00B2398D" w:rsidRPr="00A12A72" w:rsidRDefault="00B2398D" w:rsidP="00B2398D">
      <w:pPr>
        <w:rPr>
          <w:b/>
        </w:rPr>
      </w:pPr>
      <w:r w:rsidRPr="00A12A72">
        <w:rPr>
          <w:b/>
        </w:rPr>
        <w:lastRenderedPageBreak/>
        <w:t>Supplementary Table 4</w:t>
      </w:r>
    </w:p>
    <w:p w14:paraId="7AA6ADBF" w14:textId="0642E8E1" w:rsidR="00B2398D" w:rsidRPr="00A12A72" w:rsidRDefault="00B2398D" w:rsidP="00B2398D">
      <w:pPr>
        <w:rPr>
          <w:rFonts w:eastAsiaTheme="minorEastAsia"/>
          <w:b/>
        </w:rPr>
      </w:pPr>
      <w:r w:rsidRPr="00A12A72">
        <w:rPr>
          <w:rFonts w:eastAsiaTheme="minorEastAsia"/>
          <w:b/>
        </w:rPr>
        <w:t xml:space="preserve">Enriched GO terms based on </w:t>
      </w:r>
      <w:r w:rsidRPr="00A12A72">
        <w:rPr>
          <w:rFonts w:eastAsiaTheme="minorEastAsia" w:hint="eastAsia"/>
          <w:b/>
        </w:rPr>
        <w:t>the</w:t>
      </w:r>
      <w:r w:rsidRPr="00A12A72">
        <w:rPr>
          <w:rFonts w:eastAsiaTheme="minorEastAsia"/>
          <w:b/>
        </w:rPr>
        <w:t xml:space="preserve"> Model 1 results </w:t>
      </w:r>
      <w:r w:rsidR="00096468" w:rsidRPr="00A12A72">
        <w:rPr>
          <w:rFonts w:eastAsiaTheme="minorEastAsia"/>
          <w:b/>
        </w:rPr>
        <w:t>of</w:t>
      </w:r>
      <w:r w:rsidRPr="00A12A72">
        <w:rPr>
          <w:rFonts w:eastAsiaTheme="minorEastAsia"/>
          <w:b/>
        </w:rPr>
        <w:t xml:space="preserve"> HDL EWAS.</w:t>
      </w:r>
    </w:p>
    <w:tbl>
      <w:tblPr>
        <w:tblW w:w="9641" w:type="dxa"/>
        <w:tblLayout w:type="fixed"/>
        <w:tblLook w:val="04A0" w:firstRow="1" w:lastRow="0" w:firstColumn="1" w:lastColumn="0" w:noHBand="0" w:noVBand="1"/>
      </w:tblPr>
      <w:tblGrid>
        <w:gridCol w:w="1392"/>
        <w:gridCol w:w="4987"/>
        <w:gridCol w:w="595"/>
        <w:gridCol w:w="1333"/>
        <w:gridCol w:w="1334"/>
      </w:tblGrid>
      <w:tr w:rsidR="00396554" w:rsidRPr="00A12A72" w14:paraId="2FA39368" w14:textId="77777777" w:rsidTr="00A12A72">
        <w:trPr>
          <w:trHeight w:val="278"/>
        </w:trPr>
        <w:tc>
          <w:tcPr>
            <w:tcW w:w="13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2F0EB" w14:textId="77777777" w:rsidR="00396554" w:rsidRPr="00A12A72" w:rsidRDefault="00396554" w:rsidP="00396554">
            <w:pPr>
              <w:widowControl/>
              <w:jc w:val="left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  <w:t>ID</w:t>
            </w:r>
          </w:p>
        </w:tc>
        <w:tc>
          <w:tcPr>
            <w:tcW w:w="49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171FD" w14:textId="5EC3FCF2" w:rsidR="00396554" w:rsidRPr="00A12A72" w:rsidRDefault="00396554" w:rsidP="00396554">
            <w:pPr>
              <w:widowControl/>
              <w:jc w:val="left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  <w:t>Description</w:t>
            </w:r>
          </w:p>
        </w:tc>
        <w:tc>
          <w:tcPr>
            <w:tcW w:w="5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ED23F" w14:textId="77777777" w:rsidR="00396554" w:rsidRPr="00A12A72" w:rsidRDefault="00396554" w:rsidP="00A12A72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  <w:t>Size</w:t>
            </w:r>
          </w:p>
        </w:tc>
        <w:tc>
          <w:tcPr>
            <w:tcW w:w="13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6A645" w14:textId="69A563B4" w:rsidR="00396554" w:rsidRPr="00A12A72" w:rsidRDefault="00396554" w:rsidP="00396554">
            <w:pPr>
              <w:widowControl/>
              <w:jc w:val="center"/>
              <w:rPr>
                <w:rFonts w:eastAsia="DengXian"/>
                <w:b/>
                <w:i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b/>
                <w:i/>
                <w:color w:val="000000"/>
                <w:kern w:val="0"/>
                <w:sz w:val="22"/>
                <w:szCs w:val="22"/>
              </w:rPr>
              <w:t>P</w:t>
            </w:r>
          </w:p>
          <w:p w14:paraId="0A84A4D7" w14:textId="4F1C8E29" w:rsidR="00396554" w:rsidRPr="00A12A72" w:rsidRDefault="00396554" w:rsidP="00A12A72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  <w:t>Model 1</w:t>
            </w:r>
          </w:p>
        </w:tc>
        <w:tc>
          <w:tcPr>
            <w:tcW w:w="13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BF92B" w14:textId="77777777" w:rsidR="00396554" w:rsidRPr="00A12A72" w:rsidRDefault="00396554" w:rsidP="00396554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b/>
                <w:i/>
                <w:color w:val="000000"/>
                <w:kern w:val="0"/>
                <w:sz w:val="22"/>
                <w:szCs w:val="22"/>
              </w:rPr>
              <w:t>P</w:t>
            </w:r>
            <w:r w:rsidRPr="00A12A72">
              <w:rPr>
                <w:rFonts w:eastAsia="DengXian"/>
                <w:b/>
                <w:color w:val="000000"/>
                <w:kern w:val="0"/>
                <w:sz w:val="22"/>
                <w:szCs w:val="22"/>
                <w:vertAlign w:val="subscript"/>
              </w:rPr>
              <w:t>adj</w:t>
            </w:r>
          </w:p>
          <w:p w14:paraId="1DB47971" w14:textId="03B3CDB9" w:rsidR="00396554" w:rsidRPr="00A12A72" w:rsidRDefault="00396554" w:rsidP="00A12A72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  <w:t>Model 1</w:t>
            </w:r>
          </w:p>
        </w:tc>
      </w:tr>
      <w:tr w:rsidR="00396554" w:rsidRPr="00A12A72" w14:paraId="19983BF0" w14:textId="77777777" w:rsidTr="00A12A72">
        <w:trPr>
          <w:trHeight w:val="278"/>
        </w:trPr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CED4" w14:textId="77777777" w:rsidR="00396554" w:rsidRPr="00A12A72" w:rsidRDefault="00396554" w:rsidP="00396554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kern w:val="0"/>
                <w:sz w:val="22"/>
                <w:szCs w:val="22"/>
              </w:rPr>
              <w:t>GO:0008203</w:t>
            </w:r>
          </w:p>
        </w:tc>
        <w:tc>
          <w:tcPr>
            <w:tcW w:w="4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70E3" w14:textId="77777777" w:rsidR="00396554" w:rsidRPr="00A12A72" w:rsidRDefault="00396554" w:rsidP="00396554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kern w:val="0"/>
                <w:sz w:val="22"/>
                <w:szCs w:val="22"/>
              </w:rPr>
              <w:t>cholesterol metabolic process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6E16" w14:textId="77777777" w:rsidR="00396554" w:rsidRPr="00A12A72" w:rsidRDefault="00396554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kern w:val="0"/>
                <w:sz w:val="22"/>
                <w:szCs w:val="22"/>
              </w:rPr>
              <w:t>132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0F9E" w14:textId="77777777" w:rsidR="00396554" w:rsidRPr="00A12A72" w:rsidRDefault="00396554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kern w:val="0"/>
                <w:sz w:val="22"/>
                <w:szCs w:val="22"/>
              </w:rPr>
              <w:t>4.29E-06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0121" w14:textId="77777777" w:rsidR="00396554" w:rsidRPr="00A12A72" w:rsidRDefault="00396554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kern w:val="0"/>
                <w:sz w:val="22"/>
                <w:szCs w:val="22"/>
              </w:rPr>
              <w:t>2.53E-03</w:t>
            </w:r>
          </w:p>
        </w:tc>
      </w:tr>
      <w:tr w:rsidR="00396554" w:rsidRPr="00A12A72" w14:paraId="417A1758" w14:textId="77777777" w:rsidTr="00396554">
        <w:trPr>
          <w:trHeight w:val="278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1DB7" w14:textId="77777777" w:rsidR="00396554" w:rsidRPr="00A12A72" w:rsidRDefault="00396554" w:rsidP="00396554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kern w:val="0"/>
                <w:sz w:val="22"/>
                <w:szCs w:val="22"/>
              </w:rPr>
              <w:t>GO:0046165</w:t>
            </w: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9972" w14:textId="77777777" w:rsidR="00396554" w:rsidRPr="00A12A72" w:rsidRDefault="00396554" w:rsidP="00396554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kern w:val="0"/>
                <w:sz w:val="22"/>
                <w:szCs w:val="22"/>
              </w:rPr>
              <w:t>alcohol biosynthetic proces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8B73" w14:textId="77777777" w:rsidR="00396554" w:rsidRPr="00A12A72" w:rsidRDefault="00396554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kern w:val="0"/>
                <w:sz w:val="22"/>
                <w:szCs w:val="22"/>
              </w:rPr>
              <w:t>13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8542" w14:textId="77777777" w:rsidR="00396554" w:rsidRPr="00A12A72" w:rsidRDefault="00396554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kern w:val="0"/>
                <w:sz w:val="22"/>
                <w:szCs w:val="22"/>
              </w:rPr>
              <w:t>4.65E-0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FD96" w14:textId="77777777" w:rsidR="00396554" w:rsidRPr="00A12A72" w:rsidRDefault="00396554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kern w:val="0"/>
                <w:sz w:val="22"/>
                <w:szCs w:val="22"/>
              </w:rPr>
              <w:t>2.53E-03</w:t>
            </w:r>
          </w:p>
        </w:tc>
      </w:tr>
      <w:tr w:rsidR="00396554" w:rsidRPr="00A12A72" w14:paraId="2FC93EB2" w14:textId="77777777" w:rsidTr="00396554">
        <w:trPr>
          <w:trHeight w:val="278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5920" w14:textId="77777777" w:rsidR="00396554" w:rsidRPr="00A12A72" w:rsidRDefault="00396554" w:rsidP="00396554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kern w:val="0"/>
                <w:sz w:val="22"/>
                <w:szCs w:val="22"/>
              </w:rPr>
              <w:t>GO:1902652</w:t>
            </w: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CA84" w14:textId="77777777" w:rsidR="00396554" w:rsidRPr="00A12A72" w:rsidRDefault="00396554" w:rsidP="00396554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kern w:val="0"/>
                <w:sz w:val="22"/>
                <w:szCs w:val="22"/>
              </w:rPr>
              <w:t>secondary alcohol metabolic proces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CBAC" w14:textId="77777777" w:rsidR="00396554" w:rsidRPr="00A12A72" w:rsidRDefault="00396554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kern w:val="0"/>
                <w:sz w:val="22"/>
                <w:szCs w:val="22"/>
              </w:rPr>
              <w:t>14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5548" w14:textId="77777777" w:rsidR="00396554" w:rsidRPr="00A12A72" w:rsidRDefault="00396554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kern w:val="0"/>
                <w:sz w:val="22"/>
                <w:szCs w:val="22"/>
              </w:rPr>
              <w:t>4.88E-0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9628" w14:textId="77777777" w:rsidR="00396554" w:rsidRPr="00A12A72" w:rsidRDefault="00396554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kern w:val="0"/>
                <w:sz w:val="22"/>
                <w:szCs w:val="22"/>
              </w:rPr>
              <w:t>2.53E-03</w:t>
            </w:r>
          </w:p>
        </w:tc>
      </w:tr>
      <w:tr w:rsidR="00396554" w:rsidRPr="00A12A72" w14:paraId="126776B8" w14:textId="77777777" w:rsidTr="00396554">
        <w:trPr>
          <w:trHeight w:val="278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F50D" w14:textId="77777777" w:rsidR="00396554" w:rsidRPr="00A12A72" w:rsidRDefault="00396554" w:rsidP="00396554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kern w:val="0"/>
                <w:sz w:val="22"/>
                <w:szCs w:val="22"/>
              </w:rPr>
              <w:t>GO:0016125</w:t>
            </w: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CB04" w14:textId="77777777" w:rsidR="00396554" w:rsidRPr="00A12A72" w:rsidRDefault="00396554" w:rsidP="00396554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kern w:val="0"/>
                <w:sz w:val="22"/>
                <w:szCs w:val="22"/>
              </w:rPr>
              <w:t>sterol metabolic proces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2362" w14:textId="77777777" w:rsidR="00396554" w:rsidRPr="00A12A72" w:rsidRDefault="00396554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kern w:val="0"/>
                <w:sz w:val="22"/>
                <w:szCs w:val="22"/>
              </w:rPr>
              <w:t>14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32A7" w14:textId="77777777" w:rsidR="00396554" w:rsidRPr="00A12A72" w:rsidRDefault="00396554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kern w:val="0"/>
                <w:sz w:val="22"/>
                <w:szCs w:val="22"/>
              </w:rPr>
              <w:t>6.28E-0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1884" w14:textId="77777777" w:rsidR="00396554" w:rsidRPr="00A12A72" w:rsidRDefault="00396554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kern w:val="0"/>
                <w:sz w:val="22"/>
                <w:szCs w:val="22"/>
              </w:rPr>
              <w:t>2.53E-03</w:t>
            </w:r>
          </w:p>
        </w:tc>
      </w:tr>
      <w:tr w:rsidR="00396554" w:rsidRPr="00A12A72" w14:paraId="3906BB99" w14:textId="77777777" w:rsidTr="00396554">
        <w:trPr>
          <w:trHeight w:val="278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2093" w14:textId="77777777" w:rsidR="00396554" w:rsidRPr="00A12A72" w:rsidRDefault="00396554" w:rsidP="00396554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kern w:val="0"/>
                <w:sz w:val="22"/>
                <w:szCs w:val="22"/>
              </w:rPr>
              <w:t>GO:0006694</w:t>
            </w: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75ED" w14:textId="77777777" w:rsidR="00396554" w:rsidRPr="00A12A72" w:rsidRDefault="00396554" w:rsidP="00396554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kern w:val="0"/>
                <w:sz w:val="22"/>
                <w:szCs w:val="22"/>
              </w:rPr>
              <w:t>steroid biosynthetic proces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ECB9" w14:textId="77777777" w:rsidR="00396554" w:rsidRPr="00A12A72" w:rsidRDefault="00396554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kern w:val="0"/>
                <w:sz w:val="22"/>
                <w:szCs w:val="22"/>
              </w:rPr>
              <w:t>16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5710" w14:textId="77777777" w:rsidR="00396554" w:rsidRPr="00A12A72" w:rsidRDefault="00396554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kern w:val="0"/>
                <w:sz w:val="22"/>
                <w:szCs w:val="22"/>
              </w:rPr>
              <w:t>8.81E-0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E332" w14:textId="77777777" w:rsidR="00396554" w:rsidRPr="00A12A72" w:rsidRDefault="00396554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kern w:val="0"/>
                <w:sz w:val="22"/>
                <w:szCs w:val="22"/>
              </w:rPr>
              <w:t>2.84E-03</w:t>
            </w:r>
          </w:p>
        </w:tc>
      </w:tr>
      <w:tr w:rsidR="00396554" w:rsidRPr="00A12A72" w14:paraId="1734A757" w14:textId="77777777" w:rsidTr="00396554">
        <w:trPr>
          <w:trHeight w:val="278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AC88" w14:textId="77777777" w:rsidR="00396554" w:rsidRPr="00A12A72" w:rsidRDefault="00396554" w:rsidP="00396554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kern w:val="0"/>
                <w:sz w:val="22"/>
                <w:szCs w:val="22"/>
              </w:rPr>
              <w:t>GO:1901617</w:t>
            </w: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AFFB" w14:textId="77777777" w:rsidR="00396554" w:rsidRPr="00A12A72" w:rsidRDefault="00396554" w:rsidP="00396554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kern w:val="0"/>
                <w:sz w:val="22"/>
                <w:szCs w:val="22"/>
              </w:rPr>
              <w:t>organic hydroxy compound biosynthetic proces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EA1B" w14:textId="77777777" w:rsidR="00396554" w:rsidRPr="00A12A72" w:rsidRDefault="00396554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kern w:val="0"/>
                <w:sz w:val="22"/>
                <w:szCs w:val="22"/>
              </w:rPr>
              <w:t>22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D0F2" w14:textId="77777777" w:rsidR="00396554" w:rsidRPr="00A12A72" w:rsidRDefault="00396554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kern w:val="0"/>
                <w:sz w:val="22"/>
                <w:szCs w:val="22"/>
              </w:rPr>
              <w:t>2.34E-0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A429" w14:textId="77777777" w:rsidR="00396554" w:rsidRPr="00A12A72" w:rsidRDefault="00396554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kern w:val="0"/>
                <w:sz w:val="22"/>
                <w:szCs w:val="22"/>
              </w:rPr>
              <w:t>6.31E-03</w:t>
            </w:r>
          </w:p>
        </w:tc>
      </w:tr>
      <w:tr w:rsidR="00396554" w:rsidRPr="00A12A72" w14:paraId="586AF0F8" w14:textId="77777777" w:rsidTr="00396554">
        <w:trPr>
          <w:trHeight w:val="278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8467" w14:textId="77777777" w:rsidR="00396554" w:rsidRPr="00A12A72" w:rsidRDefault="00396554" w:rsidP="00396554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kern w:val="0"/>
                <w:sz w:val="22"/>
                <w:szCs w:val="22"/>
              </w:rPr>
              <w:t>GO:0008202</w:t>
            </w: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4E6A" w14:textId="77777777" w:rsidR="00396554" w:rsidRPr="00A12A72" w:rsidRDefault="00396554" w:rsidP="00396554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kern w:val="0"/>
                <w:sz w:val="22"/>
                <w:szCs w:val="22"/>
              </w:rPr>
              <w:t>steroid metabolic proces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2109" w14:textId="77777777" w:rsidR="00396554" w:rsidRPr="00A12A72" w:rsidRDefault="00396554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kern w:val="0"/>
                <w:sz w:val="22"/>
                <w:szCs w:val="22"/>
              </w:rPr>
              <w:t>30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18BB" w14:textId="77777777" w:rsidR="00396554" w:rsidRPr="00A12A72" w:rsidRDefault="00396554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kern w:val="0"/>
                <w:sz w:val="22"/>
                <w:szCs w:val="22"/>
              </w:rPr>
              <w:t>5.10E-0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9C32" w14:textId="77777777" w:rsidR="00396554" w:rsidRPr="00A12A72" w:rsidRDefault="00396554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kern w:val="0"/>
                <w:sz w:val="22"/>
                <w:szCs w:val="22"/>
              </w:rPr>
              <w:t>1.18E-02</w:t>
            </w:r>
          </w:p>
        </w:tc>
      </w:tr>
      <w:tr w:rsidR="00396554" w:rsidRPr="00A12A72" w14:paraId="0375951D" w14:textId="77777777" w:rsidTr="00A12A72">
        <w:trPr>
          <w:trHeight w:val="278"/>
        </w:trPr>
        <w:tc>
          <w:tcPr>
            <w:tcW w:w="13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B4CE3" w14:textId="77777777" w:rsidR="00396554" w:rsidRPr="00A12A72" w:rsidRDefault="00396554" w:rsidP="00396554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kern w:val="0"/>
                <w:sz w:val="22"/>
                <w:szCs w:val="22"/>
              </w:rPr>
              <w:t>GO:0006066</w:t>
            </w:r>
          </w:p>
        </w:tc>
        <w:tc>
          <w:tcPr>
            <w:tcW w:w="49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15E6E" w14:textId="77777777" w:rsidR="00396554" w:rsidRPr="00A12A72" w:rsidRDefault="00396554" w:rsidP="00396554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kern w:val="0"/>
                <w:sz w:val="22"/>
                <w:szCs w:val="22"/>
              </w:rPr>
              <w:t>alcohol metabolic proces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0841E" w14:textId="77777777" w:rsidR="00396554" w:rsidRPr="00A12A72" w:rsidRDefault="00396554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kern w:val="0"/>
                <w:sz w:val="22"/>
                <w:szCs w:val="22"/>
              </w:rPr>
              <w:t>33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94ACA" w14:textId="77777777" w:rsidR="00396554" w:rsidRPr="00A12A72" w:rsidRDefault="00396554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kern w:val="0"/>
                <w:sz w:val="22"/>
                <w:szCs w:val="22"/>
              </w:rPr>
              <w:t>5.92E-0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703B1" w14:textId="77777777" w:rsidR="00396554" w:rsidRPr="00A12A72" w:rsidRDefault="00396554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kern w:val="0"/>
                <w:sz w:val="22"/>
                <w:szCs w:val="22"/>
              </w:rPr>
              <w:t>1.19E-02</w:t>
            </w:r>
          </w:p>
        </w:tc>
      </w:tr>
    </w:tbl>
    <w:p w14:paraId="36A66CE3" w14:textId="4C8D6B6C" w:rsidR="00096468" w:rsidRPr="00A12A72" w:rsidRDefault="00B2128D">
      <w:pPr>
        <w:widowControl/>
        <w:jc w:val="left"/>
        <w:rPr>
          <w:rFonts w:eastAsiaTheme="minorEastAsia"/>
          <w:b/>
        </w:rPr>
      </w:pPr>
      <w:r w:rsidRPr="00A12A72">
        <w:rPr>
          <w:rFonts w:eastAsiaTheme="minorEastAsia"/>
          <w:i/>
        </w:rPr>
        <w:t>P</w:t>
      </w:r>
      <w:r w:rsidRPr="00A12A72">
        <w:rPr>
          <w:rFonts w:eastAsiaTheme="minorEastAsia"/>
        </w:rPr>
        <w:t>-value are adjusted for FDR.</w:t>
      </w:r>
      <w:r w:rsidR="00096468" w:rsidRPr="00A12A72">
        <w:rPr>
          <w:rFonts w:eastAsiaTheme="minorEastAsia"/>
          <w:b/>
        </w:rPr>
        <w:br w:type="page"/>
      </w:r>
    </w:p>
    <w:p w14:paraId="0F9927F4" w14:textId="3A0B040E" w:rsidR="00FB4997" w:rsidRPr="00A12A72" w:rsidRDefault="00FB4997" w:rsidP="00FB4997">
      <w:pPr>
        <w:rPr>
          <w:b/>
        </w:rPr>
      </w:pPr>
      <w:r w:rsidRPr="00A12A72">
        <w:rPr>
          <w:b/>
        </w:rPr>
        <w:lastRenderedPageBreak/>
        <w:t>Supplementary Table 5</w:t>
      </w:r>
    </w:p>
    <w:p w14:paraId="48AE08B3" w14:textId="43214C5B" w:rsidR="00096468" w:rsidRPr="00A12A72" w:rsidRDefault="00BA4FEB">
      <w:pPr>
        <w:rPr>
          <w:rFonts w:eastAsiaTheme="minorEastAsia"/>
          <w:b/>
        </w:rPr>
      </w:pPr>
      <w:r w:rsidRPr="00A12A72">
        <w:rPr>
          <w:rFonts w:eastAsiaTheme="minorEastAsia"/>
          <w:b/>
        </w:rPr>
        <w:t>KEGG enriched pathways</w:t>
      </w:r>
      <w:r w:rsidR="00FB4997" w:rsidRPr="00A12A72">
        <w:rPr>
          <w:rFonts w:eastAsiaTheme="minorEastAsia"/>
          <w:b/>
        </w:rPr>
        <w:t xml:space="preserve"> based on </w:t>
      </w:r>
      <w:r w:rsidR="00FB4997" w:rsidRPr="00A12A72">
        <w:rPr>
          <w:rFonts w:eastAsiaTheme="minorEastAsia" w:hint="eastAsia"/>
          <w:b/>
        </w:rPr>
        <w:t>the</w:t>
      </w:r>
      <w:r w:rsidR="00FB4997" w:rsidRPr="00A12A72">
        <w:rPr>
          <w:rFonts w:eastAsiaTheme="minorEastAsia"/>
          <w:b/>
        </w:rPr>
        <w:t xml:space="preserve"> results of EWAS.</w:t>
      </w:r>
    </w:p>
    <w:tbl>
      <w:tblPr>
        <w:tblW w:w="1162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2"/>
        <w:gridCol w:w="4645"/>
        <w:gridCol w:w="709"/>
        <w:gridCol w:w="1169"/>
        <w:gridCol w:w="1170"/>
        <w:gridCol w:w="1169"/>
        <w:gridCol w:w="1170"/>
      </w:tblGrid>
      <w:tr w:rsidR="00155F83" w:rsidRPr="00A12A72" w14:paraId="560A70EF" w14:textId="77777777" w:rsidTr="00A12A72">
        <w:trPr>
          <w:trHeight w:val="278"/>
        </w:trPr>
        <w:tc>
          <w:tcPr>
            <w:tcW w:w="15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4F7E0" w14:textId="77777777" w:rsidR="00155F83" w:rsidRPr="00A12A72" w:rsidRDefault="00155F83" w:rsidP="00155F83">
            <w:pPr>
              <w:widowControl/>
              <w:jc w:val="left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  <w:t>ID</w:t>
            </w:r>
          </w:p>
        </w:tc>
        <w:tc>
          <w:tcPr>
            <w:tcW w:w="46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643F6" w14:textId="77777777" w:rsidR="00155F83" w:rsidRPr="00A12A72" w:rsidRDefault="00155F83" w:rsidP="00155F83">
            <w:pPr>
              <w:widowControl/>
              <w:jc w:val="left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  <w:t>Descriptio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A0A4F" w14:textId="77777777" w:rsidR="00155F83" w:rsidRPr="00A12A72" w:rsidRDefault="00155F83" w:rsidP="00155F83">
            <w:pPr>
              <w:widowControl/>
              <w:jc w:val="left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  <w:t>Size</w:t>
            </w:r>
          </w:p>
        </w:tc>
        <w:tc>
          <w:tcPr>
            <w:tcW w:w="11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C8E72" w14:textId="77777777" w:rsidR="00155F83" w:rsidRPr="00A12A72" w:rsidRDefault="00155F83">
            <w:pPr>
              <w:widowControl/>
              <w:jc w:val="center"/>
              <w:rPr>
                <w:rFonts w:eastAsia="DengXian"/>
                <w:b/>
                <w:i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b/>
                <w:i/>
                <w:color w:val="000000"/>
                <w:kern w:val="0"/>
                <w:sz w:val="22"/>
                <w:szCs w:val="22"/>
              </w:rPr>
              <w:t>P</w:t>
            </w:r>
          </w:p>
          <w:p w14:paraId="51EA5FA6" w14:textId="2A619118" w:rsidR="00155F83" w:rsidRPr="00A12A72" w:rsidRDefault="00155F83" w:rsidP="00A12A72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  <w:t>Model 1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B84A2" w14:textId="77777777" w:rsidR="00155F83" w:rsidRPr="00A12A72" w:rsidRDefault="00155F83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b/>
                <w:i/>
                <w:color w:val="000000"/>
                <w:kern w:val="0"/>
                <w:sz w:val="22"/>
                <w:szCs w:val="22"/>
              </w:rPr>
              <w:t>P</w:t>
            </w:r>
            <w:r w:rsidRPr="00A12A72">
              <w:rPr>
                <w:rFonts w:eastAsia="DengXian"/>
                <w:b/>
                <w:color w:val="000000"/>
                <w:kern w:val="0"/>
                <w:sz w:val="22"/>
                <w:szCs w:val="22"/>
                <w:vertAlign w:val="subscript"/>
              </w:rPr>
              <w:t>adj</w:t>
            </w:r>
          </w:p>
          <w:p w14:paraId="2764532D" w14:textId="43DC1DFB" w:rsidR="00155F83" w:rsidRPr="00A12A72" w:rsidRDefault="00155F83" w:rsidP="00A12A72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  <w:t>Model 1</w:t>
            </w:r>
          </w:p>
        </w:tc>
        <w:tc>
          <w:tcPr>
            <w:tcW w:w="11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1C349" w14:textId="77777777" w:rsidR="00155F83" w:rsidRPr="00A12A72" w:rsidRDefault="00155F83">
            <w:pPr>
              <w:widowControl/>
              <w:jc w:val="center"/>
              <w:rPr>
                <w:rFonts w:eastAsia="DengXian"/>
                <w:b/>
                <w:i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b/>
                <w:i/>
                <w:color w:val="000000"/>
                <w:kern w:val="0"/>
                <w:sz w:val="22"/>
                <w:szCs w:val="22"/>
              </w:rPr>
              <w:t>P</w:t>
            </w:r>
          </w:p>
          <w:p w14:paraId="4ED7A017" w14:textId="0C7DC447" w:rsidR="00155F83" w:rsidRPr="00A12A72" w:rsidRDefault="00155F83" w:rsidP="00A12A72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  <w:t>Model 2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9EB28" w14:textId="77777777" w:rsidR="00155F83" w:rsidRPr="00A12A72" w:rsidRDefault="00155F83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b/>
                <w:i/>
                <w:color w:val="000000"/>
                <w:kern w:val="0"/>
                <w:sz w:val="22"/>
                <w:szCs w:val="22"/>
              </w:rPr>
              <w:t>P</w:t>
            </w:r>
            <w:r w:rsidRPr="00A12A72">
              <w:rPr>
                <w:rFonts w:eastAsia="DengXian"/>
                <w:b/>
                <w:color w:val="000000"/>
                <w:kern w:val="0"/>
                <w:sz w:val="22"/>
                <w:szCs w:val="22"/>
                <w:vertAlign w:val="subscript"/>
              </w:rPr>
              <w:t>adj</w:t>
            </w:r>
          </w:p>
          <w:p w14:paraId="41257BC8" w14:textId="0A6F40E4" w:rsidR="00155F83" w:rsidRPr="00A12A72" w:rsidRDefault="00155F83" w:rsidP="00A12A72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  <w:t>Model 2</w:t>
            </w:r>
          </w:p>
        </w:tc>
      </w:tr>
      <w:tr w:rsidR="00E71A61" w:rsidRPr="00A12A72" w14:paraId="647BF4A3" w14:textId="77777777" w:rsidTr="00A12A72">
        <w:trPr>
          <w:trHeight w:val="278"/>
        </w:trPr>
        <w:tc>
          <w:tcPr>
            <w:tcW w:w="159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CF24144" w14:textId="76635531" w:rsidR="00E71A61" w:rsidRPr="00A12A72" w:rsidRDefault="00E71A61" w:rsidP="001E3F4D">
            <w:pPr>
              <w:widowControl/>
              <w:jc w:val="left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  <w:t>TG</w:t>
            </w:r>
          </w:p>
        </w:tc>
        <w:tc>
          <w:tcPr>
            <w:tcW w:w="464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4BEB6FB" w14:textId="77777777" w:rsidR="00E71A61" w:rsidRPr="00A12A72" w:rsidRDefault="00E71A61" w:rsidP="001E3F4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37E7687" w14:textId="77777777" w:rsidR="00E71A61" w:rsidRPr="00A12A72" w:rsidRDefault="00E71A61" w:rsidP="001E3F4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595ED7D" w14:textId="77777777" w:rsidR="00E71A61" w:rsidRPr="00A12A72" w:rsidRDefault="00E71A61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3C4A316" w14:textId="77777777" w:rsidR="00E71A61" w:rsidRPr="00A12A72" w:rsidRDefault="00E71A61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9B15231" w14:textId="77777777" w:rsidR="00E71A61" w:rsidRPr="00A12A72" w:rsidRDefault="00E71A61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2AAFB6B" w14:textId="77777777" w:rsidR="00E71A61" w:rsidRPr="00A12A72" w:rsidRDefault="00E71A61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</w:tr>
      <w:tr w:rsidR="00AF0DF7" w:rsidRPr="00A12A72" w14:paraId="45DDFBFA" w14:textId="77777777" w:rsidTr="00A12A72">
        <w:trPr>
          <w:trHeight w:val="278"/>
        </w:trPr>
        <w:tc>
          <w:tcPr>
            <w:tcW w:w="1592" w:type="dxa"/>
            <w:shd w:val="clear" w:color="auto" w:fill="auto"/>
            <w:noWrap/>
            <w:hideMark/>
          </w:tcPr>
          <w:p w14:paraId="699B7363" w14:textId="3B71DE27" w:rsidR="00AF0DF7" w:rsidRPr="00A12A72" w:rsidRDefault="00AF0DF7" w:rsidP="00AF0DF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path:hsa04931</w:t>
            </w:r>
          </w:p>
        </w:tc>
        <w:tc>
          <w:tcPr>
            <w:tcW w:w="4645" w:type="dxa"/>
            <w:shd w:val="clear" w:color="auto" w:fill="auto"/>
            <w:noWrap/>
            <w:hideMark/>
          </w:tcPr>
          <w:p w14:paraId="0BA692C1" w14:textId="150A27FD" w:rsidR="00AF0DF7" w:rsidRPr="00A12A72" w:rsidRDefault="00AF0DF7" w:rsidP="00AF0DF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Insulin resistanc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058BE46" w14:textId="1FFFE811" w:rsidR="00AF0DF7" w:rsidRPr="00A12A72" w:rsidRDefault="00AF0DF7" w:rsidP="00AF0DF7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05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378833D6" w14:textId="59EB5B94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2.44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F395940" w14:textId="6E002606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44E-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5621FB83" w14:textId="542FDD12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9.83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0BAB5D1" w14:textId="12F8C863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5.65E-02</w:t>
            </w:r>
          </w:p>
        </w:tc>
      </w:tr>
      <w:tr w:rsidR="00AF0DF7" w:rsidRPr="00A12A72" w14:paraId="29BCFBAE" w14:textId="77777777" w:rsidTr="00A12A72">
        <w:trPr>
          <w:trHeight w:val="278"/>
        </w:trPr>
        <w:tc>
          <w:tcPr>
            <w:tcW w:w="1592" w:type="dxa"/>
            <w:shd w:val="clear" w:color="auto" w:fill="auto"/>
            <w:noWrap/>
            <w:hideMark/>
          </w:tcPr>
          <w:p w14:paraId="701872C5" w14:textId="521B7D1D" w:rsidR="00AF0DF7" w:rsidRPr="00A12A72" w:rsidRDefault="00AF0DF7" w:rsidP="00AF0DF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path:hsa04936</w:t>
            </w:r>
          </w:p>
        </w:tc>
        <w:tc>
          <w:tcPr>
            <w:tcW w:w="4645" w:type="dxa"/>
            <w:shd w:val="clear" w:color="auto" w:fill="auto"/>
            <w:noWrap/>
            <w:hideMark/>
          </w:tcPr>
          <w:p w14:paraId="74F7DE4F" w14:textId="0257128D" w:rsidR="00AF0DF7" w:rsidRPr="00A12A72" w:rsidRDefault="00AF0DF7" w:rsidP="00AF0DF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Alcoholic liver diseas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4186885" w14:textId="0B25ECF6" w:rsidR="00AF0DF7" w:rsidRPr="00A12A72" w:rsidRDefault="00AF0DF7" w:rsidP="00AF0DF7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27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176E9ED8" w14:textId="2AE17408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2.69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9D086DC" w14:textId="2C105F74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44E-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1FD256DA" w14:textId="7D83C7AD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8.31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35AB41F" w14:textId="0FF0EED2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5.65E-02</w:t>
            </w:r>
          </w:p>
        </w:tc>
      </w:tr>
      <w:tr w:rsidR="00AF0DF7" w:rsidRPr="00A12A72" w14:paraId="5E86D555" w14:textId="77777777" w:rsidTr="00A12A72">
        <w:trPr>
          <w:trHeight w:val="278"/>
        </w:trPr>
        <w:tc>
          <w:tcPr>
            <w:tcW w:w="1592" w:type="dxa"/>
            <w:shd w:val="clear" w:color="auto" w:fill="auto"/>
            <w:noWrap/>
            <w:hideMark/>
          </w:tcPr>
          <w:p w14:paraId="521003B3" w14:textId="7CCC6124" w:rsidR="00AF0DF7" w:rsidRPr="00A12A72" w:rsidRDefault="00AF0DF7" w:rsidP="00AF0DF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path:hsa04152</w:t>
            </w:r>
          </w:p>
        </w:tc>
        <w:tc>
          <w:tcPr>
            <w:tcW w:w="4645" w:type="dxa"/>
            <w:shd w:val="clear" w:color="auto" w:fill="auto"/>
            <w:noWrap/>
            <w:hideMark/>
          </w:tcPr>
          <w:p w14:paraId="4B6ABA6D" w14:textId="6AD0D637" w:rsidR="00AF0DF7" w:rsidRPr="00A12A72" w:rsidRDefault="00AF0DF7" w:rsidP="00AF0DF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AMPK signaling pathwa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87EBD9D" w14:textId="4AFEB68C" w:rsidR="00AF0DF7" w:rsidRPr="00A12A72" w:rsidRDefault="00AF0DF7" w:rsidP="00AF0DF7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18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113D1DF5" w14:textId="35D41CB9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3.77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0B30563" w14:textId="3F275D48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44E-0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1EE28873" w14:textId="09448133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74E-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3996363" w14:textId="0FE334E6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6.69E-02</w:t>
            </w:r>
          </w:p>
        </w:tc>
      </w:tr>
      <w:tr w:rsidR="00AF0DF7" w:rsidRPr="00A12A72" w14:paraId="1DDF297C" w14:textId="77777777" w:rsidTr="00A12A72">
        <w:trPr>
          <w:trHeight w:val="278"/>
        </w:trPr>
        <w:tc>
          <w:tcPr>
            <w:tcW w:w="1592" w:type="dxa"/>
            <w:shd w:val="clear" w:color="auto" w:fill="auto"/>
            <w:noWrap/>
            <w:hideMark/>
          </w:tcPr>
          <w:p w14:paraId="75B30E32" w14:textId="0185131D" w:rsidR="00AF0DF7" w:rsidRPr="00A12A72" w:rsidRDefault="00AF0DF7" w:rsidP="00AF0DF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path:hsa04621</w:t>
            </w:r>
          </w:p>
        </w:tc>
        <w:tc>
          <w:tcPr>
            <w:tcW w:w="4645" w:type="dxa"/>
            <w:shd w:val="clear" w:color="auto" w:fill="auto"/>
            <w:noWrap/>
            <w:hideMark/>
          </w:tcPr>
          <w:p w14:paraId="713478B7" w14:textId="13C91FF1" w:rsidR="00AF0DF7" w:rsidRPr="00A12A72" w:rsidRDefault="00AF0DF7" w:rsidP="00AF0DF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NOD-like receptor signaling pathwa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507FBB2" w14:textId="60DE3F3D" w:rsidR="00AF0DF7" w:rsidRPr="00A12A72" w:rsidRDefault="00AF0DF7" w:rsidP="00AF0DF7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58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1E4F8ED8" w14:textId="5CBA4C66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8.33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D27AA44" w14:textId="30D4A656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00E+00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25BBDC94" w14:textId="71026414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4.21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309E691" w14:textId="6A93F34E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00E+00</w:t>
            </w:r>
          </w:p>
        </w:tc>
      </w:tr>
      <w:tr w:rsidR="00AF0DF7" w:rsidRPr="00A12A72" w14:paraId="522254A3" w14:textId="77777777" w:rsidTr="00A12A72">
        <w:trPr>
          <w:trHeight w:val="278"/>
        </w:trPr>
        <w:tc>
          <w:tcPr>
            <w:tcW w:w="1592" w:type="dxa"/>
            <w:shd w:val="clear" w:color="auto" w:fill="auto"/>
            <w:noWrap/>
            <w:hideMark/>
          </w:tcPr>
          <w:p w14:paraId="1547479A" w14:textId="4ED38875" w:rsidR="00AF0DF7" w:rsidRPr="00A12A72" w:rsidRDefault="00AF0DF7" w:rsidP="00AF0DF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path:hsa04932</w:t>
            </w:r>
          </w:p>
        </w:tc>
        <w:tc>
          <w:tcPr>
            <w:tcW w:w="4645" w:type="dxa"/>
            <w:shd w:val="clear" w:color="auto" w:fill="auto"/>
            <w:noWrap/>
            <w:hideMark/>
          </w:tcPr>
          <w:p w14:paraId="6A929258" w14:textId="7EA649B7" w:rsidR="00AF0DF7" w:rsidRPr="00A12A72" w:rsidRDefault="00AF0DF7" w:rsidP="00AF0DF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Non-alcoholic fatty liver diseas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4052B0A" w14:textId="248935F1" w:rsidR="00AF0DF7" w:rsidRPr="00A12A72" w:rsidRDefault="00AF0DF7" w:rsidP="00AF0DF7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47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2550D5C8" w14:textId="437473A7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8.59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9262782" w14:textId="52F0DDFA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00E+00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37C67580" w14:textId="49CA579C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4.68E-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3969015" w14:textId="12B417A1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00E+00</w:t>
            </w:r>
          </w:p>
        </w:tc>
      </w:tr>
      <w:tr w:rsidR="00E71A61" w:rsidRPr="00A12A72" w14:paraId="5772A833" w14:textId="77777777" w:rsidTr="00A12A72">
        <w:trPr>
          <w:trHeight w:val="278"/>
        </w:trPr>
        <w:tc>
          <w:tcPr>
            <w:tcW w:w="1592" w:type="dxa"/>
            <w:shd w:val="clear" w:color="auto" w:fill="D9D9D9" w:themeFill="background1" w:themeFillShade="D9"/>
            <w:noWrap/>
            <w:vAlign w:val="center"/>
          </w:tcPr>
          <w:p w14:paraId="218A99AD" w14:textId="762C3961" w:rsidR="00E71A61" w:rsidRPr="00A12A72" w:rsidRDefault="00E71A61" w:rsidP="001E3F4D">
            <w:pPr>
              <w:widowControl/>
              <w:jc w:val="left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  <w:t>TC</w:t>
            </w:r>
          </w:p>
        </w:tc>
        <w:tc>
          <w:tcPr>
            <w:tcW w:w="4645" w:type="dxa"/>
            <w:shd w:val="clear" w:color="auto" w:fill="D9D9D9" w:themeFill="background1" w:themeFillShade="D9"/>
            <w:noWrap/>
            <w:vAlign w:val="center"/>
          </w:tcPr>
          <w:p w14:paraId="5D3651DF" w14:textId="77777777" w:rsidR="00E71A61" w:rsidRPr="00A12A72" w:rsidRDefault="00E71A61" w:rsidP="001E3F4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14:paraId="07EFB18E" w14:textId="77777777" w:rsidR="00E71A61" w:rsidRPr="00A12A72" w:rsidRDefault="00E71A61" w:rsidP="001E3F4D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9" w:type="dxa"/>
            <w:shd w:val="clear" w:color="auto" w:fill="D9D9D9" w:themeFill="background1" w:themeFillShade="D9"/>
            <w:noWrap/>
            <w:vAlign w:val="center"/>
          </w:tcPr>
          <w:p w14:paraId="117B4A63" w14:textId="77777777" w:rsidR="00E71A61" w:rsidRPr="00A12A72" w:rsidRDefault="00E71A61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noWrap/>
            <w:vAlign w:val="center"/>
          </w:tcPr>
          <w:p w14:paraId="41E17B7A" w14:textId="77777777" w:rsidR="00E71A61" w:rsidRPr="00A12A72" w:rsidRDefault="00E71A61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9" w:type="dxa"/>
            <w:shd w:val="clear" w:color="auto" w:fill="D9D9D9" w:themeFill="background1" w:themeFillShade="D9"/>
            <w:noWrap/>
            <w:vAlign w:val="center"/>
          </w:tcPr>
          <w:p w14:paraId="024AC40D" w14:textId="77777777" w:rsidR="00E71A61" w:rsidRPr="00A12A72" w:rsidRDefault="00E71A61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noWrap/>
            <w:vAlign w:val="center"/>
          </w:tcPr>
          <w:p w14:paraId="094FDA34" w14:textId="77777777" w:rsidR="00E71A61" w:rsidRPr="00A12A72" w:rsidRDefault="00E71A61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</w:tr>
      <w:tr w:rsidR="006F4B73" w:rsidRPr="00A12A72" w14:paraId="48D30560" w14:textId="77777777" w:rsidTr="00A12A72">
        <w:trPr>
          <w:trHeight w:val="278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32CC2" w14:textId="7F00BF2D" w:rsidR="006F4B73" w:rsidRPr="00A12A72" w:rsidRDefault="006F4B73" w:rsidP="006F4B73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path:hsa04621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8E6F8" w14:textId="2518102D" w:rsidR="006F4B73" w:rsidRPr="00A12A72" w:rsidRDefault="006F4B73" w:rsidP="006F4B73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NOD-like receptor signaling pathw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17F6E" w14:textId="2A5A8EEF" w:rsidR="006F4B73" w:rsidRPr="00A12A72" w:rsidRDefault="006F4B73" w:rsidP="006F4B73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5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24F71" w14:textId="4186FC5F" w:rsidR="006F4B73" w:rsidRPr="00A12A72" w:rsidRDefault="006F4B73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82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E6989" w14:textId="1899243B" w:rsidR="006F4B73" w:rsidRPr="00A12A72" w:rsidRDefault="006F4B73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00E+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36B2F" w14:textId="535ECFC3" w:rsidR="006F4B73" w:rsidRPr="00A12A72" w:rsidRDefault="006F4B73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00E+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3CFAE" w14:textId="2013B6B8" w:rsidR="006F4B73" w:rsidRPr="00A12A72" w:rsidRDefault="006F4B73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00E+00</w:t>
            </w:r>
          </w:p>
        </w:tc>
      </w:tr>
      <w:tr w:rsidR="006F4B73" w:rsidRPr="00A12A72" w14:paraId="380B292A" w14:textId="77777777" w:rsidTr="00A12A72">
        <w:trPr>
          <w:trHeight w:val="278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B3656" w14:textId="7A8BE8BC" w:rsidR="006F4B73" w:rsidRPr="00A12A72" w:rsidRDefault="006F4B73" w:rsidP="006F4B73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path:hsa04140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0705D" w14:textId="2C4E8BD2" w:rsidR="006F4B73" w:rsidRPr="00A12A72" w:rsidRDefault="006F4B73" w:rsidP="006F4B73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Autophagy - anim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36193" w14:textId="09DE0DF3" w:rsidR="006F4B73" w:rsidRPr="00A12A72" w:rsidRDefault="006F4B73" w:rsidP="006F4B73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3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30A4F" w14:textId="26B6AD81" w:rsidR="006F4B73" w:rsidRPr="00A12A72" w:rsidRDefault="006F4B73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2.23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F6498" w14:textId="11214998" w:rsidR="006F4B73" w:rsidRPr="00A12A72" w:rsidRDefault="006F4B73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00E+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30AA4" w14:textId="3961B380" w:rsidR="006F4B73" w:rsidRPr="00A12A72" w:rsidRDefault="006F4B73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15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BECDF" w14:textId="6FE0CFC5" w:rsidR="006F4B73" w:rsidRPr="00A12A72" w:rsidRDefault="006F4B73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t>1.00E+00</w:t>
            </w:r>
          </w:p>
        </w:tc>
      </w:tr>
      <w:tr w:rsidR="00116AFF" w:rsidRPr="00A12A72" w14:paraId="0713B98E" w14:textId="77777777" w:rsidTr="00A12A72">
        <w:trPr>
          <w:trHeight w:val="278"/>
        </w:trPr>
        <w:tc>
          <w:tcPr>
            <w:tcW w:w="1592" w:type="dxa"/>
            <w:shd w:val="clear" w:color="auto" w:fill="D9D9D9" w:themeFill="background1" w:themeFillShade="D9"/>
            <w:noWrap/>
            <w:vAlign w:val="center"/>
          </w:tcPr>
          <w:p w14:paraId="26E1E556" w14:textId="35D8EECC" w:rsidR="00116AFF" w:rsidRPr="00A12A72" w:rsidRDefault="003934BB" w:rsidP="001E3F4D">
            <w:pPr>
              <w:widowControl/>
              <w:jc w:val="left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  <w:t>HDL</w:t>
            </w:r>
          </w:p>
        </w:tc>
        <w:tc>
          <w:tcPr>
            <w:tcW w:w="4645" w:type="dxa"/>
            <w:shd w:val="clear" w:color="auto" w:fill="D9D9D9" w:themeFill="background1" w:themeFillShade="D9"/>
            <w:noWrap/>
            <w:vAlign w:val="center"/>
          </w:tcPr>
          <w:p w14:paraId="4327EE75" w14:textId="77777777" w:rsidR="00116AFF" w:rsidRPr="00A12A72" w:rsidRDefault="00116AFF" w:rsidP="001E3F4D">
            <w:pPr>
              <w:widowControl/>
              <w:jc w:val="left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14:paraId="6DF3CCA7" w14:textId="77777777" w:rsidR="00116AFF" w:rsidRPr="00A12A72" w:rsidRDefault="00116AFF" w:rsidP="001E3F4D">
            <w:pPr>
              <w:widowControl/>
              <w:jc w:val="right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9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3CFF0DD1" w14:textId="77777777" w:rsidR="00116AFF" w:rsidRPr="00A12A72" w:rsidRDefault="00116AFF" w:rsidP="00A12A72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1FC1DB2D" w14:textId="77777777" w:rsidR="00116AFF" w:rsidRPr="00A12A72" w:rsidRDefault="00116AFF" w:rsidP="00A12A72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9" w:type="dxa"/>
            <w:shd w:val="clear" w:color="auto" w:fill="D9D9D9" w:themeFill="background1" w:themeFillShade="D9"/>
            <w:noWrap/>
            <w:vAlign w:val="center"/>
          </w:tcPr>
          <w:p w14:paraId="6B02156D" w14:textId="77777777" w:rsidR="00116AFF" w:rsidRPr="00A12A72" w:rsidRDefault="00116AFF" w:rsidP="00A12A72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noWrap/>
            <w:vAlign w:val="center"/>
          </w:tcPr>
          <w:p w14:paraId="49FCECC2" w14:textId="77777777" w:rsidR="00116AFF" w:rsidRPr="00A12A72" w:rsidRDefault="00116AFF" w:rsidP="00A12A72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2"/>
                <w:szCs w:val="22"/>
              </w:rPr>
            </w:pPr>
          </w:p>
        </w:tc>
      </w:tr>
      <w:tr w:rsidR="00E557D6" w:rsidRPr="00A12A72" w14:paraId="580F34E0" w14:textId="77777777" w:rsidTr="00A12A72">
        <w:trPr>
          <w:trHeight w:val="278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F5FDF" w14:textId="6A8DBC2B" w:rsidR="00E557D6" w:rsidRPr="00A12A72" w:rsidRDefault="00E557D6" w:rsidP="00E557D6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sz w:val="22"/>
                <w:szCs w:val="22"/>
              </w:rPr>
              <w:t>path:hsa04936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DCBE5" w14:textId="5A78AA91" w:rsidR="00E557D6" w:rsidRPr="00A12A72" w:rsidRDefault="00E557D6" w:rsidP="00E557D6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sz w:val="22"/>
                <w:szCs w:val="22"/>
              </w:rPr>
              <w:t>Alcoholic liver dise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400E3" w14:textId="62346606" w:rsidR="00E557D6" w:rsidRPr="00A12A72" w:rsidRDefault="00E557D6" w:rsidP="00E557D6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2BF23" w14:textId="01F51F54" w:rsidR="00E557D6" w:rsidRPr="00A12A72" w:rsidRDefault="00E557D6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sz w:val="22"/>
                <w:szCs w:val="22"/>
              </w:rPr>
              <w:t>3.39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B5DCF" w14:textId="536BE228" w:rsidR="00E557D6" w:rsidRPr="00A12A72" w:rsidRDefault="00E557D6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2C0A9B9A" w14:textId="0DC1A7C5" w:rsidR="00E557D6" w:rsidRPr="00A12A72" w:rsidRDefault="00155F83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E002EC6" w14:textId="594DE012" w:rsidR="00E557D6" w:rsidRPr="00A12A72" w:rsidRDefault="00155F83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E557D6" w:rsidRPr="00A12A72" w14:paraId="54F4E601" w14:textId="77777777" w:rsidTr="00A12A72">
        <w:trPr>
          <w:trHeight w:val="278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EC323" w14:textId="4E4AE626" w:rsidR="00E557D6" w:rsidRPr="00A12A72" w:rsidRDefault="00E557D6" w:rsidP="00E557D6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sz w:val="22"/>
                <w:szCs w:val="22"/>
              </w:rPr>
              <w:t>path:hsa04932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0CCDD" w14:textId="2A6C31D9" w:rsidR="00E557D6" w:rsidRPr="00A12A72" w:rsidRDefault="00E557D6" w:rsidP="00E557D6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sz w:val="22"/>
                <w:szCs w:val="22"/>
              </w:rPr>
              <w:t>Non-alcoholic fatty liver dise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00822" w14:textId="13C116D8" w:rsidR="00E557D6" w:rsidRPr="00A12A72" w:rsidRDefault="00E557D6" w:rsidP="00E557D6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4F5FE" w14:textId="04662C16" w:rsidR="00E557D6" w:rsidRPr="00A12A72" w:rsidRDefault="00E557D6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sz w:val="22"/>
                <w:szCs w:val="22"/>
              </w:rPr>
              <w:t>3.52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DCBA4" w14:textId="088DE479" w:rsidR="00E557D6" w:rsidRPr="00A12A72" w:rsidRDefault="00E557D6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066A3F87" w14:textId="0F3F5233" w:rsidR="00E557D6" w:rsidRPr="00A12A72" w:rsidRDefault="00155F83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513D591" w14:textId="391FAD12" w:rsidR="00E557D6" w:rsidRPr="00A12A72" w:rsidRDefault="00155F83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E557D6" w:rsidRPr="00A12A72" w14:paraId="3E7E2FC8" w14:textId="77777777" w:rsidTr="00A12A72">
        <w:trPr>
          <w:trHeight w:val="278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F818E" w14:textId="1CF65DAB" w:rsidR="00E557D6" w:rsidRPr="00A12A72" w:rsidRDefault="00E557D6" w:rsidP="00E557D6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sz w:val="22"/>
                <w:szCs w:val="22"/>
              </w:rPr>
              <w:t>path:hsa04931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A088A" w14:textId="32742969" w:rsidR="00E557D6" w:rsidRPr="00A12A72" w:rsidRDefault="00E557D6" w:rsidP="00E557D6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sz w:val="22"/>
                <w:szCs w:val="22"/>
              </w:rPr>
              <w:t>Insulin resista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67BCF" w14:textId="2D657524" w:rsidR="00E557D6" w:rsidRPr="00A12A72" w:rsidRDefault="00E557D6" w:rsidP="00E557D6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8A0B1" w14:textId="1EF28A41" w:rsidR="00E557D6" w:rsidRPr="00A12A72" w:rsidRDefault="00E557D6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sz w:val="22"/>
                <w:szCs w:val="22"/>
              </w:rPr>
              <w:t>3.60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9A71A" w14:textId="1D91F9E3" w:rsidR="00E557D6" w:rsidRPr="00A12A72" w:rsidRDefault="00E557D6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79EC7392" w14:textId="0B412D05" w:rsidR="00E557D6" w:rsidRPr="00A12A72" w:rsidRDefault="00155F83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F1AB427" w14:textId="5E68DF06" w:rsidR="00E557D6" w:rsidRPr="00A12A72" w:rsidRDefault="00155F83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E557D6" w:rsidRPr="00A12A72" w14:paraId="3851CB04" w14:textId="77777777" w:rsidTr="00A12A72">
        <w:trPr>
          <w:trHeight w:val="278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92647" w14:textId="2DB112B5" w:rsidR="00E557D6" w:rsidRPr="00A12A72" w:rsidRDefault="00E557D6" w:rsidP="00E557D6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sz w:val="22"/>
                <w:szCs w:val="22"/>
              </w:rPr>
              <w:t>path:hsa04910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E2CB1" w14:textId="7D277BCC" w:rsidR="00E557D6" w:rsidRPr="00A12A72" w:rsidRDefault="00E557D6" w:rsidP="00E557D6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sz w:val="22"/>
                <w:szCs w:val="22"/>
              </w:rPr>
              <w:t>Insulin signaling pathw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52CEF" w14:textId="6EC53D57" w:rsidR="00E557D6" w:rsidRPr="00A12A72" w:rsidRDefault="00E557D6" w:rsidP="00E557D6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9B43A" w14:textId="2EBC201A" w:rsidR="00E557D6" w:rsidRPr="00A12A72" w:rsidRDefault="00E557D6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sz w:val="22"/>
                <w:szCs w:val="22"/>
              </w:rPr>
              <w:t>4.39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3E205" w14:textId="606C55BE" w:rsidR="00E557D6" w:rsidRPr="00A12A72" w:rsidRDefault="00E557D6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16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BA2C890" w14:textId="7840CA95" w:rsidR="00E557D6" w:rsidRPr="00A12A72" w:rsidRDefault="00155F83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EF501C6" w14:textId="68A8BB6D" w:rsidR="00E557D6" w:rsidRPr="00A12A72" w:rsidRDefault="00155F83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E557D6" w:rsidRPr="00A12A72" w14:paraId="0AEA64CE" w14:textId="77777777" w:rsidTr="00A12A72">
        <w:trPr>
          <w:trHeight w:val="278"/>
        </w:trPr>
        <w:tc>
          <w:tcPr>
            <w:tcW w:w="15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19AA9C" w14:textId="5DC11B11" w:rsidR="00E557D6" w:rsidRPr="00A12A72" w:rsidRDefault="00E557D6" w:rsidP="00E557D6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sz w:val="22"/>
                <w:szCs w:val="22"/>
              </w:rPr>
              <w:t>path:hsa04152</w:t>
            </w:r>
          </w:p>
        </w:tc>
        <w:tc>
          <w:tcPr>
            <w:tcW w:w="46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B2DF49" w14:textId="543844C0" w:rsidR="00E557D6" w:rsidRPr="00A12A72" w:rsidRDefault="00E557D6" w:rsidP="00E557D6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sz w:val="22"/>
                <w:szCs w:val="22"/>
              </w:rPr>
              <w:t>AMPK signaling pathwa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2CF1B3" w14:textId="0DB250F8" w:rsidR="00E557D6" w:rsidRPr="00A12A72" w:rsidRDefault="00E557D6" w:rsidP="00E557D6">
            <w:pPr>
              <w:widowControl/>
              <w:jc w:val="righ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41355E" w14:textId="3A6B1D13" w:rsidR="00E557D6" w:rsidRPr="00A12A72" w:rsidRDefault="00E557D6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sz w:val="22"/>
                <w:szCs w:val="22"/>
              </w:rPr>
              <w:t>4.55E-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A95314" w14:textId="5AA34FFF" w:rsidR="00E557D6" w:rsidRPr="00A12A72" w:rsidRDefault="00E557D6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16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4E510BE" w14:textId="2C2B23D5" w:rsidR="00E557D6" w:rsidRPr="00A12A72" w:rsidRDefault="00155F83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2C000C5" w14:textId="0E0A770D" w:rsidR="00E557D6" w:rsidRPr="00A12A72" w:rsidRDefault="00155F83" w:rsidP="00A12A72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12A72">
              <w:rPr>
                <w:rFonts w:eastAsia="DengXi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</w:tr>
    </w:tbl>
    <w:p w14:paraId="358C73AC" w14:textId="685EFDF3" w:rsidR="004163A0" w:rsidRPr="00A12A72" w:rsidRDefault="00B2128D">
      <w:pPr>
        <w:widowControl/>
        <w:jc w:val="left"/>
        <w:rPr>
          <w:rFonts w:eastAsiaTheme="minorEastAsia"/>
          <w:b/>
        </w:rPr>
      </w:pPr>
      <w:r w:rsidRPr="00A12A72">
        <w:rPr>
          <w:rFonts w:eastAsiaTheme="minorEastAsia"/>
          <w:i/>
        </w:rPr>
        <w:t>P</w:t>
      </w:r>
      <w:r w:rsidRPr="00A12A72">
        <w:rPr>
          <w:rFonts w:eastAsiaTheme="minorEastAsia"/>
        </w:rPr>
        <w:t>-value are adjusted for FDR.</w:t>
      </w:r>
      <w:r w:rsidR="004163A0" w:rsidRPr="00A12A72">
        <w:rPr>
          <w:rFonts w:eastAsiaTheme="minorEastAsia"/>
          <w:b/>
        </w:rPr>
        <w:br w:type="page"/>
      </w:r>
    </w:p>
    <w:p w14:paraId="14E6912E" w14:textId="0284D439" w:rsidR="004163A0" w:rsidRPr="00A12A72" w:rsidRDefault="004163A0" w:rsidP="004163A0">
      <w:pPr>
        <w:rPr>
          <w:b/>
        </w:rPr>
      </w:pPr>
      <w:r w:rsidRPr="00A12A72">
        <w:rPr>
          <w:b/>
        </w:rPr>
        <w:lastRenderedPageBreak/>
        <w:t>Supplementary Table 6</w:t>
      </w:r>
    </w:p>
    <w:p w14:paraId="3B17A375" w14:textId="37665D9D" w:rsidR="004163A0" w:rsidRPr="00A12A72" w:rsidRDefault="00BA4FEB" w:rsidP="00A12A72">
      <w:pPr>
        <w:rPr>
          <w:rFonts w:eastAsiaTheme="minorEastAsia"/>
          <w:b/>
        </w:rPr>
      </w:pPr>
      <w:r w:rsidRPr="00A12A72">
        <w:rPr>
          <w:rFonts w:eastAsiaTheme="minorEastAsia"/>
          <w:b/>
        </w:rPr>
        <w:t>Reactome enriched pathways</w:t>
      </w:r>
      <w:r w:rsidR="004163A0" w:rsidRPr="00A12A72">
        <w:rPr>
          <w:rFonts w:eastAsiaTheme="minorEastAsia"/>
          <w:b/>
        </w:rPr>
        <w:t xml:space="preserve"> based on </w:t>
      </w:r>
      <w:r w:rsidR="004163A0" w:rsidRPr="00A12A72">
        <w:rPr>
          <w:rFonts w:eastAsiaTheme="minorEastAsia" w:hint="eastAsia"/>
          <w:b/>
        </w:rPr>
        <w:t>the</w:t>
      </w:r>
      <w:r w:rsidR="004163A0" w:rsidRPr="00A12A72">
        <w:rPr>
          <w:rFonts w:eastAsiaTheme="minorEastAsia"/>
          <w:b/>
        </w:rPr>
        <w:t xml:space="preserve"> results of EWAS.</w:t>
      </w:r>
    </w:p>
    <w:tbl>
      <w:tblPr>
        <w:tblW w:w="1348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6379"/>
        <w:gridCol w:w="708"/>
        <w:gridCol w:w="1103"/>
        <w:gridCol w:w="1103"/>
        <w:gridCol w:w="1103"/>
        <w:gridCol w:w="1103"/>
      </w:tblGrid>
      <w:tr w:rsidR="00155F83" w:rsidRPr="00A12A72" w14:paraId="3C47ED00" w14:textId="77777777" w:rsidTr="00A12A72">
        <w:trPr>
          <w:trHeight w:val="278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E6616" w14:textId="77777777" w:rsidR="00155F83" w:rsidRPr="00A12A72" w:rsidRDefault="00155F83" w:rsidP="00155F83">
            <w:pPr>
              <w:widowControl/>
              <w:jc w:val="left"/>
              <w:rPr>
                <w:rFonts w:eastAsia="DengXian"/>
                <w:b/>
                <w:color w:val="000000"/>
                <w:kern w:val="0"/>
              </w:rPr>
            </w:pPr>
            <w:r w:rsidRPr="00A12A72">
              <w:rPr>
                <w:rFonts w:eastAsia="DengXian"/>
                <w:b/>
                <w:color w:val="000000"/>
                <w:kern w:val="0"/>
              </w:rPr>
              <w:t>ID</w:t>
            </w:r>
          </w:p>
        </w:tc>
        <w:tc>
          <w:tcPr>
            <w:tcW w:w="63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F2DC2" w14:textId="77777777" w:rsidR="00155F83" w:rsidRPr="00A12A72" w:rsidRDefault="00155F83" w:rsidP="00155F83">
            <w:pPr>
              <w:widowControl/>
              <w:jc w:val="left"/>
              <w:rPr>
                <w:rFonts w:eastAsia="DengXian"/>
                <w:b/>
                <w:color w:val="000000"/>
                <w:kern w:val="0"/>
              </w:rPr>
            </w:pPr>
            <w:r w:rsidRPr="00A12A72">
              <w:rPr>
                <w:rFonts w:eastAsia="DengXian"/>
                <w:b/>
                <w:color w:val="000000"/>
                <w:kern w:val="0"/>
              </w:rPr>
              <w:t>Description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B6E86" w14:textId="77777777" w:rsidR="00155F83" w:rsidRPr="00A12A72" w:rsidRDefault="00155F83" w:rsidP="00A12A72">
            <w:pPr>
              <w:widowControl/>
              <w:jc w:val="center"/>
              <w:rPr>
                <w:rFonts w:eastAsia="DengXian"/>
                <w:b/>
                <w:color w:val="000000"/>
                <w:kern w:val="0"/>
              </w:rPr>
            </w:pPr>
            <w:r w:rsidRPr="00A12A72">
              <w:rPr>
                <w:rFonts w:eastAsia="DengXian"/>
                <w:b/>
                <w:color w:val="000000"/>
                <w:kern w:val="0"/>
              </w:rPr>
              <w:t>Size</w:t>
            </w:r>
          </w:p>
        </w:tc>
        <w:tc>
          <w:tcPr>
            <w:tcW w:w="11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A3C9F" w14:textId="77777777" w:rsidR="00155F83" w:rsidRPr="00A12A72" w:rsidRDefault="00155F83">
            <w:pPr>
              <w:widowControl/>
              <w:jc w:val="center"/>
              <w:rPr>
                <w:rFonts w:eastAsia="DengXian"/>
                <w:b/>
                <w:i/>
                <w:color w:val="000000"/>
                <w:kern w:val="0"/>
              </w:rPr>
            </w:pPr>
            <w:r w:rsidRPr="00A12A72">
              <w:rPr>
                <w:rFonts w:eastAsia="DengXian"/>
                <w:b/>
                <w:i/>
                <w:color w:val="000000"/>
                <w:kern w:val="0"/>
              </w:rPr>
              <w:t>P</w:t>
            </w:r>
          </w:p>
          <w:p w14:paraId="7B3BFF0A" w14:textId="0B347901" w:rsidR="00155F83" w:rsidRPr="00A12A72" w:rsidRDefault="00155F83" w:rsidP="00A12A72">
            <w:pPr>
              <w:widowControl/>
              <w:jc w:val="center"/>
              <w:rPr>
                <w:rFonts w:eastAsia="DengXian"/>
                <w:b/>
                <w:color w:val="000000"/>
                <w:kern w:val="0"/>
              </w:rPr>
            </w:pPr>
            <w:r w:rsidRPr="00A12A72">
              <w:rPr>
                <w:rFonts w:eastAsia="DengXian"/>
                <w:b/>
                <w:color w:val="000000"/>
                <w:kern w:val="0"/>
              </w:rPr>
              <w:t>Model 1</w:t>
            </w:r>
          </w:p>
        </w:tc>
        <w:tc>
          <w:tcPr>
            <w:tcW w:w="11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169AA" w14:textId="77777777" w:rsidR="00155F83" w:rsidRPr="00A12A72" w:rsidRDefault="00155F83">
            <w:pPr>
              <w:widowControl/>
              <w:jc w:val="center"/>
              <w:rPr>
                <w:rFonts w:eastAsia="DengXian"/>
                <w:b/>
                <w:color w:val="000000"/>
                <w:kern w:val="0"/>
              </w:rPr>
            </w:pPr>
            <w:r w:rsidRPr="00A12A72">
              <w:rPr>
                <w:rFonts w:eastAsia="DengXian"/>
                <w:b/>
                <w:i/>
                <w:color w:val="000000"/>
                <w:kern w:val="0"/>
              </w:rPr>
              <w:t>P</w:t>
            </w:r>
            <w:r w:rsidRPr="00A12A72">
              <w:rPr>
                <w:rFonts w:eastAsia="DengXian"/>
                <w:b/>
                <w:color w:val="000000"/>
                <w:kern w:val="0"/>
                <w:vertAlign w:val="subscript"/>
              </w:rPr>
              <w:t>adj</w:t>
            </w:r>
          </w:p>
          <w:p w14:paraId="47B42648" w14:textId="64BF6A0F" w:rsidR="00155F83" w:rsidRPr="00A12A72" w:rsidRDefault="00155F83" w:rsidP="00A12A72">
            <w:pPr>
              <w:widowControl/>
              <w:jc w:val="center"/>
              <w:rPr>
                <w:rFonts w:eastAsia="DengXian"/>
                <w:b/>
                <w:color w:val="000000"/>
                <w:kern w:val="0"/>
              </w:rPr>
            </w:pPr>
            <w:r w:rsidRPr="00A12A72">
              <w:rPr>
                <w:rFonts w:eastAsia="DengXian"/>
                <w:b/>
                <w:color w:val="000000"/>
                <w:kern w:val="0"/>
              </w:rPr>
              <w:t>Model 1</w:t>
            </w:r>
          </w:p>
        </w:tc>
        <w:tc>
          <w:tcPr>
            <w:tcW w:w="11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DF337" w14:textId="77777777" w:rsidR="00155F83" w:rsidRPr="00A12A72" w:rsidRDefault="00155F83">
            <w:pPr>
              <w:widowControl/>
              <w:jc w:val="center"/>
              <w:rPr>
                <w:rFonts w:eastAsia="DengXian"/>
                <w:b/>
                <w:i/>
                <w:color w:val="000000"/>
                <w:kern w:val="0"/>
              </w:rPr>
            </w:pPr>
            <w:r w:rsidRPr="00A12A72">
              <w:rPr>
                <w:rFonts w:eastAsia="DengXian"/>
                <w:b/>
                <w:i/>
                <w:color w:val="000000"/>
                <w:kern w:val="0"/>
              </w:rPr>
              <w:t>P</w:t>
            </w:r>
          </w:p>
          <w:p w14:paraId="652D778A" w14:textId="76685740" w:rsidR="00155F83" w:rsidRPr="00A12A72" w:rsidRDefault="00155F83" w:rsidP="00A12A72">
            <w:pPr>
              <w:widowControl/>
              <w:jc w:val="center"/>
              <w:rPr>
                <w:rFonts w:eastAsia="DengXian"/>
                <w:b/>
                <w:color w:val="000000"/>
                <w:kern w:val="0"/>
              </w:rPr>
            </w:pPr>
            <w:r w:rsidRPr="00A12A72">
              <w:rPr>
                <w:rFonts w:eastAsia="DengXian"/>
                <w:b/>
                <w:color w:val="000000"/>
                <w:kern w:val="0"/>
              </w:rPr>
              <w:t>Model 2</w:t>
            </w:r>
          </w:p>
        </w:tc>
        <w:tc>
          <w:tcPr>
            <w:tcW w:w="11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E42E0" w14:textId="77777777" w:rsidR="00155F83" w:rsidRPr="00A12A72" w:rsidRDefault="00155F83">
            <w:pPr>
              <w:widowControl/>
              <w:jc w:val="center"/>
              <w:rPr>
                <w:rFonts w:eastAsia="DengXian"/>
                <w:b/>
                <w:color w:val="000000"/>
                <w:kern w:val="0"/>
              </w:rPr>
            </w:pPr>
            <w:r w:rsidRPr="00A12A72">
              <w:rPr>
                <w:rFonts w:eastAsia="DengXian"/>
                <w:b/>
                <w:i/>
                <w:color w:val="000000"/>
                <w:kern w:val="0"/>
              </w:rPr>
              <w:t>P</w:t>
            </w:r>
            <w:r w:rsidRPr="00A12A72">
              <w:rPr>
                <w:rFonts w:eastAsia="DengXian"/>
                <w:b/>
                <w:color w:val="000000"/>
                <w:kern w:val="0"/>
                <w:vertAlign w:val="subscript"/>
              </w:rPr>
              <w:t>adj</w:t>
            </w:r>
          </w:p>
          <w:p w14:paraId="1C4FCBBE" w14:textId="62486117" w:rsidR="00155F83" w:rsidRPr="00A12A72" w:rsidRDefault="00155F83" w:rsidP="00A12A72">
            <w:pPr>
              <w:widowControl/>
              <w:jc w:val="center"/>
              <w:rPr>
                <w:rFonts w:eastAsia="DengXian"/>
                <w:b/>
                <w:color w:val="000000"/>
                <w:kern w:val="0"/>
              </w:rPr>
            </w:pPr>
            <w:r w:rsidRPr="00A12A72">
              <w:rPr>
                <w:rFonts w:eastAsia="DengXian"/>
                <w:b/>
                <w:color w:val="000000"/>
                <w:kern w:val="0"/>
              </w:rPr>
              <w:t>Model 2</w:t>
            </w:r>
          </w:p>
        </w:tc>
      </w:tr>
      <w:tr w:rsidR="00244263" w:rsidRPr="00A12A72" w14:paraId="525DD49E" w14:textId="77777777" w:rsidTr="00A12A72">
        <w:trPr>
          <w:trHeight w:val="278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708772F" w14:textId="7EF3A795" w:rsidR="00244263" w:rsidRPr="00A12A72" w:rsidRDefault="00244263" w:rsidP="004163A0">
            <w:pPr>
              <w:widowControl/>
              <w:jc w:val="left"/>
              <w:rPr>
                <w:rFonts w:eastAsia="DengXian"/>
                <w:b/>
                <w:color w:val="000000"/>
                <w:kern w:val="0"/>
              </w:rPr>
            </w:pPr>
            <w:r w:rsidRPr="00A12A72">
              <w:rPr>
                <w:rFonts w:eastAsia="DengXian"/>
                <w:b/>
                <w:color w:val="000000"/>
                <w:kern w:val="0"/>
              </w:rPr>
              <w:t>TG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AD126F4" w14:textId="77777777" w:rsidR="00244263" w:rsidRPr="00A12A72" w:rsidRDefault="00244263" w:rsidP="004163A0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4D05986" w14:textId="77777777" w:rsidR="00244263" w:rsidRPr="00A12A72" w:rsidRDefault="00244263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8073F54" w14:textId="77777777" w:rsidR="00244263" w:rsidRPr="00A12A72" w:rsidRDefault="00244263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9151E3C" w14:textId="77777777" w:rsidR="00244263" w:rsidRPr="00A12A72" w:rsidRDefault="00244263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A35976C" w14:textId="77777777" w:rsidR="00244263" w:rsidRPr="00A12A72" w:rsidRDefault="00244263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4FEE9D8" w14:textId="77777777" w:rsidR="00244263" w:rsidRPr="00A12A72" w:rsidRDefault="00244263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</w:p>
        </w:tc>
      </w:tr>
      <w:tr w:rsidR="00AF0DF7" w:rsidRPr="00A12A72" w14:paraId="2948A7D0" w14:textId="77777777" w:rsidTr="00A12A72">
        <w:trPr>
          <w:trHeight w:val="278"/>
        </w:trPr>
        <w:tc>
          <w:tcPr>
            <w:tcW w:w="1985" w:type="dxa"/>
            <w:shd w:val="clear" w:color="auto" w:fill="auto"/>
            <w:noWrap/>
            <w:hideMark/>
          </w:tcPr>
          <w:p w14:paraId="2E5BDC96" w14:textId="05217300" w:rsidR="00AF0DF7" w:rsidRPr="00A12A72" w:rsidRDefault="00AF0DF7" w:rsidP="00AF0DF7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A12A72">
              <w:t>R-HSA-9006931</w:t>
            </w:r>
          </w:p>
        </w:tc>
        <w:tc>
          <w:tcPr>
            <w:tcW w:w="6379" w:type="dxa"/>
            <w:shd w:val="clear" w:color="auto" w:fill="auto"/>
            <w:noWrap/>
            <w:hideMark/>
          </w:tcPr>
          <w:p w14:paraId="152A3A31" w14:textId="58082586" w:rsidR="00AF0DF7" w:rsidRPr="00A12A72" w:rsidRDefault="00AF0DF7" w:rsidP="00AF0DF7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A12A72">
              <w:t>Homo sapiens: Signaling by Nuclear Receptors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0071929" w14:textId="19AD9A20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224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7B5CE593" w14:textId="43850146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4.61E-04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35E034A2" w14:textId="5B7EA591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7.61E-02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75500AFB" w14:textId="0D6F8205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9.50E-05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1AC2411D" w14:textId="4D0F56D9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1.57E-02</w:t>
            </w:r>
          </w:p>
        </w:tc>
      </w:tr>
      <w:tr w:rsidR="00AF0DF7" w:rsidRPr="00A12A72" w14:paraId="4C943A8C" w14:textId="77777777" w:rsidTr="00A12A72">
        <w:trPr>
          <w:trHeight w:val="278"/>
        </w:trPr>
        <w:tc>
          <w:tcPr>
            <w:tcW w:w="1985" w:type="dxa"/>
            <w:shd w:val="clear" w:color="auto" w:fill="auto"/>
            <w:noWrap/>
            <w:hideMark/>
          </w:tcPr>
          <w:p w14:paraId="635AABD4" w14:textId="330490D5" w:rsidR="00AF0DF7" w:rsidRPr="00A12A72" w:rsidRDefault="00AF0DF7" w:rsidP="00AF0DF7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A12A72">
              <w:t>R-HSA-1989781</w:t>
            </w:r>
          </w:p>
        </w:tc>
        <w:tc>
          <w:tcPr>
            <w:tcW w:w="6379" w:type="dxa"/>
            <w:shd w:val="clear" w:color="auto" w:fill="auto"/>
            <w:noWrap/>
            <w:hideMark/>
          </w:tcPr>
          <w:p w14:paraId="287ED8FB" w14:textId="61BDF8F5" w:rsidR="00AF0DF7" w:rsidRPr="00A12A72" w:rsidRDefault="00AF0DF7" w:rsidP="00AF0DF7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A12A72">
              <w:t>Homo sapiens: PPARA activates gene expression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556DD6B" w14:textId="5F6665C6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113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1079093F" w14:textId="2889C49D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2.53E-03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0E647248" w14:textId="2139C16E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1.45E-01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3E80F711" w14:textId="07B73A9D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8.88E-04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749328E1" w14:textId="74A4F776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5.15E-02</w:t>
            </w:r>
          </w:p>
        </w:tc>
      </w:tr>
      <w:tr w:rsidR="00AF0DF7" w:rsidRPr="00A12A72" w14:paraId="07054E2D" w14:textId="77777777" w:rsidTr="00A12A72">
        <w:trPr>
          <w:trHeight w:val="278"/>
        </w:trPr>
        <w:tc>
          <w:tcPr>
            <w:tcW w:w="1985" w:type="dxa"/>
            <w:shd w:val="clear" w:color="auto" w:fill="auto"/>
            <w:noWrap/>
            <w:hideMark/>
          </w:tcPr>
          <w:p w14:paraId="6D96DB9B" w14:textId="2D57B78B" w:rsidR="00AF0DF7" w:rsidRPr="00A12A72" w:rsidRDefault="00AF0DF7" w:rsidP="00AF0DF7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A12A72">
              <w:t>R-HSA-400206</w:t>
            </w:r>
          </w:p>
        </w:tc>
        <w:tc>
          <w:tcPr>
            <w:tcW w:w="6379" w:type="dxa"/>
            <w:shd w:val="clear" w:color="auto" w:fill="auto"/>
            <w:noWrap/>
            <w:hideMark/>
          </w:tcPr>
          <w:p w14:paraId="4F73C5D7" w14:textId="5AB65ED4" w:rsidR="00AF0DF7" w:rsidRPr="00A12A72" w:rsidRDefault="00AF0DF7" w:rsidP="00AF0DF7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A12A72">
              <w:t>Homo sapiens: Regulation of lipid metabolism by PPARalph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7799EC0" w14:textId="18D45294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115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7FCBF6D3" w14:textId="1218732E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2.64E-03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4EC8FD01" w14:textId="6ABE7061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1.45E-01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0F9EEF0D" w14:textId="0254399B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9.36E-04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5F457779" w14:textId="56D23CBA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5.15E-02</w:t>
            </w:r>
          </w:p>
        </w:tc>
      </w:tr>
      <w:tr w:rsidR="00AF0DF7" w:rsidRPr="00A12A72" w14:paraId="7FB985EA" w14:textId="77777777" w:rsidTr="00A12A72">
        <w:trPr>
          <w:trHeight w:val="278"/>
        </w:trPr>
        <w:tc>
          <w:tcPr>
            <w:tcW w:w="1985" w:type="dxa"/>
            <w:shd w:val="clear" w:color="auto" w:fill="auto"/>
            <w:noWrap/>
            <w:hideMark/>
          </w:tcPr>
          <w:p w14:paraId="7194D96E" w14:textId="29A99F98" w:rsidR="00AF0DF7" w:rsidRPr="00A12A72" w:rsidRDefault="00AF0DF7" w:rsidP="00AF0DF7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A12A72">
              <w:t>R-HSA-9707564</w:t>
            </w:r>
          </w:p>
        </w:tc>
        <w:tc>
          <w:tcPr>
            <w:tcW w:w="6379" w:type="dxa"/>
            <w:shd w:val="clear" w:color="auto" w:fill="auto"/>
            <w:noWrap/>
            <w:hideMark/>
          </w:tcPr>
          <w:p w14:paraId="76663CEE" w14:textId="505AFD6F" w:rsidR="00AF0DF7" w:rsidRPr="00A12A72" w:rsidRDefault="00AF0DF7" w:rsidP="00AF0DF7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A12A72">
              <w:t>Homo sapiens: Cytoprotection by HMOX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B3C6CEC" w14:textId="5D7EC183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114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682B7A51" w14:textId="481118E3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6.80E-02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6700546F" w14:textId="0B2E8BE9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1.00E+00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12B40C74" w14:textId="653E4878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3.80E-02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204E87B9" w14:textId="3A7057D3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1.00E+00</w:t>
            </w:r>
          </w:p>
        </w:tc>
      </w:tr>
      <w:tr w:rsidR="00AF0DF7" w:rsidRPr="00A12A72" w14:paraId="20743F13" w14:textId="77777777" w:rsidTr="00A12A72">
        <w:trPr>
          <w:trHeight w:val="278"/>
        </w:trPr>
        <w:tc>
          <w:tcPr>
            <w:tcW w:w="1985" w:type="dxa"/>
            <w:shd w:val="clear" w:color="auto" w:fill="auto"/>
            <w:noWrap/>
            <w:hideMark/>
          </w:tcPr>
          <w:p w14:paraId="0B536DAD" w14:textId="4DC06EE1" w:rsidR="00AF0DF7" w:rsidRPr="00A12A72" w:rsidRDefault="00AF0DF7" w:rsidP="00AF0DF7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A12A72">
              <w:t>R-HSA-8957322</w:t>
            </w:r>
          </w:p>
        </w:tc>
        <w:tc>
          <w:tcPr>
            <w:tcW w:w="6379" w:type="dxa"/>
            <w:shd w:val="clear" w:color="auto" w:fill="auto"/>
            <w:noWrap/>
            <w:hideMark/>
          </w:tcPr>
          <w:p w14:paraId="1AA34F81" w14:textId="13A6A408" w:rsidR="00AF0DF7" w:rsidRPr="00A12A72" w:rsidRDefault="00AF0DF7" w:rsidP="00AF0DF7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A12A72">
              <w:t>Homo sapiens: Metabolism of steroids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62DD08C" w14:textId="4FA439DE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140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26A645AE" w14:textId="230C150C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7.86E-02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53CBEE3D" w14:textId="327935B5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1.00E+00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517F85AE" w14:textId="0DA04547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4.35E-02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24385727" w14:textId="69B8F6F2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1.00E+00</w:t>
            </w:r>
          </w:p>
        </w:tc>
      </w:tr>
      <w:tr w:rsidR="00AF0DF7" w:rsidRPr="00A12A72" w14:paraId="4BA83C7E" w14:textId="77777777" w:rsidTr="00A12A72">
        <w:trPr>
          <w:trHeight w:val="278"/>
        </w:trPr>
        <w:tc>
          <w:tcPr>
            <w:tcW w:w="1985" w:type="dxa"/>
            <w:shd w:val="clear" w:color="auto" w:fill="auto"/>
            <w:noWrap/>
            <w:hideMark/>
          </w:tcPr>
          <w:p w14:paraId="26A46F74" w14:textId="60FB2337" w:rsidR="00AF0DF7" w:rsidRPr="00A12A72" w:rsidRDefault="00AF0DF7" w:rsidP="00AF0DF7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A12A72">
              <w:t>R-HSA-9711123</w:t>
            </w:r>
          </w:p>
        </w:tc>
        <w:tc>
          <w:tcPr>
            <w:tcW w:w="6379" w:type="dxa"/>
            <w:shd w:val="clear" w:color="auto" w:fill="auto"/>
            <w:noWrap/>
            <w:hideMark/>
          </w:tcPr>
          <w:p w14:paraId="0D548DC9" w14:textId="3E7E9D60" w:rsidR="00AF0DF7" w:rsidRPr="00A12A72" w:rsidRDefault="00AF0DF7" w:rsidP="00AF0DF7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A12A72">
              <w:t>Homo sapiens: Cellular response to chemical stress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FD006EC" w14:textId="2C5B99C2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144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6AA680B2" w14:textId="4C10DF8C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8.39E-02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10A41B56" w14:textId="0BB77519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1.00E+00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02B97096" w14:textId="517BFAB9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4.66E-02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1F20E2C4" w14:textId="0722880D" w:rsidR="00AF0DF7" w:rsidRPr="00A12A72" w:rsidRDefault="00AF0DF7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1.00E+00</w:t>
            </w:r>
          </w:p>
        </w:tc>
      </w:tr>
      <w:tr w:rsidR="003934BB" w:rsidRPr="00A12A72" w14:paraId="1F36FE3E" w14:textId="77777777" w:rsidTr="00A12A72">
        <w:trPr>
          <w:trHeight w:val="278"/>
        </w:trPr>
        <w:tc>
          <w:tcPr>
            <w:tcW w:w="1985" w:type="dxa"/>
            <w:shd w:val="clear" w:color="auto" w:fill="D9D9D9" w:themeFill="background1" w:themeFillShade="D9"/>
            <w:noWrap/>
            <w:vAlign w:val="center"/>
          </w:tcPr>
          <w:p w14:paraId="58508674" w14:textId="5751390E" w:rsidR="003934BB" w:rsidRPr="00A12A72" w:rsidRDefault="003934BB" w:rsidP="004163A0">
            <w:pPr>
              <w:widowControl/>
              <w:jc w:val="left"/>
              <w:rPr>
                <w:rFonts w:eastAsia="DengXian"/>
                <w:b/>
                <w:color w:val="000000"/>
                <w:kern w:val="0"/>
              </w:rPr>
            </w:pPr>
            <w:r w:rsidRPr="00A12A72">
              <w:rPr>
                <w:rFonts w:eastAsia="DengXian"/>
                <w:b/>
                <w:color w:val="000000"/>
                <w:kern w:val="0"/>
              </w:rPr>
              <w:t>TC</w:t>
            </w:r>
          </w:p>
        </w:tc>
        <w:tc>
          <w:tcPr>
            <w:tcW w:w="6379" w:type="dxa"/>
            <w:shd w:val="clear" w:color="auto" w:fill="D9D9D9" w:themeFill="background1" w:themeFillShade="D9"/>
            <w:noWrap/>
            <w:vAlign w:val="center"/>
          </w:tcPr>
          <w:p w14:paraId="2442FF90" w14:textId="77777777" w:rsidR="003934BB" w:rsidRPr="00A12A72" w:rsidRDefault="003934BB" w:rsidP="004163A0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center"/>
          </w:tcPr>
          <w:p w14:paraId="3952EE9C" w14:textId="77777777" w:rsidR="003934BB" w:rsidRPr="00A12A72" w:rsidRDefault="003934BB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103" w:type="dxa"/>
            <w:shd w:val="clear" w:color="auto" w:fill="D9D9D9" w:themeFill="background1" w:themeFillShade="D9"/>
            <w:noWrap/>
            <w:vAlign w:val="center"/>
          </w:tcPr>
          <w:p w14:paraId="3D98B276" w14:textId="77777777" w:rsidR="003934BB" w:rsidRPr="00A12A72" w:rsidRDefault="003934BB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103" w:type="dxa"/>
            <w:shd w:val="clear" w:color="auto" w:fill="D9D9D9" w:themeFill="background1" w:themeFillShade="D9"/>
            <w:noWrap/>
            <w:vAlign w:val="center"/>
          </w:tcPr>
          <w:p w14:paraId="26031FE7" w14:textId="77777777" w:rsidR="003934BB" w:rsidRPr="00A12A72" w:rsidRDefault="003934BB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103" w:type="dxa"/>
            <w:shd w:val="clear" w:color="auto" w:fill="D9D9D9" w:themeFill="background1" w:themeFillShade="D9"/>
            <w:noWrap/>
            <w:vAlign w:val="center"/>
          </w:tcPr>
          <w:p w14:paraId="60EB9BE3" w14:textId="77777777" w:rsidR="003934BB" w:rsidRPr="00A12A72" w:rsidRDefault="003934BB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103" w:type="dxa"/>
            <w:shd w:val="clear" w:color="auto" w:fill="D9D9D9" w:themeFill="background1" w:themeFillShade="D9"/>
            <w:noWrap/>
            <w:vAlign w:val="center"/>
          </w:tcPr>
          <w:p w14:paraId="49C82B6E" w14:textId="77777777" w:rsidR="003934BB" w:rsidRPr="00A12A72" w:rsidRDefault="003934BB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</w:p>
        </w:tc>
      </w:tr>
      <w:tr w:rsidR="006F4B73" w:rsidRPr="00A12A72" w14:paraId="2BFB70D7" w14:textId="77777777" w:rsidTr="00A12A72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733FA" w14:textId="1F0B86D7" w:rsidR="006F4B73" w:rsidRPr="00A12A72" w:rsidRDefault="006F4B73" w:rsidP="006F4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A12A72">
              <w:t>R-HSA-970756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1E7EA" w14:textId="037E61B7" w:rsidR="006F4B73" w:rsidRPr="00A12A72" w:rsidRDefault="006F4B73" w:rsidP="006F4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A12A72">
              <w:t>Homo sapiens: Cytoprotection by HMOX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B0400" w14:textId="59106AD9" w:rsidR="006F4B73" w:rsidRPr="00A12A72" w:rsidRDefault="006F4B73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11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567EA" w14:textId="530DB5C3" w:rsidR="006F4B73" w:rsidRPr="00A12A72" w:rsidRDefault="006F4B73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1.12E-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055DA" w14:textId="167437EA" w:rsidR="006F4B73" w:rsidRPr="00A12A72" w:rsidRDefault="006F4B73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1.00E+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A3782" w14:textId="094C2B25" w:rsidR="006F4B73" w:rsidRPr="00A12A72" w:rsidRDefault="006F4B73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1.00E+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02942" w14:textId="448B66CB" w:rsidR="006F4B73" w:rsidRPr="00A12A72" w:rsidRDefault="006F4B73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1.00E+00</w:t>
            </w:r>
          </w:p>
        </w:tc>
      </w:tr>
      <w:tr w:rsidR="006F4B73" w:rsidRPr="00A12A72" w14:paraId="7DE7569F" w14:textId="77777777" w:rsidTr="00A12A72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DEA13" w14:textId="39CC6AD5" w:rsidR="006F4B73" w:rsidRPr="00A12A72" w:rsidRDefault="006F4B73" w:rsidP="006F4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A12A72">
              <w:t>R-HSA-971112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99844" w14:textId="7F4FB86C" w:rsidR="006F4B73" w:rsidRPr="00A12A72" w:rsidRDefault="006F4B73" w:rsidP="006F4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A12A72">
              <w:t>Homo sapiens: Cellular response to chemical str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35FD8" w14:textId="5EDF8AF0" w:rsidR="006F4B73" w:rsidRPr="00A12A72" w:rsidRDefault="006F4B73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14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08DC0" w14:textId="390F6FE0" w:rsidR="006F4B73" w:rsidRPr="00A12A72" w:rsidRDefault="006F4B73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1.40E-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AE600" w14:textId="63692431" w:rsidR="006F4B73" w:rsidRPr="00A12A72" w:rsidRDefault="006F4B73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1.00E+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67388" w14:textId="7CAE360B" w:rsidR="006F4B73" w:rsidRPr="00A12A72" w:rsidRDefault="006F4B73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1.00E+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AE09B" w14:textId="6A12BA71" w:rsidR="006F4B73" w:rsidRPr="00A12A72" w:rsidRDefault="006F4B73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1.00E+00</w:t>
            </w:r>
          </w:p>
        </w:tc>
      </w:tr>
      <w:tr w:rsidR="006F4B73" w:rsidRPr="00A12A72" w14:paraId="0E1F188C" w14:textId="77777777" w:rsidTr="00A12A72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6484B" w14:textId="4382C551" w:rsidR="006F4B73" w:rsidRPr="00A12A72" w:rsidRDefault="006F4B73" w:rsidP="006F4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A12A72">
              <w:t>R-HSA-965819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05EC9" w14:textId="32ED4052" w:rsidR="006F4B73" w:rsidRPr="00A12A72" w:rsidRDefault="006F4B73" w:rsidP="006F4B73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A12A72">
              <w:t>Homo sapiens: Leishmania inf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0EA1C" w14:textId="130B68A5" w:rsidR="006F4B73" w:rsidRPr="00A12A72" w:rsidRDefault="006F4B73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24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20AA4" w14:textId="00D6368F" w:rsidR="006F4B73" w:rsidRPr="00A12A72" w:rsidRDefault="006F4B73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2.95E-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F0094" w14:textId="20FE78AF" w:rsidR="006F4B73" w:rsidRPr="00A12A72" w:rsidRDefault="006F4B73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1.00E+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62726" w14:textId="11ABF875" w:rsidR="006F4B73" w:rsidRPr="00A12A72" w:rsidRDefault="006F4B73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1.00E+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8C088" w14:textId="50F66B61" w:rsidR="006F4B73" w:rsidRPr="00A12A72" w:rsidRDefault="006F4B73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t>1.00E+00</w:t>
            </w:r>
          </w:p>
        </w:tc>
      </w:tr>
      <w:tr w:rsidR="003934BB" w:rsidRPr="00A12A72" w14:paraId="70034E28" w14:textId="77777777" w:rsidTr="00A12A72">
        <w:trPr>
          <w:trHeight w:val="278"/>
        </w:trPr>
        <w:tc>
          <w:tcPr>
            <w:tcW w:w="1985" w:type="dxa"/>
            <w:shd w:val="clear" w:color="auto" w:fill="D9D9D9" w:themeFill="background1" w:themeFillShade="D9"/>
            <w:noWrap/>
            <w:vAlign w:val="center"/>
          </w:tcPr>
          <w:p w14:paraId="014233FC" w14:textId="01E8F1CF" w:rsidR="003934BB" w:rsidRPr="00A12A72" w:rsidRDefault="003934BB" w:rsidP="004163A0">
            <w:pPr>
              <w:widowControl/>
              <w:jc w:val="left"/>
              <w:rPr>
                <w:rFonts w:eastAsia="DengXian"/>
                <w:b/>
                <w:color w:val="000000"/>
                <w:kern w:val="0"/>
              </w:rPr>
            </w:pPr>
            <w:r w:rsidRPr="00A12A72">
              <w:rPr>
                <w:rFonts w:eastAsia="DengXian"/>
                <w:b/>
                <w:color w:val="000000"/>
                <w:kern w:val="0"/>
              </w:rPr>
              <w:t>HDL</w:t>
            </w:r>
          </w:p>
        </w:tc>
        <w:tc>
          <w:tcPr>
            <w:tcW w:w="6379" w:type="dxa"/>
            <w:shd w:val="clear" w:color="auto" w:fill="D9D9D9" w:themeFill="background1" w:themeFillShade="D9"/>
            <w:noWrap/>
            <w:vAlign w:val="center"/>
          </w:tcPr>
          <w:p w14:paraId="63D0EE70" w14:textId="77777777" w:rsidR="003934BB" w:rsidRPr="00A12A72" w:rsidRDefault="003934BB" w:rsidP="004163A0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center"/>
          </w:tcPr>
          <w:p w14:paraId="615818C0" w14:textId="77777777" w:rsidR="003934BB" w:rsidRPr="00A12A72" w:rsidRDefault="003934BB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103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0BBA6FCB" w14:textId="77777777" w:rsidR="003934BB" w:rsidRPr="00A12A72" w:rsidRDefault="003934BB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103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0A5F83C2" w14:textId="77777777" w:rsidR="003934BB" w:rsidRPr="00A12A72" w:rsidRDefault="003934BB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103" w:type="dxa"/>
            <w:shd w:val="clear" w:color="auto" w:fill="D9D9D9" w:themeFill="background1" w:themeFillShade="D9"/>
            <w:noWrap/>
            <w:vAlign w:val="center"/>
          </w:tcPr>
          <w:p w14:paraId="0D4E681F" w14:textId="77777777" w:rsidR="003934BB" w:rsidRPr="00A12A72" w:rsidRDefault="003934BB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103" w:type="dxa"/>
            <w:shd w:val="clear" w:color="auto" w:fill="D9D9D9" w:themeFill="background1" w:themeFillShade="D9"/>
            <w:noWrap/>
            <w:vAlign w:val="center"/>
          </w:tcPr>
          <w:p w14:paraId="13FD1B0C" w14:textId="77777777" w:rsidR="003934BB" w:rsidRPr="00A12A72" w:rsidRDefault="003934BB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</w:p>
        </w:tc>
      </w:tr>
      <w:tr w:rsidR="006B7C2A" w:rsidRPr="00A12A72" w14:paraId="11F33FE2" w14:textId="77777777" w:rsidTr="00A12A72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1238B" w14:textId="38EF12FB" w:rsidR="006B7C2A" w:rsidRPr="00A12A72" w:rsidRDefault="006B7C2A" w:rsidP="006B7C2A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A12A72">
              <w:rPr>
                <w:rFonts w:eastAsia="DengXian"/>
                <w:color w:val="000000"/>
              </w:rPr>
              <w:t>R-HSA-895732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D6077" w14:textId="46B7FB7A" w:rsidR="006B7C2A" w:rsidRPr="00A12A72" w:rsidRDefault="006B7C2A" w:rsidP="006B7C2A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A12A72">
              <w:rPr>
                <w:rFonts w:eastAsia="DengXian"/>
                <w:color w:val="000000"/>
              </w:rPr>
              <w:t>Homo sapiens: Metabolism of steroid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AA554" w14:textId="1B375E6D" w:rsidR="006B7C2A" w:rsidRPr="00A12A72" w:rsidRDefault="006B7C2A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rPr>
                <w:rFonts w:eastAsia="DengXian"/>
                <w:color w:val="000000"/>
              </w:rPr>
              <w:t>14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530CD" w14:textId="690A7256" w:rsidR="006B7C2A" w:rsidRPr="00A12A72" w:rsidRDefault="006B7C2A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rPr>
                <w:rFonts w:eastAsia="DengXian"/>
                <w:color w:val="000000"/>
              </w:rPr>
              <w:t>5.41E-0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E0589" w14:textId="08DF9CBA" w:rsidR="006B7C2A" w:rsidRPr="00A12A72" w:rsidRDefault="006B7C2A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rPr>
                <w:rFonts w:eastAsia="DengXian"/>
                <w:color w:val="000000"/>
              </w:rPr>
              <w:t>8.93E-02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14:paraId="6167232C" w14:textId="72FAEC24" w:rsidR="006B7C2A" w:rsidRPr="00A12A72" w:rsidRDefault="00E557D6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rPr>
                <w:rFonts w:eastAsia="DengXian"/>
                <w:color w:val="000000"/>
                <w:kern w:val="0"/>
              </w:rPr>
              <w:t>-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14:paraId="4CBD36FC" w14:textId="1F42257B" w:rsidR="006B7C2A" w:rsidRPr="00A12A72" w:rsidRDefault="00E557D6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rPr>
                <w:rFonts w:eastAsia="DengXian"/>
                <w:color w:val="000000"/>
                <w:kern w:val="0"/>
              </w:rPr>
              <w:t>-</w:t>
            </w:r>
          </w:p>
        </w:tc>
      </w:tr>
      <w:tr w:rsidR="006B7C2A" w:rsidRPr="00A12A72" w14:paraId="4E1060C4" w14:textId="77777777" w:rsidTr="00A12A72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0ECA9" w14:textId="2E384D4B" w:rsidR="006B7C2A" w:rsidRPr="00A12A72" w:rsidRDefault="006B7C2A" w:rsidP="006B7C2A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A12A72">
              <w:rPr>
                <w:rFonts w:eastAsia="DengXian"/>
                <w:color w:val="000000"/>
              </w:rPr>
              <w:t>R-HSA-900693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3D2C1" w14:textId="40F9F87C" w:rsidR="006B7C2A" w:rsidRPr="00A12A72" w:rsidRDefault="006B7C2A" w:rsidP="006B7C2A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A12A72">
              <w:rPr>
                <w:rFonts w:eastAsia="DengXian"/>
                <w:color w:val="000000"/>
              </w:rPr>
              <w:t>Homo sapiens: Signaling by Nuclear Recepto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91B45" w14:textId="50BE7667" w:rsidR="006B7C2A" w:rsidRPr="00A12A72" w:rsidRDefault="006B7C2A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rPr>
                <w:rFonts w:eastAsia="DengXian"/>
                <w:color w:val="000000"/>
              </w:rPr>
              <w:t>22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7E1C9" w14:textId="717AF419" w:rsidR="006B7C2A" w:rsidRPr="00A12A72" w:rsidRDefault="006B7C2A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rPr>
                <w:rFonts w:eastAsia="DengXian"/>
                <w:color w:val="000000"/>
              </w:rPr>
              <w:t>2.13E-0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DACF2" w14:textId="53DF2B2F" w:rsidR="006B7C2A" w:rsidRPr="00A12A72" w:rsidRDefault="006B7C2A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rPr>
                <w:rFonts w:eastAsia="DengXian"/>
                <w:color w:val="000000"/>
              </w:rPr>
              <w:t>1.75E-01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14:paraId="27E079FC" w14:textId="0F74E028" w:rsidR="006B7C2A" w:rsidRPr="00A12A72" w:rsidRDefault="00E557D6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rPr>
                <w:rFonts w:eastAsia="DengXian"/>
                <w:color w:val="000000"/>
                <w:kern w:val="0"/>
              </w:rPr>
              <w:t>-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14:paraId="69B4899E" w14:textId="47A491A9" w:rsidR="006B7C2A" w:rsidRPr="00A12A72" w:rsidRDefault="00E557D6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rPr>
                <w:rFonts w:eastAsia="DengXian"/>
                <w:color w:val="000000"/>
                <w:kern w:val="0"/>
              </w:rPr>
              <w:t>-</w:t>
            </w:r>
          </w:p>
        </w:tc>
      </w:tr>
      <w:tr w:rsidR="006B7C2A" w:rsidRPr="00A12A72" w14:paraId="6EA7277C" w14:textId="77777777" w:rsidTr="00A12A72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24214" w14:textId="3ECB496D" w:rsidR="006B7C2A" w:rsidRPr="00A12A72" w:rsidRDefault="006B7C2A" w:rsidP="006B7C2A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A12A72">
              <w:rPr>
                <w:rFonts w:eastAsia="DengXian"/>
                <w:color w:val="000000"/>
              </w:rPr>
              <w:t>R-HSA-198978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DDC06" w14:textId="17CCADD9" w:rsidR="006B7C2A" w:rsidRPr="00A12A72" w:rsidRDefault="006B7C2A" w:rsidP="006B7C2A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A12A72">
              <w:rPr>
                <w:rFonts w:eastAsia="DengXian"/>
                <w:color w:val="000000"/>
              </w:rPr>
              <w:t>Homo sapiens: PPARA activates gene express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E9517" w14:textId="223609BE" w:rsidR="006B7C2A" w:rsidRPr="00A12A72" w:rsidRDefault="006B7C2A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rPr>
                <w:rFonts w:eastAsia="DengXian"/>
                <w:color w:val="000000"/>
              </w:rPr>
              <w:t>11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A7510" w14:textId="1ADFAFA7" w:rsidR="006B7C2A" w:rsidRPr="00A12A72" w:rsidRDefault="006B7C2A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rPr>
                <w:rFonts w:eastAsia="DengXian"/>
                <w:color w:val="000000"/>
              </w:rPr>
              <w:t>3.18E-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9C6CB" w14:textId="60A67111" w:rsidR="006B7C2A" w:rsidRPr="00A12A72" w:rsidRDefault="006B7C2A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rPr>
                <w:rFonts w:eastAsia="DengXian"/>
                <w:color w:val="000000"/>
              </w:rPr>
              <w:t>1.00E+00</w:t>
            </w:r>
          </w:p>
        </w:tc>
        <w:tc>
          <w:tcPr>
            <w:tcW w:w="110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A4C4DBD" w14:textId="11C81741" w:rsidR="006B7C2A" w:rsidRPr="00A12A72" w:rsidRDefault="00E557D6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rPr>
                <w:rFonts w:eastAsia="DengXian"/>
                <w:color w:val="000000"/>
                <w:kern w:val="0"/>
              </w:rPr>
              <w:t>-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14:paraId="2C4F0608" w14:textId="4430DF58" w:rsidR="006B7C2A" w:rsidRPr="00A12A72" w:rsidRDefault="00E557D6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rPr>
                <w:rFonts w:eastAsia="DengXian"/>
                <w:color w:val="000000"/>
                <w:kern w:val="0"/>
              </w:rPr>
              <w:t>-</w:t>
            </w:r>
          </w:p>
        </w:tc>
      </w:tr>
      <w:tr w:rsidR="006B7C2A" w:rsidRPr="00A12A72" w14:paraId="3E97BE7C" w14:textId="77777777" w:rsidTr="00A12A72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692939" w14:textId="69C2A5A9" w:rsidR="006B7C2A" w:rsidRPr="00A12A72" w:rsidRDefault="006B7C2A" w:rsidP="006B7C2A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A12A72">
              <w:rPr>
                <w:rFonts w:eastAsia="DengXian"/>
                <w:color w:val="000000"/>
              </w:rPr>
              <w:t>R-HSA-400206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15F4D38" w14:textId="6B5A40EC" w:rsidR="006B7C2A" w:rsidRPr="00A12A72" w:rsidRDefault="006B7C2A" w:rsidP="006B7C2A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A12A72">
              <w:rPr>
                <w:rFonts w:eastAsia="DengXian"/>
                <w:color w:val="000000"/>
              </w:rPr>
              <w:t>Homo sapiens: Regulation of lipid metabolism by PPARalph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222B32" w14:textId="00799998" w:rsidR="006B7C2A" w:rsidRPr="00A12A72" w:rsidRDefault="006B7C2A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rPr>
                <w:rFonts w:eastAsia="DengXian"/>
                <w:color w:val="000000"/>
              </w:rPr>
              <w:t>11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DFEC71" w14:textId="507CDD3B" w:rsidR="006B7C2A" w:rsidRPr="00A12A72" w:rsidRDefault="006B7C2A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rPr>
                <w:rFonts w:eastAsia="DengXian"/>
                <w:color w:val="000000"/>
              </w:rPr>
              <w:t>3.27E-0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E7E6546" w14:textId="6EC19D7A" w:rsidR="006B7C2A" w:rsidRPr="00A12A72" w:rsidRDefault="006B7C2A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rPr>
                <w:rFonts w:eastAsia="DengXian"/>
                <w:color w:val="000000"/>
              </w:rPr>
              <w:t>1.00E+00</w:t>
            </w:r>
          </w:p>
        </w:tc>
        <w:tc>
          <w:tcPr>
            <w:tcW w:w="110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1FFE714" w14:textId="53AB13D5" w:rsidR="006B7C2A" w:rsidRPr="00A12A72" w:rsidRDefault="00E557D6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rPr>
                <w:rFonts w:eastAsia="DengXian"/>
                <w:color w:val="000000"/>
                <w:kern w:val="0"/>
              </w:rPr>
              <w:t>-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14:paraId="7150AA07" w14:textId="21F51ECB" w:rsidR="006B7C2A" w:rsidRPr="00A12A72" w:rsidRDefault="00E557D6" w:rsidP="00A12A72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rPr>
                <w:rFonts w:eastAsia="DengXian"/>
                <w:color w:val="000000"/>
                <w:kern w:val="0"/>
              </w:rPr>
              <w:t>-</w:t>
            </w:r>
          </w:p>
        </w:tc>
      </w:tr>
    </w:tbl>
    <w:p w14:paraId="0367EF75" w14:textId="1C47E594" w:rsidR="001F46CD" w:rsidRPr="00A12A72" w:rsidRDefault="00B2128D">
      <w:pPr>
        <w:spacing w:before="312" w:after="156"/>
        <w:rPr>
          <w:rFonts w:eastAsiaTheme="minorEastAsia"/>
          <w:b/>
        </w:rPr>
        <w:sectPr w:rsidR="001F46CD" w:rsidRPr="00A12A72" w:rsidSect="00A12A72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A12A72">
        <w:rPr>
          <w:rFonts w:eastAsiaTheme="minorEastAsia"/>
          <w:i/>
        </w:rPr>
        <w:t>P</w:t>
      </w:r>
      <w:r w:rsidRPr="00A12A72">
        <w:rPr>
          <w:rFonts w:eastAsiaTheme="minorEastAsia"/>
        </w:rPr>
        <w:t>-value are adjusted for FDR.</w:t>
      </w:r>
    </w:p>
    <w:p w14:paraId="48EACA72" w14:textId="272C92DE" w:rsidR="00B04686" w:rsidRPr="00A12A72" w:rsidRDefault="0013556D" w:rsidP="009C50A5">
      <w:pPr>
        <w:rPr>
          <w:rFonts w:eastAsiaTheme="minorEastAsia"/>
          <w:b/>
        </w:rPr>
      </w:pPr>
      <w:r w:rsidRPr="00A12A72">
        <w:rPr>
          <w:b/>
        </w:rPr>
        <w:lastRenderedPageBreak/>
        <w:t xml:space="preserve">Supplementary Table </w:t>
      </w:r>
      <w:r w:rsidR="000855FC" w:rsidRPr="00A12A72">
        <w:rPr>
          <w:b/>
        </w:rPr>
        <w:t>7</w:t>
      </w:r>
    </w:p>
    <w:p w14:paraId="0156AF3A" w14:textId="4103C6B4" w:rsidR="00D03535" w:rsidRPr="00A12A72" w:rsidRDefault="0013556D" w:rsidP="009C50A5">
      <w:pPr>
        <w:rPr>
          <w:b/>
        </w:rPr>
      </w:pPr>
      <w:r w:rsidRPr="00A12A72">
        <w:rPr>
          <w:b/>
        </w:rPr>
        <w:t xml:space="preserve">Characteristics of </w:t>
      </w:r>
      <w:r w:rsidR="002736C1" w:rsidRPr="00A12A72">
        <w:rPr>
          <w:b/>
        </w:rPr>
        <w:t>p</w:t>
      </w:r>
      <w:r w:rsidRPr="00A12A72">
        <w:rPr>
          <w:b/>
        </w:rPr>
        <w:t xml:space="preserve">articipants </w:t>
      </w:r>
      <w:r w:rsidR="002736C1" w:rsidRPr="00A12A72">
        <w:rPr>
          <w:b/>
        </w:rPr>
        <w:t>s</w:t>
      </w:r>
      <w:r w:rsidR="0086492E" w:rsidRPr="00A12A72">
        <w:rPr>
          <w:b/>
        </w:rPr>
        <w:t xml:space="preserve">tratified by </w:t>
      </w:r>
      <w:r w:rsidR="002736C1" w:rsidRPr="00A12A72">
        <w:rPr>
          <w:b/>
        </w:rPr>
        <w:t>z</w:t>
      </w:r>
      <w:r w:rsidR="0086492E" w:rsidRPr="00A12A72">
        <w:rPr>
          <w:b/>
        </w:rPr>
        <w:t xml:space="preserve">ygosity </w:t>
      </w:r>
      <w:r w:rsidRPr="00A12A72">
        <w:rPr>
          <w:b/>
        </w:rPr>
        <w:t xml:space="preserve">in the </w:t>
      </w:r>
      <w:r w:rsidR="00607D11" w:rsidRPr="00A12A72">
        <w:rPr>
          <w:b/>
        </w:rPr>
        <w:t>temporal association</w:t>
      </w:r>
      <w:r w:rsidRPr="00A12A72">
        <w:rPr>
          <w:b/>
        </w:rPr>
        <w:t xml:space="preserve"> </w:t>
      </w:r>
      <w:r w:rsidR="002736C1" w:rsidRPr="00A12A72">
        <w:rPr>
          <w:b/>
        </w:rPr>
        <w:t>p</w:t>
      </w:r>
      <w:r w:rsidRPr="00A12A72">
        <w:rPr>
          <w:b/>
        </w:rPr>
        <w:t>has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1"/>
        <w:gridCol w:w="1420"/>
        <w:gridCol w:w="1420"/>
        <w:gridCol w:w="1420"/>
      </w:tblGrid>
      <w:tr w:rsidR="00024CD1" w:rsidRPr="00A12A72" w14:paraId="276B340A" w14:textId="77777777" w:rsidTr="00BE3117">
        <w:trPr>
          <w:trHeight w:val="263"/>
        </w:trPr>
        <w:tc>
          <w:tcPr>
            <w:tcW w:w="214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BD72620" w14:textId="464E53D4" w:rsidR="00024CD1" w:rsidRPr="00A12A72" w:rsidRDefault="00024CD1" w:rsidP="002804ED">
            <w:pPr>
              <w:widowControl/>
              <w:jc w:val="left"/>
              <w:rPr>
                <w:rFonts w:eastAsia="SimSun"/>
                <w:b/>
                <w:kern w:val="0"/>
              </w:rPr>
            </w:pPr>
          </w:p>
        </w:tc>
        <w:tc>
          <w:tcPr>
            <w:tcW w:w="142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7DE5B7D" w14:textId="77777777" w:rsidR="00024CD1" w:rsidRPr="00A12A72" w:rsidRDefault="00024CD1" w:rsidP="00B04686">
            <w:pPr>
              <w:widowControl/>
              <w:jc w:val="center"/>
              <w:rPr>
                <w:rFonts w:eastAsia="SimSun"/>
                <w:b/>
                <w:kern w:val="0"/>
              </w:rPr>
            </w:pPr>
            <w:r w:rsidRPr="00A12A72">
              <w:rPr>
                <w:rFonts w:eastAsia="SimSun"/>
                <w:b/>
                <w:kern w:val="0"/>
              </w:rPr>
              <w:t>MZ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868974A" w14:textId="77777777" w:rsidR="00024CD1" w:rsidRPr="00A12A72" w:rsidRDefault="00024CD1" w:rsidP="00B04686">
            <w:pPr>
              <w:widowControl/>
              <w:jc w:val="center"/>
              <w:rPr>
                <w:rFonts w:eastAsia="SimSun"/>
                <w:b/>
                <w:kern w:val="0"/>
              </w:rPr>
            </w:pPr>
            <w:r w:rsidRPr="00A12A72">
              <w:rPr>
                <w:rFonts w:eastAsia="SimSun"/>
                <w:b/>
                <w:kern w:val="0"/>
              </w:rPr>
              <w:t>DZ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F80B34C" w14:textId="13A6862F" w:rsidR="00024CD1" w:rsidRPr="00A12A72" w:rsidRDefault="002F5274" w:rsidP="00B04686">
            <w:pPr>
              <w:widowControl/>
              <w:jc w:val="center"/>
              <w:rPr>
                <w:rFonts w:eastAsia="SimSun"/>
                <w:b/>
                <w:i/>
                <w:kern w:val="0"/>
              </w:rPr>
            </w:pPr>
            <w:r w:rsidRPr="00A12A72">
              <w:rPr>
                <w:rFonts w:eastAsia="SimSun"/>
                <w:b/>
                <w:i/>
                <w:kern w:val="0"/>
              </w:rPr>
              <w:t>P</w:t>
            </w:r>
          </w:p>
        </w:tc>
      </w:tr>
      <w:tr w:rsidR="001432F3" w:rsidRPr="00A12A72" w14:paraId="6BA06AD4" w14:textId="77777777" w:rsidTr="001432F3">
        <w:trPr>
          <w:trHeight w:val="263"/>
        </w:trPr>
        <w:tc>
          <w:tcPr>
            <w:tcW w:w="2141" w:type="dxa"/>
            <w:tcBorders>
              <w:top w:val="single" w:sz="4" w:space="0" w:color="auto"/>
            </w:tcBorders>
            <w:noWrap/>
            <w:hideMark/>
          </w:tcPr>
          <w:p w14:paraId="56B83DC5" w14:textId="77777777" w:rsidR="001432F3" w:rsidRPr="00A12A72" w:rsidRDefault="001432F3" w:rsidP="002804ED">
            <w:pPr>
              <w:widowControl/>
              <w:jc w:val="left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9C1C" w14:textId="27BFBB66" w:rsidR="001432F3" w:rsidRPr="00A12A72" w:rsidRDefault="001432F3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1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CD70" w14:textId="648E8397" w:rsidR="001432F3" w:rsidRPr="00A12A72" w:rsidRDefault="001432F3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1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37D9" w14:textId="77777777" w:rsidR="001432F3" w:rsidRPr="00A12A72" w:rsidRDefault="001432F3" w:rsidP="00B04686">
            <w:pPr>
              <w:widowControl/>
              <w:jc w:val="center"/>
              <w:rPr>
                <w:rFonts w:eastAsia="SimSun"/>
                <w:kern w:val="0"/>
              </w:rPr>
            </w:pPr>
          </w:p>
        </w:tc>
      </w:tr>
      <w:tr w:rsidR="001432F3" w:rsidRPr="00A12A72" w14:paraId="28577305" w14:textId="77777777" w:rsidTr="001432F3">
        <w:trPr>
          <w:trHeight w:val="263"/>
        </w:trPr>
        <w:tc>
          <w:tcPr>
            <w:tcW w:w="2141" w:type="dxa"/>
            <w:noWrap/>
            <w:hideMark/>
          </w:tcPr>
          <w:p w14:paraId="042F2F8B" w14:textId="7CB50599" w:rsidR="001432F3" w:rsidRPr="00A12A72" w:rsidRDefault="001432F3" w:rsidP="002804ED">
            <w:pPr>
              <w:widowControl/>
              <w:jc w:val="left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Sex, n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A9F6" w14:textId="77777777" w:rsidR="001432F3" w:rsidRPr="00A12A72" w:rsidRDefault="001432F3" w:rsidP="00B04686">
            <w:pPr>
              <w:widowControl/>
              <w:jc w:val="center"/>
              <w:rPr>
                <w:rFonts w:eastAsia="SimSun"/>
                <w:kern w:val="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FA44" w14:textId="77777777" w:rsidR="001432F3" w:rsidRPr="00A12A72" w:rsidRDefault="001432F3" w:rsidP="00B04686">
            <w:pPr>
              <w:widowControl/>
              <w:jc w:val="center"/>
              <w:rPr>
                <w:rFonts w:eastAsia="SimSun"/>
                <w:kern w:val="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C984" w14:textId="77777777" w:rsidR="001432F3" w:rsidRPr="00A12A72" w:rsidRDefault="001432F3" w:rsidP="00B04686">
            <w:pPr>
              <w:widowControl/>
              <w:jc w:val="center"/>
              <w:rPr>
                <w:rFonts w:eastAsia="SimSun"/>
                <w:kern w:val="0"/>
              </w:rPr>
            </w:pPr>
          </w:p>
        </w:tc>
      </w:tr>
      <w:tr w:rsidR="001432F3" w:rsidRPr="00A12A72" w14:paraId="11F4BA76" w14:textId="77777777" w:rsidTr="001432F3">
        <w:trPr>
          <w:trHeight w:val="263"/>
        </w:trPr>
        <w:tc>
          <w:tcPr>
            <w:tcW w:w="2141" w:type="dxa"/>
            <w:noWrap/>
            <w:hideMark/>
          </w:tcPr>
          <w:p w14:paraId="3DE444C8" w14:textId="77777777" w:rsidR="001432F3" w:rsidRPr="00A12A72" w:rsidRDefault="001432F3" w:rsidP="002804ED">
            <w:pPr>
              <w:widowControl/>
              <w:jc w:val="left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 xml:space="preserve">   Fe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8ECF" w14:textId="2843376F" w:rsidR="001432F3" w:rsidRPr="00A12A72" w:rsidRDefault="001432F3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66 (37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9974" w14:textId="15A470B5" w:rsidR="001432F3" w:rsidRPr="00A12A72" w:rsidRDefault="001432F3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44 (38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D387" w14:textId="77777777" w:rsidR="001432F3" w:rsidRPr="00A12A72" w:rsidRDefault="001432F3" w:rsidP="00B04686">
            <w:pPr>
              <w:widowControl/>
              <w:jc w:val="center"/>
              <w:rPr>
                <w:rFonts w:eastAsia="SimSun"/>
                <w:kern w:val="0"/>
              </w:rPr>
            </w:pPr>
          </w:p>
        </w:tc>
      </w:tr>
      <w:tr w:rsidR="001432F3" w:rsidRPr="00A12A72" w14:paraId="4979B9CA" w14:textId="77777777" w:rsidTr="001432F3">
        <w:trPr>
          <w:trHeight w:val="263"/>
        </w:trPr>
        <w:tc>
          <w:tcPr>
            <w:tcW w:w="2141" w:type="dxa"/>
            <w:noWrap/>
            <w:hideMark/>
          </w:tcPr>
          <w:p w14:paraId="74A2013A" w14:textId="77777777" w:rsidR="001432F3" w:rsidRPr="00A12A72" w:rsidRDefault="001432F3" w:rsidP="002804ED">
            <w:pPr>
              <w:widowControl/>
              <w:jc w:val="left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 xml:space="preserve">   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0F67" w14:textId="5782D668" w:rsidR="001432F3" w:rsidRPr="00A12A72" w:rsidRDefault="001432F3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108 (62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8350" w14:textId="244662F6" w:rsidR="001432F3" w:rsidRPr="00A12A72" w:rsidRDefault="001432F3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70 (61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63EF" w14:textId="6B78609B" w:rsidR="001432F3" w:rsidRPr="00A12A72" w:rsidRDefault="001432F3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0.668</w:t>
            </w:r>
          </w:p>
        </w:tc>
      </w:tr>
      <w:tr w:rsidR="00024CD1" w:rsidRPr="00A12A72" w14:paraId="77162E24" w14:textId="77777777" w:rsidTr="0088079E">
        <w:trPr>
          <w:trHeight w:val="263"/>
        </w:trPr>
        <w:tc>
          <w:tcPr>
            <w:tcW w:w="6401" w:type="dxa"/>
            <w:gridSpan w:val="4"/>
            <w:shd w:val="clear" w:color="auto" w:fill="D9D9D9" w:themeFill="background1" w:themeFillShade="D9"/>
            <w:noWrap/>
            <w:hideMark/>
          </w:tcPr>
          <w:p w14:paraId="5DD95EC9" w14:textId="77777777" w:rsidR="00024CD1" w:rsidRPr="00A12A72" w:rsidRDefault="00024CD1" w:rsidP="00B04686">
            <w:pPr>
              <w:widowControl/>
              <w:jc w:val="left"/>
              <w:rPr>
                <w:rFonts w:eastAsia="SimSun"/>
                <w:b/>
                <w:kern w:val="0"/>
              </w:rPr>
            </w:pPr>
            <w:r w:rsidRPr="00A12A72">
              <w:rPr>
                <w:rFonts w:eastAsia="SimSun"/>
                <w:b/>
                <w:kern w:val="0"/>
              </w:rPr>
              <w:t>Baseline</w:t>
            </w:r>
          </w:p>
        </w:tc>
      </w:tr>
      <w:tr w:rsidR="00D430EA" w:rsidRPr="00A12A72" w14:paraId="691E07FE" w14:textId="77777777" w:rsidTr="00C51A91">
        <w:trPr>
          <w:trHeight w:val="263"/>
        </w:trPr>
        <w:tc>
          <w:tcPr>
            <w:tcW w:w="2141" w:type="dxa"/>
            <w:noWrap/>
            <w:hideMark/>
          </w:tcPr>
          <w:p w14:paraId="28F51537" w14:textId="77777777" w:rsidR="00D430EA" w:rsidRPr="00A12A72" w:rsidRDefault="00D430EA" w:rsidP="002804ED">
            <w:pPr>
              <w:widowControl/>
              <w:jc w:val="left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Age, yrs</w:t>
            </w:r>
          </w:p>
        </w:tc>
        <w:tc>
          <w:tcPr>
            <w:tcW w:w="1420" w:type="dxa"/>
            <w:noWrap/>
            <w:vAlign w:val="bottom"/>
            <w:hideMark/>
          </w:tcPr>
          <w:p w14:paraId="5D3B9574" w14:textId="73E5B755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49.46±9.48</w:t>
            </w:r>
          </w:p>
        </w:tc>
        <w:tc>
          <w:tcPr>
            <w:tcW w:w="1420" w:type="dxa"/>
            <w:noWrap/>
            <w:vAlign w:val="bottom"/>
            <w:hideMark/>
          </w:tcPr>
          <w:p w14:paraId="51E15F00" w14:textId="6431C358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49.82±10.89</w:t>
            </w:r>
          </w:p>
        </w:tc>
        <w:tc>
          <w:tcPr>
            <w:tcW w:w="1420" w:type="dxa"/>
            <w:noWrap/>
            <w:vAlign w:val="bottom"/>
            <w:hideMark/>
          </w:tcPr>
          <w:p w14:paraId="4E06775D" w14:textId="39AC2C95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0.832</w:t>
            </w:r>
          </w:p>
        </w:tc>
      </w:tr>
      <w:tr w:rsidR="00D430EA" w:rsidRPr="00A12A72" w14:paraId="38485FCA" w14:textId="77777777" w:rsidTr="006451FC">
        <w:trPr>
          <w:trHeight w:val="263"/>
        </w:trPr>
        <w:tc>
          <w:tcPr>
            <w:tcW w:w="6401" w:type="dxa"/>
            <w:gridSpan w:val="4"/>
            <w:noWrap/>
            <w:hideMark/>
          </w:tcPr>
          <w:p w14:paraId="13F85101" w14:textId="30B516B7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Smoking status, n (%)</w:t>
            </w:r>
          </w:p>
        </w:tc>
      </w:tr>
      <w:tr w:rsidR="00D430EA" w:rsidRPr="00A12A72" w14:paraId="767275E4" w14:textId="77777777" w:rsidTr="00C51A91">
        <w:trPr>
          <w:trHeight w:val="263"/>
        </w:trPr>
        <w:tc>
          <w:tcPr>
            <w:tcW w:w="2141" w:type="dxa"/>
            <w:noWrap/>
            <w:hideMark/>
          </w:tcPr>
          <w:p w14:paraId="4B8FACB6" w14:textId="77777777" w:rsidR="00D430EA" w:rsidRPr="00A12A72" w:rsidRDefault="00D430EA" w:rsidP="002804ED">
            <w:pPr>
              <w:widowControl/>
              <w:jc w:val="left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 xml:space="preserve">   Never</w:t>
            </w:r>
          </w:p>
        </w:tc>
        <w:tc>
          <w:tcPr>
            <w:tcW w:w="1420" w:type="dxa"/>
            <w:noWrap/>
            <w:vAlign w:val="bottom"/>
            <w:hideMark/>
          </w:tcPr>
          <w:p w14:paraId="61E1A446" w14:textId="6785C9F2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105 (60.3)</w:t>
            </w:r>
          </w:p>
        </w:tc>
        <w:tc>
          <w:tcPr>
            <w:tcW w:w="1420" w:type="dxa"/>
            <w:noWrap/>
            <w:vAlign w:val="bottom"/>
            <w:hideMark/>
          </w:tcPr>
          <w:p w14:paraId="2867E953" w14:textId="4E488F0C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70 (61.4)</w:t>
            </w:r>
          </w:p>
        </w:tc>
        <w:tc>
          <w:tcPr>
            <w:tcW w:w="1420" w:type="dxa"/>
            <w:noWrap/>
            <w:vAlign w:val="bottom"/>
            <w:hideMark/>
          </w:tcPr>
          <w:p w14:paraId="356ECB1A" w14:textId="77777777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</w:p>
        </w:tc>
      </w:tr>
      <w:tr w:rsidR="00D430EA" w:rsidRPr="00A12A72" w14:paraId="5291D578" w14:textId="77777777" w:rsidTr="00C51A91">
        <w:trPr>
          <w:trHeight w:val="263"/>
        </w:trPr>
        <w:tc>
          <w:tcPr>
            <w:tcW w:w="2141" w:type="dxa"/>
            <w:noWrap/>
            <w:hideMark/>
          </w:tcPr>
          <w:p w14:paraId="202196AE" w14:textId="77777777" w:rsidR="00D430EA" w:rsidRPr="00A12A72" w:rsidRDefault="00D430EA" w:rsidP="002804ED">
            <w:pPr>
              <w:widowControl/>
              <w:jc w:val="left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 xml:space="preserve">   Former</w:t>
            </w:r>
          </w:p>
        </w:tc>
        <w:tc>
          <w:tcPr>
            <w:tcW w:w="1420" w:type="dxa"/>
            <w:noWrap/>
            <w:vAlign w:val="bottom"/>
            <w:hideMark/>
          </w:tcPr>
          <w:p w14:paraId="439E4596" w14:textId="5673613D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20 (11.5)</w:t>
            </w:r>
          </w:p>
        </w:tc>
        <w:tc>
          <w:tcPr>
            <w:tcW w:w="1420" w:type="dxa"/>
            <w:noWrap/>
            <w:vAlign w:val="bottom"/>
            <w:hideMark/>
          </w:tcPr>
          <w:p w14:paraId="29E0640F" w14:textId="28113136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5 (4.4)</w:t>
            </w:r>
          </w:p>
        </w:tc>
        <w:tc>
          <w:tcPr>
            <w:tcW w:w="1420" w:type="dxa"/>
            <w:noWrap/>
            <w:vAlign w:val="bottom"/>
            <w:hideMark/>
          </w:tcPr>
          <w:p w14:paraId="206B61C0" w14:textId="40AB5D04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0.111</w:t>
            </w:r>
          </w:p>
        </w:tc>
      </w:tr>
      <w:tr w:rsidR="00D430EA" w:rsidRPr="00A12A72" w14:paraId="54161C8E" w14:textId="77777777" w:rsidTr="00C51A91">
        <w:trPr>
          <w:trHeight w:val="263"/>
        </w:trPr>
        <w:tc>
          <w:tcPr>
            <w:tcW w:w="2141" w:type="dxa"/>
            <w:noWrap/>
            <w:hideMark/>
          </w:tcPr>
          <w:p w14:paraId="3FB74AD0" w14:textId="77777777" w:rsidR="00D430EA" w:rsidRPr="00A12A72" w:rsidRDefault="00D430EA" w:rsidP="002804ED">
            <w:pPr>
              <w:widowControl/>
              <w:jc w:val="left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 xml:space="preserve">   Current</w:t>
            </w:r>
          </w:p>
        </w:tc>
        <w:tc>
          <w:tcPr>
            <w:tcW w:w="1420" w:type="dxa"/>
            <w:noWrap/>
            <w:vAlign w:val="bottom"/>
            <w:hideMark/>
          </w:tcPr>
          <w:p w14:paraId="75BDEED1" w14:textId="1AEE7EAC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49 (28.2)</w:t>
            </w:r>
          </w:p>
        </w:tc>
        <w:tc>
          <w:tcPr>
            <w:tcW w:w="1420" w:type="dxa"/>
            <w:noWrap/>
            <w:vAlign w:val="bottom"/>
            <w:hideMark/>
          </w:tcPr>
          <w:p w14:paraId="127FBF4A" w14:textId="6900EB2F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39 (34.2)</w:t>
            </w:r>
          </w:p>
        </w:tc>
        <w:tc>
          <w:tcPr>
            <w:tcW w:w="1420" w:type="dxa"/>
            <w:noWrap/>
            <w:vAlign w:val="bottom"/>
            <w:hideMark/>
          </w:tcPr>
          <w:p w14:paraId="49DA3AFF" w14:textId="5B2B4626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0.566</w:t>
            </w:r>
          </w:p>
        </w:tc>
      </w:tr>
      <w:tr w:rsidR="00D430EA" w:rsidRPr="00A12A72" w14:paraId="6515A61F" w14:textId="77777777" w:rsidTr="006451FC">
        <w:trPr>
          <w:trHeight w:val="263"/>
        </w:trPr>
        <w:tc>
          <w:tcPr>
            <w:tcW w:w="6401" w:type="dxa"/>
            <w:gridSpan w:val="4"/>
            <w:noWrap/>
            <w:hideMark/>
          </w:tcPr>
          <w:p w14:paraId="1EE8D3E4" w14:textId="64053ADD" w:rsidR="00D430EA" w:rsidRPr="00A12A72" w:rsidRDefault="00D430EA" w:rsidP="00B04686">
            <w:pPr>
              <w:widowControl/>
              <w:jc w:val="left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Alcohol consumption, n (%)</w:t>
            </w:r>
          </w:p>
        </w:tc>
      </w:tr>
      <w:tr w:rsidR="00D430EA" w:rsidRPr="00A12A72" w14:paraId="08281F3E" w14:textId="77777777" w:rsidTr="00C51A91">
        <w:trPr>
          <w:trHeight w:val="263"/>
        </w:trPr>
        <w:tc>
          <w:tcPr>
            <w:tcW w:w="2141" w:type="dxa"/>
            <w:noWrap/>
            <w:hideMark/>
          </w:tcPr>
          <w:p w14:paraId="0A92DA5E" w14:textId="77777777" w:rsidR="00D430EA" w:rsidRPr="00A12A72" w:rsidRDefault="00D430EA" w:rsidP="002804ED">
            <w:pPr>
              <w:widowControl/>
              <w:jc w:val="left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 xml:space="preserve">   Never</w:t>
            </w:r>
          </w:p>
        </w:tc>
        <w:tc>
          <w:tcPr>
            <w:tcW w:w="1420" w:type="dxa"/>
            <w:noWrap/>
            <w:vAlign w:val="bottom"/>
            <w:hideMark/>
          </w:tcPr>
          <w:p w14:paraId="3ECFF93A" w14:textId="7795ADC9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83 (47.7)</w:t>
            </w:r>
          </w:p>
        </w:tc>
        <w:tc>
          <w:tcPr>
            <w:tcW w:w="1420" w:type="dxa"/>
            <w:noWrap/>
            <w:vAlign w:val="bottom"/>
            <w:hideMark/>
          </w:tcPr>
          <w:p w14:paraId="4B98FEEF" w14:textId="574723A9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51 (44.7)</w:t>
            </w:r>
          </w:p>
        </w:tc>
        <w:tc>
          <w:tcPr>
            <w:tcW w:w="1420" w:type="dxa"/>
            <w:noWrap/>
            <w:vAlign w:val="bottom"/>
            <w:hideMark/>
          </w:tcPr>
          <w:p w14:paraId="477900FF" w14:textId="77777777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</w:p>
        </w:tc>
      </w:tr>
      <w:tr w:rsidR="00D430EA" w:rsidRPr="00A12A72" w14:paraId="3A2A4A85" w14:textId="77777777" w:rsidTr="00C51A91">
        <w:trPr>
          <w:trHeight w:val="263"/>
        </w:trPr>
        <w:tc>
          <w:tcPr>
            <w:tcW w:w="2141" w:type="dxa"/>
            <w:noWrap/>
            <w:hideMark/>
          </w:tcPr>
          <w:p w14:paraId="06433085" w14:textId="77777777" w:rsidR="00D430EA" w:rsidRPr="00A12A72" w:rsidRDefault="00D430EA" w:rsidP="002804ED">
            <w:pPr>
              <w:widowControl/>
              <w:jc w:val="left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 xml:space="preserve">   Former</w:t>
            </w:r>
          </w:p>
        </w:tc>
        <w:tc>
          <w:tcPr>
            <w:tcW w:w="1420" w:type="dxa"/>
            <w:noWrap/>
            <w:vAlign w:val="bottom"/>
            <w:hideMark/>
          </w:tcPr>
          <w:p w14:paraId="5AA90B1F" w14:textId="4ADDC8C5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7 (4.0)</w:t>
            </w:r>
          </w:p>
        </w:tc>
        <w:tc>
          <w:tcPr>
            <w:tcW w:w="1420" w:type="dxa"/>
            <w:noWrap/>
            <w:vAlign w:val="bottom"/>
            <w:hideMark/>
          </w:tcPr>
          <w:p w14:paraId="221C95EE" w14:textId="02A6B876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2 (1.8)</w:t>
            </w:r>
          </w:p>
        </w:tc>
        <w:tc>
          <w:tcPr>
            <w:tcW w:w="1420" w:type="dxa"/>
            <w:noWrap/>
            <w:vAlign w:val="bottom"/>
            <w:hideMark/>
          </w:tcPr>
          <w:p w14:paraId="3DB093FE" w14:textId="6CB59963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0.365</w:t>
            </w:r>
          </w:p>
        </w:tc>
      </w:tr>
      <w:tr w:rsidR="00D430EA" w:rsidRPr="00A12A72" w14:paraId="65A95915" w14:textId="77777777" w:rsidTr="00C51A91">
        <w:trPr>
          <w:trHeight w:val="263"/>
        </w:trPr>
        <w:tc>
          <w:tcPr>
            <w:tcW w:w="2141" w:type="dxa"/>
            <w:noWrap/>
            <w:hideMark/>
          </w:tcPr>
          <w:p w14:paraId="0379A297" w14:textId="77777777" w:rsidR="00D430EA" w:rsidRPr="00A12A72" w:rsidRDefault="00D430EA" w:rsidP="002804ED">
            <w:pPr>
              <w:widowControl/>
              <w:jc w:val="left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 xml:space="preserve">   Current</w:t>
            </w:r>
          </w:p>
        </w:tc>
        <w:tc>
          <w:tcPr>
            <w:tcW w:w="1420" w:type="dxa"/>
            <w:noWrap/>
            <w:vAlign w:val="bottom"/>
            <w:hideMark/>
          </w:tcPr>
          <w:p w14:paraId="6C5F3F43" w14:textId="283C30DB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84 (48.3)</w:t>
            </w:r>
          </w:p>
        </w:tc>
        <w:tc>
          <w:tcPr>
            <w:tcW w:w="1420" w:type="dxa"/>
            <w:noWrap/>
            <w:vAlign w:val="bottom"/>
            <w:hideMark/>
          </w:tcPr>
          <w:p w14:paraId="1D0AE753" w14:textId="142F3EA0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61 (53.5)</w:t>
            </w:r>
          </w:p>
        </w:tc>
        <w:tc>
          <w:tcPr>
            <w:tcW w:w="1420" w:type="dxa"/>
            <w:noWrap/>
            <w:vAlign w:val="bottom"/>
            <w:hideMark/>
          </w:tcPr>
          <w:p w14:paraId="465929E7" w14:textId="649251A9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0.564</w:t>
            </w:r>
          </w:p>
        </w:tc>
      </w:tr>
      <w:tr w:rsidR="00D430EA" w:rsidRPr="00A12A72" w14:paraId="368205E1" w14:textId="77777777" w:rsidTr="00C51A91">
        <w:trPr>
          <w:trHeight w:val="263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C6AE3" w14:textId="45B7440C" w:rsidR="00D430EA" w:rsidRPr="00A12A72" w:rsidRDefault="00D430EA" w:rsidP="002804ED">
            <w:pPr>
              <w:widowControl/>
              <w:jc w:val="left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BMI, kg/m</w:t>
            </w:r>
            <w:r w:rsidRPr="00A12A72">
              <w:rPr>
                <w:rFonts w:eastAsia="SimSun"/>
                <w:kern w:val="0"/>
                <w:vertAlign w:val="superscrip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D6F5E" w14:textId="0F593593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24.45±3.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62803" w14:textId="132EF16E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24.19±3.60</w:t>
            </w:r>
          </w:p>
        </w:tc>
        <w:tc>
          <w:tcPr>
            <w:tcW w:w="1420" w:type="dxa"/>
            <w:noWrap/>
            <w:vAlign w:val="bottom"/>
          </w:tcPr>
          <w:p w14:paraId="2009E424" w14:textId="518DD9F1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0.667</w:t>
            </w:r>
          </w:p>
        </w:tc>
      </w:tr>
      <w:tr w:rsidR="00D430EA" w:rsidRPr="00A12A72" w14:paraId="4D8E7E31" w14:textId="77777777" w:rsidTr="00C51A91">
        <w:trPr>
          <w:trHeight w:val="263"/>
        </w:trPr>
        <w:tc>
          <w:tcPr>
            <w:tcW w:w="2141" w:type="dxa"/>
            <w:noWrap/>
            <w:hideMark/>
          </w:tcPr>
          <w:p w14:paraId="2CCB767D" w14:textId="0497A31A" w:rsidR="00D430EA" w:rsidRPr="00A12A72" w:rsidRDefault="00D430EA" w:rsidP="002804ED">
            <w:pPr>
              <w:widowControl/>
              <w:jc w:val="left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TG, mmol/L</w:t>
            </w:r>
          </w:p>
        </w:tc>
        <w:tc>
          <w:tcPr>
            <w:tcW w:w="1420" w:type="dxa"/>
            <w:noWrap/>
            <w:vAlign w:val="bottom"/>
            <w:hideMark/>
          </w:tcPr>
          <w:p w14:paraId="148D568E" w14:textId="6D067D40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1.97±1.87</w:t>
            </w:r>
          </w:p>
        </w:tc>
        <w:tc>
          <w:tcPr>
            <w:tcW w:w="1420" w:type="dxa"/>
            <w:noWrap/>
            <w:vAlign w:val="bottom"/>
            <w:hideMark/>
          </w:tcPr>
          <w:p w14:paraId="0D3E4175" w14:textId="7315BFC8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1.69±1.04</w:t>
            </w:r>
          </w:p>
        </w:tc>
        <w:tc>
          <w:tcPr>
            <w:tcW w:w="1420" w:type="dxa"/>
            <w:noWrap/>
            <w:vAlign w:val="bottom"/>
            <w:hideMark/>
          </w:tcPr>
          <w:p w14:paraId="2861DE00" w14:textId="45FD7540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0.255</w:t>
            </w:r>
          </w:p>
        </w:tc>
      </w:tr>
      <w:tr w:rsidR="00D430EA" w:rsidRPr="00A12A72" w14:paraId="00C8DD00" w14:textId="77777777" w:rsidTr="00C51A91">
        <w:trPr>
          <w:trHeight w:val="263"/>
        </w:trPr>
        <w:tc>
          <w:tcPr>
            <w:tcW w:w="2141" w:type="dxa"/>
            <w:noWrap/>
            <w:hideMark/>
          </w:tcPr>
          <w:p w14:paraId="6E8BEF9F" w14:textId="112AAE0C" w:rsidR="00D430EA" w:rsidRPr="00A12A72" w:rsidRDefault="00D430EA" w:rsidP="002804ED">
            <w:pPr>
              <w:widowControl/>
              <w:jc w:val="left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TC, mmol/L</w:t>
            </w:r>
          </w:p>
        </w:tc>
        <w:tc>
          <w:tcPr>
            <w:tcW w:w="1420" w:type="dxa"/>
            <w:noWrap/>
            <w:vAlign w:val="bottom"/>
            <w:hideMark/>
          </w:tcPr>
          <w:p w14:paraId="09748E17" w14:textId="27F73028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4.65±1.04</w:t>
            </w:r>
          </w:p>
        </w:tc>
        <w:tc>
          <w:tcPr>
            <w:tcW w:w="1420" w:type="dxa"/>
            <w:noWrap/>
            <w:vAlign w:val="bottom"/>
            <w:hideMark/>
          </w:tcPr>
          <w:p w14:paraId="577BCE6A" w14:textId="67C84CE3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4.79±0.90</w:t>
            </w:r>
          </w:p>
        </w:tc>
        <w:tc>
          <w:tcPr>
            <w:tcW w:w="1420" w:type="dxa"/>
            <w:noWrap/>
            <w:vAlign w:val="bottom"/>
            <w:hideMark/>
          </w:tcPr>
          <w:p w14:paraId="43AA8BFA" w14:textId="02E857B1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0.324</w:t>
            </w:r>
          </w:p>
        </w:tc>
      </w:tr>
      <w:tr w:rsidR="00D430EA" w:rsidRPr="00A12A72" w14:paraId="13F55407" w14:textId="77777777" w:rsidTr="00C51A91">
        <w:trPr>
          <w:trHeight w:val="263"/>
        </w:trPr>
        <w:tc>
          <w:tcPr>
            <w:tcW w:w="2141" w:type="dxa"/>
            <w:noWrap/>
            <w:hideMark/>
          </w:tcPr>
          <w:p w14:paraId="34D3010C" w14:textId="4F244E09" w:rsidR="00D430EA" w:rsidRPr="00A12A72" w:rsidRDefault="00D430EA" w:rsidP="002804ED">
            <w:pPr>
              <w:widowControl/>
              <w:jc w:val="left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HDL</w:t>
            </w:r>
            <w:r w:rsidR="009A23C2" w:rsidRPr="00A12A72">
              <w:rPr>
                <w:rFonts w:eastAsia="SimSun"/>
                <w:kern w:val="0"/>
              </w:rPr>
              <w:t>-C</w:t>
            </w:r>
            <w:r w:rsidRPr="00A12A72">
              <w:rPr>
                <w:rFonts w:eastAsia="SimSun"/>
                <w:kern w:val="0"/>
              </w:rPr>
              <w:t>, mmol/L</w:t>
            </w:r>
          </w:p>
        </w:tc>
        <w:tc>
          <w:tcPr>
            <w:tcW w:w="1420" w:type="dxa"/>
            <w:noWrap/>
            <w:vAlign w:val="bottom"/>
            <w:hideMark/>
          </w:tcPr>
          <w:p w14:paraId="1DDBFE1B" w14:textId="01712B89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1.35±0.32</w:t>
            </w:r>
          </w:p>
        </w:tc>
        <w:tc>
          <w:tcPr>
            <w:tcW w:w="1420" w:type="dxa"/>
            <w:noWrap/>
            <w:vAlign w:val="bottom"/>
            <w:hideMark/>
          </w:tcPr>
          <w:p w14:paraId="1BB0217F" w14:textId="29422C07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1.40±0.31</w:t>
            </w:r>
          </w:p>
        </w:tc>
        <w:tc>
          <w:tcPr>
            <w:tcW w:w="1420" w:type="dxa"/>
            <w:noWrap/>
            <w:vAlign w:val="bottom"/>
            <w:hideMark/>
          </w:tcPr>
          <w:p w14:paraId="4F01D280" w14:textId="0E22104D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0.242</w:t>
            </w:r>
          </w:p>
        </w:tc>
      </w:tr>
      <w:tr w:rsidR="00D430EA" w:rsidRPr="00A12A72" w14:paraId="67BF8942" w14:textId="77777777" w:rsidTr="00C51A91">
        <w:trPr>
          <w:trHeight w:val="263"/>
        </w:trPr>
        <w:tc>
          <w:tcPr>
            <w:tcW w:w="2141" w:type="dxa"/>
            <w:noWrap/>
            <w:hideMark/>
          </w:tcPr>
          <w:p w14:paraId="45A55254" w14:textId="2D1F51A4" w:rsidR="00D430EA" w:rsidRPr="00A12A72" w:rsidRDefault="00D430EA" w:rsidP="002804ED">
            <w:pPr>
              <w:widowControl/>
              <w:jc w:val="left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LDL</w:t>
            </w:r>
            <w:r w:rsidR="009A23C2" w:rsidRPr="00A12A72">
              <w:rPr>
                <w:rFonts w:eastAsia="SimSun"/>
                <w:kern w:val="0"/>
              </w:rPr>
              <w:t>-C</w:t>
            </w:r>
            <w:r w:rsidRPr="00A12A72">
              <w:rPr>
                <w:rFonts w:eastAsia="SimSun"/>
                <w:kern w:val="0"/>
              </w:rPr>
              <w:t>, mmol/L</w:t>
            </w:r>
          </w:p>
        </w:tc>
        <w:tc>
          <w:tcPr>
            <w:tcW w:w="1420" w:type="dxa"/>
            <w:noWrap/>
            <w:vAlign w:val="bottom"/>
            <w:hideMark/>
          </w:tcPr>
          <w:p w14:paraId="72544CC9" w14:textId="3AB6C461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2.09±0.63</w:t>
            </w:r>
          </w:p>
        </w:tc>
        <w:tc>
          <w:tcPr>
            <w:tcW w:w="1420" w:type="dxa"/>
            <w:noWrap/>
            <w:vAlign w:val="bottom"/>
            <w:hideMark/>
          </w:tcPr>
          <w:p w14:paraId="2712A6EB" w14:textId="4A755A17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2.20±0.57</w:t>
            </w:r>
          </w:p>
        </w:tc>
        <w:tc>
          <w:tcPr>
            <w:tcW w:w="1420" w:type="dxa"/>
            <w:noWrap/>
            <w:vAlign w:val="bottom"/>
            <w:hideMark/>
          </w:tcPr>
          <w:p w14:paraId="119A4E6E" w14:textId="1BCF0AFA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0.216</w:t>
            </w:r>
          </w:p>
        </w:tc>
      </w:tr>
      <w:tr w:rsidR="00024CD1" w:rsidRPr="00A12A72" w14:paraId="674F1A3C" w14:textId="77777777" w:rsidTr="0088079E">
        <w:trPr>
          <w:trHeight w:val="263"/>
        </w:trPr>
        <w:tc>
          <w:tcPr>
            <w:tcW w:w="6401" w:type="dxa"/>
            <w:gridSpan w:val="4"/>
            <w:shd w:val="clear" w:color="auto" w:fill="D9D9D9" w:themeFill="background1" w:themeFillShade="D9"/>
            <w:noWrap/>
            <w:hideMark/>
          </w:tcPr>
          <w:p w14:paraId="3A0184C4" w14:textId="77777777" w:rsidR="00024CD1" w:rsidRPr="00A12A72" w:rsidRDefault="00024CD1" w:rsidP="00B04686">
            <w:pPr>
              <w:widowControl/>
              <w:jc w:val="left"/>
              <w:rPr>
                <w:rFonts w:eastAsia="SimSun"/>
                <w:b/>
                <w:kern w:val="0"/>
              </w:rPr>
            </w:pPr>
            <w:r w:rsidRPr="00A12A72">
              <w:rPr>
                <w:rFonts w:eastAsia="SimSun"/>
                <w:b/>
                <w:kern w:val="0"/>
              </w:rPr>
              <w:t>Follow-up</w:t>
            </w:r>
          </w:p>
        </w:tc>
      </w:tr>
      <w:tr w:rsidR="00D430EA" w:rsidRPr="00A12A72" w14:paraId="12F322AD" w14:textId="77777777" w:rsidTr="00C51A91">
        <w:trPr>
          <w:trHeight w:val="263"/>
        </w:trPr>
        <w:tc>
          <w:tcPr>
            <w:tcW w:w="2141" w:type="dxa"/>
            <w:noWrap/>
            <w:hideMark/>
          </w:tcPr>
          <w:p w14:paraId="60AE5121" w14:textId="77777777" w:rsidR="00D430EA" w:rsidRPr="00A12A72" w:rsidRDefault="00D430EA" w:rsidP="002804ED">
            <w:pPr>
              <w:widowControl/>
              <w:jc w:val="left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Age, yrs</w:t>
            </w:r>
          </w:p>
        </w:tc>
        <w:tc>
          <w:tcPr>
            <w:tcW w:w="1420" w:type="dxa"/>
            <w:noWrap/>
            <w:vAlign w:val="bottom"/>
            <w:hideMark/>
          </w:tcPr>
          <w:p w14:paraId="1A6B36F5" w14:textId="7D42CAE0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54.11±9.47</w:t>
            </w:r>
          </w:p>
        </w:tc>
        <w:tc>
          <w:tcPr>
            <w:tcW w:w="1420" w:type="dxa"/>
            <w:noWrap/>
            <w:vAlign w:val="bottom"/>
            <w:hideMark/>
          </w:tcPr>
          <w:p w14:paraId="1E2811EC" w14:textId="4057A6D8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54.49±10.83</w:t>
            </w:r>
          </w:p>
        </w:tc>
        <w:tc>
          <w:tcPr>
            <w:tcW w:w="1420" w:type="dxa"/>
            <w:noWrap/>
            <w:vAlign w:val="bottom"/>
            <w:hideMark/>
          </w:tcPr>
          <w:p w14:paraId="02445811" w14:textId="455AB4B1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0.827</w:t>
            </w:r>
          </w:p>
        </w:tc>
      </w:tr>
      <w:tr w:rsidR="00D430EA" w:rsidRPr="00A12A72" w14:paraId="632E5C3A" w14:textId="77777777" w:rsidTr="006451FC">
        <w:trPr>
          <w:trHeight w:val="263"/>
        </w:trPr>
        <w:tc>
          <w:tcPr>
            <w:tcW w:w="6401" w:type="dxa"/>
            <w:gridSpan w:val="4"/>
            <w:noWrap/>
            <w:hideMark/>
          </w:tcPr>
          <w:p w14:paraId="53078962" w14:textId="1483F75E" w:rsidR="00D430EA" w:rsidRPr="00A12A72" w:rsidRDefault="00D430EA" w:rsidP="00B04686">
            <w:pPr>
              <w:widowControl/>
              <w:jc w:val="left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Smoking status, n (%)</w:t>
            </w:r>
          </w:p>
        </w:tc>
      </w:tr>
      <w:tr w:rsidR="00D430EA" w:rsidRPr="00A12A72" w14:paraId="3C23A667" w14:textId="77777777" w:rsidTr="00C51A91">
        <w:trPr>
          <w:trHeight w:val="263"/>
        </w:trPr>
        <w:tc>
          <w:tcPr>
            <w:tcW w:w="2141" w:type="dxa"/>
            <w:noWrap/>
            <w:hideMark/>
          </w:tcPr>
          <w:p w14:paraId="0494FEEE" w14:textId="77777777" w:rsidR="00D430EA" w:rsidRPr="00A12A72" w:rsidRDefault="00D430EA" w:rsidP="002804ED">
            <w:pPr>
              <w:widowControl/>
              <w:jc w:val="left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 xml:space="preserve">   Never</w:t>
            </w:r>
          </w:p>
        </w:tc>
        <w:tc>
          <w:tcPr>
            <w:tcW w:w="1420" w:type="dxa"/>
            <w:noWrap/>
            <w:vAlign w:val="bottom"/>
            <w:hideMark/>
          </w:tcPr>
          <w:p w14:paraId="6304AC7A" w14:textId="056585A7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97 (55.7)</w:t>
            </w:r>
          </w:p>
        </w:tc>
        <w:tc>
          <w:tcPr>
            <w:tcW w:w="1420" w:type="dxa"/>
            <w:noWrap/>
            <w:vAlign w:val="bottom"/>
            <w:hideMark/>
          </w:tcPr>
          <w:p w14:paraId="4559B11E" w14:textId="7E320620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65 (57.0)</w:t>
            </w:r>
          </w:p>
        </w:tc>
        <w:tc>
          <w:tcPr>
            <w:tcW w:w="1420" w:type="dxa"/>
            <w:noWrap/>
            <w:vAlign w:val="bottom"/>
            <w:hideMark/>
          </w:tcPr>
          <w:p w14:paraId="1CEC9BD9" w14:textId="77777777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</w:p>
        </w:tc>
      </w:tr>
      <w:tr w:rsidR="00D430EA" w:rsidRPr="00A12A72" w14:paraId="0616B351" w14:textId="77777777" w:rsidTr="00C51A91">
        <w:trPr>
          <w:trHeight w:val="263"/>
        </w:trPr>
        <w:tc>
          <w:tcPr>
            <w:tcW w:w="2141" w:type="dxa"/>
            <w:noWrap/>
            <w:hideMark/>
          </w:tcPr>
          <w:p w14:paraId="3EB39DB4" w14:textId="77777777" w:rsidR="00D430EA" w:rsidRPr="00A12A72" w:rsidRDefault="00D430EA" w:rsidP="002804ED">
            <w:pPr>
              <w:widowControl/>
              <w:jc w:val="left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 xml:space="preserve">   Former</w:t>
            </w:r>
          </w:p>
        </w:tc>
        <w:tc>
          <w:tcPr>
            <w:tcW w:w="1420" w:type="dxa"/>
            <w:noWrap/>
            <w:vAlign w:val="bottom"/>
            <w:hideMark/>
          </w:tcPr>
          <w:p w14:paraId="0BB5C588" w14:textId="10E79DDF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28 (16.1)</w:t>
            </w:r>
          </w:p>
        </w:tc>
        <w:tc>
          <w:tcPr>
            <w:tcW w:w="1420" w:type="dxa"/>
            <w:noWrap/>
            <w:vAlign w:val="bottom"/>
            <w:hideMark/>
          </w:tcPr>
          <w:p w14:paraId="57679C4A" w14:textId="3C4B4A3F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17 (14.9)</w:t>
            </w:r>
          </w:p>
        </w:tc>
        <w:tc>
          <w:tcPr>
            <w:tcW w:w="1420" w:type="dxa"/>
            <w:noWrap/>
            <w:vAlign w:val="bottom"/>
            <w:hideMark/>
          </w:tcPr>
          <w:p w14:paraId="3CE3B154" w14:textId="61142EBC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0.791</w:t>
            </w:r>
          </w:p>
        </w:tc>
      </w:tr>
      <w:tr w:rsidR="00D430EA" w:rsidRPr="00A12A72" w14:paraId="1CCB10CA" w14:textId="77777777" w:rsidTr="00C51A91">
        <w:trPr>
          <w:trHeight w:val="263"/>
        </w:trPr>
        <w:tc>
          <w:tcPr>
            <w:tcW w:w="2141" w:type="dxa"/>
            <w:noWrap/>
            <w:hideMark/>
          </w:tcPr>
          <w:p w14:paraId="2FE9EF10" w14:textId="77777777" w:rsidR="00D430EA" w:rsidRPr="00A12A72" w:rsidRDefault="00D430EA" w:rsidP="002804ED">
            <w:pPr>
              <w:widowControl/>
              <w:jc w:val="left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 xml:space="preserve">   Current</w:t>
            </w:r>
          </w:p>
        </w:tc>
        <w:tc>
          <w:tcPr>
            <w:tcW w:w="1420" w:type="dxa"/>
            <w:noWrap/>
            <w:vAlign w:val="bottom"/>
            <w:hideMark/>
          </w:tcPr>
          <w:p w14:paraId="3C84FAFA" w14:textId="055446B8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49 (28.2)</w:t>
            </w:r>
          </w:p>
        </w:tc>
        <w:tc>
          <w:tcPr>
            <w:tcW w:w="1420" w:type="dxa"/>
            <w:noWrap/>
            <w:vAlign w:val="bottom"/>
            <w:hideMark/>
          </w:tcPr>
          <w:p w14:paraId="549D0B35" w14:textId="1650446F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32 (28.1)</w:t>
            </w:r>
          </w:p>
        </w:tc>
        <w:tc>
          <w:tcPr>
            <w:tcW w:w="1420" w:type="dxa"/>
            <w:noWrap/>
            <w:vAlign w:val="bottom"/>
            <w:hideMark/>
          </w:tcPr>
          <w:p w14:paraId="27C3C78C" w14:textId="55C14B94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0.937</w:t>
            </w:r>
          </w:p>
        </w:tc>
      </w:tr>
      <w:tr w:rsidR="00D430EA" w:rsidRPr="00A12A72" w14:paraId="67DBBF56" w14:textId="77777777" w:rsidTr="006451FC">
        <w:trPr>
          <w:trHeight w:val="263"/>
        </w:trPr>
        <w:tc>
          <w:tcPr>
            <w:tcW w:w="6401" w:type="dxa"/>
            <w:gridSpan w:val="4"/>
            <w:noWrap/>
            <w:hideMark/>
          </w:tcPr>
          <w:p w14:paraId="4CC2CA67" w14:textId="1E5BF775" w:rsidR="00D430EA" w:rsidRPr="00A12A72" w:rsidRDefault="00D430EA" w:rsidP="00B04686">
            <w:pPr>
              <w:widowControl/>
              <w:jc w:val="left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Alcohol consumption, n (%)</w:t>
            </w:r>
          </w:p>
        </w:tc>
      </w:tr>
      <w:tr w:rsidR="00D430EA" w:rsidRPr="00A12A72" w14:paraId="37AE6DEC" w14:textId="77777777" w:rsidTr="00C51A91">
        <w:trPr>
          <w:trHeight w:val="263"/>
        </w:trPr>
        <w:tc>
          <w:tcPr>
            <w:tcW w:w="2141" w:type="dxa"/>
            <w:noWrap/>
            <w:hideMark/>
          </w:tcPr>
          <w:p w14:paraId="744831FC" w14:textId="77777777" w:rsidR="00D430EA" w:rsidRPr="00A12A72" w:rsidRDefault="00D430EA" w:rsidP="002804ED">
            <w:pPr>
              <w:widowControl/>
              <w:jc w:val="left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 xml:space="preserve">   Never</w:t>
            </w:r>
          </w:p>
        </w:tc>
        <w:tc>
          <w:tcPr>
            <w:tcW w:w="1420" w:type="dxa"/>
            <w:noWrap/>
            <w:vAlign w:val="bottom"/>
            <w:hideMark/>
          </w:tcPr>
          <w:p w14:paraId="10B29865" w14:textId="2A9CBC5E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78 (44.8)</w:t>
            </w:r>
          </w:p>
        </w:tc>
        <w:tc>
          <w:tcPr>
            <w:tcW w:w="1420" w:type="dxa"/>
            <w:noWrap/>
            <w:vAlign w:val="bottom"/>
            <w:hideMark/>
          </w:tcPr>
          <w:p w14:paraId="2E8D1A4F" w14:textId="5FD052EE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47 (41.2)</w:t>
            </w:r>
          </w:p>
        </w:tc>
        <w:tc>
          <w:tcPr>
            <w:tcW w:w="1420" w:type="dxa"/>
            <w:noWrap/>
            <w:vAlign w:val="bottom"/>
            <w:hideMark/>
          </w:tcPr>
          <w:p w14:paraId="76370457" w14:textId="77777777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</w:p>
        </w:tc>
      </w:tr>
      <w:tr w:rsidR="00D430EA" w:rsidRPr="00A12A72" w14:paraId="31F0C0B7" w14:textId="77777777" w:rsidTr="00C51A91">
        <w:trPr>
          <w:trHeight w:val="263"/>
        </w:trPr>
        <w:tc>
          <w:tcPr>
            <w:tcW w:w="2141" w:type="dxa"/>
            <w:noWrap/>
            <w:hideMark/>
          </w:tcPr>
          <w:p w14:paraId="39BBDB5D" w14:textId="77777777" w:rsidR="00D430EA" w:rsidRPr="00A12A72" w:rsidRDefault="00D430EA" w:rsidP="002804ED">
            <w:pPr>
              <w:widowControl/>
              <w:jc w:val="left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 xml:space="preserve">   Former</w:t>
            </w:r>
          </w:p>
        </w:tc>
        <w:tc>
          <w:tcPr>
            <w:tcW w:w="1420" w:type="dxa"/>
            <w:noWrap/>
            <w:vAlign w:val="bottom"/>
            <w:hideMark/>
          </w:tcPr>
          <w:p w14:paraId="76DB5673" w14:textId="67505047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53 (30.5)</w:t>
            </w:r>
          </w:p>
        </w:tc>
        <w:tc>
          <w:tcPr>
            <w:tcW w:w="1420" w:type="dxa"/>
            <w:noWrap/>
            <w:vAlign w:val="bottom"/>
            <w:hideMark/>
          </w:tcPr>
          <w:p w14:paraId="5790678C" w14:textId="09ECBF6C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29 (25.4)</w:t>
            </w:r>
          </w:p>
        </w:tc>
        <w:tc>
          <w:tcPr>
            <w:tcW w:w="1420" w:type="dxa"/>
            <w:noWrap/>
            <w:vAlign w:val="bottom"/>
            <w:hideMark/>
          </w:tcPr>
          <w:p w14:paraId="59E143BE" w14:textId="52CC6C27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0.766</w:t>
            </w:r>
          </w:p>
        </w:tc>
      </w:tr>
      <w:tr w:rsidR="00D430EA" w:rsidRPr="00A12A72" w14:paraId="05800CDA" w14:textId="77777777" w:rsidTr="00C51A91">
        <w:trPr>
          <w:trHeight w:val="263"/>
        </w:trPr>
        <w:tc>
          <w:tcPr>
            <w:tcW w:w="2141" w:type="dxa"/>
            <w:noWrap/>
            <w:hideMark/>
          </w:tcPr>
          <w:p w14:paraId="7C1E0D82" w14:textId="77777777" w:rsidR="00D430EA" w:rsidRPr="00A12A72" w:rsidRDefault="00D430EA" w:rsidP="002804ED">
            <w:pPr>
              <w:widowControl/>
              <w:jc w:val="left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 xml:space="preserve">   Current</w:t>
            </w:r>
          </w:p>
        </w:tc>
        <w:tc>
          <w:tcPr>
            <w:tcW w:w="1420" w:type="dxa"/>
            <w:noWrap/>
            <w:vAlign w:val="bottom"/>
            <w:hideMark/>
          </w:tcPr>
          <w:p w14:paraId="27F93D0C" w14:textId="383EA2E2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43 (24.7)</w:t>
            </w:r>
          </w:p>
        </w:tc>
        <w:tc>
          <w:tcPr>
            <w:tcW w:w="1420" w:type="dxa"/>
            <w:noWrap/>
            <w:vAlign w:val="bottom"/>
            <w:hideMark/>
          </w:tcPr>
          <w:p w14:paraId="1FA7C2EA" w14:textId="2F375AEE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38 (33.3)</w:t>
            </w:r>
          </w:p>
        </w:tc>
        <w:tc>
          <w:tcPr>
            <w:tcW w:w="1420" w:type="dxa"/>
            <w:noWrap/>
            <w:vAlign w:val="bottom"/>
            <w:hideMark/>
          </w:tcPr>
          <w:p w14:paraId="01ED3E6A" w14:textId="44B97F56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0.268</w:t>
            </w:r>
          </w:p>
        </w:tc>
      </w:tr>
      <w:tr w:rsidR="00D430EA" w:rsidRPr="00A12A72" w14:paraId="34D110D9" w14:textId="77777777" w:rsidTr="00C51A91">
        <w:trPr>
          <w:trHeight w:val="263"/>
        </w:trPr>
        <w:tc>
          <w:tcPr>
            <w:tcW w:w="2141" w:type="dxa"/>
            <w:noWrap/>
          </w:tcPr>
          <w:p w14:paraId="4D9CB7DB" w14:textId="3133DC8B" w:rsidR="00D430EA" w:rsidRPr="00A12A72" w:rsidRDefault="00D430EA" w:rsidP="002804ED">
            <w:pPr>
              <w:widowControl/>
              <w:jc w:val="left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BMI, kg/m</w:t>
            </w:r>
            <w:r w:rsidRPr="00A12A72">
              <w:rPr>
                <w:rFonts w:eastAsia="SimSun"/>
                <w:kern w:val="0"/>
                <w:vertAlign w:val="superscrip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6226E" w14:textId="6D4169EC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24.47±3.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38F94" w14:textId="1051E6E4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24.43±3.67</w:t>
            </w:r>
          </w:p>
        </w:tc>
        <w:tc>
          <w:tcPr>
            <w:tcW w:w="1420" w:type="dxa"/>
            <w:noWrap/>
            <w:vAlign w:val="bottom"/>
          </w:tcPr>
          <w:p w14:paraId="36C814C1" w14:textId="515FA74F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0.952</w:t>
            </w:r>
          </w:p>
        </w:tc>
      </w:tr>
      <w:tr w:rsidR="00D430EA" w:rsidRPr="00A12A72" w14:paraId="1BFD93B3" w14:textId="77777777" w:rsidTr="00C51A91">
        <w:trPr>
          <w:trHeight w:val="263"/>
        </w:trPr>
        <w:tc>
          <w:tcPr>
            <w:tcW w:w="2141" w:type="dxa"/>
            <w:noWrap/>
            <w:hideMark/>
          </w:tcPr>
          <w:p w14:paraId="1C79BE59" w14:textId="0FE044B0" w:rsidR="00D430EA" w:rsidRPr="00A12A72" w:rsidRDefault="00D430EA" w:rsidP="002804ED">
            <w:pPr>
              <w:widowControl/>
              <w:jc w:val="left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TG, mmol/L</w:t>
            </w:r>
          </w:p>
        </w:tc>
        <w:tc>
          <w:tcPr>
            <w:tcW w:w="1420" w:type="dxa"/>
            <w:noWrap/>
            <w:vAlign w:val="bottom"/>
            <w:hideMark/>
          </w:tcPr>
          <w:p w14:paraId="05881AD1" w14:textId="3BBF1AC0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1.83±1.38</w:t>
            </w:r>
          </w:p>
        </w:tc>
        <w:tc>
          <w:tcPr>
            <w:tcW w:w="1420" w:type="dxa"/>
            <w:noWrap/>
            <w:vAlign w:val="bottom"/>
            <w:hideMark/>
          </w:tcPr>
          <w:p w14:paraId="51797AE3" w14:textId="0BFCE0D3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1.79±1.29</w:t>
            </w:r>
          </w:p>
        </w:tc>
        <w:tc>
          <w:tcPr>
            <w:tcW w:w="1420" w:type="dxa"/>
            <w:noWrap/>
            <w:vAlign w:val="bottom"/>
            <w:hideMark/>
          </w:tcPr>
          <w:p w14:paraId="3C6C2614" w14:textId="499F6985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0.808</w:t>
            </w:r>
          </w:p>
        </w:tc>
      </w:tr>
      <w:tr w:rsidR="00D430EA" w:rsidRPr="00A12A72" w14:paraId="3DCBCC3C" w14:textId="77777777" w:rsidTr="00C51A91">
        <w:trPr>
          <w:trHeight w:val="263"/>
        </w:trPr>
        <w:tc>
          <w:tcPr>
            <w:tcW w:w="2141" w:type="dxa"/>
            <w:noWrap/>
            <w:hideMark/>
          </w:tcPr>
          <w:p w14:paraId="6A1809F9" w14:textId="0DCE1820" w:rsidR="00D430EA" w:rsidRPr="00A12A72" w:rsidRDefault="00D430EA" w:rsidP="002804ED">
            <w:pPr>
              <w:widowControl/>
              <w:jc w:val="left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TC, mmol/L</w:t>
            </w:r>
          </w:p>
        </w:tc>
        <w:tc>
          <w:tcPr>
            <w:tcW w:w="1420" w:type="dxa"/>
            <w:noWrap/>
            <w:vAlign w:val="bottom"/>
            <w:hideMark/>
          </w:tcPr>
          <w:p w14:paraId="37438E64" w14:textId="2C8A447A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4.71±0.87</w:t>
            </w:r>
          </w:p>
        </w:tc>
        <w:tc>
          <w:tcPr>
            <w:tcW w:w="1420" w:type="dxa"/>
            <w:noWrap/>
            <w:vAlign w:val="bottom"/>
            <w:hideMark/>
          </w:tcPr>
          <w:p w14:paraId="35BA729D" w14:textId="5A3516F7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4.93±0.90</w:t>
            </w:r>
          </w:p>
        </w:tc>
        <w:tc>
          <w:tcPr>
            <w:tcW w:w="1420" w:type="dxa"/>
            <w:noWrap/>
            <w:vAlign w:val="bottom"/>
            <w:hideMark/>
          </w:tcPr>
          <w:p w14:paraId="4CCBB42C" w14:textId="55361C77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0.088</w:t>
            </w:r>
          </w:p>
        </w:tc>
      </w:tr>
      <w:tr w:rsidR="00D430EA" w:rsidRPr="00A12A72" w14:paraId="79606951" w14:textId="77777777" w:rsidTr="00C51A91">
        <w:trPr>
          <w:trHeight w:val="263"/>
        </w:trPr>
        <w:tc>
          <w:tcPr>
            <w:tcW w:w="2141" w:type="dxa"/>
            <w:noWrap/>
            <w:hideMark/>
          </w:tcPr>
          <w:p w14:paraId="4E66E1E1" w14:textId="70878545" w:rsidR="00D430EA" w:rsidRPr="00A12A72" w:rsidRDefault="00D430EA" w:rsidP="002804ED">
            <w:pPr>
              <w:widowControl/>
              <w:jc w:val="left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HDL</w:t>
            </w:r>
            <w:r w:rsidR="00FF69C5" w:rsidRPr="00A12A72">
              <w:rPr>
                <w:rFonts w:eastAsia="SimSun"/>
                <w:kern w:val="0"/>
              </w:rPr>
              <w:t>-C</w:t>
            </w:r>
            <w:r w:rsidRPr="00A12A72">
              <w:rPr>
                <w:rFonts w:eastAsia="SimSun"/>
                <w:kern w:val="0"/>
              </w:rPr>
              <w:t>, mmol/L</w:t>
            </w:r>
          </w:p>
        </w:tc>
        <w:tc>
          <w:tcPr>
            <w:tcW w:w="1420" w:type="dxa"/>
            <w:noWrap/>
            <w:vAlign w:val="bottom"/>
            <w:hideMark/>
          </w:tcPr>
          <w:p w14:paraId="5BF44489" w14:textId="41A1CFD9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1.28±0.34</w:t>
            </w:r>
          </w:p>
        </w:tc>
        <w:tc>
          <w:tcPr>
            <w:tcW w:w="1420" w:type="dxa"/>
            <w:noWrap/>
            <w:vAlign w:val="bottom"/>
            <w:hideMark/>
          </w:tcPr>
          <w:p w14:paraId="44F626C4" w14:textId="2693B83A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1.31±0.40</w:t>
            </w:r>
          </w:p>
        </w:tc>
        <w:tc>
          <w:tcPr>
            <w:tcW w:w="1420" w:type="dxa"/>
            <w:noWrap/>
            <w:vAlign w:val="bottom"/>
            <w:hideMark/>
          </w:tcPr>
          <w:p w14:paraId="323A15BB" w14:textId="410287FA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0.611</w:t>
            </w:r>
          </w:p>
        </w:tc>
      </w:tr>
      <w:tr w:rsidR="00D430EA" w:rsidRPr="00A12A72" w14:paraId="68926F09" w14:textId="77777777" w:rsidTr="00BE3117">
        <w:trPr>
          <w:trHeight w:val="263"/>
        </w:trPr>
        <w:tc>
          <w:tcPr>
            <w:tcW w:w="2141" w:type="dxa"/>
            <w:tcBorders>
              <w:bottom w:val="single" w:sz="12" w:space="0" w:color="auto"/>
            </w:tcBorders>
            <w:noWrap/>
            <w:hideMark/>
          </w:tcPr>
          <w:p w14:paraId="02B54616" w14:textId="0B50B99C" w:rsidR="00D430EA" w:rsidRPr="00A12A72" w:rsidRDefault="00D430EA" w:rsidP="002804ED">
            <w:pPr>
              <w:widowControl/>
              <w:jc w:val="left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LDL</w:t>
            </w:r>
            <w:r w:rsidR="00FF69C5" w:rsidRPr="00A12A72">
              <w:rPr>
                <w:rFonts w:eastAsia="SimSun"/>
                <w:kern w:val="0"/>
              </w:rPr>
              <w:t>-C</w:t>
            </w:r>
            <w:r w:rsidRPr="00A12A72">
              <w:rPr>
                <w:rFonts w:eastAsia="SimSun"/>
                <w:kern w:val="0"/>
              </w:rPr>
              <w:t>, mmol/L</w:t>
            </w:r>
          </w:p>
        </w:tc>
        <w:tc>
          <w:tcPr>
            <w:tcW w:w="142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F4E5EA1" w14:textId="1752E44B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2.68±0.81</w:t>
            </w:r>
          </w:p>
        </w:tc>
        <w:tc>
          <w:tcPr>
            <w:tcW w:w="142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C913FDF" w14:textId="1E3746A4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2.79±0.82</w:t>
            </w:r>
          </w:p>
        </w:tc>
        <w:tc>
          <w:tcPr>
            <w:tcW w:w="142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B4C48D1" w14:textId="44B5CF0C" w:rsidR="00D430EA" w:rsidRPr="00A12A72" w:rsidRDefault="00D430EA" w:rsidP="00B04686">
            <w:pPr>
              <w:widowControl/>
              <w:jc w:val="center"/>
              <w:rPr>
                <w:rFonts w:eastAsia="SimSun"/>
                <w:kern w:val="0"/>
              </w:rPr>
            </w:pPr>
            <w:r w:rsidRPr="00A12A72">
              <w:rPr>
                <w:rFonts w:eastAsia="SimSun"/>
                <w:kern w:val="0"/>
              </w:rPr>
              <w:t>0.395</w:t>
            </w:r>
          </w:p>
        </w:tc>
      </w:tr>
    </w:tbl>
    <w:p w14:paraId="7597DBB0" w14:textId="3BDE047A" w:rsidR="00E679CF" w:rsidRPr="00A12A72" w:rsidRDefault="00E679CF" w:rsidP="009C50A5">
      <w:pPr>
        <w:rPr>
          <w:rFonts w:eastAsiaTheme="minorEastAsia"/>
        </w:rPr>
      </w:pPr>
      <w:r w:rsidRPr="00A12A72">
        <w:rPr>
          <w:rFonts w:eastAsiaTheme="minorEastAsia"/>
        </w:rPr>
        <w:t xml:space="preserve">Continuous variables are expressed as mean ± </w:t>
      </w:r>
      <w:r w:rsidR="00367328" w:rsidRPr="00A12A72">
        <w:rPr>
          <w:rFonts w:eastAsiaTheme="minorEastAsia"/>
        </w:rPr>
        <w:t>SD and categorical variables are expressed as n (%)</w:t>
      </w:r>
      <w:r w:rsidRPr="00A12A72">
        <w:rPr>
          <w:rFonts w:eastAsiaTheme="minorEastAsia"/>
        </w:rPr>
        <w:t>.</w:t>
      </w:r>
      <w:r w:rsidR="00AB2ED8" w:rsidRPr="00A12A72">
        <w:rPr>
          <w:rFonts w:eastAsiaTheme="minorEastAsia"/>
        </w:rPr>
        <w:t xml:space="preserve"> P-values are calculated </w:t>
      </w:r>
      <w:r w:rsidR="005B6D28" w:rsidRPr="00A12A72">
        <w:rPr>
          <w:rFonts w:eastAsiaTheme="minorEastAsia"/>
        </w:rPr>
        <w:t>with mixed effect model.</w:t>
      </w:r>
    </w:p>
    <w:p w14:paraId="56D6890D" w14:textId="74C24809" w:rsidR="00FF69C5" w:rsidRPr="00A12A72" w:rsidRDefault="00FF69C5" w:rsidP="009C50A5">
      <w:pPr>
        <w:rPr>
          <w:rFonts w:eastAsiaTheme="minorEastAsia"/>
        </w:rPr>
      </w:pPr>
      <w:r w:rsidRPr="00A12A72">
        <w:rPr>
          <w:rFonts w:eastAsiaTheme="minorEastAsia"/>
        </w:rPr>
        <w:t xml:space="preserve">MZ, </w:t>
      </w:r>
      <w:r w:rsidR="0059677F" w:rsidRPr="00A12A72">
        <w:rPr>
          <w:rFonts w:eastAsiaTheme="minorEastAsia"/>
        </w:rPr>
        <w:t>m</w:t>
      </w:r>
      <w:r w:rsidRPr="00A12A72">
        <w:rPr>
          <w:rFonts w:eastAsiaTheme="minorEastAsia"/>
        </w:rPr>
        <w:t>onozygotic twins</w:t>
      </w:r>
      <w:r w:rsidR="00CB772C" w:rsidRPr="00A12A72">
        <w:rPr>
          <w:rFonts w:eastAsiaTheme="minorEastAsia"/>
        </w:rPr>
        <w:t xml:space="preserve">; DZ, </w:t>
      </w:r>
      <w:r w:rsidR="0059677F" w:rsidRPr="00A12A72">
        <w:rPr>
          <w:rFonts w:eastAsiaTheme="minorEastAsia"/>
        </w:rPr>
        <w:t>d</w:t>
      </w:r>
      <w:r w:rsidR="00CB772C" w:rsidRPr="00A12A72">
        <w:rPr>
          <w:rFonts w:eastAsiaTheme="minorEastAsia"/>
        </w:rPr>
        <w:t>izygotic twins; BMI, body mass index</w:t>
      </w:r>
      <w:r w:rsidR="00E679CF" w:rsidRPr="00A12A72">
        <w:rPr>
          <w:rFonts w:eastAsiaTheme="minorEastAsia"/>
        </w:rPr>
        <w:t>.</w:t>
      </w:r>
    </w:p>
    <w:p w14:paraId="58605DD9" w14:textId="77777777" w:rsidR="009F73C8" w:rsidRPr="00A12A72" w:rsidRDefault="009F73C8">
      <w:pPr>
        <w:spacing w:before="312" w:after="156"/>
        <w:rPr>
          <w:rFonts w:eastAsiaTheme="minorEastAsia"/>
        </w:rPr>
        <w:sectPr w:rsidR="009F73C8" w:rsidRPr="00A12A72" w:rsidSect="00A12A72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7511971" w14:textId="740B172D" w:rsidR="007E6B53" w:rsidRPr="00A12A72" w:rsidRDefault="007E6B53">
      <w:pPr>
        <w:spacing w:before="312" w:after="156"/>
        <w:rPr>
          <w:b/>
        </w:rPr>
      </w:pPr>
      <w:r w:rsidRPr="00A12A72">
        <w:rPr>
          <w:b/>
        </w:rPr>
        <w:lastRenderedPageBreak/>
        <w:t xml:space="preserve">Supplementary Table </w:t>
      </w:r>
      <w:r w:rsidR="000855FC" w:rsidRPr="00A12A72">
        <w:rPr>
          <w:b/>
        </w:rPr>
        <w:t>8</w:t>
      </w:r>
      <w:r w:rsidR="009A07A3" w:rsidRPr="00A12A72">
        <w:rPr>
          <w:b/>
        </w:rPr>
        <w:t xml:space="preserve"> </w:t>
      </w:r>
      <w:r w:rsidR="001904A1" w:rsidRPr="00A12A72">
        <w:rPr>
          <w:b/>
        </w:rPr>
        <w:t>Cross-lagged association between lipid measures and DNA methylation stratified by zygosity</w:t>
      </w:r>
    </w:p>
    <w:tbl>
      <w:tblPr>
        <w:tblW w:w="1210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041"/>
        <w:gridCol w:w="1063"/>
        <w:gridCol w:w="1063"/>
        <w:gridCol w:w="1063"/>
        <w:gridCol w:w="1063"/>
        <w:gridCol w:w="1063"/>
        <w:gridCol w:w="1063"/>
        <w:gridCol w:w="1063"/>
        <w:gridCol w:w="1064"/>
      </w:tblGrid>
      <w:tr w:rsidR="00FB3D06" w:rsidRPr="00A12A72" w14:paraId="2308A0AC" w14:textId="77777777" w:rsidTr="00314CAD">
        <w:trPr>
          <w:trHeight w:val="278"/>
        </w:trPr>
        <w:tc>
          <w:tcPr>
            <w:tcW w:w="156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12A7BE" w14:textId="4BDAACCD" w:rsidR="00FB3D06" w:rsidRPr="00A12A72" w:rsidRDefault="002F470E" w:rsidP="00FB3D06">
            <w:pPr>
              <w:widowControl/>
              <w:jc w:val="left"/>
              <w:rPr>
                <w:kern w:val="0"/>
              </w:rPr>
            </w:pPr>
            <w:bookmarkStart w:id="1" w:name="_Hlk102068041"/>
            <w:r w:rsidRPr="00A12A72">
              <w:rPr>
                <w:rFonts w:eastAsiaTheme="minorEastAsia"/>
                <w:kern w:val="0"/>
              </w:rPr>
              <w:t>CpG</w:t>
            </w:r>
          </w:p>
        </w:tc>
        <w:tc>
          <w:tcPr>
            <w:tcW w:w="2041" w:type="dxa"/>
            <w:tcBorders>
              <w:top w:val="single" w:sz="12" w:space="0" w:color="auto"/>
              <w:bottom w:val="nil"/>
            </w:tcBorders>
          </w:tcPr>
          <w:p w14:paraId="7AB9F0E6" w14:textId="1753EC01" w:rsidR="00FB3D06" w:rsidRPr="00A12A72" w:rsidRDefault="00FB3D06" w:rsidP="00FB3D06">
            <w:pPr>
              <w:widowControl/>
              <w:jc w:val="center"/>
              <w:rPr>
                <w:rFonts w:eastAsiaTheme="minorEastAsia"/>
                <w:kern w:val="0"/>
              </w:rPr>
            </w:pPr>
            <w:r w:rsidRPr="00A12A72">
              <w:rPr>
                <w:rFonts w:eastAsiaTheme="minorEastAsia" w:hint="eastAsia"/>
                <w:kern w:val="0"/>
              </w:rPr>
              <w:t>G</w:t>
            </w:r>
            <w:r w:rsidRPr="00A12A72">
              <w:rPr>
                <w:rFonts w:eastAsiaTheme="minorEastAsia"/>
                <w:kern w:val="0"/>
              </w:rPr>
              <w:t>ene</w:t>
            </w:r>
          </w:p>
        </w:tc>
        <w:tc>
          <w:tcPr>
            <w:tcW w:w="3189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BB85B5" w14:textId="67524818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  <w:r w:rsidRPr="00A12A72">
              <w:rPr>
                <w:kern w:val="0"/>
              </w:rPr>
              <w:t>Lipid</w:t>
            </w:r>
            <w:r w:rsidRPr="00A12A72">
              <w:rPr>
                <w:rFonts w:hint="eastAsia"/>
                <w:kern w:val="0"/>
                <w:vertAlign w:val="subscript"/>
              </w:rPr>
              <w:t>baseline</w:t>
            </w:r>
            <w:r w:rsidRPr="00A12A72">
              <w:rPr>
                <w:kern w:val="0"/>
              </w:rPr>
              <w:t xml:space="preserve"> → Methylation</w:t>
            </w:r>
            <w:r w:rsidRPr="00A12A72">
              <w:rPr>
                <w:rFonts w:hint="eastAsia"/>
                <w:kern w:val="0"/>
                <w:vertAlign w:val="subscript"/>
              </w:rPr>
              <w:t>follow-up</w:t>
            </w:r>
          </w:p>
        </w:tc>
        <w:tc>
          <w:tcPr>
            <w:tcW w:w="3189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AC5FA1" w14:textId="75E720D6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  <w:r w:rsidRPr="00A12A72">
              <w:rPr>
                <w:kern w:val="0"/>
              </w:rPr>
              <w:t>Methylation</w:t>
            </w:r>
            <w:r w:rsidRPr="00A12A72">
              <w:rPr>
                <w:rFonts w:hint="eastAsia"/>
                <w:kern w:val="0"/>
                <w:vertAlign w:val="subscript"/>
              </w:rPr>
              <w:t>baseline</w:t>
            </w:r>
            <w:r w:rsidRPr="00A12A72">
              <w:rPr>
                <w:kern w:val="0"/>
              </w:rPr>
              <w:t xml:space="preserve"> → Lipid</w:t>
            </w:r>
            <w:r w:rsidRPr="00A12A72">
              <w:rPr>
                <w:rFonts w:hint="eastAsia"/>
                <w:kern w:val="0"/>
                <w:vertAlign w:val="subscript"/>
              </w:rPr>
              <w:t>follow-up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E52D52" w14:textId="4E68ED5A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  <w:r w:rsidRPr="00A12A72">
              <w:rPr>
                <w:kern w:val="0"/>
              </w:rPr>
              <w:t>Model fit</w:t>
            </w:r>
          </w:p>
        </w:tc>
      </w:tr>
      <w:tr w:rsidR="00FB3D06" w:rsidRPr="00A12A72" w14:paraId="61B7F941" w14:textId="77777777" w:rsidTr="00314CAD">
        <w:trPr>
          <w:trHeight w:val="278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1414BA" w14:textId="77777777" w:rsidR="00FB3D06" w:rsidRPr="00A12A72" w:rsidRDefault="00FB3D06" w:rsidP="00FB3D06">
            <w:pPr>
              <w:widowControl/>
              <w:jc w:val="left"/>
              <w:rPr>
                <w:kern w:val="0"/>
              </w:rPr>
            </w:pP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</w:tcPr>
          <w:p w14:paraId="236C07C0" w14:textId="77777777" w:rsidR="00FB3D06" w:rsidRPr="00A12A72" w:rsidRDefault="00FB3D06" w:rsidP="00FB3D06">
            <w:pPr>
              <w:widowControl/>
              <w:jc w:val="left"/>
              <w:rPr>
                <w:kern w:val="0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7224F9" w14:textId="719A6760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  <w:r w:rsidRPr="00A12A72">
              <w:rPr>
                <w:kern w:val="0"/>
              </w:rPr>
              <w:t>β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011E39" w14:textId="4B7CCD54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  <w:r w:rsidRPr="00A12A72">
              <w:rPr>
                <w:kern w:val="0"/>
              </w:rPr>
              <w:t>SE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F172A2" w14:textId="0DDDE84F" w:rsidR="00FB3D06" w:rsidRPr="00A12A72" w:rsidRDefault="00FB3D06" w:rsidP="00FB3D06">
            <w:pPr>
              <w:widowControl/>
              <w:jc w:val="center"/>
              <w:rPr>
                <w:i/>
                <w:kern w:val="0"/>
              </w:rPr>
            </w:pPr>
            <w:r w:rsidRPr="00A12A72">
              <w:rPr>
                <w:i/>
                <w:kern w:val="0"/>
              </w:rPr>
              <w:t>P</w:t>
            </w:r>
            <w:r w:rsidRPr="00A12A72">
              <w:rPr>
                <w:kern w:val="0"/>
                <w:vertAlign w:val="subscript"/>
              </w:rPr>
              <w:t>adj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C7A06B" w14:textId="1525DB8B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  <w:r w:rsidRPr="00A12A72">
              <w:rPr>
                <w:kern w:val="0"/>
              </w:rPr>
              <w:t>β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62148A" w14:textId="686429DA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  <w:r w:rsidRPr="00A12A72">
              <w:rPr>
                <w:kern w:val="0"/>
              </w:rPr>
              <w:t>SE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BAF303" w14:textId="65A67F89" w:rsidR="00FB3D06" w:rsidRPr="00A12A72" w:rsidRDefault="00FB3D06" w:rsidP="00FB3D06">
            <w:pPr>
              <w:widowControl/>
              <w:jc w:val="center"/>
              <w:rPr>
                <w:i/>
                <w:kern w:val="0"/>
              </w:rPr>
            </w:pPr>
            <w:r w:rsidRPr="00A12A72">
              <w:rPr>
                <w:i/>
                <w:kern w:val="0"/>
              </w:rPr>
              <w:t>P</w:t>
            </w:r>
            <w:r w:rsidRPr="00A12A72">
              <w:rPr>
                <w:kern w:val="0"/>
                <w:vertAlign w:val="subscript"/>
              </w:rPr>
              <w:t>adj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097DBF" w14:textId="2FB6A713" w:rsidR="00FB3D06" w:rsidRPr="00A12A72" w:rsidRDefault="004C6CE1" w:rsidP="00FB3D06">
            <w:pPr>
              <w:widowControl/>
              <w:jc w:val="center"/>
              <w:rPr>
                <w:kern w:val="0"/>
              </w:rPr>
            </w:pPr>
            <w:r w:rsidRPr="00A12A72">
              <w:rPr>
                <w:kern w:val="0"/>
              </w:rPr>
              <w:t>SRMR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2A096A" w14:textId="6C6E298F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  <w:r w:rsidRPr="00A12A72">
              <w:rPr>
                <w:kern w:val="0"/>
              </w:rPr>
              <w:t>CFI</w:t>
            </w:r>
          </w:p>
        </w:tc>
      </w:tr>
      <w:tr w:rsidR="00FB3D06" w:rsidRPr="00A12A72" w14:paraId="2F8AD49E" w14:textId="77777777" w:rsidTr="00314CAD">
        <w:trPr>
          <w:trHeight w:val="278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ED5215" w14:textId="77777777" w:rsidR="00FB3D06" w:rsidRPr="00A12A72" w:rsidRDefault="00FB3D06" w:rsidP="00FB3D06">
            <w:pPr>
              <w:widowControl/>
              <w:jc w:val="left"/>
              <w:rPr>
                <w:b/>
                <w:kern w:val="0"/>
              </w:rPr>
            </w:pPr>
            <w:r w:rsidRPr="00A12A72">
              <w:rPr>
                <w:b/>
                <w:kern w:val="0"/>
              </w:rPr>
              <w:t>MZ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672E869" w14:textId="77777777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4AFCDA" w14:textId="77777777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D328F0" w14:textId="77777777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D64EB1" w14:textId="77777777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958510" w14:textId="77777777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1E8976" w14:textId="77777777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8C34C1" w14:textId="77777777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D0B57E" w14:textId="77777777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CF7366" w14:textId="77777777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</w:p>
        </w:tc>
      </w:tr>
      <w:tr w:rsidR="00FB3D06" w:rsidRPr="00A12A72" w14:paraId="71160024" w14:textId="77777777" w:rsidTr="00314CAD">
        <w:trPr>
          <w:trHeight w:val="278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0B6C97" w14:textId="77777777" w:rsidR="00FB3D06" w:rsidRPr="00A12A72" w:rsidRDefault="00FB3D06" w:rsidP="00FB3D06">
            <w:pPr>
              <w:widowControl/>
              <w:jc w:val="left"/>
              <w:rPr>
                <w:b/>
                <w:kern w:val="0"/>
              </w:rPr>
            </w:pPr>
            <w:r w:rsidRPr="00A12A72">
              <w:rPr>
                <w:b/>
                <w:kern w:val="0"/>
              </w:rPr>
              <w:t>TG</w:t>
            </w:r>
          </w:p>
        </w:tc>
        <w:tc>
          <w:tcPr>
            <w:tcW w:w="2041" w:type="dxa"/>
            <w:tcBorders>
              <w:top w:val="nil"/>
            </w:tcBorders>
          </w:tcPr>
          <w:p w14:paraId="5D51C9BA" w14:textId="77777777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5B4BB90" w14:textId="77777777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18C58BC" w14:textId="77777777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34DA79" w14:textId="77777777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AE13F3" w14:textId="77777777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400965" w14:textId="77777777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6B569C4" w14:textId="77777777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A76AA2" w14:textId="77777777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B287F2" w14:textId="77777777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</w:p>
        </w:tc>
      </w:tr>
      <w:tr w:rsidR="0008415E" w:rsidRPr="00A12A72" w14:paraId="2440725D" w14:textId="77777777" w:rsidTr="00314CAD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4BE0" w14:textId="45005D99" w:rsidR="0008415E" w:rsidRPr="00A12A72" w:rsidRDefault="0008415E" w:rsidP="0008415E">
            <w:pPr>
              <w:widowControl/>
              <w:jc w:val="left"/>
              <w:rPr>
                <w:kern w:val="0"/>
              </w:rPr>
            </w:pPr>
            <w:bookmarkStart w:id="2" w:name="_Hlk106820045"/>
            <w:r w:rsidRPr="00A12A72">
              <w:rPr>
                <w:kern w:val="0"/>
              </w:rPr>
              <w:t>cg11024682</w:t>
            </w:r>
            <w:bookmarkEnd w:id="2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BD8AC" w14:textId="3A137D17" w:rsidR="0008415E" w:rsidRPr="00A12A72" w:rsidRDefault="00D650F0" w:rsidP="0008415E">
            <w:pPr>
              <w:widowControl/>
              <w:jc w:val="center"/>
              <w:rPr>
                <w:i/>
                <w:kern w:val="0"/>
              </w:rPr>
            </w:pPr>
            <w:r w:rsidRPr="00A12A72">
              <w:rPr>
                <w:rFonts w:hint="eastAsia"/>
                <w:i/>
              </w:rPr>
              <w:t>SREBF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4018D" w14:textId="18B2B246" w:rsidR="0008415E" w:rsidRPr="00A12A72" w:rsidRDefault="0008415E" w:rsidP="0008415E">
            <w:pPr>
              <w:widowControl/>
              <w:jc w:val="center"/>
              <w:rPr>
                <w:kern w:val="0"/>
              </w:rPr>
            </w:pPr>
            <w:r w:rsidRPr="00A12A72">
              <w:t>0.207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C2123" w14:textId="1A6DF5E2" w:rsidR="0008415E" w:rsidRPr="00A12A72" w:rsidRDefault="0008415E" w:rsidP="0008415E">
            <w:pPr>
              <w:widowControl/>
              <w:jc w:val="center"/>
              <w:rPr>
                <w:kern w:val="0"/>
              </w:rPr>
            </w:pPr>
            <w:r w:rsidRPr="00A12A72">
              <w:t>0.31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02E49" w14:textId="077E9966" w:rsidR="0008415E" w:rsidRPr="00A12A72" w:rsidRDefault="0008415E" w:rsidP="0008415E">
            <w:pPr>
              <w:widowControl/>
              <w:jc w:val="center"/>
              <w:rPr>
                <w:kern w:val="0"/>
              </w:rPr>
            </w:pPr>
            <w:r w:rsidRPr="00A12A72">
              <w:t>0.92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C6696" w14:textId="1ECF9DAC" w:rsidR="0008415E" w:rsidRPr="00A12A72" w:rsidRDefault="0008415E" w:rsidP="0008415E">
            <w:pPr>
              <w:widowControl/>
              <w:jc w:val="center"/>
              <w:rPr>
                <w:kern w:val="0"/>
              </w:rPr>
            </w:pPr>
            <w:r w:rsidRPr="00A12A72">
              <w:t>0.08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84795" w14:textId="1DE08B21" w:rsidR="0008415E" w:rsidRPr="00A12A72" w:rsidRDefault="0008415E" w:rsidP="0008415E">
            <w:pPr>
              <w:widowControl/>
              <w:jc w:val="center"/>
              <w:rPr>
                <w:kern w:val="0"/>
              </w:rPr>
            </w:pPr>
            <w:r w:rsidRPr="00A12A72">
              <w:t>0.026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EF6B8" w14:textId="4A463AF1" w:rsidR="0008415E" w:rsidRPr="00A12A72" w:rsidRDefault="0008415E" w:rsidP="0008415E">
            <w:pPr>
              <w:widowControl/>
              <w:jc w:val="center"/>
              <w:rPr>
                <w:b/>
                <w:kern w:val="0"/>
              </w:rPr>
            </w:pPr>
            <w:r w:rsidRPr="00A12A72">
              <w:rPr>
                <w:b/>
              </w:rPr>
              <w:t>0.03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BD7A5" w14:textId="1E8A911E" w:rsidR="0008415E" w:rsidRPr="00A12A72" w:rsidRDefault="0008415E" w:rsidP="0008415E">
            <w:pPr>
              <w:widowControl/>
              <w:jc w:val="center"/>
              <w:rPr>
                <w:kern w:val="0"/>
              </w:rPr>
            </w:pPr>
            <w:r w:rsidRPr="00A12A72">
              <w:rPr>
                <w:rFonts w:eastAsia="DengXian"/>
                <w:color w:val="000000"/>
                <w:kern w:val="0"/>
              </w:rPr>
              <w:t>&lt;0.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CB6E0" w14:textId="77777777" w:rsidR="0008415E" w:rsidRPr="00A12A72" w:rsidRDefault="0008415E" w:rsidP="0008415E">
            <w:pPr>
              <w:widowControl/>
              <w:jc w:val="center"/>
              <w:rPr>
                <w:kern w:val="0"/>
              </w:rPr>
            </w:pPr>
            <w:r w:rsidRPr="00A12A72">
              <w:rPr>
                <w:kern w:val="0"/>
              </w:rPr>
              <w:t>1</w:t>
            </w:r>
          </w:p>
        </w:tc>
      </w:tr>
      <w:tr w:rsidR="00FB3D06" w:rsidRPr="00A12A72" w14:paraId="02D6AE8B" w14:textId="77777777" w:rsidTr="00314CAD">
        <w:trPr>
          <w:trHeight w:val="278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7BFD52" w14:textId="77777777" w:rsidR="00FB3D06" w:rsidRPr="00A12A72" w:rsidRDefault="00FB3D06" w:rsidP="00FB3D06">
            <w:pPr>
              <w:widowControl/>
              <w:jc w:val="left"/>
              <w:rPr>
                <w:b/>
                <w:kern w:val="0"/>
              </w:rPr>
            </w:pPr>
            <w:r w:rsidRPr="00A12A72">
              <w:rPr>
                <w:b/>
                <w:kern w:val="0"/>
              </w:rPr>
              <w:t>DZ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2B22488" w14:textId="77777777" w:rsidR="00FB3D06" w:rsidRPr="00A12A72" w:rsidRDefault="00FB3D06" w:rsidP="00FB3D06">
            <w:pPr>
              <w:widowControl/>
              <w:jc w:val="center"/>
              <w:rPr>
                <w:i/>
                <w:kern w:val="0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30450F" w14:textId="77777777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D60726" w14:textId="77777777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DD0735" w14:textId="77777777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6A6442" w14:textId="77777777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94EFF2" w14:textId="77777777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C60B0E" w14:textId="77777777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A2E065" w14:textId="77777777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874107" w14:textId="77777777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</w:p>
        </w:tc>
      </w:tr>
      <w:tr w:rsidR="00FB3D06" w:rsidRPr="00A12A72" w14:paraId="0A646F1B" w14:textId="77777777" w:rsidTr="00314CAD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2CDDC" w14:textId="77777777" w:rsidR="00FB3D06" w:rsidRPr="00A12A72" w:rsidRDefault="00FB3D06" w:rsidP="00FB3D06">
            <w:pPr>
              <w:widowControl/>
              <w:jc w:val="left"/>
              <w:rPr>
                <w:b/>
                <w:kern w:val="0"/>
              </w:rPr>
            </w:pPr>
            <w:r w:rsidRPr="00A12A72">
              <w:rPr>
                <w:b/>
                <w:kern w:val="0"/>
              </w:rPr>
              <w:t>TG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02FB6" w14:textId="77777777" w:rsidR="00FB3D06" w:rsidRPr="00A12A72" w:rsidRDefault="00FB3D06" w:rsidP="00FB3D06">
            <w:pPr>
              <w:widowControl/>
              <w:jc w:val="center"/>
              <w:rPr>
                <w:i/>
                <w:kern w:val="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35232" w14:textId="77777777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52359" w14:textId="77777777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A0FB5" w14:textId="77777777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96EB1" w14:textId="77777777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85146" w14:textId="77777777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29D28" w14:textId="77777777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3E03F" w14:textId="77777777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EAD20" w14:textId="77777777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</w:p>
        </w:tc>
      </w:tr>
      <w:tr w:rsidR="0008415E" w:rsidRPr="00A12A72" w14:paraId="77D43BEF" w14:textId="77777777" w:rsidTr="00314CAD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7276A" w14:textId="77777777" w:rsidR="0008415E" w:rsidRPr="00A12A72" w:rsidRDefault="0008415E" w:rsidP="0008415E">
            <w:pPr>
              <w:widowControl/>
              <w:jc w:val="left"/>
              <w:rPr>
                <w:kern w:val="0"/>
              </w:rPr>
            </w:pPr>
            <w:bookmarkStart w:id="3" w:name="_Hlk106820514"/>
            <w:r w:rsidRPr="00A12A72">
              <w:rPr>
                <w:kern w:val="0"/>
              </w:rPr>
              <w:t>cg05778424</w:t>
            </w:r>
            <w:bookmarkEnd w:id="3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FE7BA" w14:textId="77777777" w:rsidR="0008415E" w:rsidRPr="00A12A72" w:rsidRDefault="0008415E" w:rsidP="0008415E">
            <w:pPr>
              <w:widowControl/>
              <w:jc w:val="center"/>
              <w:rPr>
                <w:i/>
                <w:kern w:val="0"/>
              </w:rPr>
            </w:pPr>
            <w:r w:rsidRPr="00A12A72">
              <w:rPr>
                <w:i/>
                <w:kern w:val="0"/>
              </w:rPr>
              <w:t>AKAP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9725C" w14:textId="0350141C" w:rsidR="0008415E" w:rsidRPr="00A12A72" w:rsidRDefault="0008415E" w:rsidP="0008415E">
            <w:pPr>
              <w:widowControl/>
              <w:jc w:val="center"/>
              <w:rPr>
                <w:kern w:val="0"/>
              </w:rPr>
            </w:pPr>
            <w:r w:rsidRPr="00A12A72">
              <w:t>0.60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4F834" w14:textId="32202082" w:rsidR="0008415E" w:rsidRPr="00A12A72" w:rsidRDefault="0008415E" w:rsidP="0008415E">
            <w:pPr>
              <w:widowControl/>
              <w:jc w:val="center"/>
              <w:rPr>
                <w:kern w:val="0"/>
              </w:rPr>
            </w:pPr>
            <w:r w:rsidRPr="00A12A72">
              <w:t>0.15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2D959" w14:textId="158BE6C2" w:rsidR="0008415E" w:rsidRPr="00A12A72" w:rsidRDefault="0008415E" w:rsidP="0008415E">
            <w:pPr>
              <w:widowControl/>
              <w:jc w:val="center"/>
              <w:rPr>
                <w:b/>
                <w:kern w:val="0"/>
              </w:rPr>
            </w:pPr>
            <w:r w:rsidRPr="00A12A72">
              <w:rPr>
                <w:b/>
              </w:rPr>
              <w:t>0.00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93247" w14:textId="33206E8E" w:rsidR="0008415E" w:rsidRPr="00A12A72" w:rsidRDefault="0008415E" w:rsidP="0008415E">
            <w:pPr>
              <w:widowControl/>
              <w:jc w:val="center"/>
              <w:rPr>
                <w:kern w:val="0"/>
              </w:rPr>
            </w:pPr>
            <w:r w:rsidRPr="00A12A72">
              <w:t>-0.004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AACE0" w14:textId="7E3DFB66" w:rsidR="0008415E" w:rsidRPr="00A12A72" w:rsidRDefault="0008415E" w:rsidP="0008415E">
            <w:pPr>
              <w:widowControl/>
              <w:jc w:val="center"/>
              <w:rPr>
                <w:kern w:val="0"/>
              </w:rPr>
            </w:pPr>
            <w:r w:rsidRPr="00A12A72">
              <w:t>0.03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6FA79" w14:textId="2AE272A4" w:rsidR="0008415E" w:rsidRPr="00A12A72" w:rsidRDefault="0008415E" w:rsidP="0008415E">
            <w:pPr>
              <w:widowControl/>
              <w:jc w:val="center"/>
              <w:rPr>
                <w:kern w:val="0"/>
              </w:rPr>
            </w:pPr>
            <w:r w:rsidRPr="00A12A72">
              <w:t>0.974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3B96A" w14:textId="17407705" w:rsidR="0008415E" w:rsidRPr="00A12A72" w:rsidRDefault="0008415E" w:rsidP="0008415E">
            <w:pPr>
              <w:widowControl/>
              <w:jc w:val="center"/>
              <w:rPr>
                <w:kern w:val="0"/>
              </w:rPr>
            </w:pPr>
            <w:r w:rsidRPr="00A12A72">
              <w:rPr>
                <w:rFonts w:eastAsia="DengXian"/>
                <w:color w:val="000000"/>
                <w:kern w:val="0"/>
              </w:rPr>
              <w:t>&lt;0.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CFFF5" w14:textId="77777777" w:rsidR="0008415E" w:rsidRPr="00A12A72" w:rsidRDefault="0008415E" w:rsidP="0008415E">
            <w:pPr>
              <w:widowControl/>
              <w:jc w:val="center"/>
              <w:rPr>
                <w:kern w:val="0"/>
              </w:rPr>
            </w:pPr>
            <w:r w:rsidRPr="00A12A72">
              <w:rPr>
                <w:kern w:val="0"/>
              </w:rPr>
              <w:t>1</w:t>
            </w:r>
          </w:p>
        </w:tc>
      </w:tr>
      <w:tr w:rsidR="00FB3D06" w:rsidRPr="00A12A72" w14:paraId="064646D2" w14:textId="77777777" w:rsidTr="00314CAD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0DE8B" w14:textId="77777777" w:rsidR="00FB3D06" w:rsidRPr="00A12A72" w:rsidRDefault="00FB3D06" w:rsidP="00FB3D06">
            <w:pPr>
              <w:widowControl/>
              <w:jc w:val="left"/>
              <w:rPr>
                <w:b/>
                <w:kern w:val="0"/>
              </w:rPr>
            </w:pPr>
            <w:r w:rsidRPr="00A12A72">
              <w:rPr>
                <w:b/>
                <w:kern w:val="0"/>
              </w:rPr>
              <w:t>HDL-C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62AC0" w14:textId="77777777" w:rsidR="00FB3D06" w:rsidRPr="00A12A72" w:rsidRDefault="00FB3D06" w:rsidP="00FB3D06">
            <w:pPr>
              <w:widowControl/>
              <w:jc w:val="center"/>
              <w:rPr>
                <w:i/>
                <w:kern w:val="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2E0B1" w14:textId="77777777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2B114" w14:textId="77777777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030BE" w14:textId="77777777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AD91F" w14:textId="77777777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8238C" w14:textId="77777777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88EEC" w14:textId="77777777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FBE23" w14:textId="77777777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E2CB7" w14:textId="77777777" w:rsidR="00FB3D06" w:rsidRPr="00A12A72" w:rsidRDefault="00FB3D06" w:rsidP="00FB3D06">
            <w:pPr>
              <w:widowControl/>
              <w:jc w:val="center"/>
              <w:rPr>
                <w:kern w:val="0"/>
              </w:rPr>
            </w:pPr>
          </w:p>
        </w:tc>
      </w:tr>
      <w:tr w:rsidR="00610F45" w:rsidRPr="00A12A72" w14:paraId="35A1D821" w14:textId="77777777" w:rsidTr="00314CAD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8DB3" w14:textId="77777777" w:rsidR="00610F45" w:rsidRPr="00A12A72" w:rsidRDefault="00610F45" w:rsidP="00610F45">
            <w:pPr>
              <w:widowControl/>
              <w:jc w:val="left"/>
              <w:rPr>
                <w:kern w:val="0"/>
              </w:rPr>
            </w:pPr>
            <w:bookmarkStart w:id="4" w:name="_Hlk106820522"/>
            <w:r w:rsidRPr="00A12A72">
              <w:rPr>
                <w:kern w:val="0"/>
              </w:rPr>
              <w:t>cg0650016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3FAB3" w14:textId="77777777" w:rsidR="00610F45" w:rsidRPr="00A12A72" w:rsidRDefault="00610F45" w:rsidP="00610F45">
            <w:pPr>
              <w:widowControl/>
              <w:jc w:val="center"/>
              <w:rPr>
                <w:i/>
                <w:kern w:val="0"/>
              </w:rPr>
            </w:pPr>
            <w:r w:rsidRPr="00A12A72">
              <w:rPr>
                <w:i/>
                <w:kern w:val="0"/>
              </w:rPr>
              <w:t>ABCG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5635F" w14:textId="4C54B759" w:rsidR="00610F45" w:rsidRPr="00A12A72" w:rsidRDefault="00610F45" w:rsidP="00610F45">
            <w:pPr>
              <w:widowControl/>
              <w:jc w:val="center"/>
              <w:rPr>
                <w:kern w:val="0"/>
              </w:rPr>
            </w:pPr>
            <w:r w:rsidRPr="00A12A72">
              <w:t>-1.06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1EBC9" w14:textId="690AACE4" w:rsidR="00610F45" w:rsidRPr="00A12A72" w:rsidRDefault="00610F45" w:rsidP="00610F45">
            <w:pPr>
              <w:widowControl/>
              <w:jc w:val="center"/>
              <w:rPr>
                <w:kern w:val="0"/>
              </w:rPr>
            </w:pPr>
            <w:r w:rsidRPr="00A12A72">
              <w:t>0.62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F414F" w14:textId="5997A5AE" w:rsidR="00610F45" w:rsidRPr="00A12A72" w:rsidRDefault="00610F45" w:rsidP="00610F45">
            <w:pPr>
              <w:widowControl/>
              <w:jc w:val="center"/>
              <w:rPr>
                <w:kern w:val="0"/>
              </w:rPr>
            </w:pPr>
            <w:r w:rsidRPr="00A12A72">
              <w:t>0.141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92B86" w14:textId="29BBF1E8" w:rsidR="00610F45" w:rsidRPr="00A12A72" w:rsidRDefault="00610F45" w:rsidP="00610F45">
            <w:pPr>
              <w:widowControl/>
              <w:jc w:val="center"/>
              <w:rPr>
                <w:kern w:val="0"/>
              </w:rPr>
            </w:pPr>
            <w:r w:rsidRPr="00A12A72">
              <w:t>-0.066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77384" w14:textId="2A3C2820" w:rsidR="00610F45" w:rsidRPr="00A12A72" w:rsidRDefault="00610F45" w:rsidP="00610F45">
            <w:pPr>
              <w:widowControl/>
              <w:jc w:val="center"/>
              <w:rPr>
                <w:kern w:val="0"/>
              </w:rPr>
            </w:pPr>
            <w:r w:rsidRPr="00A12A72">
              <w:t>0.017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785DD" w14:textId="7708BF96" w:rsidR="00610F45" w:rsidRPr="00A12A72" w:rsidRDefault="00610F45" w:rsidP="00610F45">
            <w:pPr>
              <w:widowControl/>
              <w:jc w:val="center"/>
              <w:rPr>
                <w:b/>
                <w:kern w:val="0"/>
              </w:rPr>
            </w:pPr>
            <w:r w:rsidRPr="00A12A72">
              <w:rPr>
                <w:b/>
              </w:rPr>
              <w:t>0.00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5351" w14:textId="5E7F34A6" w:rsidR="00610F45" w:rsidRPr="00A12A72" w:rsidRDefault="00610F45" w:rsidP="00610F45">
            <w:pPr>
              <w:widowControl/>
              <w:jc w:val="center"/>
              <w:rPr>
                <w:kern w:val="0"/>
              </w:rPr>
            </w:pPr>
            <w:r w:rsidRPr="00A12A72">
              <w:rPr>
                <w:rFonts w:eastAsia="DengXian"/>
                <w:color w:val="000000"/>
                <w:kern w:val="0"/>
              </w:rPr>
              <w:t>&lt;0.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10B5" w14:textId="77777777" w:rsidR="00610F45" w:rsidRPr="00A12A72" w:rsidRDefault="00610F45" w:rsidP="00610F45">
            <w:pPr>
              <w:widowControl/>
              <w:jc w:val="center"/>
              <w:rPr>
                <w:kern w:val="0"/>
              </w:rPr>
            </w:pPr>
            <w:r w:rsidRPr="00A12A72">
              <w:rPr>
                <w:kern w:val="0"/>
              </w:rPr>
              <w:t>1</w:t>
            </w:r>
          </w:p>
        </w:tc>
      </w:tr>
      <w:tr w:rsidR="00610F45" w:rsidRPr="00A12A72" w14:paraId="476A7E46" w14:textId="77777777" w:rsidTr="00314CAD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44CE" w14:textId="77777777" w:rsidR="00610F45" w:rsidRPr="00A12A72" w:rsidRDefault="00610F45" w:rsidP="00610F45">
            <w:pPr>
              <w:widowControl/>
              <w:jc w:val="left"/>
              <w:rPr>
                <w:kern w:val="0"/>
              </w:rPr>
            </w:pPr>
            <w:bookmarkStart w:id="5" w:name="_Hlk106820537"/>
            <w:bookmarkEnd w:id="4"/>
            <w:r w:rsidRPr="00A12A72">
              <w:rPr>
                <w:kern w:val="0"/>
              </w:rPr>
              <w:t>cg11024682</w:t>
            </w:r>
            <w:bookmarkEnd w:id="5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54C01" w14:textId="77777777" w:rsidR="00610F45" w:rsidRPr="00A12A72" w:rsidRDefault="00610F45" w:rsidP="00610F45">
            <w:pPr>
              <w:widowControl/>
              <w:jc w:val="center"/>
              <w:rPr>
                <w:i/>
                <w:kern w:val="0"/>
              </w:rPr>
            </w:pPr>
            <w:r w:rsidRPr="00A12A72">
              <w:rPr>
                <w:i/>
                <w:kern w:val="0"/>
              </w:rPr>
              <w:t>SREBF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1B2E9" w14:textId="25AAC319" w:rsidR="00610F45" w:rsidRPr="00A12A72" w:rsidRDefault="00610F45" w:rsidP="00610F45">
            <w:pPr>
              <w:widowControl/>
              <w:jc w:val="center"/>
              <w:rPr>
                <w:kern w:val="0"/>
              </w:rPr>
            </w:pPr>
            <w:r w:rsidRPr="00A12A72">
              <w:t>-1.55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94160" w14:textId="230B5540" w:rsidR="00610F45" w:rsidRPr="00A12A72" w:rsidRDefault="00610F45" w:rsidP="00610F45">
            <w:pPr>
              <w:widowControl/>
              <w:jc w:val="center"/>
              <w:rPr>
                <w:kern w:val="0"/>
              </w:rPr>
            </w:pPr>
            <w:r w:rsidRPr="00A12A72">
              <w:t>0.34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DEA93" w14:textId="04D23073" w:rsidR="00610F45" w:rsidRPr="00A12A72" w:rsidRDefault="00610F45" w:rsidP="00610F45">
            <w:pPr>
              <w:widowControl/>
              <w:jc w:val="center"/>
              <w:rPr>
                <w:b/>
                <w:kern w:val="0"/>
              </w:rPr>
            </w:pPr>
            <w:r w:rsidRPr="00A12A72">
              <w:rPr>
                <w:b/>
              </w:rPr>
              <w:t>&lt;0.00</w:t>
            </w:r>
            <w:r w:rsidR="0008415E" w:rsidRPr="00A12A72">
              <w:rPr>
                <w:b/>
              </w:rPr>
              <w:t>0</w:t>
            </w:r>
            <w:r w:rsidRPr="00A12A72">
              <w:rPr>
                <w:b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CD60D" w14:textId="0E996819" w:rsidR="00610F45" w:rsidRPr="00A12A72" w:rsidRDefault="00610F45" w:rsidP="00610F45">
            <w:pPr>
              <w:widowControl/>
              <w:jc w:val="center"/>
              <w:rPr>
                <w:kern w:val="0"/>
              </w:rPr>
            </w:pPr>
            <w:r w:rsidRPr="00A12A72">
              <w:t>-0.01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CA9F5" w14:textId="2E3B4307" w:rsidR="00610F45" w:rsidRPr="00A12A72" w:rsidRDefault="00610F45" w:rsidP="00610F45">
            <w:pPr>
              <w:widowControl/>
              <w:jc w:val="center"/>
              <w:rPr>
                <w:kern w:val="0"/>
              </w:rPr>
            </w:pPr>
            <w:r w:rsidRPr="00A12A72">
              <w:t>0.02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0F1F3" w14:textId="32872302" w:rsidR="00610F45" w:rsidRPr="00A12A72" w:rsidRDefault="00610F45" w:rsidP="00610F45">
            <w:pPr>
              <w:widowControl/>
              <w:jc w:val="center"/>
              <w:rPr>
                <w:kern w:val="0"/>
              </w:rPr>
            </w:pPr>
            <w:r w:rsidRPr="00A12A72">
              <w:t>0.626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B7DD" w14:textId="7BE29DDD" w:rsidR="00610F45" w:rsidRPr="00A12A72" w:rsidRDefault="00610F45" w:rsidP="00610F45">
            <w:pPr>
              <w:widowControl/>
              <w:jc w:val="center"/>
              <w:rPr>
                <w:kern w:val="0"/>
              </w:rPr>
            </w:pPr>
            <w:r w:rsidRPr="00A12A72">
              <w:rPr>
                <w:rFonts w:eastAsia="DengXian"/>
                <w:color w:val="000000"/>
                <w:kern w:val="0"/>
              </w:rPr>
              <w:t>&lt;0.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8927" w14:textId="77777777" w:rsidR="00610F45" w:rsidRPr="00A12A72" w:rsidRDefault="00610F45" w:rsidP="00610F45">
            <w:pPr>
              <w:widowControl/>
              <w:jc w:val="center"/>
              <w:rPr>
                <w:kern w:val="0"/>
              </w:rPr>
            </w:pPr>
            <w:r w:rsidRPr="00A12A72">
              <w:rPr>
                <w:kern w:val="0"/>
              </w:rPr>
              <w:t>1</w:t>
            </w:r>
          </w:p>
        </w:tc>
      </w:tr>
      <w:tr w:rsidR="00610F45" w:rsidRPr="00A12A72" w14:paraId="1181FC66" w14:textId="77777777" w:rsidTr="00314CAD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32906A" w14:textId="3CD44838" w:rsidR="00610F45" w:rsidRPr="00A12A72" w:rsidRDefault="00610F45" w:rsidP="00610F45">
            <w:pPr>
              <w:widowControl/>
              <w:jc w:val="left"/>
              <w:rPr>
                <w:kern w:val="0"/>
              </w:rPr>
            </w:pPr>
            <w:bookmarkStart w:id="6" w:name="_Hlk106820154"/>
            <w:r w:rsidRPr="00A12A72">
              <w:rPr>
                <w:kern w:val="0"/>
              </w:rPr>
              <w:t>cg17507897</w:t>
            </w:r>
            <w:bookmarkEnd w:id="6"/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4DB2F43" w14:textId="6A35EDFE" w:rsidR="00610F45" w:rsidRPr="00A12A72" w:rsidRDefault="00D650F0" w:rsidP="00610F45">
            <w:pPr>
              <w:widowControl/>
              <w:jc w:val="center"/>
              <w:rPr>
                <w:i/>
                <w:kern w:val="0"/>
              </w:rPr>
            </w:pPr>
            <w:bookmarkStart w:id="7" w:name="_Hlk103433906"/>
            <w:r w:rsidRPr="00A12A72">
              <w:rPr>
                <w:rFonts w:hint="eastAsia"/>
                <w:i/>
              </w:rPr>
              <w:t>SNX5;</w:t>
            </w:r>
            <w:r w:rsidRPr="00A12A72">
              <w:rPr>
                <w:i/>
              </w:rPr>
              <w:t xml:space="preserve"> </w:t>
            </w:r>
            <w:r w:rsidRPr="00A12A72">
              <w:rPr>
                <w:rFonts w:hint="eastAsia"/>
                <w:i/>
              </w:rPr>
              <w:t>SNORD17</w:t>
            </w:r>
            <w:bookmarkEnd w:id="7"/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7B107D1" w14:textId="6E9CA220" w:rsidR="00610F45" w:rsidRPr="00A12A72" w:rsidRDefault="00610F45" w:rsidP="00610F45">
            <w:pPr>
              <w:widowControl/>
              <w:jc w:val="center"/>
              <w:rPr>
                <w:kern w:val="0"/>
              </w:rPr>
            </w:pPr>
            <w:r w:rsidRPr="00A12A72">
              <w:t>-1.868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D8594BE" w14:textId="0A049DE3" w:rsidR="00610F45" w:rsidRPr="00A12A72" w:rsidRDefault="00610F45" w:rsidP="00610F45">
            <w:pPr>
              <w:widowControl/>
              <w:jc w:val="center"/>
              <w:rPr>
                <w:kern w:val="0"/>
              </w:rPr>
            </w:pPr>
            <w:r w:rsidRPr="00A12A72">
              <w:t>0.536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8A84998" w14:textId="6E29D578" w:rsidR="00610F45" w:rsidRPr="00A12A72" w:rsidRDefault="00610F45" w:rsidP="00610F45">
            <w:pPr>
              <w:widowControl/>
              <w:jc w:val="center"/>
              <w:rPr>
                <w:b/>
                <w:kern w:val="0"/>
              </w:rPr>
            </w:pPr>
            <w:r w:rsidRPr="00A12A72">
              <w:rPr>
                <w:b/>
              </w:rPr>
              <w:t>0.001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B1BF667" w14:textId="55EF4BC9" w:rsidR="00610F45" w:rsidRPr="00A12A72" w:rsidRDefault="00610F45" w:rsidP="00610F45">
            <w:pPr>
              <w:widowControl/>
              <w:jc w:val="center"/>
              <w:rPr>
                <w:kern w:val="0"/>
              </w:rPr>
            </w:pPr>
            <w:r w:rsidRPr="00A12A72">
              <w:t>0.013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AC8B15F" w14:textId="583B4D23" w:rsidR="00610F45" w:rsidRPr="00A12A72" w:rsidRDefault="00610F45" w:rsidP="00610F45">
            <w:pPr>
              <w:widowControl/>
              <w:jc w:val="center"/>
              <w:rPr>
                <w:kern w:val="0"/>
              </w:rPr>
            </w:pPr>
            <w:r w:rsidRPr="00A12A72">
              <w:t>0.020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0496F31" w14:textId="760B1FDD" w:rsidR="00610F45" w:rsidRPr="00A12A72" w:rsidRDefault="00610F45" w:rsidP="00610F45">
            <w:pPr>
              <w:widowControl/>
              <w:jc w:val="center"/>
              <w:rPr>
                <w:kern w:val="0"/>
              </w:rPr>
            </w:pPr>
            <w:r w:rsidRPr="00A12A72">
              <w:t>0.626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3B70EF" w14:textId="0ED39634" w:rsidR="00610F45" w:rsidRPr="00A12A72" w:rsidRDefault="00610F45" w:rsidP="00610F45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A12A72">
              <w:rPr>
                <w:rFonts w:eastAsia="DengXian"/>
                <w:color w:val="000000"/>
                <w:kern w:val="0"/>
              </w:rPr>
              <w:t>&lt;0.00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F685B43" w14:textId="6635FEC3" w:rsidR="00610F45" w:rsidRPr="00A12A72" w:rsidRDefault="00610F45" w:rsidP="00610F45">
            <w:pPr>
              <w:widowControl/>
              <w:jc w:val="center"/>
              <w:rPr>
                <w:kern w:val="0"/>
              </w:rPr>
            </w:pPr>
            <w:r w:rsidRPr="00A12A72">
              <w:rPr>
                <w:kern w:val="0"/>
              </w:rPr>
              <w:t>1</w:t>
            </w:r>
          </w:p>
        </w:tc>
      </w:tr>
    </w:tbl>
    <w:bookmarkEnd w:id="1"/>
    <w:p w14:paraId="71BFA28B" w14:textId="77777777" w:rsidR="0053409D" w:rsidRPr="00A12A72" w:rsidRDefault="00924F7E" w:rsidP="0053409D">
      <w:pPr>
        <w:rPr>
          <w:rFonts w:eastAsiaTheme="minorEastAsia"/>
        </w:rPr>
      </w:pPr>
      <w:r w:rsidRPr="00A12A72">
        <w:rPr>
          <w:rFonts w:eastAsiaTheme="minorEastAsia" w:hint="eastAsia"/>
        </w:rPr>
        <w:t>A</w:t>
      </w:r>
      <w:r w:rsidRPr="00A12A72">
        <w:rPr>
          <w:rFonts w:eastAsiaTheme="minorEastAsia"/>
        </w:rPr>
        <w:t xml:space="preserve">djusted </w:t>
      </w:r>
      <w:r w:rsidRPr="00A12A72">
        <w:rPr>
          <w:rFonts w:eastAsiaTheme="minorEastAsia"/>
          <w:i/>
        </w:rPr>
        <w:t>P</w:t>
      </w:r>
      <w:r w:rsidRPr="00A12A72">
        <w:rPr>
          <w:rFonts w:eastAsiaTheme="minorEastAsia"/>
        </w:rPr>
        <w:t xml:space="preserve">-values less than 0.05 are in bold font. </w:t>
      </w:r>
    </w:p>
    <w:p w14:paraId="14A05434" w14:textId="00D12EAB" w:rsidR="001E7814" w:rsidRPr="00A12A72" w:rsidRDefault="0059677F" w:rsidP="0053409D">
      <w:pPr>
        <w:rPr>
          <w:rFonts w:eastAsiaTheme="minorEastAsia"/>
        </w:rPr>
      </w:pPr>
      <w:r w:rsidRPr="00A12A72">
        <w:t>β, regression coefficient; SE, standard error</w:t>
      </w:r>
      <w:r w:rsidRPr="00A12A72">
        <w:rPr>
          <w:rFonts w:hint="eastAsia"/>
        </w:rPr>
        <w:t>;</w:t>
      </w:r>
      <w:r w:rsidRPr="00A12A72">
        <w:t xml:space="preserve"> </w:t>
      </w:r>
      <w:r w:rsidR="004C6CE1" w:rsidRPr="00A12A72">
        <w:rPr>
          <w:rFonts w:eastAsiaTheme="minorEastAsia"/>
        </w:rPr>
        <w:t>SRMR</w:t>
      </w:r>
      <w:r w:rsidR="00F80ACA" w:rsidRPr="00A12A72">
        <w:rPr>
          <w:rFonts w:eastAsiaTheme="minorEastAsia"/>
        </w:rPr>
        <w:t xml:space="preserve">, </w:t>
      </w:r>
      <w:r w:rsidR="004C6CE1" w:rsidRPr="00A12A72">
        <w:rPr>
          <w:rFonts w:eastAsiaTheme="minorEastAsia" w:hint="eastAsia"/>
        </w:rPr>
        <w:t>s</w:t>
      </w:r>
      <w:r w:rsidR="004C6CE1" w:rsidRPr="00A12A72">
        <w:rPr>
          <w:rFonts w:eastAsiaTheme="minorEastAsia"/>
        </w:rPr>
        <w:t>tandardized root mean squared residual</w:t>
      </w:r>
      <w:r w:rsidR="00F80ACA" w:rsidRPr="00A12A72">
        <w:rPr>
          <w:rFonts w:eastAsiaTheme="minorEastAsia"/>
        </w:rPr>
        <w:t>; CFI, comparative fit index</w:t>
      </w:r>
      <w:r w:rsidR="008D0D2B" w:rsidRPr="00A12A72">
        <w:rPr>
          <w:rFonts w:eastAsiaTheme="minorEastAsia"/>
        </w:rPr>
        <w:t>; MZ, monozygotic twins; DZ, dizygotic twins; TG, triglyceride; HDL-C, high-density lipoprotein-cholesterol</w:t>
      </w:r>
      <w:r w:rsidR="00F80ACA" w:rsidRPr="00A12A72">
        <w:rPr>
          <w:rFonts w:eastAsiaTheme="minorEastAsia"/>
        </w:rPr>
        <w:t>.</w:t>
      </w:r>
      <w:r w:rsidR="001E7814" w:rsidRPr="00A12A72">
        <w:rPr>
          <w:rFonts w:eastAsiaTheme="minorEastAsia"/>
          <w:b/>
        </w:rPr>
        <w:br w:type="page"/>
      </w:r>
    </w:p>
    <w:p w14:paraId="56CC2D5C" w14:textId="688512F4" w:rsidR="006451FC" w:rsidRPr="00A12A72" w:rsidRDefault="001E7814" w:rsidP="003A737B">
      <w:pPr>
        <w:spacing w:before="312" w:after="156"/>
        <w:rPr>
          <w:rFonts w:eastAsiaTheme="minorEastAsia"/>
          <w:b/>
        </w:rPr>
      </w:pPr>
      <w:r w:rsidRPr="00A12A72">
        <w:rPr>
          <w:b/>
        </w:rPr>
        <w:lastRenderedPageBreak/>
        <w:t xml:space="preserve">Supplementary Table </w:t>
      </w:r>
      <w:r w:rsidR="00E71C02" w:rsidRPr="00A12A72">
        <w:rPr>
          <w:b/>
        </w:rPr>
        <w:t>9</w:t>
      </w:r>
      <w:r w:rsidR="003A737B" w:rsidRPr="00A12A72">
        <w:rPr>
          <w:b/>
        </w:rPr>
        <w:t xml:space="preserve"> Cross-lagged association between BMI and lipid measures</w:t>
      </w:r>
      <w:r w:rsidR="00816614" w:rsidRPr="00A12A72">
        <w:rPr>
          <w:b/>
        </w:rPr>
        <w:t xml:space="preserve"> stratified by zygosity</w:t>
      </w:r>
    </w:p>
    <w:tbl>
      <w:tblPr>
        <w:tblW w:w="1006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063"/>
        <w:gridCol w:w="1063"/>
        <w:gridCol w:w="1063"/>
        <w:gridCol w:w="1063"/>
        <w:gridCol w:w="1063"/>
        <w:gridCol w:w="1063"/>
        <w:gridCol w:w="1063"/>
        <w:gridCol w:w="1064"/>
      </w:tblGrid>
      <w:tr w:rsidR="009F73C8" w:rsidRPr="00A12A72" w14:paraId="6E2AD67E" w14:textId="77777777" w:rsidTr="00BE3117">
        <w:trPr>
          <w:trHeight w:val="278"/>
        </w:trPr>
        <w:tc>
          <w:tcPr>
            <w:tcW w:w="156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4BB089" w14:textId="655CE1CB" w:rsidR="009F73C8" w:rsidRPr="00A12A72" w:rsidRDefault="002F470E" w:rsidP="0053409D">
            <w:pPr>
              <w:widowControl/>
              <w:jc w:val="left"/>
              <w:rPr>
                <w:kern w:val="0"/>
              </w:rPr>
            </w:pPr>
            <w:bookmarkStart w:id="8" w:name="_Hlk102140956"/>
            <w:r w:rsidRPr="00A12A72">
              <w:rPr>
                <w:rFonts w:eastAsiaTheme="minorEastAsia"/>
                <w:kern w:val="0"/>
              </w:rPr>
              <w:t>Lipid</w:t>
            </w:r>
            <w:r w:rsidRPr="00A12A72">
              <w:rPr>
                <w:kern w:val="0"/>
              </w:rPr>
              <w:t xml:space="preserve"> </w:t>
            </w:r>
            <w:r w:rsidRPr="00A12A72">
              <w:rPr>
                <w:rFonts w:eastAsiaTheme="minorEastAsia"/>
                <w:kern w:val="0"/>
              </w:rPr>
              <w:t>measures</w:t>
            </w:r>
          </w:p>
        </w:tc>
        <w:tc>
          <w:tcPr>
            <w:tcW w:w="3189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21143" w14:textId="48EF9255" w:rsidR="009F73C8" w:rsidRPr="00A12A72" w:rsidRDefault="00FF511A" w:rsidP="0053409D">
            <w:pPr>
              <w:widowControl/>
              <w:jc w:val="center"/>
              <w:rPr>
                <w:kern w:val="0"/>
              </w:rPr>
            </w:pPr>
            <w:r w:rsidRPr="00A12A72">
              <w:rPr>
                <w:kern w:val="0"/>
              </w:rPr>
              <w:t>BMI</w:t>
            </w:r>
            <w:r w:rsidR="009F73C8" w:rsidRPr="00A12A72">
              <w:rPr>
                <w:kern w:val="0"/>
                <w:vertAlign w:val="subscript"/>
              </w:rPr>
              <w:t>baseline</w:t>
            </w:r>
            <w:r w:rsidR="009F73C8" w:rsidRPr="00A12A72">
              <w:rPr>
                <w:kern w:val="0"/>
              </w:rPr>
              <w:t xml:space="preserve"> → </w:t>
            </w:r>
            <w:r w:rsidRPr="00A12A72">
              <w:rPr>
                <w:kern w:val="0"/>
              </w:rPr>
              <w:t>Lipid</w:t>
            </w:r>
            <w:r w:rsidR="009F73C8" w:rsidRPr="00A12A72">
              <w:rPr>
                <w:kern w:val="0"/>
                <w:vertAlign w:val="subscript"/>
              </w:rPr>
              <w:t>follow-up</w:t>
            </w:r>
          </w:p>
        </w:tc>
        <w:tc>
          <w:tcPr>
            <w:tcW w:w="3189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D2290" w14:textId="6855A74D" w:rsidR="009F73C8" w:rsidRPr="00A12A72" w:rsidRDefault="00FF511A" w:rsidP="00B72CFE">
            <w:pPr>
              <w:pStyle w:val="ListParagraph"/>
              <w:widowControl/>
              <w:ind w:left="420" w:firstLineChars="0" w:firstLine="0"/>
              <w:rPr>
                <w:kern w:val="0"/>
              </w:rPr>
            </w:pPr>
            <w:r w:rsidRPr="00A12A72">
              <w:rPr>
                <w:kern w:val="0"/>
              </w:rPr>
              <w:t>Lipid</w:t>
            </w:r>
            <w:r w:rsidR="009F73C8" w:rsidRPr="00A12A72">
              <w:rPr>
                <w:kern w:val="0"/>
                <w:vertAlign w:val="subscript"/>
              </w:rPr>
              <w:t>baseline</w:t>
            </w:r>
            <w:r w:rsidR="009F73C8" w:rsidRPr="00A12A72">
              <w:rPr>
                <w:kern w:val="0"/>
              </w:rPr>
              <w:t xml:space="preserve"> → </w:t>
            </w:r>
            <w:r w:rsidRPr="00A12A72">
              <w:rPr>
                <w:kern w:val="0"/>
              </w:rPr>
              <w:t>BMI</w:t>
            </w:r>
            <w:r w:rsidR="009F73C8" w:rsidRPr="00A12A72">
              <w:rPr>
                <w:kern w:val="0"/>
                <w:vertAlign w:val="subscript"/>
              </w:rPr>
              <w:t>follow-up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3C574" w14:textId="2ABCBF02" w:rsidR="009F73C8" w:rsidRPr="00A12A72" w:rsidRDefault="009F73C8" w:rsidP="0053409D">
            <w:pPr>
              <w:widowControl/>
              <w:jc w:val="center"/>
              <w:rPr>
                <w:kern w:val="0"/>
              </w:rPr>
            </w:pPr>
            <w:r w:rsidRPr="00A12A72">
              <w:rPr>
                <w:kern w:val="0"/>
              </w:rPr>
              <w:t xml:space="preserve">Model </w:t>
            </w:r>
            <w:r w:rsidR="00B72CFE" w:rsidRPr="00A12A72">
              <w:rPr>
                <w:kern w:val="0"/>
              </w:rPr>
              <w:t>F</w:t>
            </w:r>
            <w:r w:rsidRPr="00A12A72">
              <w:rPr>
                <w:kern w:val="0"/>
              </w:rPr>
              <w:t>it</w:t>
            </w:r>
          </w:p>
        </w:tc>
      </w:tr>
      <w:tr w:rsidR="009F73C8" w:rsidRPr="00A12A72" w14:paraId="0DCADB1F" w14:textId="77777777" w:rsidTr="009F73C8">
        <w:trPr>
          <w:trHeight w:val="278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39A6D" w14:textId="77777777" w:rsidR="009F73C8" w:rsidRPr="00A12A72" w:rsidRDefault="009F73C8" w:rsidP="0053409D">
            <w:pPr>
              <w:widowControl/>
              <w:jc w:val="left"/>
              <w:rPr>
                <w:kern w:val="0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6FE33" w14:textId="77777777" w:rsidR="009F73C8" w:rsidRPr="00A12A72" w:rsidRDefault="009F73C8" w:rsidP="00B72CFE">
            <w:pPr>
              <w:widowControl/>
              <w:jc w:val="center"/>
              <w:rPr>
                <w:kern w:val="0"/>
              </w:rPr>
            </w:pPr>
            <w:r w:rsidRPr="00A12A72">
              <w:rPr>
                <w:kern w:val="0"/>
              </w:rPr>
              <w:t>β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2C651" w14:textId="77777777" w:rsidR="009F73C8" w:rsidRPr="00A12A72" w:rsidRDefault="009F73C8" w:rsidP="00B72CFE">
            <w:pPr>
              <w:widowControl/>
              <w:jc w:val="center"/>
              <w:rPr>
                <w:kern w:val="0"/>
              </w:rPr>
            </w:pPr>
            <w:r w:rsidRPr="00A12A72">
              <w:rPr>
                <w:kern w:val="0"/>
              </w:rPr>
              <w:t>SE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ED875" w14:textId="08154D4F" w:rsidR="009F73C8" w:rsidRPr="00A12A72" w:rsidRDefault="009F73C8" w:rsidP="00B72CFE">
            <w:pPr>
              <w:widowControl/>
              <w:jc w:val="center"/>
              <w:rPr>
                <w:i/>
                <w:kern w:val="0"/>
              </w:rPr>
            </w:pPr>
            <w:r w:rsidRPr="00A12A72">
              <w:rPr>
                <w:i/>
                <w:kern w:val="0"/>
              </w:rPr>
              <w:t>P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2E1D6" w14:textId="77777777" w:rsidR="009F73C8" w:rsidRPr="00A12A72" w:rsidRDefault="009F73C8" w:rsidP="00B72CFE">
            <w:pPr>
              <w:widowControl/>
              <w:jc w:val="center"/>
              <w:rPr>
                <w:kern w:val="0"/>
              </w:rPr>
            </w:pPr>
            <w:r w:rsidRPr="00A12A72">
              <w:rPr>
                <w:kern w:val="0"/>
              </w:rPr>
              <w:t>β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EA6B5" w14:textId="77777777" w:rsidR="009F73C8" w:rsidRPr="00A12A72" w:rsidRDefault="009F73C8" w:rsidP="00B72CFE">
            <w:pPr>
              <w:widowControl/>
              <w:jc w:val="center"/>
              <w:rPr>
                <w:kern w:val="0"/>
              </w:rPr>
            </w:pPr>
            <w:r w:rsidRPr="00A12A72">
              <w:rPr>
                <w:kern w:val="0"/>
              </w:rPr>
              <w:t>SE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E5108" w14:textId="344397B5" w:rsidR="009F73C8" w:rsidRPr="00A12A72" w:rsidRDefault="009F73C8" w:rsidP="00B72CFE">
            <w:pPr>
              <w:widowControl/>
              <w:jc w:val="center"/>
              <w:rPr>
                <w:i/>
                <w:kern w:val="0"/>
              </w:rPr>
            </w:pPr>
            <w:r w:rsidRPr="00A12A72">
              <w:rPr>
                <w:i/>
                <w:kern w:val="0"/>
              </w:rPr>
              <w:t>P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79399" w14:textId="4FD0BCEA" w:rsidR="009F73C8" w:rsidRPr="00A12A72" w:rsidRDefault="004C6CE1" w:rsidP="00B72CFE">
            <w:pPr>
              <w:widowControl/>
              <w:jc w:val="center"/>
              <w:rPr>
                <w:kern w:val="0"/>
              </w:rPr>
            </w:pPr>
            <w:r w:rsidRPr="00A12A72">
              <w:rPr>
                <w:kern w:val="0"/>
              </w:rPr>
              <w:t>SRMR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61972" w14:textId="77777777" w:rsidR="009F73C8" w:rsidRPr="00A12A72" w:rsidRDefault="009F73C8" w:rsidP="00B72CFE">
            <w:pPr>
              <w:widowControl/>
              <w:jc w:val="center"/>
              <w:rPr>
                <w:kern w:val="0"/>
              </w:rPr>
            </w:pPr>
            <w:r w:rsidRPr="00A12A72">
              <w:rPr>
                <w:kern w:val="0"/>
              </w:rPr>
              <w:t>CFI</w:t>
            </w:r>
          </w:p>
        </w:tc>
      </w:tr>
      <w:tr w:rsidR="009F73C8" w:rsidRPr="00A12A72" w14:paraId="443943F3" w14:textId="77777777" w:rsidTr="009F73C8">
        <w:trPr>
          <w:trHeight w:val="278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CFD797" w14:textId="77777777" w:rsidR="009F73C8" w:rsidRPr="00A12A72" w:rsidRDefault="009F73C8" w:rsidP="0053409D">
            <w:pPr>
              <w:widowControl/>
              <w:jc w:val="left"/>
              <w:rPr>
                <w:b/>
                <w:kern w:val="0"/>
              </w:rPr>
            </w:pPr>
            <w:r w:rsidRPr="00A12A72">
              <w:rPr>
                <w:b/>
                <w:kern w:val="0"/>
              </w:rPr>
              <w:t>MZ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EFA36C" w14:textId="77777777" w:rsidR="009F73C8" w:rsidRPr="00A12A72" w:rsidRDefault="009F73C8" w:rsidP="0053409D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5D1823" w14:textId="77777777" w:rsidR="009F73C8" w:rsidRPr="00A12A72" w:rsidRDefault="009F73C8" w:rsidP="0053409D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73CF81" w14:textId="77777777" w:rsidR="009F73C8" w:rsidRPr="00A12A72" w:rsidRDefault="009F73C8" w:rsidP="0053409D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EC6B12" w14:textId="77777777" w:rsidR="009F73C8" w:rsidRPr="00A12A72" w:rsidRDefault="009F73C8" w:rsidP="0053409D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D457E6" w14:textId="77777777" w:rsidR="009F73C8" w:rsidRPr="00A12A72" w:rsidRDefault="009F73C8" w:rsidP="0053409D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3CDB89" w14:textId="77777777" w:rsidR="009F73C8" w:rsidRPr="00A12A72" w:rsidRDefault="009F73C8" w:rsidP="0053409D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BEED77" w14:textId="77777777" w:rsidR="009F73C8" w:rsidRPr="00A12A72" w:rsidRDefault="009F73C8" w:rsidP="0053409D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A8A7C7" w14:textId="77777777" w:rsidR="009F73C8" w:rsidRPr="00A12A72" w:rsidRDefault="009F73C8" w:rsidP="0053409D">
            <w:pPr>
              <w:widowControl/>
              <w:jc w:val="center"/>
              <w:rPr>
                <w:kern w:val="0"/>
              </w:rPr>
            </w:pPr>
          </w:p>
        </w:tc>
      </w:tr>
      <w:tr w:rsidR="0090580E" w:rsidRPr="00A12A72" w14:paraId="4BDC800B" w14:textId="77777777" w:rsidTr="00314CAD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0A621" w14:textId="50CC8EF6" w:rsidR="0090580E" w:rsidRPr="00A12A72" w:rsidRDefault="0090580E" w:rsidP="0090580E">
            <w:pPr>
              <w:widowControl/>
              <w:jc w:val="left"/>
              <w:rPr>
                <w:kern w:val="0"/>
              </w:rPr>
            </w:pPr>
            <w:r w:rsidRPr="00A12A72">
              <w:rPr>
                <w:kern w:val="0"/>
              </w:rPr>
              <w:t>T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44B5C" w14:textId="3A87B7D2" w:rsidR="0090580E" w:rsidRPr="00A12A72" w:rsidRDefault="0090580E" w:rsidP="0090580E">
            <w:pPr>
              <w:widowControl/>
              <w:jc w:val="center"/>
              <w:rPr>
                <w:kern w:val="0"/>
              </w:rPr>
            </w:pPr>
            <w:r w:rsidRPr="00A12A72">
              <w:t>-0.00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BC0FE" w14:textId="03A3C1AB" w:rsidR="0090580E" w:rsidRPr="00A12A72" w:rsidRDefault="0090580E" w:rsidP="0090580E">
            <w:pPr>
              <w:widowControl/>
              <w:jc w:val="center"/>
              <w:rPr>
                <w:kern w:val="0"/>
              </w:rPr>
            </w:pPr>
            <w:r w:rsidRPr="00A12A72">
              <w:t>0.026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7AF6F" w14:textId="3C497073" w:rsidR="0090580E" w:rsidRPr="00A12A72" w:rsidRDefault="0090580E" w:rsidP="0090580E">
            <w:pPr>
              <w:widowControl/>
              <w:jc w:val="center"/>
              <w:rPr>
                <w:kern w:val="0"/>
              </w:rPr>
            </w:pPr>
            <w:r w:rsidRPr="00A12A72">
              <w:t>0.982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20307" w14:textId="686BAF83" w:rsidR="0090580E" w:rsidRPr="00A12A72" w:rsidRDefault="0090580E" w:rsidP="0090580E">
            <w:pPr>
              <w:widowControl/>
              <w:jc w:val="center"/>
              <w:rPr>
                <w:kern w:val="0"/>
              </w:rPr>
            </w:pPr>
            <w:r w:rsidRPr="00A12A72">
              <w:t>-0.02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AE4E2" w14:textId="0639163A" w:rsidR="0090580E" w:rsidRPr="00A12A72" w:rsidRDefault="0090580E" w:rsidP="0090580E">
            <w:pPr>
              <w:widowControl/>
              <w:jc w:val="center"/>
              <w:rPr>
                <w:kern w:val="0"/>
              </w:rPr>
            </w:pPr>
            <w:r w:rsidRPr="00A12A72">
              <w:t>0.282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B7490" w14:textId="5716562F" w:rsidR="0090580E" w:rsidRPr="00A12A72" w:rsidRDefault="0090580E" w:rsidP="0090580E">
            <w:pPr>
              <w:widowControl/>
              <w:jc w:val="center"/>
              <w:rPr>
                <w:kern w:val="0"/>
              </w:rPr>
            </w:pPr>
            <w:r w:rsidRPr="00A12A72">
              <w:t>0.94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39692" w14:textId="097574CC" w:rsidR="0090580E" w:rsidRPr="00A12A72" w:rsidRDefault="0090580E" w:rsidP="0090580E">
            <w:pPr>
              <w:widowControl/>
              <w:jc w:val="center"/>
              <w:rPr>
                <w:kern w:val="0"/>
              </w:rPr>
            </w:pPr>
            <w:r w:rsidRPr="00A12A72">
              <w:rPr>
                <w:rFonts w:eastAsia="DengXian"/>
                <w:color w:val="000000"/>
                <w:kern w:val="0"/>
              </w:rPr>
              <w:t>&lt;0.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44C36" w14:textId="469629A8" w:rsidR="0090580E" w:rsidRPr="00A12A72" w:rsidRDefault="0090580E" w:rsidP="0090580E">
            <w:pPr>
              <w:widowControl/>
              <w:jc w:val="center"/>
              <w:rPr>
                <w:kern w:val="0"/>
              </w:rPr>
            </w:pPr>
            <w:r w:rsidRPr="00A12A72">
              <w:rPr>
                <w:kern w:val="0"/>
              </w:rPr>
              <w:t>1</w:t>
            </w:r>
          </w:p>
        </w:tc>
      </w:tr>
      <w:tr w:rsidR="0089109F" w:rsidRPr="00A12A72" w14:paraId="388E12EF" w14:textId="77777777" w:rsidTr="00314CAD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BAD7F" w14:textId="76C759BF" w:rsidR="0089109F" w:rsidRPr="00A12A72" w:rsidRDefault="0089109F" w:rsidP="0089109F">
            <w:pPr>
              <w:widowControl/>
              <w:jc w:val="left"/>
              <w:rPr>
                <w:kern w:val="0"/>
              </w:rPr>
            </w:pPr>
            <w:r w:rsidRPr="00A12A72">
              <w:rPr>
                <w:kern w:val="0"/>
              </w:rPr>
              <w:t>HDL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5400D" w14:textId="0EF51BE0" w:rsidR="0089109F" w:rsidRPr="00A12A72" w:rsidRDefault="0089109F" w:rsidP="0089109F">
            <w:pPr>
              <w:widowControl/>
              <w:jc w:val="center"/>
              <w:rPr>
                <w:kern w:val="0"/>
              </w:rPr>
            </w:pPr>
            <w:r w:rsidRPr="00A12A72">
              <w:t>-0.02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723DE" w14:textId="6C3B08D5" w:rsidR="0089109F" w:rsidRPr="00A12A72" w:rsidRDefault="0089109F" w:rsidP="0089109F">
            <w:pPr>
              <w:widowControl/>
              <w:jc w:val="center"/>
              <w:rPr>
                <w:kern w:val="0"/>
              </w:rPr>
            </w:pPr>
            <w:r w:rsidRPr="00A12A72">
              <w:t>0.01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7B9C3" w14:textId="2FCED6E1" w:rsidR="0089109F" w:rsidRPr="00A12A72" w:rsidRDefault="0089109F" w:rsidP="0089109F">
            <w:pPr>
              <w:widowControl/>
              <w:jc w:val="center"/>
              <w:rPr>
                <w:kern w:val="0"/>
              </w:rPr>
            </w:pPr>
            <w:r w:rsidRPr="00A12A72">
              <w:t>0.05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E5DEF" w14:textId="2D164730" w:rsidR="0089109F" w:rsidRPr="00A12A72" w:rsidRDefault="0089109F" w:rsidP="0089109F">
            <w:pPr>
              <w:widowControl/>
              <w:jc w:val="center"/>
              <w:rPr>
                <w:kern w:val="0"/>
              </w:rPr>
            </w:pPr>
            <w:r w:rsidRPr="00A12A72">
              <w:t>-0.144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677DB" w14:textId="4AB5C0EC" w:rsidR="0089109F" w:rsidRPr="00A12A72" w:rsidRDefault="0089109F" w:rsidP="0089109F">
            <w:pPr>
              <w:widowControl/>
              <w:jc w:val="center"/>
              <w:rPr>
                <w:kern w:val="0"/>
              </w:rPr>
            </w:pPr>
            <w:r w:rsidRPr="00A12A72">
              <w:t>0.518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10B30" w14:textId="39B6F853" w:rsidR="0089109F" w:rsidRPr="00A12A72" w:rsidRDefault="0089109F" w:rsidP="0089109F">
            <w:pPr>
              <w:widowControl/>
              <w:jc w:val="center"/>
              <w:rPr>
                <w:kern w:val="0"/>
              </w:rPr>
            </w:pPr>
            <w:r w:rsidRPr="00A12A72">
              <w:t>0.78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70961" w14:textId="18203835" w:rsidR="0089109F" w:rsidRPr="00A12A72" w:rsidRDefault="0089109F" w:rsidP="0089109F">
            <w:pPr>
              <w:widowControl/>
              <w:jc w:val="center"/>
              <w:rPr>
                <w:kern w:val="0"/>
              </w:rPr>
            </w:pPr>
            <w:r w:rsidRPr="00A12A72">
              <w:rPr>
                <w:rFonts w:eastAsia="DengXian"/>
                <w:color w:val="000000"/>
                <w:kern w:val="0"/>
              </w:rPr>
              <w:t>&lt;0.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F9905" w14:textId="24747E24" w:rsidR="0089109F" w:rsidRPr="00A12A72" w:rsidRDefault="0089109F" w:rsidP="0089109F">
            <w:pPr>
              <w:widowControl/>
              <w:jc w:val="center"/>
              <w:rPr>
                <w:kern w:val="0"/>
              </w:rPr>
            </w:pPr>
            <w:r w:rsidRPr="00A12A72">
              <w:rPr>
                <w:kern w:val="0"/>
              </w:rPr>
              <w:t>1</w:t>
            </w:r>
          </w:p>
        </w:tc>
      </w:tr>
      <w:tr w:rsidR="009F73C8" w:rsidRPr="00A12A72" w14:paraId="6361053F" w14:textId="77777777" w:rsidTr="009F73C8">
        <w:trPr>
          <w:trHeight w:val="278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A34701" w14:textId="77777777" w:rsidR="009F73C8" w:rsidRPr="00A12A72" w:rsidRDefault="009F73C8" w:rsidP="0053409D">
            <w:pPr>
              <w:widowControl/>
              <w:jc w:val="left"/>
              <w:rPr>
                <w:b/>
                <w:kern w:val="0"/>
              </w:rPr>
            </w:pPr>
            <w:r w:rsidRPr="00A12A72">
              <w:rPr>
                <w:b/>
                <w:kern w:val="0"/>
              </w:rPr>
              <w:t>DZ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E69EFB" w14:textId="77777777" w:rsidR="009F73C8" w:rsidRPr="00A12A72" w:rsidRDefault="009F73C8" w:rsidP="0053409D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6DE69E" w14:textId="77777777" w:rsidR="009F73C8" w:rsidRPr="00A12A72" w:rsidRDefault="009F73C8" w:rsidP="0053409D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34F04C" w14:textId="77777777" w:rsidR="009F73C8" w:rsidRPr="00A12A72" w:rsidRDefault="009F73C8" w:rsidP="0053409D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F37697" w14:textId="77777777" w:rsidR="009F73C8" w:rsidRPr="00A12A72" w:rsidRDefault="009F73C8" w:rsidP="0053409D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196249" w14:textId="77777777" w:rsidR="009F73C8" w:rsidRPr="00A12A72" w:rsidRDefault="009F73C8" w:rsidP="0053409D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DC65C9" w14:textId="77777777" w:rsidR="009F73C8" w:rsidRPr="00A12A72" w:rsidRDefault="009F73C8" w:rsidP="0053409D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398CA4" w14:textId="77777777" w:rsidR="009F73C8" w:rsidRPr="00A12A72" w:rsidRDefault="009F73C8" w:rsidP="0053409D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D52108" w14:textId="77777777" w:rsidR="009F73C8" w:rsidRPr="00A12A72" w:rsidRDefault="009F73C8" w:rsidP="0053409D">
            <w:pPr>
              <w:widowControl/>
              <w:jc w:val="center"/>
              <w:rPr>
                <w:kern w:val="0"/>
              </w:rPr>
            </w:pPr>
          </w:p>
        </w:tc>
      </w:tr>
      <w:tr w:rsidR="0089109F" w:rsidRPr="00A12A72" w14:paraId="1C7E69EC" w14:textId="77777777" w:rsidTr="00314CAD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33DD2" w14:textId="09A9BDDA" w:rsidR="0089109F" w:rsidRPr="00A12A72" w:rsidRDefault="0089109F" w:rsidP="0089109F">
            <w:pPr>
              <w:widowControl/>
              <w:jc w:val="left"/>
              <w:rPr>
                <w:kern w:val="0"/>
              </w:rPr>
            </w:pPr>
            <w:r w:rsidRPr="00A12A72">
              <w:rPr>
                <w:kern w:val="0"/>
              </w:rPr>
              <w:t>T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9D82A" w14:textId="3B6152C8" w:rsidR="0089109F" w:rsidRPr="00A12A72" w:rsidRDefault="0089109F" w:rsidP="0089109F">
            <w:pPr>
              <w:widowControl/>
              <w:jc w:val="center"/>
              <w:rPr>
                <w:kern w:val="0"/>
              </w:rPr>
            </w:pPr>
            <w:r w:rsidRPr="00A12A72">
              <w:t>0.148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6A27E" w14:textId="1FB19933" w:rsidR="0089109F" w:rsidRPr="00A12A72" w:rsidRDefault="0089109F" w:rsidP="0089109F">
            <w:pPr>
              <w:widowControl/>
              <w:jc w:val="center"/>
              <w:rPr>
                <w:kern w:val="0"/>
              </w:rPr>
            </w:pPr>
            <w:r w:rsidRPr="00A12A72">
              <w:t>0.04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49071" w14:textId="7B4F0B7F" w:rsidR="0089109F" w:rsidRPr="00A12A72" w:rsidRDefault="0089109F" w:rsidP="0089109F">
            <w:pPr>
              <w:widowControl/>
              <w:jc w:val="center"/>
              <w:rPr>
                <w:b/>
                <w:kern w:val="0"/>
              </w:rPr>
            </w:pPr>
            <w:r w:rsidRPr="00A12A72">
              <w:rPr>
                <w:b/>
              </w:rPr>
              <w:t>0.00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622A2" w14:textId="2278FC67" w:rsidR="0089109F" w:rsidRPr="00A12A72" w:rsidRDefault="0089109F" w:rsidP="0089109F">
            <w:pPr>
              <w:widowControl/>
              <w:jc w:val="center"/>
              <w:rPr>
                <w:kern w:val="0"/>
              </w:rPr>
            </w:pPr>
            <w:r w:rsidRPr="00A12A72">
              <w:t>0.048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B63B0" w14:textId="1677B93D" w:rsidR="0089109F" w:rsidRPr="00A12A72" w:rsidRDefault="0089109F" w:rsidP="0089109F">
            <w:pPr>
              <w:widowControl/>
              <w:jc w:val="center"/>
              <w:rPr>
                <w:kern w:val="0"/>
              </w:rPr>
            </w:pPr>
            <w:r w:rsidRPr="00A12A72">
              <w:t>0.12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C31AE" w14:textId="0A0A0705" w:rsidR="0089109F" w:rsidRPr="00A12A72" w:rsidRDefault="0089109F" w:rsidP="0089109F">
            <w:pPr>
              <w:widowControl/>
              <w:jc w:val="center"/>
              <w:rPr>
                <w:kern w:val="0"/>
              </w:rPr>
            </w:pPr>
            <w:r w:rsidRPr="00A12A72">
              <w:t>0.693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A926A" w14:textId="061FD28A" w:rsidR="0089109F" w:rsidRPr="00A12A72" w:rsidRDefault="0089109F" w:rsidP="0089109F">
            <w:pPr>
              <w:widowControl/>
              <w:jc w:val="center"/>
              <w:rPr>
                <w:kern w:val="0"/>
              </w:rPr>
            </w:pPr>
            <w:r w:rsidRPr="00A12A72">
              <w:rPr>
                <w:rFonts w:eastAsia="DengXian"/>
                <w:color w:val="000000"/>
                <w:kern w:val="0"/>
              </w:rPr>
              <w:t>&lt;0.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FBACE" w14:textId="7DC51560" w:rsidR="0089109F" w:rsidRPr="00A12A72" w:rsidRDefault="0089109F" w:rsidP="0089109F">
            <w:pPr>
              <w:widowControl/>
              <w:jc w:val="center"/>
              <w:rPr>
                <w:kern w:val="0"/>
              </w:rPr>
            </w:pPr>
            <w:r w:rsidRPr="00A12A72">
              <w:rPr>
                <w:kern w:val="0"/>
              </w:rPr>
              <w:t>1</w:t>
            </w:r>
          </w:p>
        </w:tc>
      </w:tr>
      <w:tr w:rsidR="0089109F" w:rsidRPr="00A12A72" w14:paraId="030C8971" w14:textId="77777777" w:rsidTr="00314CAD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8D7DAB" w14:textId="74376AF7" w:rsidR="0089109F" w:rsidRPr="00A12A72" w:rsidRDefault="0089109F" w:rsidP="0089109F">
            <w:pPr>
              <w:widowControl/>
              <w:jc w:val="left"/>
              <w:rPr>
                <w:kern w:val="0"/>
              </w:rPr>
            </w:pPr>
            <w:r w:rsidRPr="00A12A72">
              <w:rPr>
                <w:kern w:val="0"/>
              </w:rPr>
              <w:t>HDL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BE152D0" w14:textId="3DBC0496" w:rsidR="0089109F" w:rsidRPr="00A12A72" w:rsidRDefault="0089109F" w:rsidP="0089109F">
            <w:pPr>
              <w:widowControl/>
              <w:jc w:val="center"/>
              <w:rPr>
                <w:kern w:val="0"/>
              </w:rPr>
            </w:pPr>
            <w:r w:rsidRPr="00A12A72">
              <w:t>-0.066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E32C357" w14:textId="7108CA0D" w:rsidR="0089109F" w:rsidRPr="00A12A72" w:rsidRDefault="0089109F" w:rsidP="0089109F">
            <w:pPr>
              <w:widowControl/>
              <w:jc w:val="center"/>
              <w:rPr>
                <w:kern w:val="0"/>
              </w:rPr>
            </w:pPr>
            <w:r w:rsidRPr="00A12A72">
              <w:t>0.022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C7CA8EA" w14:textId="793C5393" w:rsidR="0089109F" w:rsidRPr="00A12A72" w:rsidRDefault="0089109F" w:rsidP="0089109F">
            <w:pPr>
              <w:widowControl/>
              <w:jc w:val="center"/>
              <w:rPr>
                <w:b/>
                <w:kern w:val="0"/>
              </w:rPr>
            </w:pPr>
            <w:r w:rsidRPr="00A12A72">
              <w:rPr>
                <w:b/>
              </w:rPr>
              <w:t>0.003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568D758" w14:textId="1A5F1C2D" w:rsidR="0089109F" w:rsidRPr="00A12A72" w:rsidRDefault="0089109F" w:rsidP="0089109F">
            <w:pPr>
              <w:widowControl/>
              <w:jc w:val="center"/>
              <w:rPr>
                <w:kern w:val="0"/>
              </w:rPr>
            </w:pPr>
            <w:r w:rsidRPr="00A12A72">
              <w:t>0.326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21A4FF7" w14:textId="4DC8A1DE" w:rsidR="0089109F" w:rsidRPr="00A12A72" w:rsidRDefault="0089109F" w:rsidP="0089109F">
            <w:pPr>
              <w:widowControl/>
              <w:jc w:val="center"/>
              <w:rPr>
                <w:kern w:val="0"/>
              </w:rPr>
            </w:pPr>
            <w:r w:rsidRPr="00A12A72">
              <w:t>0.303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67AA074" w14:textId="24F6B258" w:rsidR="0089109F" w:rsidRPr="00A12A72" w:rsidRDefault="0089109F" w:rsidP="0089109F">
            <w:pPr>
              <w:widowControl/>
              <w:jc w:val="center"/>
              <w:rPr>
                <w:kern w:val="0"/>
              </w:rPr>
            </w:pPr>
            <w:r w:rsidRPr="00A12A72">
              <w:t>0.282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6A674B" w14:textId="64969E04" w:rsidR="0089109F" w:rsidRPr="00A12A72" w:rsidRDefault="0089109F" w:rsidP="0089109F">
            <w:pPr>
              <w:widowControl/>
              <w:jc w:val="center"/>
              <w:rPr>
                <w:kern w:val="0"/>
              </w:rPr>
            </w:pPr>
            <w:r w:rsidRPr="00A12A72">
              <w:rPr>
                <w:rFonts w:eastAsia="DengXian"/>
                <w:color w:val="000000"/>
                <w:kern w:val="0"/>
              </w:rPr>
              <w:t>&lt;0.00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098A54" w14:textId="17F685F9" w:rsidR="0089109F" w:rsidRPr="00A12A72" w:rsidRDefault="0089109F" w:rsidP="0089109F">
            <w:pPr>
              <w:widowControl/>
              <w:jc w:val="center"/>
              <w:rPr>
                <w:kern w:val="0"/>
              </w:rPr>
            </w:pPr>
            <w:r w:rsidRPr="00A12A72">
              <w:rPr>
                <w:kern w:val="0"/>
              </w:rPr>
              <w:t>1</w:t>
            </w:r>
          </w:p>
        </w:tc>
      </w:tr>
    </w:tbl>
    <w:bookmarkEnd w:id="8"/>
    <w:p w14:paraId="1005F542" w14:textId="47540AB3" w:rsidR="007C5586" w:rsidRPr="00A12A72" w:rsidRDefault="007C5586" w:rsidP="007C5586">
      <w:pPr>
        <w:rPr>
          <w:rFonts w:eastAsiaTheme="minorEastAsia"/>
        </w:rPr>
      </w:pPr>
      <w:r w:rsidRPr="00A12A72">
        <w:rPr>
          <w:rFonts w:eastAsiaTheme="minorEastAsia"/>
          <w:i/>
        </w:rPr>
        <w:t>P</w:t>
      </w:r>
      <w:r w:rsidRPr="00A12A72">
        <w:rPr>
          <w:rFonts w:eastAsiaTheme="minorEastAsia"/>
        </w:rPr>
        <w:t xml:space="preserve">-values less than 0.05 are in bold font. </w:t>
      </w:r>
    </w:p>
    <w:p w14:paraId="7E2B5502" w14:textId="5F6921B7" w:rsidR="00AE6ECD" w:rsidRPr="00A12A72" w:rsidRDefault="00AE6ECD" w:rsidP="007C5586">
      <w:pPr>
        <w:rPr>
          <w:rFonts w:eastAsiaTheme="minorEastAsia"/>
        </w:rPr>
      </w:pPr>
      <w:r w:rsidRPr="00A12A72">
        <w:t>β, regression coefficient; SE, standard error</w:t>
      </w:r>
      <w:r w:rsidRPr="00A12A72">
        <w:rPr>
          <w:rFonts w:hint="eastAsia"/>
        </w:rPr>
        <w:t>;</w:t>
      </w:r>
      <w:r w:rsidRPr="00A12A72">
        <w:t xml:space="preserve"> </w:t>
      </w:r>
      <w:r w:rsidRPr="00A12A72">
        <w:rPr>
          <w:rFonts w:eastAsiaTheme="minorEastAsia"/>
        </w:rPr>
        <w:t xml:space="preserve">SRMR, </w:t>
      </w:r>
      <w:r w:rsidRPr="00A12A72">
        <w:rPr>
          <w:rFonts w:eastAsiaTheme="minorEastAsia" w:hint="eastAsia"/>
        </w:rPr>
        <w:t>s</w:t>
      </w:r>
      <w:r w:rsidRPr="00A12A72">
        <w:rPr>
          <w:rFonts w:eastAsiaTheme="minorEastAsia"/>
        </w:rPr>
        <w:t>tandardized root mean squared residual; CFI, comparative fit index; MZ, monozygotic twins; DZ, dizygotic twins; TG, triglyceride; HDL-C, high-density lipoprotein-cholesterol.</w:t>
      </w:r>
    </w:p>
    <w:p w14:paraId="29586E3C" w14:textId="722EFE1E" w:rsidR="001E7814" w:rsidRPr="00A12A72" w:rsidRDefault="001E7814">
      <w:pPr>
        <w:spacing w:before="312" w:after="156"/>
        <w:rPr>
          <w:rFonts w:eastAsiaTheme="minorEastAsia"/>
          <w:b/>
        </w:rPr>
      </w:pPr>
    </w:p>
    <w:p w14:paraId="0FD7B2E5" w14:textId="77777777" w:rsidR="001E7814" w:rsidRPr="00A12A72" w:rsidRDefault="001E7814">
      <w:pPr>
        <w:widowControl/>
        <w:spacing w:before="312" w:after="156"/>
        <w:jc w:val="left"/>
        <w:rPr>
          <w:rFonts w:eastAsiaTheme="minorEastAsia"/>
          <w:b/>
        </w:rPr>
      </w:pPr>
      <w:r w:rsidRPr="00A12A72">
        <w:rPr>
          <w:rFonts w:eastAsiaTheme="minorEastAsia"/>
          <w:b/>
        </w:rPr>
        <w:br w:type="page"/>
      </w:r>
    </w:p>
    <w:p w14:paraId="4C8EC1C7" w14:textId="54351359" w:rsidR="00E217AF" w:rsidRPr="00A12A72" w:rsidRDefault="00E217AF" w:rsidP="00E217AF">
      <w:pPr>
        <w:spacing w:before="312" w:after="156"/>
        <w:rPr>
          <w:b/>
        </w:rPr>
      </w:pPr>
      <w:r w:rsidRPr="00A12A72">
        <w:rPr>
          <w:b/>
        </w:rPr>
        <w:lastRenderedPageBreak/>
        <w:t xml:space="preserve">Supplementary Table </w:t>
      </w:r>
      <w:r w:rsidR="00E71C02" w:rsidRPr="00A12A72">
        <w:rPr>
          <w:b/>
        </w:rPr>
        <w:t>10</w:t>
      </w:r>
      <w:r w:rsidRPr="00A12A72">
        <w:rPr>
          <w:b/>
        </w:rPr>
        <w:t xml:space="preserve"> Cross-lagged association between BMI and </w:t>
      </w:r>
      <w:r w:rsidR="00A92BB4" w:rsidRPr="00A12A72">
        <w:rPr>
          <w:b/>
        </w:rPr>
        <w:t>DNA methylation</w:t>
      </w:r>
      <w:r w:rsidR="00816614" w:rsidRPr="00A12A72">
        <w:rPr>
          <w:b/>
        </w:rPr>
        <w:t xml:space="preserve"> stratified by zygosity</w:t>
      </w:r>
    </w:p>
    <w:tbl>
      <w:tblPr>
        <w:tblW w:w="114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361"/>
        <w:gridCol w:w="1063"/>
        <w:gridCol w:w="1063"/>
        <w:gridCol w:w="1063"/>
        <w:gridCol w:w="1063"/>
        <w:gridCol w:w="1063"/>
        <w:gridCol w:w="1063"/>
        <w:gridCol w:w="1063"/>
        <w:gridCol w:w="1064"/>
      </w:tblGrid>
      <w:tr w:rsidR="0015365A" w:rsidRPr="00A12A72" w14:paraId="3339D554" w14:textId="77777777" w:rsidTr="00D80DA6">
        <w:trPr>
          <w:trHeight w:val="278"/>
        </w:trPr>
        <w:tc>
          <w:tcPr>
            <w:tcW w:w="156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F27251" w14:textId="512B30A3" w:rsidR="0015365A" w:rsidRPr="00A12A72" w:rsidRDefault="002F470E" w:rsidP="00B72CFE">
            <w:pPr>
              <w:widowControl/>
              <w:jc w:val="left"/>
              <w:rPr>
                <w:kern w:val="0"/>
              </w:rPr>
            </w:pPr>
            <w:r w:rsidRPr="00A12A72">
              <w:rPr>
                <w:rFonts w:eastAsiaTheme="minorEastAsia"/>
                <w:kern w:val="0"/>
              </w:rPr>
              <w:t>CpG</w:t>
            </w:r>
          </w:p>
        </w:tc>
        <w:tc>
          <w:tcPr>
            <w:tcW w:w="1361" w:type="dxa"/>
            <w:tcBorders>
              <w:top w:val="single" w:sz="12" w:space="0" w:color="auto"/>
              <w:bottom w:val="nil"/>
            </w:tcBorders>
          </w:tcPr>
          <w:p w14:paraId="44D83CDE" w14:textId="209F8CBE" w:rsidR="0015365A" w:rsidRPr="00A12A72" w:rsidRDefault="00D80DA6" w:rsidP="00B72CFE">
            <w:pPr>
              <w:widowControl/>
              <w:jc w:val="center"/>
              <w:rPr>
                <w:rFonts w:eastAsiaTheme="minorEastAsia"/>
                <w:kern w:val="0"/>
              </w:rPr>
            </w:pPr>
            <w:r w:rsidRPr="00A12A72">
              <w:rPr>
                <w:rFonts w:eastAsiaTheme="minorEastAsia" w:hint="eastAsia"/>
                <w:kern w:val="0"/>
              </w:rPr>
              <w:t>G</w:t>
            </w:r>
            <w:r w:rsidRPr="00A12A72">
              <w:rPr>
                <w:rFonts w:eastAsiaTheme="minorEastAsia"/>
                <w:kern w:val="0"/>
              </w:rPr>
              <w:t>ene</w:t>
            </w:r>
          </w:p>
        </w:tc>
        <w:tc>
          <w:tcPr>
            <w:tcW w:w="3189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8519C" w14:textId="2A276847" w:rsidR="0015365A" w:rsidRPr="00A12A72" w:rsidRDefault="0015365A" w:rsidP="00B72CFE">
            <w:pPr>
              <w:widowControl/>
              <w:jc w:val="center"/>
              <w:rPr>
                <w:kern w:val="0"/>
              </w:rPr>
            </w:pPr>
            <w:r w:rsidRPr="00A12A72">
              <w:rPr>
                <w:kern w:val="0"/>
              </w:rPr>
              <w:t>BMI</w:t>
            </w:r>
            <w:r w:rsidRPr="00A12A72">
              <w:rPr>
                <w:kern w:val="0"/>
                <w:vertAlign w:val="subscript"/>
              </w:rPr>
              <w:t>baseline</w:t>
            </w:r>
            <w:r w:rsidRPr="00A12A72">
              <w:rPr>
                <w:kern w:val="0"/>
              </w:rPr>
              <w:t xml:space="preserve"> → Methylation</w:t>
            </w:r>
            <w:r w:rsidRPr="00A12A72">
              <w:rPr>
                <w:kern w:val="0"/>
                <w:vertAlign w:val="subscript"/>
              </w:rPr>
              <w:t>follow-up</w:t>
            </w:r>
          </w:p>
        </w:tc>
        <w:tc>
          <w:tcPr>
            <w:tcW w:w="3189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FB2C0" w14:textId="5E6C1A2C" w:rsidR="0015365A" w:rsidRPr="00A12A72" w:rsidRDefault="0015365A" w:rsidP="00B72CFE">
            <w:pPr>
              <w:widowControl/>
              <w:jc w:val="center"/>
              <w:rPr>
                <w:kern w:val="0"/>
              </w:rPr>
            </w:pPr>
            <w:r w:rsidRPr="00A12A72">
              <w:rPr>
                <w:kern w:val="0"/>
              </w:rPr>
              <w:t>Methylation</w:t>
            </w:r>
            <w:r w:rsidRPr="00A12A72">
              <w:rPr>
                <w:kern w:val="0"/>
                <w:vertAlign w:val="subscript"/>
              </w:rPr>
              <w:t>baseline</w:t>
            </w:r>
            <w:r w:rsidRPr="00A12A72">
              <w:rPr>
                <w:kern w:val="0"/>
              </w:rPr>
              <w:t xml:space="preserve"> → BMI</w:t>
            </w:r>
            <w:r w:rsidRPr="00A12A72">
              <w:rPr>
                <w:kern w:val="0"/>
                <w:vertAlign w:val="subscript"/>
              </w:rPr>
              <w:t>follow-up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94ADC" w14:textId="3C34C1CE" w:rsidR="0015365A" w:rsidRPr="00A12A72" w:rsidRDefault="0015365A" w:rsidP="00B72CFE">
            <w:pPr>
              <w:widowControl/>
              <w:jc w:val="center"/>
              <w:rPr>
                <w:kern w:val="0"/>
              </w:rPr>
            </w:pPr>
            <w:r w:rsidRPr="00A12A72">
              <w:rPr>
                <w:kern w:val="0"/>
              </w:rPr>
              <w:t>Model Fit</w:t>
            </w:r>
          </w:p>
        </w:tc>
      </w:tr>
      <w:tr w:rsidR="0015365A" w:rsidRPr="00A12A72" w14:paraId="27FA247A" w14:textId="77777777" w:rsidTr="00D80DA6">
        <w:trPr>
          <w:trHeight w:val="278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9D793" w14:textId="77777777" w:rsidR="0015365A" w:rsidRPr="00A12A72" w:rsidRDefault="0015365A" w:rsidP="00B72CFE">
            <w:pPr>
              <w:widowControl/>
              <w:jc w:val="left"/>
              <w:rPr>
                <w:kern w:val="0"/>
              </w:rPr>
            </w:pP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46BB6DDD" w14:textId="77777777" w:rsidR="0015365A" w:rsidRPr="00A12A72" w:rsidRDefault="0015365A" w:rsidP="00A11A1B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FF700" w14:textId="36A3D8A8" w:rsidR="0015365A" w:rsidRPr="00A12A72" w:rsidRDefault="0015365A" w:rsidP="00A11A1B">
            <w:pPr>
              <w:widowControl/>
              <w:jc w:val="center"/>
              <w:rPr>
                <w:kern w:val="0"/>
              </w:rPr>
            </w:pPr>
            <w:r w:rsidRPr="00A12A72">
              <w:rPr>
                <w:kern w:val="0"/>
              </w:rPr>
              <w:t>β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3713F" w14:textId="77777777" w:rsidR="0015365A" w:rsidRPr="00A12A72" w:rsidRDefault="0015365A" w:rsidP="00A11A1B">
            <w:pPr>
              <w:widowControl/>
              <w:jc w:val="center"/>
              <w:rPr>
                <w:kern w:val="0"/>
              </w:rPr>
            </w:pPr>
            <w:r w:rsidRPr="00A12A72">
              <w:rPr>
                <w:kern w:val="0"/>
              </w:rPr>
              <w:t>SE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C6B35" w14:textId="4E896668" w:rsidR="0015365A" w:rsidRPr="00A12A72" w:rsidRDefault="0015365A" w:rsidP="00A11A1B">
            <w:pPr>
              <w:widowControl/>
              <w:jc w:val="center"/>
              <w:rPr>
                <w:kern w:val="0"/>
              </w:rPr>
            </w:pPr>
            <w:r w:rsidRPr="00A12A72">
              <w:rPr>
                <w:i/>
                <w:kern w:val="0"/>
              </w:rPr>
              <w:t>P</w:t>
            </w:r>
            <w:r w:rsidRPr="00A12A72">
              <w:rPr>
                <w:kern w:val="0"/>
                <w:vertAlign w:val="subscript"/>
              </w:rPr>
              <w:t>adj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9AAB2" w14:textId="77777777" w:rsidR="0015365A" w:rsidRPr="00A12A72" w:rsidRDefault="0015365A" w:rsidP="00A11A1B">
            <w:pPr>
              <w:widowControl/>
              <w:jc w:val="center"/>
              <w:rPr>
                <w:kern w:val="0"/>
              </w:rPr>
            </w:pPr>
            <w:r w:rsidRPr="00A12A72">
              <w:rPr>
                <w:kern w:val="0"/>
              </w:rPr>
              <w:t>β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62B5B" w14:textId="77777777" w:rsidR="0015365A" w:rsidRPr="00A12A72" w:rsidRDefault="0015365A" w:rsidP="00A11A1B">
            <w:pPr>
              <w:widowControl/>
              <w:jc w:val="center"/>
              <w:rPr>
                <w:kern w:val="0"/>
              </w:rPr>
            </w:pPr>
            <w:r w:rsidRPr="00A12A72">
              <w:rPr>
                <w:kern w:val="0"/>
              </w:rPr>
              <w:t>SE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A20D8" w14:textId="56280D82" w:rsidR="0015365A" w:rsidRPr="00A12A72" w:rsidRDefault="0015365A" w:rsidP="00A11A1B">
            <w:pPr>
              <w:widowControl/>
              <w:jc w:val="center"/>
              <w:rPr>
                <w:kern w:val="0"/>
              </w:rPr>
            </w:pPr>
            <w:r w:rsidRPr="00A12A72">
              <w:rPr>
                <w:i/>
                <w:kern w:val="0"/>
              </w:rPr>
              <w:t>P</w:t>
            </w:r>
            <w:r w:rsidRPr="00A12A72">
              <w:rPr>
                <w:rFonts w:hint="eastAsia"/>
                <w:kern w:val="0"/>
                <w:vertAlign w:val="subscript"/>
              </w:rPr>
              <w:t>adj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CFB2" w14:textId="329FED61" w:rsidR="0015365A" w:rsidRPr="00A12A72" w:rsidRDefault="004C6CE1" w:rsidP="00A11A1B">
            <w:pPr>
              <w:widowControl/>
              <w:jc w:val="center"/>
              <w:rPr>
                <w:kern w:val="0"/>
              </w:rPr>
            </w:pPr>
            <w:r w:rsidRPr="00A12A72">
              <w:rPr>
                <w:kern w:val="0"/>
              </w:rPr>
              <w:t>SRMR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E8F3F" w14:textId="77777777" w:rsidR="0015365A" w:rsidRPr="00A12A72" w:rsidRDefault="0015365A" w:rsidP="00A11A1B">
            <w:pPr>
              <w:widowControl/>
              <w:jc w:val="center"/>
              <w:rPr>
                <w:kern w:val="0"/>
              </w:rPr>
            </w:pPr>
            <w:r w:rsidRPr="00A12A72">
              <w:rPr>
                <w:kern w:val="0"/>
              </w:rPr>
              <w:t>CFI</w:t>
            </w:r>
          </w:p>
        </w:tc>
      </w:tr>
      <w:tr w:rsidR="0015365A" w:rsidRPr="00A12A72" w14:paraId="0287E370" w14:textId="77777777" w:rsidTr="00D80DA6">
        <w:trPr>
          <w:trHeight w:val="278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92EAB9" w14:textId="77777777" w:rsidR="0015365A" w:rsidRPr="00A12A72" w:rsidRDefault="0015365A" w:rsidP="00B72CFE">
            <w:pPr>
              <w:widowControl/>
              <w:jc w:val="left"/>
              <w:rPr>
                <w:b/>
                <w:kern w:val="0"/>
              </w:rPr>
            </w:pPr>
            <w:r w:rsidRPr="00A12A72">
              <w:rPr>
                <w:b/>
                <w:kern w:val="0"/>
              </w:rPr>
              <w:t>MZ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6A6E7C9" w14:textId="77777777" w:rsidR="0015365A" w:rsidRPr="00A12A72" w:rsidRDefault="0015365A" w:rsidP="00A11A1B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43B5F0" w14:textId="1F72800B" w:rsidR="0015365A" w:rsidRPr="00A12A72" w:rsidRDefault="0015365A" w:rsidP="00A11A1B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A7A668" w14:textId="77777777" w:rsidR="0015365A" w:rsidRPr="00A12A72" w:rsidRDefault="0015365A" w:rsidP="00A11A1B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A7C509" w14:textId="77777777" w:rsidR="0015365A" w:rsidRPr="00A12A72" w:rsidRDefault="0015365A" w:rsidP="00A11A1B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3EE1A1" w14:textId="77777777" w:rsidR="0015365A" w:rsidRPr="00A12A72" w:rsidRDefault="0015365A" w:rsidP="00A11A1B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62C4F6" w14:textId="77777777" w:rsidR="0015365A" w:rsidRPr="00A12A72" w:rsidRDefault="0015365A" w:rsidP="00A11A1B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2B0BA7" w14:textId="77777777" w:rsidR="0015365A" w:rsidRPr="00A12A72" w:rsidRDefault="0015365A" w:rsidP="00A11A1B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6AC9EE" w14:textId="77777777" w:rsidR="0015365A" w:rsidRPr="00A12A72" w:rsidRDefault="0015365A" w:rsidP="00B72CFE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D17525" w14:textId="77777777" w:rsidR="0015365A" w:rsidRPr="00A12A72" w:rsidRDefault="0015365A" w:rsidP="00B72CFE">
            <w:pPr>
              <w:widowControl/>
              <w:jc w:val="center"/>
              <w:rPr>
                <w:kern w:val="0"/>
              </w:rPr>
            </w:pPr>
          </w:p>
        </w:tc>
      </w:tr>
      <w:tr w:rsidR="00E64E81" w:rsidRPr="00A12A72" w14:paraId="10023C37" w14:textId="77777777" w:rsidTr="00314CAD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CEEBE" w14:textId="245B8CCE" w:rsidR="00E64E81" w:rsidRPr="00A12A72" w:rsidRDefault="00E64E81" w:rsidP="00E64E81">
            <w:pPr>
              <w:widowControl/>
              <w:jc w:val="left"/>
              <w:rPr>
                <w:kern w:val="0"/>
              </w:rPr>
            </w:pPr>
            <w:r w:rsidRPr="00A12A72">
              <w:rPr>
                <w:kern w:val="0"/>
              </w:rPr>
              <w:t>cg065001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233A2FF" w14:textId="58686E1E" w:rsidR="00E64E81" w:rsidRPr="00A12A72" w:rsidRDefault="00E64E81" w:rsidP="00E64E81">
            <w:pPr>
              <w:widowControl/>
              <w:jc w:val="center"/>
              <w:rPr>
                <w:kern w:val="0"/>
              </w:rPr>
            </w:pPr>
            <w:r w:rsidRPr="00A12A72">
              <w:rPr>
                <w:i/>
                <w:kern w:val="0"/>
              </w:rPr>
              <w:t>ABCG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FCB91" w14:textId="51F9224B" w:rsidR="00E64E81" w:rsidRPr="00A12A72" w:rsidRDefault="00E64E81" w:rsidP="00E64E81">
            <w:pPr>
              <w:widowControl/>
              <w:jc w:val="center"/>
              <w:rPr>
                <w:kern w:val="0"/>
              </w:rPr>
            </w:pPr>
            <w:r w:rsidRPr="00A12A72">
              <w:t>0.08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12A4E" w14:textId="5DA56A31" w:rsidR="00E64E81" w:rsidRPr="00A12A72" w:rsidRDefault="00E64E81" w:rsidP="00E64E81">
            <w:pPr>
              <w:widowControl/>
              <w:jc w:val="center"/>
              <w:rPr>
                <w:kern w:val="0"/>
              </w:rPr>
            </w:pPr>
            <w:r w:rsidRPr="00A12A72">
              <w:t>0.09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0C7C2" w14:textId="2DE7B690" w:rsidR="00E64E81" w:rsidRPr="00A12A72" w:rsidRDefault="00E64E81" w:rsidP="00E64E81">
            <w:pPr>
              <w:widowControl/>
              <w:jc w:val="center"/>
              <w:rPr>
                <w:kern w:val="0"/>
              </w:rPr>
            </w:pPr>
            <w:r w:rsidRPr="00A12A72">
              <w:t>0.34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C1F1D" w14:textId="2D538735" w:rsidR="00E64E81" w:rsidRPr="00A12A72" w:rsidRDefault="00E64E81" w:rsidP="00E64E81">
            <w:pPr>
              <w:widowControl/>
              <w:jc w:val="center"/>
              <w:rPr>
                <w:kern w:val="0"/>
              </w:rPr>
            </w:pPr>
            <w:r w:rsidRPr="00A12A72">
              <w:t>0.00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279E0" w14:textId="7876CE5F" w:rsidR="00E64E81" w:rsidRPr="00A12A72" w:rsidRDefault="00E64E81" w:rsidP="00E64E81">
            <w:pPr>
              <w:widowControl/>
              <w:jc w:val="center"/>
              <w:rPr>
                <w:kern w:val="0"/>
              </w:rPr>
            </w:pPr>
            <w:r w:rsidRPr="00A12A72">
              <w:t>0.069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A2DC9" w14:textId="00D815B7" w:rsidR="00E64E81" w:rsidRPr="00A12A72" w:rsidRDefault="00E64E81" w:rsidP="00E64E81">
            <w:pPr>
              <w:widowControl/>
              <w:jc w:val="center"/>
              <w:rPr>
                <w:kern w:val="0"/>
              </w:rPr>
            </w:pPr>
            <w:r w:rsidRPr="00A12A72">
              <w:t>0.96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B66B1" w14:textId="7FEBC1C6" w:rsidR="00E64E81" w:rsidRPr="00A12A72" w:rsidRDefault="00E64E81" w:rsidP="00E64E81">
            <w:pPr>
              <w:widowControl/>
              <w:jc w:val="center"/>
              <w:rPr>
                <w:kern w:val="0"/>
              </w:rPr>
            </w:pPr>
            <w:r w:rsidRPr="00A12A72">
              <w:rPr>
                <w:rFonts w:eastAsia="DengXian"/>
                <w:color w:val="000000"/>
                <w:kern w:val="0"/>
              </w:rPr>
              <w:t>&lt;0.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F52A3" w14:textId="59CBB43B" w:rsidR="00E64E81" w:rsidRPr="00A12A72" w:rsidRDefault="00E64E81" w:rsidP="00E64E81">
            <w:pPr>
              <w:widowControl/>
              <w:jc w:val="center"/>
              <w:rPr>
                <w:kern w:val="0"/>
              </w:rPr>
            </w:pPr>
            <w:r w:rsidRPr="00A12A72">
              <w:rPr>
                <w:kern w:val="0"/>
              </w:rPr>
              <w:t>1</w:t>
            </w:r>
          </w:p>
        </w:tc>
      </w:tr>
      <w:tr w:rsidR="00E64E81" w:rsidRPr="00A12A72" w14:paraId="70AC6BCB" w14:textId="77777777" w:rsidTr="00314CAD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22DBE" w14:textId="76CE2FA5" w:rsidR="00E64E81" w:rsidRPr="00A12A72" w:rsidRDefault="00E64E81" w:rsidP="00E64E81">
            <w:pPr>
              <w:widowControl/>
              <w:jc w:val="left"/>
              <w:rPr>
                <w:kern w:val="0"/>
              </w:rPr>
            </w:pPr>
            <w:r w:rsidRPr="00A12A72">
              <w:rPr>
                <w:kern w:val="0"/>
              </w:rPr>
              <w:t>cg110246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5AC38F6" w14:textId="3BB3BCD7" w:rsidR="00E64E81" w:rsidRPr="00A12A72" w:rsidRDefault="00E64E81" w:rsidP="00E64E81">
            <w:pPr>
              <w:widowControl/>
              <w:jc w:val="center"/>
              <w:rPr>
                <w:kern w:val="0"/>
              </w:rPr>
            </w:pPr>
            <w:r w:rsidRPr="00A12A72">
              <w:rPr>
                <w:rFonts w:eastAsiaTheme="minorEastAsia" w:hint="eastAsia"/>
                <w:i/>
                <w:kern w:val="0"/>
              </w:rPr>
              <w:t>S</w:t>
            </w:r>
            <w:r w:rsidRPr="00A12A72">
              <w:rPr>
                <w:rFonts w:eastAsiaTheme="minorEastAsia"/>
                <w:i/>
                <w:kern w:val="0"/>
              </w:rPr>
              <w:t>REBF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1BFDF" w14:textId="7CC5C30D" w:rsidR="00E64E81" w:rsidRPr="00A12A72" w:rsidRDefault="00E64E81" w:rsidP="00E64E81">
            <w:pPr>
              <w:widowControl/>
              <w:jc w:val="center"/>
              <w:rPr>
                <w:kern w:val="0"/>
              </w:rPr>
            </w:pPr>
            <w:r w:rsidRPr="00A12A72">
              <w:t>-0.09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A8C94" w14:textId="49D8C50E" w:rsidR="00E64E81" w:rsidRPr="00A12A72" w:rsidRDefault="00E64E81" w:rsidP="00E64E81">
            <w:pPr>
              <w:widowControl/>
              <w:jc w:val="center"/>
              <w:rPr>
                <w:kern w:val="0"/>
              </w:rPr>
            </w:pPr>
            <w:r w:rsidRPr="00A12A72">
              <w:t>0.08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FD6F0" w14:textId="1C0C8EB8" w:rsidR="00E64E81" w:rsidRPr="00A12A72" w:rsidRDefault="00E64E81" w:rsidP="00E64E81">
            <w:pPr>
              <w:widowControl/>
              <w:jc w:val="center"/>
              <w:rPr>
                <w:kern w:val="0"/>
              </w:rPr>
            </w:pPr>
            <w:r w:rsidRPr="00A12A72">
              <w:t>0.34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5B8D6" w14:textId="28CBDA26" w:rsidR="00E64E81" w:rsidRPr="00A12A72" w:rsidRDefault="00E64E81" w:rsidP="00E64E81">
            <w:pPr>
              <w:widowControl/>
              <w:jc w:val="center"/>
              <w:rPr>
                <w:kern w:val="0"/>
              </w:rPr>
            </w:pPr>
            <w:r w:rsidRPr="00A12A72">
              <w:t>0.029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0C921" w14:textId="2F7CAB36" w:rsidR="00E64E81" w:rsidRPr="00A12A72" w:rsidRDefault="00E64E81" w:rsidP="00E64E81">
            <w:pPr>
              <w:widowControl/>
              <w:jc w:val="center"/>
              <w:rPr>
                <w:kern w:val="0"/>
              </w:rPr>
            </w:pPr>
            <w:r w:rsidRPr="00A12A72">
              <w:t>0.076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0B33C" w14:textId="5CC1146D" w:rsidR="00E64E81" w:rsidRPr="00A12A72" w:rsidRDefault="00E64E81" w:rsidP="00E64E81">
            <w:pPr>
              <w:widowControl/>
              <w:jc w:val="center"/>
              <w:rPr>
                <w:kern w:val="0"/>
              </w:rPr>
            </w:pPr>
            <w:r w:rsidRPr="00A12A72">
              <w:t>0.96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8B9C6" w14:textId="498FD335" w:rsidR="00E64E81" w:rsidRPr="00A12A72" w:rsidRDefault="00E64E81" w:rsidP="00E64E81">
            <w:pPr>
              <w:widowControl/>
              <w:jc w:val="center"/>
              <w:rPr>
                <w:kern w:val="0"/>
              </w:rPr>
            </w:pPr>
            <w:r w:rsidRPr="00A12A72">
              <w:rPr>
                <w:rFonts w:eastAsia="DengXian"/>
                <w:color w:val="000000"/>
                <w:kern w:val="0"/>
              </w:rPr>
              <w:t>&lt;0.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BB005" w14:textId="1B45B67E" w:rsidR="00E64E81" w:rsidRPr="00A12A72" w:rsidRDefault="00E64E81" w:rsidP="00E64E81">
            <w:pPr>
              <w:widowControl/>
              <w:jc w:val="center"/>
              <w:rPr>
                <w:kern w:val="0"/>
              </w:rPr>
            </w:pPr>
            <w:r w:rsidRPr="00A12A72">
              <w:rPr>
                <w:kern w:val="0"/>
              </w:rPr>
              <w:t>1</w:t>
            </w:r>
          </w:p>
        </w:tc>
      </w:tr>
      <w:tr w:rsidR="0015365A" w:rsidRPr="00A12A72" w14:paraId="0935EF5E" w14:textId="77777777" w:rsidTr="00D80DA6">
        <w:trPr>
          <w:trHeight w:val="278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1D70ED" w14:textId="77777777" w:rsidR="0015365A" w:rsidRPr="00A12A72" w:rsidRDefault="0015365A" w:rsidP="00B72CFE">
            <w:pPr>
              <w:widowControl/>
              <w:jc w:val="left"/>
              <w:rPr>
                <w:b/>
                <w:kern w:val="0"/>
              </w:rPr>
            </w:pPr>
            <w:r w:rsidRPr="00A12A72">
              <w:rPr>
                <w:b/>
                <w:kern w:val="0"/>
              </w:rPr>
              <w:t>DZ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3D814E8" w14:textId="77777777" w:rsidR="0015365A" w:rsidRPr="00A12A72" w:rsidRDefault="0015365A" w:rsidP="00A11A1B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81FBE2" w14:textId="00EE5FA6" w:rsidR="0015365A" w:rsidRPr="00A12A72" w:rsidRDefault="0015365A" w:rsidP="00A11A1B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A8C107" w14:textId="77777777" w:rsidR="0015365A" w:rsidRPr="00A12A72" w:rsidRDefault="0015365A" w:rsidP="00A11A1B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01FEAB" w14:textId="77777777" w:rsidR="0015365A" w:rsidRPr="00A12A72" w:rsidRDefault="0015365A" w:rsidP="00A11A1B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93976D" w14:textId="77777777" w:rsidR="0015365A" w:rsidRPr="00A12A72" w:rsidRDefault="0015365A" w:rsidP="00A11A1B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24F800" w14:textId="77777777" w:rsidR="0015365A" w:rsidRPr="00A12A72" w:rsidRDefault="0015365A" w:rsidP="00A11A1B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4B1C2D" w14:textId="77777777" w:rsidR="0015365A" w:rsidRPr="00A12A72" w:rsidRDefault="0015365A" w:rsidP="00A11A1B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84ADB6" w14:textId="77777777" w:rsidR="0015365A" w:rsidRPr="00A12A72" w:rsidRDefault="0015365A" w:rsidP="00B72CFE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08DDE8" w14:textId="77777777" w:rsidR="0015365A" w:rsidRPr="00A12A72" w:rsidRDefault="0015365A" w:rsidP="00B72CFE">
            <w:pPr>
              <w:widowControl/>
              <w:jc w:val="center"/>
              <w:rPr>
                <w:kern w:val="0"/>
              </w:rPr>
            </w:pPr>
          </w:p>
        </w:tc>
      </w:tr>
      <w:tr w:rsidR="00E64E81" w:rsidRPr="00A12A72" w14:paraId="6C0E955E" w14:textId="77777777" w:rsidTr="00314CAD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C93B4" w14:textId="7E3C794A" w:rsidR="00E64E81" w:rsidRPr="00A12A72" w:rsidRDefault="00E64E81" w:rsidP="00E64E81">
            <w:pPr>
              <w:widowControl/>
              <w:jc w:val="left"/>
              <w:rPr>
                <w:kern w:val="0"/>
              </w:rPr>
            </w:pPr>
            <w:r w:rsidRPr="00A12A72">
              <w:rPr>
                <w:kern w:val="0"/>
              </w:rPr>
              <w:t>cg065001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5A7CC1A" w14:textId="1AF3A0BA" w:rsidR="00E64E81" w:rsidRPr="00A12A72" w:rsidRDefault="00E64E81" w:rsidP="00E64E81">
            <w:pPr>
              <w:widowControl/>
              <w:jc w:val="center"/>
              <w:rPr>
                <w:kern w:val="0"/>
              </w:rPr>
            </w:pPr>
            <w:r w:rsidRPr="00A12A72">
              <w:rPr>
                <w:i/>
                <w:kern w:val="0"/>
              </w:rPr>
              <w:t>ABCG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B6730" w14:textId="76398352" w:rsidR="00E64E81" w:rsidRPr="00A12A72" w:rsidRDefault="00E64E81" w:rsidP="00E64E81">
            <w:pPr>
              <w:widowControl/>
              <w:jc w:val="center"/>
              <w:rPr>
                <w:kern w:val="0"/>
              </w:rPr>
            </w:pPr>
            <w:r w:rsidRPr="00A12A72">
              <w:t>0.179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26D95" w14:textId="176FC5F2" w:rsidR="00E64E81" w:rsidRPr="00A12A72" w:rsidRDefault="00E64E81" w:rsidP="00E64E81">
            <w:pPr>
              <w:widowControl/>
              <w:jc w:val="center"/>
              <w:rPr>
                <w:kern w:val="0"/>
              </w:rPr>
            </w:pPr>
            <w:r w:rsidRPr="00A12A72">
              <w:t>0.077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2E278" w14:textId="360990C8" w:rsidR="00E64E81" w:rsidRPr="00A12A72" w:rsidRDefault="00E64E81" w:rsidP="00E64E81">
            <w:pPr>
              <w:widowControl/>
              <w:jc w:val="center"/>
              <w:rPr>
                <w:b/>
                <w:kern w:val="0"/>
              </w:rPr>
            </w:pPr>
            <w:r w:rsidRPr="00A12A72">
              <w:rPr>
                <w:b/>
              </w:rPr>
              <w:t>0.02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6DA73" w14:textId="28042784" w:rsidR="00E64E81" w:rsidRPr="00A12A72" w:rsidRDefault="00E64E81" w:rsidP="00E64E81">
            <w:pPr>
              <w:widowControl/>
              <w:jc w:val="center"/>
              <w:rPr>
                <w:kern w:val="0"/>
              </w:rPr>
            </w:pPr>
            <w:r w:rsidRPr="00A12A72">
              <w:t>-0.01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76B36" w14:textId="426CCB25" w:rsidR="00E64E81" w:rsidRPr="00A12A72" w:rsidRDefault="00E64E81" w:rsidP="00E64E81">
            <w:pPr>
              <w:widowControl/>
              <w:jc w:val="center"/>
              <w:rPr>
                <w:kern w:val="0"/>
              </w:rPr>
            </w:pPr>
            <w:r w:rsidRPr="00A12A72">
              <w:t>0.016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8ACCA" w14:textId="62BA1C43" w:rsidR="00E64E81" w:rsidRPr="00A12A72" w:rsidRDefault="00E64E81" w:rsidP="00E64E81">
            <w:pPr>
              <w:widowControl/>
              <w:jc w:val="center"/>
              <w:rPr>
                <w:kern w:val="0"/>
              </w:rPr>
            </w:pPr>
            <w:r w:rsidRPr="00A12A72">
              <w:t>0.56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9A7BD" w14:textId="12B4DF74" w:rsidR="00E64E81" w:rsidRPr="00A12A72" w:rsidRDefault="00E64E81" w:rsidP="00E64E81">
            <w:pPr>
              <w:widowControl/>
              <w:jc w:val="center"/>
              <w:rPr>
                <w:kern w:val="0"/>
              </w:rPr>
            </w:pPr>
            <w:r w:rsidRPr="00A12A72">
              <w:rPr>
                <w:rFonts w:eastAsia="DengXian"/>
                <w:color w:val="000000"/>
                <w:kern w:val="0"/>
              </w:rPr>
              <w:t>&lt;0.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4B5C9" w14:textId="69ED07C2" w:rsidR="00E64E81" w:rsidRPr="00A12A72" w:rsidRDefault="00E64E81" w:rsidP="00E64E81">
            <w:pPr>
              <w:widowControl/>
              <w:jc w:val="center"/>
              <w:rPr>
                <w:kern w:val="0"/>
              </w:rPr>
            </w:pPr>
            <w:r w:rsidRPr="00A12A72">
              <w:rPr>
                <w:kern w:val="0"/>
              </w:rPr>
              <w:t>1</w:t>
            </w:r>
          </w:p>
        </w:tc>
      </w:tr>
      <w:tr w:rsidR="00E64E81" w:rsidRPr="00A12A72" w14:paraId="0C2FDB80" w14:textId="77777777" w:rsidTr="00314CAD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FF2570" w14:textId="454F8C98" w:rsidR="00E64E81" w:rsidRPr="00A12A72" w:rsidRDefault="00E64E81" w:rsidP="00E64E81">
            <w:pPr>
              <w:widowControl/>
              <w:jc w:val="left"/>
              <w:rPr>
                <w:kern w:val="0"/>
              </w:rPr>
            </w:pPr>
            <w:r w:rsidRPr="00A12A72">
              <w:rPr>
                <w:kern w:val="0"/>
              </w:rPr>
              <w:t>cg1102468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49A107" w14:textId="074CD493" w:rsidR="00E64E81" w:rsidRPr="00A12A72" w:rsidRDefault="00E64E81" w:rsidP="00E64E81">
            <w:pPr>
              <w:widowControl/>
              <w:jc w:val="center"/>
              <w:rPr>
                <w:rFonts w:eastAsiaTheme="minorEastAsia"/>
                <w:i/>
                <w:kern w:val="0"/>
              </w:rPr>
            </w:pPr>
            <w:r w:rsidRPr="00A12A72">
              <w:rPr>
                <w:rFonts w:eastAsiaTheme="minorEastAsia" w:hint="eastAsia"/>
                <w:i/>
                <w:kern w:val="0"/>
              </w:rPr>
              <w:t>S</w:t>
            </w:r>
            <w:r w:rsidRPr="00A12A72">
              <w:rPr>
                <w:rFonts w:eastAsiaTheme="minorEastAsia"/>
                <w:i/>
                <w:kern w:val="0"/>
              </w:rPr>
              <w:t>REBF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54C0777" w14:textId="18DB1DAB" w:rsidR="00E64E81" w:rsidRPr="00A12A72" w:rsidRDefault="00E64E81" w:rsidP="00E64E81">
            <w:pPr>
              <w:widowControl/>
              <w:jc w:val="center"/>
              <w:rPr>
                <w:kern w:val="0"/>
              </w:rPr>
            </w:pPr>
            <w:r w:rsidRPr="00A12A72">
              <w:t>0.175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0C7288A" w14:textId="290DEF1B" w:rsidR="00E64E81" w:rsidRPr="00A12A72" w:rsidRDefault="00E64E81" w:rsidP="00E64E81">
            <w:pPr>
              <w:widowControl/>
              <w:jc w:val="center"/>
              <w:rPr>
                <w:kern w:val="0"/>
              </w:rPr>
            </w:pPr>
            <w:r w:rsidRPr="00A12A72">
              <w:t>0.067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36AF479" w14:textId="169AAB50" w:rsidR="00E64E81" w:rsidRPr="00A12A72" w:rsidRDefault="00E64E81" w:rsidP="00E64E81">
            <w:pPr>
              <w:widowControl/>
              <w:jc w:val="center"/>
              <w:rPr>
                <w:b/>
                <w:kern w:val="0"/>
              </w:rPr>
            </w:pPr>
            <w:r w:rsidRPr="00A12A72">
              <w:rPr>
                <w:b/>
              </w:rPr>
              <w:t>0.018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931A497" w14:textId="46AAE0FF" w:rsidR="00E64E81" w:rsidRPr="00A12A72" w:rsidRDefault="00E64E81" w:rsidP="00E64E81">
            <w:pPr>
              <w:widowControl/>
              <w:jc w:val="center"/>
              <w:rPr>
                <w:kern w:val="0"/>
              </w:rPr>
            </w:pPr>
            <w:r w:rsidRPr="00A12A72">
              <w:t>0.008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0841E82" w14:textId="248674AC" w:rsidR="00E64E81" w:rsidRPr="00A12A72" w:rsidRDefault="00E64E81" w:rsidP="00E64E81">
            <w:pPr>
              <w:widowControl/>
              <w:jc w:val="center"/>
              <w:rPr>
                <w:kern w:val="0"/>
              </w:rPr>
            </w:pPr>
            <w:r w:rsidRPr="00A12A72">
              <w:t>0.014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7931932" w14:textId="5536C2C0" w:rsidR="00E64E81" w:rsidRPr="00A12A72" w:rsidRDefault="00E64E81" w:rsidP="00E64E81">
            <w:pPr>
              <w:widowControl/>
              <w:jc w:val="center"/>
              <w:rPr>
                <w:kern w:val="0"/>
              </w:rPr>
            </w:pPr>
            <w:r w:rsidRPr="00A12A72">
              <w:t>0.560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13A874F" w14:textId="09992BC0" w:rsidR="00E64E81" w:rsidRPr="00A12A72" w:rsidRDefault="00E64E81" w:rsidP="00E64E81">
            <w:pPr>
              <w:widowControl/>
              <w:jc w:val="center"/>
              <w:rPr>
                <w:kern w:val="0"/>
              </w:rPr>
            </w:pPr>
            <w:r w:rsidRPr="00A12A72">
              <w:rPr>
                <w:rFonts w:eastAsia="DengXian"/>
                <w:color w:val="000000"/>
                <w:kern w:val="0"/>
              </w:rPr>
              <w:t>&lt;0.00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658F1C" w14:textId="62E914F2" w:rsidR="00E64E81" w:rsidRPr="00A12A72" w:rsidRDefault="00E64E81" w:rsidP="00E64E81">
            <w:pPr>
              <w:widowControl/>
              <w:jc w:val="center"/>
              <w:rPr>
                <w:kern w:val="0"/>
              </w:rPr>
            </w:pPr>
            <w:r w:rsidRPr="00A12A72">
              <w:rPr>
                <w:kern w:val="0"/>
              </w:rPr>
              <w:t>1</w:t>
            </w:r>
          </w:p>
        </w:tc>
      </w:tr>
    </w:tbl>
    <w:p w14:paraId="4F9E9FF2" w14:textId="5F2A2457" w:rsidR="007C5586" w:rsidRPr="00A12A72" w:rsidRDefault="007C5586" w:rsidP="007C5586">
      <w:pPr>
        <w:rPr>
          <w:rFonts w:eastAsiaTheme="minorEastAsia"/>
        </w:rPr>
      </w:pPr>
      <w:r w:rsidRPr="00A12A72">
        <w:rPr>
          <w:rFonts w:eastAsiaTheme="minorEastAsia" w:hint="eastAsia"/>
        </w:rPr>
        <w:t>A</w:t>
      </w:r>
      <w:r w:rsidRPr="00A12A72">
        <w:rPr>
          <w:rFonts w:eastAsiaTheme="minorEastAsia"/>
        </w:rPr>
        <w:t xml:space="preserve">djusted </w:t>
      </w:r>
      <w:r w:rsidRPr="00A12A72">
        <w:rPr>
          <w:rFonts w:eastAsiaTheme="minorEastAsia"/>
          <w:i/>
        </w:rPr>
        <w:t>P</w:t>
      </w:r>
      <w:r w:rsidRPr="00A12A72">
        <w:rPr>
          <w:rFonts w:eastAsiaTheme="minorEastAsia"/>
        </w:rPr>
        <w:t xml:space="preserve">-values less than 0.05 are in bold font. </w:t>
      </w:r>
    </w:p>
    <w:p w14:paraId="6EC11484" w14:textId="7976280D" w:rsidR="00C7770F" w:rsidRPr="00C7770F" w:rsidRDefault="00C7770F" w:rsidP="007C5586">
      <w:pPr>
        <w:rPr>
          <w:rFonts w:eastAsiaTheme="minorEastAsia"/>
        </w:rPr>
      </w:pPr>
      <w:r w:rsidRPr="00A12A72">
        <w:t>β, regression coefficient; SE, standard error</w:t>
      </w:r>
      <w:r w:rsidRPr="00A12A72">
        <w:rPr>
          <w:rFonts w:hint="eastAsia"/>
        </w:rPr>
        <w:t>;</w:t>
      </w:r>
      <w:r w:rsidRPr="00A12A72">
        <w:t xml:space="preserve"> </w:t>
      </w:r>
      <w:r w:rsidRPr="00A12A72">
        <w:rPr>
          <w:rFonts w:eastAsiaTheme="minorEastAsia"/>
        </w:rPr>
        <w:t xml:space="preserve">SRMR, </w:t>
      </w:r>
      <w:r w:rsidRPr="00A12A72">
        <w:rPr>
          <w:rFonts w:eastAsiaTheme="minorEastAsia" w:hint="eastAsia"/>
        </w:rPr>
        <w:t>s</w:t>
      </w:r>
      <w:r w:rsidRPr="00A12A72">
        <w:rPr>
          <w:rFonts w:eastAsiaTheme="minorEastAsia"/>
        </w:rPr>
        <w:t>tandardized root mean squared residual; CFI, comparative fit index</w:t>
      </w:r>
      <w:r w:rsidRPr="00A12A72">
        <w:rPr>
          <w:rFonts w:eastAsiaTheme="minorEastAsia" w:hint="eastAsia"/>
        </w:rPr>
        <w:t>.</w:t>
      </w:r>
    </w:p>
    <w:p w14:paraId="67404663" w14:textId="27D92167" w:rsidR="0046641D" w:rsidRDefault="0046641D" w:rsidP="0046641D">
      <w:pPr>
        <w:spacing w:before="312" w:after="156"/>
        <w:rPr>
          <w:rFonts w:eastAsiaTheme="minorEastAsia"/>
        </w:rPr>
      </w:pPr>
    </w:p>
    <w:p w14:paraId="4FE3334D" w14:textId="77777777" w:rsidR="00E217AF" w:rsidRPr="0046641D" w:rsidRDefault="00E217AF" w:rsidP="0046641D">
      <w:pPr>
        <w:spacing w:before="312" w:after="156"/>
        <w:jc w:val="center"/>
        <w:rPr>
          <w:rFonts w:eastAsiaTheme="minorEastAsia"/>
        </w:rPr>
      </w:pPr>
    </w:p>
    <w:sectPr w:rsidR="00E217AF" w:rsidRPr="0046641D" w:rsidSect="00A12A72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3038FF" w14:textId="77777777" w:rsidR="001A08F1" w:rsidRDefault="001A08F1" w:rsidP="0013556D">
      <w:pPr>
        <w:spacing w:before="240" w:after="120"/>
      </w:pPr>
      <w:r>
        <w:separator/>
      </w:r>
    </w:p>
  </w:endnote>
  <w:endnote w:type="continuationSeparator" w:id="0">
    <w:p w14:paraId="5AA731D3" w14:textId="77777777" w:rsidR="001A08F1" w:rsidRDefault="001A08F1" w:rsidP="0013556D">
      <w:pPr>
        <w:spacing w:before="240"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BAE6B4" w14:textId="77777777" w:rsidR="001A08F1" w:rsidRDefault="001A08F1" w:rsidP="0013556D">
      <w:pPr>
        <w:spacing w:before="240" w:after="120"/>
      </w:pPr>
      <w:r>
        <w:separator/>
      </w:r>
    </w:p>
  </w:footnote>
  <w:footnote w:type="continuationSeparator" w:id="0">
    <w:p w14:paraId="3A09A7F9" w14:textId="77777777" w:rsidR="001A08F1" w:rsidRDefault="001A08F1" w:rsidP="0013556D">
      <w:pPr>
        <w:spacing w:before="240" w:after="12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1E962A6"/>
    <w:multiLevelType w:val="hybridMultilevel"/>
    <w:tmpl w:val="559481B4"/>
    <w:lvl w:ilvl="0" w:tplc="2ABE36D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73E5DBA"/>
    <w:multiLevelType w:val="hybridMultilevel"/>
    <w:tmpl w:val="755CC17E"/>
    <w:lvl w:ilvl="0" w:tplc="6806231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7A724E0"/>
    <w:multiLevelType w:val="hybridMultilevel"/>
    <w:tmpl w:val="D256E55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D48"/>
    <w:rsid w:val="000013E9"/>
    <w:rsid w:val="00024CD1"/>
    <w:rsid w:val="0003176E"/>
    <w:rsid w:val="00033922"/>
    <w:rsid w:val="00044FB9"/>
    <w:rsid w:val="000644CB"/>
    <w:rsid w:val="0008415E"/>
    <w:rsid w:val="000855FC"/>
    <w:rsid w:val="0009252F"/>
    <w:rsid w:val="00094B69"/>
    <w:rsid w:val="00095A96"/>
    <w:rsid w:val="00096468"/>
    <w:rsid w:val="000D3E01"/>
    <w:rsid w:val="000E1CE0"/>
    <w:rsid w:val="000E7AF7"/>
    <w:rsid w:val="0011331E"/>
    <w:rsid w:val="0011662B"/>
    <w:rsid w:val="00116AFF"/>
    <w:rsid w:val="001227EE"/>
    <w:rsid w:val="00132E69"/>
    <w:rsid w:val="0013556D"/>
    <w:rsid w:val="00140B1C"/>
    <w:rsid w:val="001432F3"/>
    <w:rsid w:val="00145BDE"/>
    <w:rsid w:val="0015365A"/>
    <w:rsid w:val="00155F83"/>
    <w:rsid w:val="00161DE4"/>
    <w:rsid w:val="001633C3"/>
    <w:rsid w:val="00165467"/>
    <w:rsid w:val="00166D3F"/>
    <w:rsid w:val="00182DC5"/>
    <w:rsid w:val="001904A1"/>
    <w:rsid w:val="00192336"/>
    <w:rsid w:val="00192D6A"/>
    <w:rsid w:val="001A08F1"/>
    <w:rsid w:val="001A7017"/>
    <w:rsid w:val="001B2065"/>
    <w:rsid w:val="001C3740"/>
    <w:rsid w:val="001C3758"/>
    <w:rsid w:val="001C4A58"/>
    <w:rsid w:val="001C4C15"/>
    <w:rsid w:val="001D6498"/>
    <w:rsid w:val="001E3F4D"/>
    <w:rsid w:val="001E7814"/>
    <w:rsid w:val="001F46CD"/>
    <w:rsid w:val="002061F9"/>
    <w:rsid w:val="00211303"/>
    <w:rsid w:val="002373D3"/>
    <w:rsid w:val="00244263"/>
    <w:rsid w:val="002716E2"/>
    <w:rsid w:val="002736C1"/>
    <w:rsid w:val="002804ED"/>
    <w:rsid w:val="00294E7C"/>
    <w:rsid w:val="002B098A"/>
    <w:rsid w:val="002C0BC0"/>
    <w:rsid w:val="002F470E"/>
    <w:rsid w:val="002F5274"/>
    <w:rsid w:val="00304D96"/>
    <w:rsid w:val="00310A50"/>
    <w:rsid w:val="00314CAD"/>
    <w:rsid w:val="00316A42"/>
    <w:rsid w:val="0032178D"/>
    <w:rsid w:val="003272E2"/>
    <w:rsid w:val="003320DC"/>
    <w:rsid w:val="00360987"/>
    <w:rsid w:val="00361A8A"/>
    <w:rsid w:val="00367328"/>
    <w:rsid w:val="003770DD"/>
    <w:rsid w:val="00391756"/>
    <w:rsid w:val="003934BB"/>
    <w:rsid w:val="00396554"/>
    <w:rsid w:val="003A737B"/>
    <w:rsid w:val="003C3748"/>
    <w:rsid w:val="003D1E77"/>
    <w:rsid w:val="003E5920"/>
    <w:rsid w:val="00403C93"/>
    <w:rsid w:val="004151D4"/>
    <w:rsid w:val="004163A0"/>
    <w:rsid w:val="00447F04"/>
    <w:rsid w:val="0046641D"/>
    <w:rsid w:val="004B2226"/>
    <w:rsid w:val="004B377B"/>
    <w:rsid w:val="004B7F12"/>
    <w:rsid w:val="004C68F6"/>
    <w:rsid w:val="004C6CE1"/>
    <w:rsid w:val="004E26FC"/>
    <w:rsid w:val="004E7E2E"/>
    <w:rsid w:val="00503DF6"/>
    <w:rsid w:val="005077C9"/>
    <w:rsid w:val="0051761C"/>
    <w:rsid w:val="00521A8A"/>
    <w:rsid w:val="0053409D"/>
    <w:rsid w:val="00537B66"/>
    <w:rsid w:val="00542FF8"/>
    <w:rsid w:val="00561631"/>
    <w:rsid w:val="0057270C"/>
    <w:rsid w:val="0059229E"/>
    <w:rsid w:val="0059677F"/>
    <w:rsid w:val="005B6D28"/>
    <w:rsid w:val="005C3F15"/>
    <w:rsid w:val="005C5C4E"/>
    <w:rsid w:val="005D152F"/>
    <w:rsid w:val="005D4ADC"/>
    <w:rsid w:val="005E0F56"/>
    <w:rsid w:val="005E45EC"/>
    <w:rsid w:val="005E65D3"/>
    <w:rsid w:val="005F0F20"/>
    <w:rsid w:val="005F2545"/>
    <w:rsid w:val="00603415"/>
    <w:rsid w:val="00607D11"/>
    <w:rsid w:val="00610F45"/>
    <w:rsid w:val="006111A7"/>
    <w:rsid w:val="006142E8"/>
    <w:rsid w:val="00630146"/>
    <w:rsid w:val="00636955"/>
    <w:rsid w:val="0064206B"/>
    <w:rsid w:val="006451FC"/>
    <w:rsid w:val="00653261"/>
    <w:rsid w:val="0066117F"/>
    <w:rsid w:val="00674B87"/>
    <w:rsid w:val="0068377C"/>
    <w:rsid w:val="006A0800"/>
    <w:rsid w:val="006A0F91"/>
    <w:rsid w:val="006A4B6B"/>
    <w:rsid w:val="006B0070"/>
    <w:rsid w:val="006B1058"/>
    <w:rsid w:val="006B7C2A"/>
    <w:rsid w:val="006F4B73"/>
    <w:rsid w:val="006F4FF2"/>
    <w:rsid w:val="007025BC"/>
    <w:rsid w:val="00703ED1"/>
    <w:rsid w:val="00721191"/>
    <w:rsid w:val="00727ADC"/>
    <w:rsid w:val="007602D5"/>
    <w:rsid w:val="00764A79"/>
    <w:rsid w:val="00774055"/>
    <w:rsid w:val="00774A29"/>
    <w:rsid w:val="007821FB"/>
    <w:rsid w:val="00782C70"/>
    <w:rsid w:val="007961FC"/>
    <w:rsid w:val="007A285D"/>
    <w:rsid w:val="007A5E81"/>
    <w:rsid w:val="007C0D5B"/>
    <w:rsid w:val="007C138A"/>
    <w:rsid w:val="007C5586"/>
    <w:rsid w:val="007D2B15"/>
    <w:rsid w:val="007E0F04"/>
    <w:rsid w:val="007E22A1"/>
    <w:rsid w:val="007E6B53"/>
    <w:rsid w:val="007F18DF"/>
    <w:rsid w:val="00800FDA"/>
    <w:rsid w:val="008064B3"/>
    <w:rsid w:val="00816614"/>
    <w:rsid w:val="008329CC"/>
    <w:rsid w:val="0086492E"/>
    <w:rsid w:val="0086735F"/>
    <w:rsid w:val="00870E1E"/>
    <w:rsid w:val="0088079E"/>
    <w:rsid w:val="00885FA0"/>
    <w:rsid w:val="008903DF"/>
    <w:rsid w:val="0089109F"/>
    <w:rsid w:val="008960AA"/>
    <w:rsid w:val="008B1504"/>
    <w:rsid w:val="008C196D"/>
    <w:rsid w:val="008C3D48"/>
    <w:rsid w:val="008C4709"/>
    <w:rsid w:val="008C5F06"/>
    <w:rsid w:val="008D0D2B"/>
    <w:rsid w:val="008D6996"/>
    <w:rsid w:val="008E7204"/>
    <w:rsid w:val="008F161D"/>
    <w:rsid w:val="0090580E"/>
    <w:rsid w:val="00911D74"/>
    <w:rsid w:val="00920444"/>
    <w:rsid w:val="00922324"/>
    <w:rsid w:val="00924F26"/>
    <w:rsid w:val="00924F7E"/>
    <w:rsid w:val="00933F85"/>
    <w:rsid w:val="00945F0B"/>
    <w:rsid w:val="00972C3F"/>
    <w:rsid w:val="009A07A3"/>
    <w:rsid w:val="009A23C2"/>
    <w:rsid w:val="009A6616"/>
    <w:rsid w:val="009B339B"/>
    <w:rsid w:val="009C50A5"/>
    <w:rsid w:val="009C55E7"/>
    <w:rsid w:val="009C70A3"/>
    <w:rsid w:val="009D1D69"/>
    <w:rsid w:val="009F65A2"/>
    <w:rsid w:val="009F73C8"/>
    <w:rsid w:val="00A11A1B"/>
    <w:rsid w:val="00A12A72"/>
    <w:rsid w:val="00A40D2D"/>
    <w:rsid w:val="00A4210E"/>
    <w:rsid w:val="00A421EF"/>
    <w:rsid w:val="00A4422D"/>
    <w:rsid w:val="00A521DE"/>
    <w:rsid w:val="00A92BB4"/>
    <w:rsid w:val="00AB2ED8"/>
    <w:rsid w:val="00AC391A"/>
    <w:rsid w:val="00AD1FD1"/>
    <w:rsid w:val="00AE0CEF"/>
    <w:rsid w:val="00AE6ECD"/>
    <w:rsid w:val="00AE7996"/>
    <w:rsid w:val="00AF0DF7"/>
    <w:rsid w:val="00AF4608"/>
    <w:rsid w:val="00AF77A2"/>
    <w:rsid w:val="00B04686"/>
    <w:rsid w:val="00B06675"/>
    <w:rsid w:val="00B203EF"/>
    <w:rsid w:val="00B2128D"/>
    <w:rsid w:val="00B2398D"/>
    <w:rsid w:val="00B52BC3"/>
    <w:rsid w:val="00B618CD"/>
    <w:rsid w:val="00B63157"/>
    <w:rsid w:val="00B6320A"/>
    <w:rsid w:val="00B72CFE"/>
    <w:rsid w:val="00B80549"/>
    <w:rsid w:val="00B8776B"/>
    <w:rsid w:val="00B91F6E"/>
    <w:rsid w:val="00B97E6E"/>
    <w:rsid w:val="00BA4FEB"/>
    <w:rsid w:val="00BA71CA"/>
    <w:rsid w:val="00BC4DA7"/>
    <w:rsid w:val="00BE3117"/>
    <w:rsid w:val="00C077A7"/>
    <w:rsid w:val="00C10DA3"/>
    <w:rsid w:val="00C11FB8"/>
    <w:rsid w:val="00C16F1C"/>
    <w:rsid w:val="00C41870"/>
    <w:rsid w:val="00C51A91"/>
    <w:rsid w:val="00C76D14"/>
    <w:rsid w:val="00C7770F"/>
    <w:rsid w:val="00C83A7E"/>
    <w:rsid w:val="00C85932"/>
    <w:rsid w:val="00C8635D"/>
    <w:rsid w:val="00CA2590"/>
    <w:rsid w:val="00CA60B4"/>
    <w:rsid w:val="00CB772C"/>
    <w:rsid w:val="00CC0144"/>
    <w:rsid w:val="00CE788D"/>
    <w:rsid w:val="00D03535"/>
    <w:rsid w:val="00D1480D"/>
    <w:rsid w:val="00D16379"/>
    <w:rsid w:val="00D3741E"/>
    <w:rsid w:val="00D37DF5"/>
    <w:rsid w:val="00D430EA"/>
    <w:rsid w:val="00D62545"/>
    <w:rsid w:val="00D65017"/>
    <w:rsid w:val="00D650F0"/>
    <w:rsid w:val="00D75D45"/>
    <w:rsid w:val="00D77C98"/>
    <w:rsid w:val="00D80DA6"/>
    <w:rsid w:val="00D84DC0"/>
    <w:rsid w:val="00DA1CFF"/>
    <w:rsid w:val="00DA3C5B"/>
    <w:rsid w:val="00DA4DEF"/>
    <w:rsid w:val="00DB6F1E"/>
    <w:rsid w:val="00DC0427"/>
    <w:rsid w:val="00DC7AB4"/>
    <w:rsid w:val="00DD0E85"/>
    <w:rsid w:val="00DF078D"/>
    <w:rsid w:val="00E00584"/>
    <w:rsid w:val="00E11E98"/>
    <w:rsid w:val="00E217AF"/>
    <w:rsid w:val="00E24E67"/>
    <w:rsid w:val="00E4021F"/>
    <w:rsid w:val="00E54103"/>
    <w:rsid w:val="00E557D6"/>
    <w:rsid w:val="00E602A2"/>
    <w:rsid w:val="00E64E81"/>
    <w:rsid w:val="00E679CF"/>
    <w:rsid w:val="00E71A61"/>
    <w:rsid w:val="00E71C02"/>
    <w:rsid w:val="00E80F0E"/>
    <w:rsid w:val="00E82B8C"/>
    <w:rsid w:val="00E90800"/>
    <w:rsid w:val="00E93B0D"/>
    <w:rsid w:val="00EA41FD"/>
    <w:rsid w:val="00EA5C82"/>
    <w:rsid w:val="00EB1BBD"/>
    <w:rsid w:val="00EC62B0"/>
    <w:rsid w:val="00ED01A4"/>
    <w:rsid w:val="00ED145B"/>
    <w:rsid w:val="00ED4063"/>
    <w:rsid w:val="00ED4C27"/>
    <w:rsid w:val="00EE09A0"/>
    <w:rsid w:val="00EF55CD"/>
    <w:rsid w:val="00EF6CD8"/>
    <w:rsid w:val="00F31769"/>
    <w:rsid w:val="00F524B2"/>
    <w:rsid w:val="00F531A0"/>
    <w:rsid w:val="00F54B8F"/>
    <w:rsid w:val="00F6561A"/>
    <w:rsid w:val="00F76E11"/>
    <w:rsid w:val="00F80ACA"/>
    <w:rsid w:val="00F86B58"/>
    <w:rsid w:val="00FA16A8"/>
    <w:rsid w:val="00FA3AD4"/>
    <w:rsid w:val="00FA4B2F"/>
    <w:rsid w:val="00FA7171"/>
    <w:rsid w:val="00FA723A"/>
    <w:rsid w:val="00FB3D06"/>
    <w:rsid w:val="00FB4997"/>
    <w:rsid w:val="00FD184A"/>
    <w:rsid w:val="00FF0C32"/>
    <w:rsid w:val="00FF511A"/>
    <w:rsid w:val="00FF69C5"/>
    <w:rsid w:val="00FF6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E9DB86"/>
  <w15:chartTrackingRefBased/>
  <w15:docId w15:val="{04BC9C05-F2B6-4EE6-80FA-45080CABB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723A"/>
    <w:pPr>
      <w:widowControl w:val="0"/>
      <w:jc w:val="both"/>
    </w:pPr>
    <w:rPr>
      <w:rFonts w:ascii="Times New Roman" w:eastAsia="Times New Roman" w:hAnsi="Times New Roman" w:cs="Times New Roman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24B2"/>
    <w:pPr>
      <w:keepNext/>
      <w:keepLines/>
      <w:spacing w:beforeLines="50" w:before="340" w:after="330" w:line="578" w:lineRule="auto"/>
      <w:outlineLvl w:val="0"/>
    </w:pPr>
    <w:rPr>
      <w:rFonts w:eastAsia="SimSun" w:cstheme="minorBidi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55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55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55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556D"/>
    <w:rPr>
      <w:sz w:val="18"/>
      <w:szCs w:val="18"/>
    </w:rPr>
  </w:style>
  <w:style w:type="table" w:styleId="TableGrid">
    <w:name w:val="Table Grid"/>
    <w:basedOn w:val="TableNormal"/>
    <w:uiPriority w:val="39"/>
    <w:rsid w:val="001355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73C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73C8"/>
    <w:pPr>
      <w:spacing w:beforeLines="50" w:before="50" w:line="276" w:lineRule="auto"/>
      <w:jc w:val="left"/>
    </w:pPr>
    <w:rPr>
      <w:rFonts w:eastAsia="SimSun" w:cstheme="minorBidi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73C8"/>
    <w:rPr>
      <w:rFonts w:ascii="Times New Roman" w:eastAsia="SimSu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73C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3C8"/>
    <w:rPr>
      <w:rFonts w:ascii="Times New Roman" w:eastAsia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2BB4"/>
    <w:pPr>
      <w:spacing w:beforeLines="0" w:before="0" w:line="240" w:lineRule="auto"/>
    </w:pPr>
    <w:rPr>
      <w:rFonts w:eastAsia="Times New Roman" w:cs="Times New Roman"/>
      <w:b/>
      <w:bCs/>
      <w:szCs w:val="2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2BB4"/>
    <w:rPr>
      <w:rFonts w:ascii="Times New Roman" w:eastAsia="Times New Roman" w:hAnsi="Times New Roman" w:cs="Times New Roman"/>
      <w:b/>
      <w:bCs/>
      <w:sz w:val="24"/>
      <w:szCs w:val="21"/>
    </w:rPr>
  </w:style>
  <w:style w:type="paragraph" w:styleId="NoSpacing">
    <w:name w:val="No Spacing"/>
    <w:uiPriority w:val="1"/>
    <w:qFormat/>
    <w:rsid w:val="002804ED"/>
    <w:pPr>
      <w:widowControl w:val="0"/>
      <w:adjustRightInd w:val="0"/>
      <w:jc w:val="both"/>
    </w:pPr>
    <w:rPr>
      <w:rFonts w:ascii="Times New Roman" w:eastAsia="SimSun" w:hAnsi="Times New Roman"/>
    </w:rPr>
  </w:style>
  <w:style w:type="paragraph" w:styleId="ListParagraph">
    <w:name w:val="List Paragraph"/>
    <w:basedOn w:val="Normal"/>
    <w:uiPriority w:val="34"/>
    <w:qFormat/>
    <w:rsid w:val="0053409D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F524B2"/>
    <w:rPr>
      <w:rFonts w:ascii="Times New Roman" w:eastAsia="SimSun" w:hAnsi="Times New Roman"/>
      <w:b/>
      <w:bCs/>
      <w:kern w:val="44"/>
      <w:sz w:val="44"/>
      <w:szCs w:val="44"/>
    </w:rPr>
  </w:style>
  <w:style w:type="character" w:styleId="Hyperlink">
    <w:name w:val="Hyperlink"/>
    <w:basedOn w:val="DefaultParagraphFont"/>
    <w:uiPriority w:val="99"/>
    <w:unhideWhenUsed/>
    <w:rsid w:val="00F524B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0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3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4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4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1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0</TotalTime>
  <Pages>12</Pages>
  <Words>1656</Words>
  <Characters>9440</Characters>
  <Application>Microsoft Office Word</Application>
  <DocSecurity>0</DocSecurity>
  <Lines>78</Lines>
  <Paragraphs>22</Paragraphs>
  <ScaleCrop>false</ScaleCrop>
  <Company/>
  <LinksUpToDate>false</LinksUpToDate>
  <CharactersWithSpaces>11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u Wu</dc:creator>
  <cp:keywords/>
  <dc:description/>
  <cp:lastModifiedBy>ALBAN CANDIDUS J</cp:lastModifiedBy>
  <cp:revision>66</cp:revision>
  <dcterms:created xsi:type="dcterms:W3CDTF">2022-04-26T12:37:00Z</dcterms:created>
  <dcterms:modified xsi:type="dcterms:W3CDTF">2022-10-21T00:45:00Z</dcterms:modified>
</cp:coreProperties>
</file>